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A09D9" w14:textId="20F2E7EA" w:rsidR="00894C4D" w:rsidRDefault="00894C4D" w:rsidP="00894C4D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bookmarkStart w:id="0" w:name="PbANKA_14_v3"/>
      <w:r>
        <w:rPr>
          <w:rFonts w:ascii="Arial" w:eastAsia="Times New Roman" w:hAnsi="Arial" w:cs="Arial"/>
          <w:b/>
          <w:bCs/>
          <w:color w:val="000000"/>
        </w:rPr>
        <w:t>Additional File 17</w:t>
      </w:r>
      <w:r w:rsidRPr="00E512DC">
        <w:rPr>
          <w:rFonts w:ascii="Arial" w:eastAsia="Times New Roman" w:hAnsi="Arial" w:cs="Arial"/>
          <w:b/>
          <w:bCs/>
          <w:color w:val="000000"/>
        </w:rPr>
        <w:t xml:space="preserve">: </w:t>
      </w:r>
      <w:r>
        <w:rPr>
          <w:rFonts w:ascii="Arial" w:eastAsia="Times New Roman" w:hAnsi="Arial" w:cs="Arial"/>
          <w:b/>
          <w:bCs/>
          <w:color w:val="000000"/>
        </w:rPr>
        <w:t xml:space="preserve">Alignment of </w:t>
      </w:r>
      <w:r w:rsidRPr="00E512DC">
        <w:rPr>
          <w:rFonts w:ascii="Arial" w:eastAsia="Times New Roman" w:hAnsi="Arial" w:cs="Arial"/>
          <w:b/>
          <w:bCs/>
          <w:color w:val="000000"/>
        </w:rPr>
        <w:t>Promoter sequences used in this study</w:t>
      </w:r>
      <w:r>
        <w:rPr>
          <w:rFonts w:ascii="Arial" w:eastAsia="Times New Roman" w:hAnsi="Arial" w:cs="Arial"/>
          <w:b/>
          <w:bCs/>
          <w:color w:val="000000"/>
        </w:rPr>
        <w:t xml:space="preserve"> across </w:t>
      </w:r>
      <w:r>
        <w:rPr>
          <w:rFonts w:ascii="Arial" w:eastAsia="Times New Roman" w:hAnsi="Arial" w:cs="Arial"/>
          <w:b/>
          <w:bCs/>
          <w:color w:val="000000"/>
        </w:rPr>
        <w:br/>
      </w:r>
      <w:r w:rsidRPr="00E74265">
        <w:rPr>
          <w:rFonts w:ascii="Arial" w:eastAsia="Times New Roman" w:hAnsi="Arial" w:cs="Arial"/>
          <w:b/>
          <w:bCs/>
          <w:i/>
          <w:iCs/>
          <w:color w:val="000000"/>
        </w:rPr>
        <w:t>P. yoelii</w:t>
      </w:r>
      <w:r>
        <w:rPr>
          <w:rFonts w:ascii="Arial" w:eastAsia="Times New Roman" w:hAnsi="Arial" w:cs="Arial"/>
          <w:b/>
          <w:bCs/>
          <w:color w:val="000000"/>
        </w:rPr>
        <w:t xml:space="preserve">, </w:t>
      </w:r>
      <w:r w:rsidRPr="00E74265">
        <w:rPr>
          <w:rFonts w:ascii="Arial" w:eastAsia="Times New Roman" w:hAnsi="Arial" w:cs="Arial"/>
          <w:b/>
          <w:bCs/>
          <w:i/>
          <w:iCs/>
          <w:color w:val="000000"/>
        </w:rPr>
        <w:t>P. berghei</w:t>
      </w:r>
      <w:r>
        <w:rPr>
          <w:rFonts w:ascii="Arial" w:eastAsia="Times New Roman" w:hAnsi="Arial" w:cs="Arial"/>
          <w:b/>
          <w:bCs/>
          <w:color w:val="000000"/>
        </w:rPr>
        <w:t xml:space="preserve">, and </w:t>
      </w:r>
      <w:r w:rsidRPr="00E74265">
        <w:rPr>
          <w:rFonts w:ascii="Arial" w:eastAsia="Times New Roman" w:hAnsi="Arial" w:cs="Arial"/>
          <w:b/>
          <w:bCs/>
          <w:i/>
          <w:iCs/>
          <w:color w:val="000000"/>
        </w:rPr>
        <w:t xml:space="preserve">P. </w:t>
      </w:r>
      <w:proofErr w:type="spellStart"/>
      <w:r w:rsidRPr="00E74265">
        <w:rPr>
          <w:rFonts w:ascii="Arial" w:eastAsia="Times New Roman" w:hAnsi="Arial" w:cs="Arial"/>
          <w:b/>
          <w:bCs/>
          <w:i/>
          <w:iCs/>
          <w:color w:val="000000"/>
        </w:rPr>
        <w:t>chabaudi</w:t>
      </w:r>
      <w:proofErr w:type="spellEnd"/>
    </w:p>
    <w:p w14:paraId="2F98AD43" w14:textId="77777777" w:rsidR="00894C4D" w:rsidRDefault="00894C4D" w:rsidP="00894C4D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0F3BBE9B" w14:textId="133C5E4E" w:rsidR="00894C4D" w:rsidRDefault="00894C4D" w:rsidP="00894C4D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proofErr w:type="spellStart"/>
      <w:r w:rsidRPr="00894C4D">
        <w:rPr>
          <w:rFonts w:ascii="Arial" w:eastAsia="Times New Roman" w:hAnsi="Arial" w:cs="Arial"/>
          <w:i/>
          <w:iCs/>
          <w:color w:val="000000"/>
        </w:rPr>
        <w:t>pyclag</w:t>
      </w:r>
      <w:proofErr w:type="spellEnd"/>
      <w:r w:rsidRPr="00894C4D">
        <w:rPr>
          <w:rFonts w:ascii="Arial" w:eastAsia="Times New Roman" w:hAnsi="Arial" w:cs="Arial"/>
          <w:i/>
          <w:iCs/>
          <w:color w:val="000000"/>
        </w:rPr>
        <w:t>-a</w:t>
      </w:r>
      <w:r w:rsidRPr="00894C4D">
        <w:rPr>
          <w:rFonts w:ascii="Arial" w:eastAsia="Times New Roman" w:hAnsi="Arial" w:cs="Arial"/>
          <w:i/>
          <w:iCs/>
          <w:color w:val="000000"/>
        </w:rPr>
        <w:t xml:space="preserve"> </w:t>
      </w:r>
    </w:p>
    <w:p w14:paraId="020BFCEE" w14:textId="1C901751" w:rsidR="00894C4D" w:rsidRDefault="00894C4D" w:rsidP="00894C4D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Gene IDs: </w:t>
      </w:r>
      <w:r w:rsidRPr="00894C4D">
        <w:rPr>
          <w:rFonts w:ascii="Arial" w:eastAsia="Times New Roman" w:hAnsi="Arial" w:cs="Arial"/>
          <w:color w:val="000000"/>
        </w:rPr>
        <w:t>PY17X_1402200</w:t>
      </w:r>
      <w:r>
        <w:rPr>
          <w:rFonts w:ascii="Arial" w:eastAsia="Times New Roman" w:hAnsi="Arial" w:cs="Arial"/>
          <w:color w:val="000000"/>
        </w:rPr>
        <w:t xml:space="preserve"> </w:t>
      </w:r>
      <w:r w:rsidRPr="00894C4D">
        <w:rPr>
          <w:rFonts w:ascii="Arial" w:eastAsia="Times New Roman" w:hAnsi="Arial" w:cs="Arial"/>
          <w:color w:val="000000"/>
        </w:rPr>
        <w:t xml:space="preserve">(“Query”), </w:t>
      </w:r>
      <w:r w:rsidRPr="00894C4D">
        <w:rPr>
          <w:rFonts w:ascii="Arial" w:hAnsi="Arial" w:cs="Arial"/>
          <w:shd w:val="clear" w:color="auto" w:fill="FFFFFF"/>
        </w:rPr>
        <w:t>PBANKA_1400600</w:t>
      </w:r>
      <w:r w:rsidRPr="00894C4D">
        <w:rPr>
          <w:rFonts w:ascii="Arial" w:eastAsia="Times New Roman" w:hAnsi="Arial" w:cs="Arial"/>
          <w:color w:val="000000"/>
        </w:rPr>
        <w:t>, PCHAS_140</w:t>
      </w:r>
      <w:r w:rsidRPr="0034059D">
        <w:rPr>
          <w:rFonts w:ascii="Arial" w:eastAsia="Times New Roman" w:hAnsi="Arial" w:cs="Arial"/>
          <w:color w:val="000000"/>
        </w:rPr>
        <w:t>2500</w:t>
      </w:r>
      <w:r w:rsidR="009B34E5" w:rsidRPr="0034059D">
        <w:rPr>
          <w:rFonts w:ascii="Arial" w:eastAsia="Times New Roman" w:hAnsi="Arial" w:cs="Arial"/>
          <w:color w:val="000000"/>
        </w:rPr>
        <w:t xml:space="preserve"> </w:t>
      </w:r>
      <w:r w:rsidR="0034059D" w:rsidRPr="0034059D">
        <w:rPr>
          <w:rFonts w:ascii="Arial" w:hAnsi="Arial" w:cs="Arial"/>
        </w:rPr>
        <w:t>(all genes are syntenic)</w:t>
      </w:r>
    </w:p>
    <w:p w14:paraId="150327C4" w14:textId="35193942" w:rsid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3B67584" w14:textId="77777777" w:rsid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D03253A" w14:textId="418512EA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hyperlink r:id="rId4" w:history="1">
        <w:r w:rsidRPr="009B5C3F">
          <w:rPr>
            <w:rFonts w:ascii="Courier New" w:eastAsia="Times New Roman" w:hAnsi="Courier New" w:cs="Courier New"/>
            <w:color w:val="006699"/>
            <w:sz w:val="18"/>
            <w:szCs w:val="18"/>
            <w:u w:val="single"/>
          </w:rPr>
          <w:t>PbANKA_14_v3</w:t>
        </w:r>
      </w:hyperlink>
      <w:bookmarkEnd w:id="0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| organism=</w:t>
      </w:r>
      <w:proofErr w:type="spell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Plasmodium_berghei_ANKA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| version=2017-01-09 </w:t>
      </w:r>
    </w:p>
    <w:p w14:paraId="2CB8077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| length=2549703 | SO=chromosome</w:t>
      </w:r>
    </w:p>
    <w:p w14:paraId="2B02977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Length=2549703</w:t>
      </w:r>
    </w:p>
    <w:p w14:paraId="1D79EED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9CCD84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Score = 2495 bits (2766</w:t>
      </w: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),  Expect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= 0.0</w:t>
      </w:r>
    </w:p>
    <w:p w14:paraId="729195F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Identities = 1666/1835 (91%), Gaps = 46/1835 (3%)</w:t>
      </w:r>
    </w:p>
    <w:p w14:paraId="56325EA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</w:p>
    <w:p w14:paraId="6566CCC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hyperlink r:id="rId5" w:history="1">
        <w:r w:rsidRPr="009B5C3F">
          <w:rPr>
            <w:rFonts w:ascii="Courier New" w:eastAsia="Times New Roman" w:hAnsi="Courier New" w:cs="Courier New"/>
            <w:color w:val="006699"/>
            <w:sz w:val="18"/>
            <w:szCs w:val="18"/>
            <w:u w:val="single"/>
          </w:rPr>
          <w:t xml:space="preserve"> </w:t>
        </w:r>
        <w:r w:rsidRPr="009B5C3F">
          <w:rPr>
            <w:rFonts w:ascii="Courier New" w:eastAsia="Times New Roman" w:hAnsi="Courier New" w:cs="Courier New"/>
            <w:b/>
            <w:bCs/>
            <w:color w:val="FF0000"/>
            <w:sz w:val="18"/>
            <w:szCs w:val="18"/>
            <w:u w:val="single"/>
          </w:rPr>
          <w:t>Link to Genome Browser</w:t>
        </w:r>
      </w:hyperlink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,   Strand = Plus/Minus</w:t>
      </w:r>
    </w:p>
    <w:p w14:paraId="33CA64B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6861DA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6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CATGTTTTTACTTGGCTTGTAAACAAATCTTTAGAATGATTAAAGTAGGAAAATATGTTG  65</w:t>
      </w:r>
    </w:p>
    <w:p w14:paraId="122BE4A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 ||||||||||| |||  |||||||||||||||||||||||||||||||||||</w:t>
      </w:r>
    </w:p>
    <w:p w14:paraId="38EFF758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2361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CATGTTTCTACTTGGCTTGAAAA--AATCTTTAGAATGATTAAAGTAGGAAAATATGTTG  82304</w:t>
      </w:r>
    </w:p>
    <w:p w14:paraId="68F0BD8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6A4376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66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TCAAATGCTTTTATAAGGGTTAGGTAAAAAATATGATAAGAAAATATAAGTGTAGTTTCT  125</w:t>
      </w:r>
    </w:p>
    <w:p w14:paraId="14EEC70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||| |||||||| |||||||||||||||||||||||||||||||||||||</w:t>
      </w:r>
    </w:p>
    <w:p w14:paraId="275567F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230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CAAATGCTTTTAAAAGGGTTATGTAAAAAATATGATAAGAAAATATAAGTGTAGTTTCT  82244</w:t>
      </w:r>
    </w:p>
    <w:p w14:paraId="1282A9E8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9BCD2B8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26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TTT-AATCTTTTATTAAAATATATTTTTGTGTTATTAGTTTTTATGGTATAATACAATTT  184</w:t>
      </w:r>
    </w:p>
    <w:p w14:paraId="1BECA17B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 ||| ||||||||||||||| ||||  |||||||| |||||| || |||||||||||</w:t>
      </w:r>
    </w:p>
    <w:p w14:paraId="5FFBADD8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224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TTCAATTTTTTATTAAAATATACTTTTACGTTATTAGCTTTTATTGTGTAATACAATTT  82184</w:t>
      </w:r>
    </w:p>
    <w:p w14:paraId="55492038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165DBA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85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TTATTAGAATGATTTATATGCATAACATGGGGAAATTCATTTCTTTAAAATATTACTGAA  244</w:t>
      </w:r>
    </w:p>
    <w:p w14:paraId="6BA7C72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 ||||||||||||||||||||||||| ||  ||||||||||||| |||||</w:t>
      </w:r>
    </w:p>
    <w:p w14:paraId="1E8FA27F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218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TATTAGAATTATTTATATGCATAACATGGGGAAATCCACCTCTTTAAAATATTGCTGAA  82124</w:t>
      </w:r>
    </w:p>
    <w:p w14:paraId="0759A3B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4E9E166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245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TACAACATATAGTAA-GCATTCAAATATTACCACGATAATTATTAATCCAGTGTTGTAAA  303</w:t>
      </w:r>
    </w:p>
    <w:p w14:paraId="6B78B196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 |||| |||  ||||| |||||||| ||||||||||||||||| |   |||||||</w:t>
      </w:r>
    </w:p>
    <w:p w14:paraId="1041B5C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212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ACAATATATTGTAGCGCATTAAAATATTATCACGATAATTATTAATCTAACATTGTAAA  82064</w:t>
      </w:r>
    </w:p>
    <w:p w14:paraId="43E7C83F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DF9E5C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30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GAGTGCGAAGAAGTTTAACCACACAAACCAAGTGCATAAAAAGATTAAGAAAAGTAATAG  363</w:t>
      </w:r>
    </w:p>
    <w:p w14:paraId="66F0519D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 | ||| |||||||| ||||||| ||||| |  |||||||||||||||| ||||||||</w:t>
      </w:r>
    </w:p>
    <w:p w14:paraId="2C77E3D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206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GACTACGAGGAAGTTTAGCCACACAGACCAATTATATAAAAAGATTAAGAACAGTAATAG  82004</w:t>
      </w:r>
    </w:p>
    <w:p w14:paraId="0E6C1628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39AC3B6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36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GGTAAAAACATATATATTGACTAAATTGGTGTTTTAGAAGTATATTTTTTTGTTTTTTTC  423</w:t>
      </w:r>
    </w:p>
    <w:p w14:paraId="43530C6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 ||||||||||| | |||||| | | ||||||   ||||||||||||||||||||</w:t>
      </w:r>
    </w:p>
    <w:p w14:paraId="640F01B0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200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GGTAAGAACATATATATGGCCTAAATCGCTATTTTAG---TATATTTTTTTGTTTTTTTC  81947</w:t>
      </w:r>
    </w:p>
    <w:p w14:paraId="2EC0A0F8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EEC106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42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AAGAATCTAATATGCCATATTGTGTAGGTA-TTATATATCGATGAGTAATAGTAGCAATT  482</w:t>
      </w:r>
    </w:p>
    <w:p w14:paraId="313D1B40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|||| |||||||| |||||| |||||||||| | | ||||| ||| ||| </w:t>
      </w:r>
    </w:p>
    <w:p w14:paraId="104B411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946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AGAATCTAATATGTCATATTGTATAGGTAGTTATATATCGGTAACTAATATTAGAAATC  81887</w:t>
      </w:r>
    </w:p>
    <w:p w14:paraId="320BE25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CF73A8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48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TAACAAAAATGTAATAAAGACGTTTCAAAGTTACACTTCATAGCTACTTCAAAAAAAGAG  542</w:t>
      </w:r>
    </w:p>
    <w:p w14:paraId="038C86B0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| ||||| ||||||||||| ||||||||||||||||||||||||||||||||||  | |</w:t>
      </w:r>
    </w:p>
    <w:p w14:paraId="4117D246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886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GACCAAAA-TGTAATAAAGAAGTTTCAAAGTTACACTTCATAGCTACTTCAAAAAGCGCG  81828</w:t>
      </w:r>
    </w:p>
    <w:p w14:paraId="49EA941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73FBC80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54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AAACAACCTGAATTATATAGTATTTTTCTTAGAGTAATTTTTGGGAGGCTTAAGTTTTAG  602</w:t>
      </w:r>
    </w:p>
    <w:p w14:paraId="732F504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 |||||||||||||||||||||||||||| || ||||| | |   || ||||||||||</w:t>
      </w:r>
    </w:p>
    <w:p w14:paraId="7928264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827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AGCAACCTGAATTATATAGTATTTTTCTTAAAGCAATTTATTGT--GCGTAAGTTTTAG  81770</w:t>
      </w:r>
    </w:p>
    <w:p w14:paraId="1450AA17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599EE6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60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GATTTAGATATGGAATGTTTACAAATATACATAATAAAATAGAAATTTTTTATATAGAAA  662</w:t>
      </w:r>
    </w:p>
    <w:p w14:paraId="2D5C9CA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 ||||| ||||||||| ||| |||||| ||||||||||||| |||||||||||| ||||</w:t>
      </w:r>
    </w:p>
    <w:p w14:paraId="54F33AA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769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GGTTTAGTTATGGAATGCTTATAAATATGCATAATAAAATAGCAATTTTTTATATTGAAA  81710</w:t>
      </w:r>
    </w:p>
    <w:p w14:paraId="121D7C5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03822D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66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TTATCAAAAA---ACTTAGTATATAATGAATTATATTTTCTTGAAAAAATAGCATAATAA  719</w:t>
      </w:r>
    </w:p>
    <w:p w14:paraId="549DA15E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   || |||||| ||||| |||||||||| |||||| | ||| ||| |||</w:t>
      </w:r>
    </w:p>
    <w:p w14:paraId="3E44786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709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TATCAAAAACTTACATAGTATGTAATGTATTATATTTTATTGAAATA-TAGGATACTAA  81651</w:t>
      </w:r>
    </w:p>
    <w:p w14:paraId="63CAE3E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996C7E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720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ATATAAATGTGTATTCCAAAACAGAAAAAAAAAACTATATATGAACAAAATTTTATGCGA  779</w:t>
      </w:r>
    </w:p>
    <w:p w14:paraId="287FA35D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|||||||||||||| |||||||||||||||||  |||||||||||||||||| ||| | </w:t>
      </w:r>
    </w:p>
    <w:p w14:paraId="43AAF456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650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-TATAAATGTGTATTTCAAAACAGAAAAAAAAAT-TATATATGAACAAAATTTCATGTGG  81593</w:t>
      </w:r>
    </w:p>
    <w:p w14:paraId="106C610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8D2546F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780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AAGAATAATTAAATCCCCAAATAAATATTTTTTTATAAGAATAATTATATAATTAAATCA  839</w:t>
      </w:r>
    </w:p>
    <w:p w14:paraId="27FDDD7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              || |||||||||||||||||||||||||||||||||||||  ||||||||||||||||||</w:t>
      </w:r>
    </w:p>
    <w:p w14:paraId="512638CF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592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AAAATAATTAAATCCCCAAATAAATATTTTTTTATAAGAGCAATTATATAATTAAATCA  81533</w:t>
      </w:r>
    </w:p>
    <w:p w14:paraId="425E2C7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1DCFE8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840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TTCGTATATAATGTTATCATAGATATATTACGATTGGAGAAAATATATAATTTTAAATGT  899</w:t>
      </w:r>
    </w:p>
    <w:p w14:paraId="061DD32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 ||||||||| |||||||||||||||||||||||||||||||||||| |||||||||||</w:t>
      </w:r>
    </w:p>
    <w:p w14:paraId="4139F23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532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CCGTATATAA-GTTATCATAGATATATTACGATTGGAGAAAATATATGATTTTAAATGT  81474</w:t>
      </w:r>
    </w:p>
    <w:p w14:paraId="670DA4D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179677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900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GCATGTGTATTATTGTTATGGATGAAAAACGAAAAAAAAAAAAAAAAATTAGATAAAAAG  959</w:t>
      </w:r>
    </w:p>
    <w:p w14:paraId="7982B27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||||||||||||||||||||||||||| ||| ||||||||||||||||||</w:t>
      </w:r>
    </w:p>
    <w:p w14:paraId="2604891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47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GCATGTGTATTATTGTTATGGATGAAAAACGAAAAAATAAATAAAAAATTAGATAAAAAG  81414</w:t>
      </w:r>
    </w:p>
    <w:p w14:paraId="170B404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5AE6566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960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GTT-CATATAAATAATAAATAAATTTTAGCCTTAATGAGACCTTTCAATGCAACGTATTA  1018</w:t>
      </w:r>
    </w:p>
    <w:p w14:paraId="2E74BFF7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 ||||  ||||||||||||||||||||||||||||||||||||||||||||| ||||</w:t>
      </w:r>
    </w:p>
    <w:p w14:paraId="4FF52C4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41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GTTACATAAGAATAATAAATAAATTTTAGCCTTAATGAGACCTTTCAATGCAACGCATTA  81354</w:t>
      </w:r>
    </w:p>
    <w:p w14:paraId="0BAFF5C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873F12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019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ATTAAAATTAGCATATTGTGCACACTTATTGAACACATGAAATGGTATTTGAAAAAATAA  1078</w:t>
      </w:r>
    </w:p>
    <w:p w14:paraId="12F6A78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 ||| ||||||||||||| |||||||||||  ||||||||||||||||||||||</w:t>
      </w:r>
    </w:p>
    <w:p w14:paraId="1B84C6F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35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TTAAACTTACCATATTGTGCACAATTATTGAACACGGGAAATGGTATTTGAAAAAATAA  81294</w:t>
      </w:r>
    </w:p>
    <w:p w14:paraId="4FD2006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665F68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079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TATTAGTGATAAATGATAGGGGCTTATTTAAAAAAAATCTATTCAAATTATACTGAAGTT  1138</w:t>
      </w:r>
    </w:p>
    <w:p w14:paraId="50AFC96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 |||||| ||||| | ||||| |||||| ||||||||||||||||| ||||||</w:t>
      </w:r>
    </w:p>
    <w:p w14:paraId="02CF2468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29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ATTAGTAATAAATCATAGGAGATTATT-AAAAAAGATCTATTCAAATTATACAGAAGTT  81235</w:t>
      </w:r>
    </w:p>
    <w:p w14:paraId="5FB45A0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4EEE437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139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TATGGTAACGTATCCGTATATTGTTAAGGAAATAATTGATAAACACCTAGTGTAAAAAAT  1198</w:t>
      </w:r>
    </w:p>
    <w:p w14:paraId="7BB5CD6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 |||||||||||| ||||||||||||||| |||||||||||||||||||||||||||</w:t>
      </w:r>
    </w:p>
    <w:p w14:paraId="08959D7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23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ATAGTAACGTATCCGCATATTGTTAAGGAAAGAATTGATAAACACCTAGTGTAAAAAAT  81175</w:t>
      </w:r>
    </w:p>
    <w:p w14:paraId="6EC6CF2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C05B46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199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AATTATTACTTTTTTTCATAATTTATATTTTTAATTTGTTTAATTATATT----------  1248</w:t>
      </w:r>
    </w:p>
    <w:p w14:paraId="61E5C37B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|||| ||||||||||||||||||| |||||||||||||||          </w:t>
      </w:r>
    </w:p>
    <w:p w14:paraId="4689222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17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ATTATTACTTTTTCTCATAATTTATATTTTTAACTTGTTTAATTATATTTCGTTTTATA  81115</w:t>
      </w:r>
    </w:p>
    <w:p w14:paraId="15EFC4D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A5EB54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249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--ATATCGACGCTCCATTTATGGTAGGTATGGTTACCATAAATGTGAGAGTCGAAAAAAA  1306</w:t>
      </w:r>
    </w:p>
    <w:p w14:paraId="0E5C805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||||||||||||||||||||||||| ||||||||||||||||||||||||||||||||</w:t>
      </w:r>
    </w:p>
    <w:p w14:paraId="0DB3670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11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TATATCGACGCTCCATTTATGGTAGGCATGGTTACCATAAATGTGAGAGTCGAAAAAAA  81055</w:t>
      </w:r>
    </w:p>
    <w:p w14:paraId="3683B1C9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54841B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307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AA--ATATATATATATATTAAAAAATATAGTAAATGCACTAGTGAACGAATATAAAACAC  1364</w:t>
      </w:r>
    </w:p>
    <w:p w14:paraId="700EC1B4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  |||||||||||||||||||| ||||||||||||||||||||| |||||||||||||</w:t>
      </w:r>
    </w:p>
    <w:p w14:paraId="012A12B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105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ATTATATATATATATATTAAAAACTATAGTAAATGCACTAGTGAAAGAATATAAAACAC  80995</w:t>
      </w:r>
    </w:p>
    <w:p w14:paraId="461C1DB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FABDFC6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365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ACAATTGTCTCGGTGTACTGGTGTATTGAGTAAAAAA-CGTAGCTACTATTATTTTAAAA  1423</w:t>
      </w:r>
    </w:p>
    <w:p w14:paraId="3FB4976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|||||||        |||| ||||||| ||||||||||||||||||||||</w:t>
      </w:r>
    </w:p>
    <w:p w14:paraId="0E204606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099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CAATTGTCTCGGTGTA--------TTGAATAAAAAAACGTAGCTACTATTATTTTAAAA  80943</w:t>
      </w:r>
    </w:p>
    <w:p w14:paraId="072B093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90DE6FD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42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AGAAAAAAATAAAGAACATATAGTAATAAATTTAAAGTATCATTTTAAATCATAAATGAT  1483</w:t>
      </w:r>
    </w:p>
    <w:p w14:paraId="4563477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||||||||||||||||||||||||||||||||||||||||||||||||||</w:t>
      </w:r>
    </w:p>
    <w:p w14:paraId="0CBA362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0942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GAAAAAAATAAAGAACATATAGTAATAAATTTAAAGTATCATTTTAAATCATAAATGAT  80883</w:t>
      </w:r>
    </w:p>
    <w:p w14:paraId="5EBBD19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664E89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48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ATAATAAAAAAAATACACACATATAAAAATATTATTATTTTATATAATAATAAAAGGTTA  1543</w:t>
      </w:r>
    </w:p>
    <w:p w14:paraId="483B0AE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||  ||||||||||||||||||||||||||||||||||||||||||||||</w:t>
      </w:r>
    </w:p>
    <w:p w14:paraId="1C1DD59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0882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TAATAAAAAAAC-ACACACATATAAAAATATTATTATTTTATATAATAATAAAAGGTTA  80824</w:t>
      </w:r>
    </w:p>
    <w:p w14:paraId="3F972ED6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5EC97B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54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TAT-ACAATTACATGTACATGTGTACCTTATTCTTAATAAAACTTTATAAATAACAATGT  1602</w:t>
      </w:r>
    </w:p>
    <w:p w14:paraId="008433E0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 ||| ||| ||||||||||||||||||||||||||||||||||||||||||||||||</w:t>
      </w:r>
    </w:p>
    <w:p w14:paraId="6AC6D24B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082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ATTACATTTATATGTACATGTGTACCTTATTCTTAATAAAACTTTATAAATAACAATGT  80764</w:t>
      </w:r>
    </w:p>
    <w:p w14:paraId="687E70BF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5B82B2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60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ATATATAATATAAAATTATTATTTATTCTTATTAAATCATTCTTAAAAAAATTAATAATG  1662</w:t>
      </w:r>
    </w:p>
    <w:p w14:paraId="155D246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 || |||||||||| |||||||||||||||||| ||||||||| |||||||||||||</w:t>
      </w:r>
    </w:p>
    <w:p w14:paraId="31497E9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076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TACATGATATAAAATTCTTATTTATTCTTATTAAACCATTCTTAACAAAATTAATAATG  80704</w:t>
      </w:r>
    </w:p>
    <w:p w14:paraId="6B897F01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4DA2CA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66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CAAAGCTCTATTAATTTTTAATGTGTGTACCATATTTTCACATATAAGTTTCGATATATT  1722</w:t>
      </w:r>
    </w:p>
    <w:p w14:paraId="10EF8358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 |||||| ||||||||||||||||||||||||||||||||||||||||||||||</w:t>
      </w:r>
    </w:p>
    <w:p w14:paraId="4F8E92C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070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CAAAGCCCTATTACTTTTTAATGTGTGTACCATATTTTCACATATAAGTTTCGATATATT  80644</w:t>
      </w:r>
    </w:p>
    <w:p w14:paraId="2BA26F0E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18B48D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72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TTATGTTTTTGATATTATTGTTTTTGAATTTTAATGGAATTGATATGGCTATAAAAAGAT  1782</w:t>
      </w:r>
    </w:p>
    <w:p w14:paraId="277681BA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|||||||||||||||||||||||||||||||||||||||||||| | ||| |||</w:t>
      </w:r>
    </w:p>
    <w:p w14:paraId="085B8EB2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064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TTATGTTTTTGATATTATTGTTTTTGAATTTTAATGGAATTGATATGGCTGT-AAAGGAT  80585</w:t>
      </w:r>
    </w:p>
    <w:p w14:paraId="3B7DF92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ACB8F93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Query  1783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AAAGATCATATATATATTAAAAATTAGGAAAAATG  1817</w:t>
      </w:r>
    </w:p>
    <w:p w14:paraId="1E4FEEC5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|||||| ||||||||||||||||||||||||||||</w:t>
      </w:r>
    </w:p>
    <w:p w14:paraId="7B87B27C" w14:textId="77777777" w:rsidR="009B5C3F" w:rsidRPr="009B5C3F" w:rsidRDefault="009B5C3F" w:rsidP="009B5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proofErr w:type="gramStart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>Sbjct</w:t>
      </w:r>
      <w:proofErr w:type="spell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80584</w:t>
      </w:r>
      <w:proofErr w:type="gramEnd"/>
      <w:r w:rsidRPr="009B5C3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AAAGATAATATATATATTAAAAATTAGGAAAAATG  80550</w:t>
      </w:r>
    </w:p>
    <w:p w14:paraId="6505D6F8" w14:textId="6BC841A8" w:rsidR="000C050E" w:rsidRDefault="000C050E"/>
    <w:p w14:paraId="7C8BCCED" w14:textId="1A41ACE4" w:rsidR="00894C4D" w:rsidRDefault="00894C4D"/>
    <w:p w14:paraId="1BFD8910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1" w:name="PCHAS_14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CHAS_14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CHAS_14_v3</w:t>
      </w:r>
      <w:r>
        <w:rPr>
          <w:color w:val="000000"/>
          <w:sz w:val="18"/>
          <w:szCs w:val="18"/>
        </w:rPr>
        <w:fldChar w:fldCharType="end"/>
      </w:r>
      <w:bookmarkEnd w:id="1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chabaudi_chabaudi</w:t>
      </w:r>
      <w:proofErr w:type="spellEnd"/>
      <w:r>
        <w:rPr>
          <w:color w:val="000000"/>
          <w:sz w:val="18"/>
          <w:szCs w:val="18"/>
        </w:rPr>
        <w:t xml:space="preserve"> | version=2015-06-18 </w:t>
      </w:r>
    </w:p>
    <w:p w14:paraId="687FF66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2516057 | SO=chromosome</w:t>
      </w:r>
    </w:p>
    <w:p w14:paraId="101D24E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2516057</w:t>
      </w:r>
    </w:p>
    <w:p w14:paraId="491DE7C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B514457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1817 bits (2014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17B773EE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535/1831 (84%), Gaps = 97/1831 (5%)</w:t>
      </w:r>
    </w:p>
    <w:p w14:paraId="73E73F6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09778F36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6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Minus</w:t>
      </w:r>
    </w:p>
    <w:p w14:paraId="4ABDC0C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C99EBBC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</w:t>
      </w:r>
      <w:proofErr w:type="gramEnd"/>
      <w:r>
        <w:rPr>
          <w:color w:val="000000"/>
          <w:sz w:val="18"/>
          <w:szCs w:val="18"/>
        </w:rPr>
        <w:t xml:space="preserve">       CATGTTTTTACTTGGCTTGTAAACAAATCTTTAGAATGATTAAAGTAGGAAAATATGTTG  65</w:t>
      </w:r>
    </w:p>
    <w:p w14:paraId="67F569C8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|||||||| | ||||||||| ||| ||||||||||||||| ||||||||||||| ||</w:t>
      </w:r>
    </w:p>
    <w:p w14:paraId="4CE7F971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7327</w:t>
      </w:r>
      <w:proofErr w:type="gramEnd"/>
      <w:r>
        <w:rPr>
          <w:color w:val="000000"/>
          <w:sz w:val="18"/>
          <w:szCs w:val="18"/>
        </w:rPr>
        <w:t xml:space="preserve">  CACGTTTTTACATAGCTTGTAAAAAAAACTTTAGAATGATTAA-GTAGGAAAATATGGTG  107269</w:t>
      </w:r>
    </w:p>
    <w:p w14:paraId="7A595171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F9663BF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6</w:t>
      </w:r>
      <w:proofErr w:type="gramEnd"/>
      <w:r>
        <w:rPr>
          <w:color w:val="000000"/>
          <w:sz w:val="18"/>
          <w:szCs w:val="18"/>
        </w:rPr>
        <w:t xml:space="preserve">      TCAAATGCTTTTATAAGGGTTAGGTAAAAAATATGATAAGAAAATATAAGTGTAGTTTCT  125</w:t>
      </w:r>
    </w:p>
    <w:p w14:paraId="577D6E6D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|||||||||||||| ||||||| |||||||||||||||| |||      | |</w:t>
      </w:r>
    </w:p>
    <w:p w14:paraId="020235D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7268</w:t>
      </w:r>
      <w:proofErr w:type="gramEnd"/>
      <w:r>
        <w:rPr>
          <w:color w:val="000000"/>
          <w:sz w:val="18"/>
          <w:szCs w:val="18"/>
        </w:rPr>
        <w:t xml:space="preserve">  TCAAATGGTTTTATAAGGGTTATGTAAAAAGTATGATAAGAAAATATTAGTCC----TTT  107213</w:t>
      </w:r>
    </w:p>
    <w:p w14:paraId="29D88F0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3F437DE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6</w:t>
      </w:r>
      <w:proofErr w:type="gramEnd"/>
      <w:r>
        <w:rPr>
          <w:color w:val="000000"/>
          <w:sz w:val="18"/>
          <w:szCs w:val="18"/>
        </w:rPr>
        <w:t xml:space="preserve">     TTTAATCTTTTATTAAAATATATTTTTGTGTTATTAGTTTTTATGGTATAATACAATTTT  185</w:t>
      </w:r>
    </w:p>
    <w:p w14:paraId="7B102A31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|||||  ||| |||| |||| | ||||||||||||||||| |||||| |||||</w:t>
      </w:r>
    </w:p>
    <w:p w14:paraId="362FA56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7212</w:t>
      </w:r>
      <w:proofErr w:type="gramEnd"/>
      <w:r>
        <w:rPr>
          <w:color w:val="000000"/>
          <w:sz w:val="18"/>
          <w:szCs w:val="18"/>
        </w:rPr>
        <w:t xml:space="preserve">  TTTAATTTTTTACGAAA-TATAATTTTATATTATTAGTTTTTATGGTGTAATACGATTTT  107154</w:t>
      </w:r>
    </w:p>
    <w:p w14:paraId="5CE8D673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B77F3E8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6</w:t>
      </w:r>
      <w:proofErr w:type="gramEnd"/>
      <w:r>
        <w:rPr>
          <w:color w:val="000000"/>
          <w:sz w:val="18"/>
          <w:szCs w:val="18"/>
        </w:rPr>
        <w:t xml:space="preserve">     TATTAGAATGATTTATATGCATAACATGGGGAAATTCATTTCTTTAAAATATTACTGAAT  245</w:t>
      </w:r>
    </w:p>
    <w:p w14:paraId="73D50E54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 ||| ||||||||||| |||||||||||||  || |||||||||||||  |||||</w:t>
      </w:r>
    </w:p>
    <w:p w14:paraId="4F93A0E1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7153</w:t>
      </w:r>
      <w:proofErr w:type="gramEnd"/>
      <w:r>
        <w:rPr>
          <w:color w:val="000000"/>
          <w:sz w:val="18"/>
          <w:szCs w:val="18"/>
        </w:rPr>
        <w:t xml:space="preserve">  TATTAAAATTATTTATATGCACAACATGGGGAAATA-ATATCTTTAAAATATTGATGAAT  107095</w:t>
      </w:r>
    </w:p>
    <w:p w14:paraId="6D8FB506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D20867D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46</w:t>
      </w:r>
      <w:proofErr w:type="gramEnd"/>
      <w:r>
        <w:rPr>
          <w:color w:val="000000"/>
          <w:sz w:val="18"/>
          <w:szCs w:val="18"/>
        </w:rPr>
        <w:t xml:space="preserve">     ACAACATATAGTAA-GCATTCAAATATTACCACGATAATTATTAATCCAGTGTTGTAAAG  304</w:t>
      </w:r>
    </w:p>
    <w:p w14:paraId="23D4450D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|||| | | ||| |||| ||| ||||||||||||||||| || |||||||||</w:t>
      </w:r>
    </w:p>
    <w:p w14:paraId="2169BCD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7094</w:t>
      </w:r>
      <w:proofErr w:type="gramEnd"/>
      <w:r>
        <w:rPr>
          <w:color w:val="000000"/>
          <w:sz w:val="18"/>
          <w:szCs w:val="18"/>
        </w:rPr>
        <w:t xml:space="preserve">  ACAGCATATAGTGATGTATTAAAATGTTATCACGATAATTATTAATCTAGCGTTGTAAAG  107035</w:t>
      </w:r>
    </w:p>
    <w:p w14:paraId="707D877F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AC410B8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05</w:t>
      </w:r>
      <w:proofErr w:type="gramEnd"/>
      <w:r>
        <w:rPr>
          <w:color w:val="000000"/>
          <w:sz w:val="18"/>
          <w:szCs w:val="18"/>
        </w:rPr>
        <w:t xml:space="preserve">     AGTGCGAAGAAGTTTAACCACACAAACCAAGTGCATAAAAAGATTAAGAAAAGTAATAGG  364</w:t>
      </w:r>
    </w:p>
    <w:p w14:paraId="6EC226CD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 |||| |||||| |||||||||| | ||  |||||||||||| ||||| |||||||</w:t>
      </w:r>
    </w:p>
    <w:p w14:paraId="29577D03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7034</w:t>
      </w:r>
      <w:proofErr w:type="gramEnd"/>
      <w:r>
        <w:rPr>
          <w:color w:val="000000"/>
          <w:sz w:val="18"/>
          <w:szCs w:val="18"/>
        </w:rPr>
        <w:t xml:space="preserve">  AGTAAGAAGGAGTTTAGCCACACAAACTAGGTATATAAAAAGATTAGGAAAAATAATAGG  106975</w:t>
      </w:r>
    </w:p>
    <w:p w14:paraId="1C639D5B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498678D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65</w:t>
      </w:r>
      <w:proofErr w:type="gramEnd"/>
      <w:r>
        <w:rPr>
          <w:color w:val="000000"/>
          <w:sz w:val="18"/>
          <w:szCs w:val="18"/>
        </w:rPr>
        <w:t xml:space="preserve">     GTAAAAACATATATATTGACTAAATTGGTGTTTTAGAAGTATATTTTTTTGTTTTTTTCA  424</w:t>
      </w:r>
    </w:p>
    <w:p w14:paraId="55C96E9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  |||||||| || || ||||||| ||||||||| ||||||||||||     |||||</w:t>
      </w:r>
    </w:p>
    <w:p w14:paraId="2BA4F6BE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974</w:t>
      </w:r>
      <w:proofErr w:type="gramEnd"/>
      <w:r>
        <w:rPr>
          <w:color w:val="000000"/>
          <w:sz w:val="18"/>
          <w:szCs w:val="18"/>
        </w:rPr>
        <w:t xml:space="preserve">  GCAGGAACATATAAATGGATTAAATTGCTGTTTTAGATGTATATTTTTTT-----TTTCA  106920</w:t>
      </w:r>
    </w:p>
    <w:p w14:paraId="729AA6F8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2047107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25</w:t>
      </w:r>
      <w:proofErr w:type="gramEnd"/>
      <w:r>
        <w:rPr>
          <w:color w:val="000000"/>
          <w:sz w:val="18"/>
          <w:szCs w:val="18"/>
        </w:rPr>
        <w:t xml:space="preserve">     AGA-ATCTAATATGCCATATTGTGTAGGTA-TTATATATCGATGAGTAATAGTAGCAATT  482</w:t>
      </w:r>
    </w:p>
    <w:p w14:paraId="6F70F9F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  |||||||||||| ||||||||| ||| ||||||| ||||||||| || ||||||||</w:t>
      </w:r>
    </w:p>
    <w:p w14:paraId="5C32BCE4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919</w:t>
      </w:r>
      <w:proofErr w:type="gramEnd"/>
      <w:r>
        <w:rPr>
          <w:color w:val="000000"/>
          <w:sz w:val="18"/>
          <w:szCs w:val="18"/>
        </w:rPr>
        <w:t xml:space="preserve">  ATCGATCTAATATGCCGTATTGTGTAAGTAGTTATATAACGATGAGTATTA-TAGCAATT  106861</w:t>
      </w:r>
    </w:p>
    <w:p w14:paraId="2185655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58DDE1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83</w:t>
      </w:r>
      <w:proofErr w:type="gramEnd"/>
      <w:r>
        <w:rPr>
          <w:color w:val="000000"/>
          <w:sz w:val="18"/>
          <w:szCs w:val="18"/>
        </w:rPr>
        <w:t xml:space="preserve">     TAACAAAAATGTAATAAAGACGTTTCAAAGTTACACTTCATAGCTACTTCAAAAAAAGAG  542</w:t>
      </w:r>
    </w:p>
    <w:p w14:paraId="7E8E4BF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|||| ||||||||| |||| ||| || ||||||||||||| | |</w:t>
      </w:r>
    </w:p>
    <w:p w14:paraId="3404DEE8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860</w:t>
      </w:r>
      <w:proofErr w:type="gramEnd"/>
      <w:r>
        <w:rPr>
          <w:color w:val="000000"/>
          <w:sz w:val="18"/>
          <w:szCs w:val="18"/>
        </w:rPr>
        <w:t xml:space="preserve">  CAACAAAAATGTAATAAAGAAGTTTCAAAGATACAGTTCGTAACTACTTCAAAAAACGCG  106801</w:t>
      </w:r>
    </w:p>
    <w:p w14:paraId="39E82926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A7F597E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43</w:t>
      </w:r>
      <w:proofErr w:type="gramEnd"/>
      <w:r>
        <w:rPr>
          <w:color w:val="000000"/>
          <w:sz w:val="18"/>
          <w:szCs w:val="18"/>
        </w:rPr>
        <w:t xml:space="preserve">     AAACAACCTGAATTATATAGTATTTTTCTTAGAGTAATTTTTGGGAGGCTTAAGTTTTAG  602</w:t>
      </w:r>
    </w:p>
    <w:p w14:paraId="22990394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 |||||||||||||||||||||||||||  ||| |||  | ||  ||||||||||</w:t>
      </w:r>
    </w:p>
    <w:p w14:paraId="632AFF3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800</w:t>
      </w:r>
      <w:proofErr w:type="gramEnd"/>
      <w:r>
        <w:rPr>
          <w:color w:val="000000"/>
          <w:sz w:val="18"/>
          <w:szCs w:val="18"/>
        </w:rPr>
        <w:t xml:space="preserve">  AAATACCCTGAATTATATAGTATTTTTCTTAGAACAATCTTTTTGTGGTGTAAGTTTTAG  106741</w:t>
      </w:r>
    </w:p>
    <w:p w14:paraId="038D882C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7ADB36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03</w:t>
      </w:r>
      <w:proofErr w:type="gramEnd"/>
      <w:r>
        <w:rPr>
          <w:color w:val="000000"/>
          <w:sz w:val="18"/>
          <w:szCs w:val="18"/>
        </w:rPr>
        <w:t xml:space="preserve">     GATTTAGATATGGAATGTTTACAAATATACATAATAAAATAGAA---ATTTTTTATATAG  659</w:t>
      </w:r>
    </w:p>
    <w:p w14:paraId="0DC7A7AC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| || |||| |||| ||||||  ||||||||| | ||   ||||||||||  |</w:t>
      </w:r>
    </w:p>
    <w:p w14:paraId="3F7828A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740</w:t>
      </w:r>
      <w:proofErr w:type="gramEnd"/>
      <w:r>
        <w:rPr>
          <w:color w:val="000000"/>
          <w:sz w:val="18"/>
          <w:szCs w:val="18"/>
        </w:rPr>
        <w:t xml:space="preserve">  GATTTA-AAATAGAAT-TTTATAAATAT-GATAATAAAAAAAAATATATTTTTTATACTG  106684</w:t>
      </w:r>
    </w:p>
    <w:p w14:paraId="7FBB9CB3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B7774A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60</w:t>
      </w:r>
      <w:proofErr w:type="gramEnd"/>
      <w:r>
        <w:rPr>
          <w:color w:val="000000"/>
          <w:sz w:val="18"/>
          <w:szCs w:val="18"/>
        </w:rPr>
        <w:t xml:space="preserve">     AAATTATCAAAAA----ACTTAGTATATAATGAATTATATTTTCTTGAAAAAATAGCATA  715</w:t>
      </w:r>
    </w:p>
    <w:p w14:paraId="10C37E7E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 |||||||    || || ||||||||| |||||||| ||||||||||||| ||||</w:t>
      </w:r>
    </w:p>
    <w:p w14:paraId="36D86E5B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683</w:t>
      </w:r>
      <w:proofErr w:type="gramEnd"/>
      <w:r>
        <w:rPr>
          <w:color w:val="000000"/>
          <w:sz w:val="18"/>
          <w:szCs w:val="18"/>
        </w:rPr>
        <w:t xml:space="preserve">  AAATTGTCAAAAAAAATACATAATATATAATGCATTATATTCTCTTGAAAAAATA-CATA  106625</w:t>
      </w:r>
    </w:p>
    <w:p w14:paraId="280E76F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DF5EC3E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16</w:t>
      </w:r>
      <w:proofErr w:type="gramEnd"/>
      <w:r>
        <w:rPr>
          <w:color w:val="000000"/>
          <w:sz w:val="18"/>
          <w:szCs w:val="18"/>
        </w:rPr>
        <w:t xml:space="preserve">     ATAAATATAAATGTGTATTCCAAAACAGAAAAAAAAAACTATATATGAACAAAATTTTAT  775</w:t>
      </w:r>
    </w:p>
    <w:p w14:paraId="6E74E78E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      ||||| ||||||||   ||||||||||||||| || ||||||||||</w:t>
      </w:r>
    </w:p>
    <w:p w14:paraId="15E4150B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624</w:t>
      </w:r>
      <w:proofErr w:type="gramEnd"/>
      <w:r>
        <w:rPr>
          <w:color w:val="000000"/>
          <w:sz w:val="18"/>
          <w:szCs w:val="18"/>
        </w:rPr>
        <w:t xml:space="preserve">  ATAAATA------CGTATTTCAAAACAG---AAAAAAACTATATATAAATAAAATTTTAT  106574</w:t>
      </w:r>
    </w:p>
    <w:p w14:paraId="6A08148B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309189F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76</w:t>
      </w:r>
      <w:proofErr w:type="gramEnd"/>
      <w:r>
        <w:rPr>
          <w:color w:val="000000"/>
          <w:sz w:val="18"/>
          <w:szCs w:val="18"/>
        </w:rPr>
        <w:t xml:space="preserve">     GCGAAAGAATAATTAAATCCCCAAATAAATATTTTTTTATAAGAATAATTATATAATTAA  835</w:t>
      </w:r>
    </w:p>
    <w:p w14:paraId="1F027CD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 |||||||||||| ||||||| |||||||||||||||   |||| |||||||||</w:t>
      </w:r>
    </w:p>
    <w:p w14:paraId="3D7BAE87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573</w:t>
      </w:r>
      <w:proofErr w:type="gramEnd"/>
      <w:r>
        <w:rPr>
          <w:color w:val="000000"/>
          <w:sz w:val="18"/>
          <w:szCs w:val="18"/>
        </w:rPr>
        <w:t xml:space="preserve">  GGGAAAAAATAATTAAATCGCCAAATATATATTTTTTTATAAGGGCAATT-TATAATTAA  106515</w:t>
      </w:r>
    </w:p>
    <w:p w14:paraId="4CE33EE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4F0A677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36</w:t>
      </w:r>
      <w:proofErr w:type="gramEnd"/>
      <w:r>
        <w:rPr>
          <w:color w:val="000000"/>
          <w:sz w:val="18"/>
          <w:szCs w:val="18"/>
        </w:rPr>
        <w:t xml:space="preserve">     ATCATTCGTATATAATGTTATCATAGATATATTACGATTGGAGAAAATATAT-AATTTTA  894</w:t>
      </w:r>
    </w:p>
    <w:p w14:paraId="5F2F03D0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       |||||| |||||| || ||||  |||||||||||| |||||||||||||||| | |||||</w:t>
      </w:r>
    </w:p>
    <w:p w14:paraId="29B22193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514</w:t>
      </w:r>
      <w:proofErr w:type="gramEnd"/>
      <w:r>
        <w:rPr>
          <w:color w:val="000000"/>
          <w:sz w:val="18"/>
          <w:szCs w:val="18"/>
        </w:rPr>
        <w:t xml:space="preserve">  ATCATTTGTATAT-ATATTAT-TTAGATATATTACAATTGGAGAAAATATATGATTTTTA  106457</w:t>
      </w:r>
    </w:p>
    <w:p w14:paraId="31BEC42B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E786F3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95</w:t>
      </w:r>
      <w:proofErr w:type="gramEnd"/>
      <w:r>
        <w:rPr>
          <w:color w:val="000000"/>
          <w:sz w:val="18"/>
          <w:szCs w:val="18"/>
        </w:rPr>
        <w:t xml:space="preserve">     AATGTGCATGTGTATTATTGTTATGGATGAAAAACGAAAAAAAAAAAAAAAAATTAGATA  954</w:t>
      </w:r>
    </w:p>
    <w:p w14:paraId="6D4EDF9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 |||||  ||||| |||||  |||||||| || || ||| |||</w:t>
      </w:r>
    </w:p>
    <w:p w14:paraId="05E4FC54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456</w:t>
      </w:r>
      <w:proofErr w:type="gramEnd"/>
      <w:r>
        <w:rPr>
          <w:color w:val="000000"/>
          <w:sz w:val="18"/>
          <w:szCs w:val="18"/>
        </w:rPr>
        <w:t xml:space="preserve">  AATGTGCATGTGTATTA-TGTTA--GATGATAAACG--AAAAAAAATAATAATTTAAATA  106402</w:t>
      </w:r>
    </w:p>
    <w:p w14:paraId="3CB0CCD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5AF92B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55</w:t>
      </w:r>
      <w:proofErr w:type="gramEnd"/>
      <w:r>
        <w:rPr>
          <w:color w:val="000000"/>
          <w:sz w:val="18"/>
          <w:szCs w:val="18"/>
        </w:rPr>
        <w:t xml:space="preserve">     AAAAGGTTCATATAAATAATAAATAAATTTTAGCCTTAATGAGACCTTTCAATGCAACGT  1014</w:t>
      </w:r>
    </w:p>
    <w:p w14:paraId="1B9CA0A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    | |||||| ||||||||||  ||||||||| |  ||||||||||||| </w:t>
      </w:r>
    </w:p>
    <w:p w14:paraId="62CBA0D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401</w:t>
      </w:r>
      <w:proofErr w:type="gramEnd"/>
      <w:r>
        <w:rPr>
          <w:color w:val="000000"/>
          <w:sz w:val="18"/>
          <w:szCs w:val="18"/>
        </w:rPr>
        <w:t xml:space="preserve">  AAAAGGT-----TTAATAAT-AATAAATTTTTTCCTTAATGA-AATTTTCAATGCAACGC  106349</w:t>
      </w:r>
    </w:p>
    <w:p w14:paraId="38E5920C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A20B691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15</w:t>
      </w:r>
      <w:proofErr w:type="gramEnd"/>
      <w:r>
        <w:rPr>
          <w:color w:val="000000"/>
          <w:sz w:val="18"/>
          <w:szCs w:val="18"/>
        </w:rPr>
        <w:t xml:space="preserve">    ATTAATTAAAATTAGCATATTGTGCACACTTATTGAACACATGAAATGGTATTTGAAAAA  1074</w:t>
      </w:r>
    </w:p>
    <w:p w14:paraId="3408BB3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  ||||||||||  || || | ||||||||||</w:t>
      </w:r>
    </w:p>
    <w:p w14:paraId="4E02B49F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348</w:t>
      </w:r>
      <w:proofErr w:type="gramEnd"/>
      <w:r>
        <w:rPr>
          <w:color w:val="000000"/>
          <w:sz w:val="18"/>
          <w:szCs w:val="18"/>
        </w:rPr>
        <w:t xml:space="preserve">  ATTAATTAAAATTAGCATATTGTGCACA-ATATTGAACACGGGAGATAGCATTTGAAAAA  106290</w:t>
      </w:r>
    </w:p>
    <w:p w14:paraId="58D825D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7302FB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75</w:t>
      </w:r>
      <w:proofErr w:type="gramEnd"/>
      <w:r>
        <w:rPr>
          <w:color w:val="000000"/>
          <w:sz w:val="18"/>
          <w:szCs w:val="18"/>
        </w:rPr>
        <w:t xml:space="preserve">    ATAATATTAGTGATAAATGATAGGGGCTTATTTAAAAAAA-ATCTATTCAAATTATACTG  1133</w:t>
      </w:r>
    </w:p>
    <w:p w14:paraId="0EA2BF4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 |||||||||||||   | ||||||||||||| | |||||||||||   |  </w:t>
      </w:r>
    </w:p>
    <w:p w14:paraId="14907A6F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289</w:t>
      </w:r>
      <w:proofErr w:type="gramEnd"/>
      <w:r>
        <w:rPr>
          <w:color w:val="000000"/>
          <w:sz w:val="18"/>
          <w:szCs w:val="18"/>
        </w:rPr>
        <w:t xml:space="preserve">  ATATTATT-GTGATAAATGATA---GATTATTTAAAAAAAGAGCTATTCAAATTGCCCAT  106234</w:t>
      </w:r>
    </w:p>
    <w:p w14:paraId="05B5A8EE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51E533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34</w:t>
      </w:r>
      <w:proofErr w:type="gramEnd"/>
      <w:r>
        <w:rPr>
          <w:color w:val="000000"/>
          <w:sz w:val="18"/>
          <w:szCs w:val="18"/>
        </w:rPr>
        <w:t xml:space="preserve">    AAGTTTATGGTAACGTATCCGTATATTGTTAAGGAAATAATTGATAAACACCTAGTGTAA  1193</w:t>
      </w:r>
    </w:p>
    <w:p w14:paraId="176ADA3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 |||||||||| ||| ||||||||||||| |||||| |||||    |||| |</w:t>
      </w:r>
    </w:p>
    <w:p w14:paraId="79415DA4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233</w:t>
      </w:r>
      <w:proofErr w:type="gramEnd"/>
      <w:r>
        <w:rPr>
          <w:color w:val="000000"/>
          <w:sz w:val="18"/>
          <w:szCs w:val="18"/>
        </w:rPr>
        <w:t xml:space="preserve">  ATGTTTAT-GTAACGTATCTGTA-ATTGTTAAGGAAAAAATTGAAAAACA--GTGTGT-A  106179</w:t>
      </w:r>
    </w:p>
    <w:p w14:paraId="5BB26698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616C58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94</w:t>
      </w:r>
      <w:proofErr w:type="gramEnd"/>
      <w:r>
        <w:rPr>
          <w:color w:val="000000"/>
          <w:sz w:val="18"/>
          <w:szCs w:val="18"/>
        </w:rPr>
        <w:t xml:space="preserve">    AAAATAATTATTACTTTTTTTCATAATTTATATTTTTAATT-TGTTT-AATTATATTATA  1251</w:t>
      </w:r>
    </w:p>
    <w:p w14:paraId="12A4FD54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 ||||| || |||| | ||||||||||| | |||  ||||||| |||</w:t>
      </w:r>
    </w:p>
    <w:p w14:paraId="5E9729D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178</w:t>
      </w:r>
      <w:proofErr w:type="gramEnd"/>
      <w:r>
        <w:rPr>
          <w:color w:val="000000"/>
          <w:sz w:val="18"/>
          <w:szCs w:val="18"/>
        </w:rPr>
        <w:t xml:space="preserve">  AAAATAATTATTAGTTTTTCTCGTAATCTGTATTTTTAATTATATTTCTATTATATAATA  106119</w:t>
      </w:r>
    </w:p>
    <w:p w14:paraId="682D5BB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F24A5A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52</w:t>
      </w:r>
      <w:proofErr w:type="gramEnd"/>
      <w:r>
        <w:rPr>
          <w:color w:val="000000"/>
          <w:sz w:val="18"/>
          <w:szCs w:val="18"/>
        </w:rPr>
        <w:t xml:space="preserve">    TCGACGCT-CCATTTATGGTAGGTATGGTTACCATAAATGTGAGAGTCGAAAAAAAAAAT  1310</w:t>
      </w:r>
    </w:p>
    <w:p w14:paraId="2BF371D3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  || || | | ||||||  ||  |||| ||||| | ||||||||||||| |</w:t>
      </w:r>
    </w:p>
    <w:p w14:paraId="35627F0C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118</w:t>
      </w:r>
      <w:proofErr w:type="gramEnd"/>
      <w:r>
        <w:rPr>
          <w:color w:val="000000"/>
          <w:sz w:val="18"/>
          <w:szCs w:val="18"/>
        </w:rPr>
        <w:t xml:space="preserve">  TCGACGCTAACACTT-TTGAAGGTATACTT-GCATATATGTG-GGGTCGAAAAAAAAATT  106062</w:t>
      </w:r>
    </w:p>
    <w:p w14:paraId="1EB0CF9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017D036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11</w:t>
      </w:r>
      <w:proofErr w:type="gramEnd"/>
      <w:r>
        <w:rPr>
          <w:color w:val="000000"/>
          <w:sz w:val="18"/>
          <w:szCs w:val="18"/>
        </w:rPr>
        <w:t xml:space="preserve">    ATATATATATATTAAAAAATATAGTAAATGCACTAGTGAACGAATATAAAACACACAATT  1370</w:t>
      </w:r>
    </w:p>
    <w:p w14:paraId="2C9B55A0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           ||||| ||||||||||| |||| |||||||||||||||||||</w:t>
      </w:r>
    </w:p>
    <w:p w14:paraId="5E30A2D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061</w:t>
      </w:r>
      <w:proofErr w:type="gramEnd"/>
      <w:r>
        <w:rPr>
          <w:color w:val="000000"/>
          <w:sz w:val="18"/>
          <w:szCs w:val="18"/>
        </w:rPr>
        <w:t xml:space="preserve">  ATATAT------------ATATACTAAATGCACTAATGAAAGAATATAAAACACACAATT  106014</w:t>
      </w:r>
    </w:p>
    <w:p w14:paraId="0AE3A657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A710CB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71</w:t>
      </w:r>
      <w:proofErr w:type="gramEnd"/>
      <w:r>
        <w:rPr>
          <w:color w:val="000000"/>
          <w:sz w:val="18"/>
          <w:szCs w:val="18"/>
        </w:rPr>
        <w:t xml:space="preserve">    GTCTCGGTGTACTGGTGTATTGAGTAAAAAACGTAGCTACTATTATTTTAAAAAG-AAAA  1429</w:t>
      </w:r>
    </w:p>
    <w:p w14:paraId="3E02337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|||||| |  | |||||||| ||||||||||||||||||||||||||||||| ||||</w:t>
      </w:r>
    </w:p>
    <w:p w14:paraId="757CDAF4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6013</w:t>
      </w:r>
      <w:proofErr w:type="gramEnd"/>
      <w:r>
        <w:rPr>
          <w:color w:val="000000"/>
          <w:sz w:val="18"/>
          <w:szCs w:val="18"/>
        </w:rPr>
        <w:t xml:space="preserve">  GTTTCGGTGAATGGATGTATTGAATAAAAAACGTAGCTACTATTATTTTAAAAAGAAAAA  105954</w:t>
      </w:r>
    </w:p>
    <w:p w14:paraId="51E8BF78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906501C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30</w:t>
      </w:r>
      <w:proofErr w:type="gramEnd"/>
      <w:r>
        <w:rPr>
          <w:color w:val="000000"/>
          <w:sz w:val="18"/>
          <w:szCs w:val="18"/>
        </w:rPr>
        <w:t xml:space="preserve">    AAATAAAGAACATATAGTAATAAATTTAAAGTATCATTTTAAATCATAAATGATATAAT-  1488</w:t>
      </w:r>
    </w:p>
    <w:p w14:paraId="323C2321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 |||||||| |||||||  |||  ||||||| | | |||| |||||| </w:t>
      </w:r>
    </w:p>
    <w:p w14:paraId="481C847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5953</w:t>
      </w:r>
      <w:proofErr w:type="gramEnd"/>
      <w:r>
        <w:rPr>
          <w:color w:val="000000"/>
          <w:sz w:val="18"/>
          <w:szCs w:val="18"/>
        </w:rPr>
        <w:t xml:space="preserve">  AAATAAAGAACA-ATAGTAAT-AATTTAA--TATTGTTTTAAAAC-TTAATGTTATAATA  105899</w:t>
      </w:r>
    </w:p>
    <w:p w14:paraId="09130DD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B06E2EC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89</w:t>
      </w:r>
      <w:proofErr w:type="gramEnd"/>
      <w:r>
        <w:rPr>
          <w:color w:val="000000"/>
          <w:sz w:val="18"/>
          <w:szCs w:val="18"/>
        </w:rPr>
        <w:t xml:space="preserve">    AAAAAAAATACACACATATAAAAATATTATTATTTTATATAATAATAAAAGGTTATA-TA  1547</w:t>
      </w:r>
    </w:p>
    <w:p w14:paraId="123C4E34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  ||||||||||||||||||||||||||||||||||||||| ||</w:t>
      </w:r>
    </w:p>
    <w:p w14:paraId="2E90EBE5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5898</w:t>
      </w:r>
      <w:proofErr w:type="gramEnd"/>
      <w:r>
        <w:rPr>
          <w:color w:val="000000"/>
          <w:sz w:val="18"/>
          <w:szCs w:val="18"/>
        </w:rPr>
        <w:t xml:space="preserve">  AAAAAAAATACACACA-CTAAAAATATTATTATTTTATATAATAATAAAAGGTTATATTA  105840</w:t>
      </w:r>
    </w:p>
    <w:p w14:paraId="08B68337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CD49258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548</w:t>
      </w:r>
      <w:proofErr w:type="gramEnd"/>
      <w:r>
        <w:rPr>
          <w:color w:val="000000"/>
          <w:sz w:val="18"/>
          <w:szCs w:val="18"/>
        </w:rPr>
        <w:t xml:space="preserve">    CAATTACATGTACATGTGTACCTTATTCTTAATAAAACTTTATAAATAACAATGTATATA  1607</w:t>
      </w:r>
    </w:p>
    <w:p w14:paraId="61FF311A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||||||||||||||  ||||||||||||||| ||||||||||||||||||  |</w:t>
      </w:r>
    </w:p>
    <w:p w14:paraId="160BAB4F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5839</w:t>
      </w:r>
      <w:proofErr w:type="gramEnd"/>
      <w:r>
        <w:rPr>
          <w:color w:val="000000"/>
          <w:sz w:val="18"/>
          <w:szCs w:val="18"/>
        </w:rPr>
        <w:t xml:space="preserve">  CAATTATATGTACATGTGTACTATATTCTTAATAAAACCTTATAAATAACAATGTATGCA  105780</w:t>
      </w:r>
    </w:p>
    <w:p w14:paraId="58B7A8A6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8CDD5ED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608</w:t>
      </w:r>
      <w:proofErr w:type="gramEnd"/>
      <w:r>
        <w:rPr>
          <w:color w:val="000000"/>
          <w:sz w:val="18"/>
          <w:szCs w:val="18"/>
        </w:rPr>
        <w:t xml:space="preserve">    TAATATAAAATTATTATT-TATTCTTATTAAATCATTCTTAAAAAAATTAATAATGCAAA  1666</w:t>
      </w:r>
    </w:p>
    <w:p w14:paraId="2B94B4F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 |||||||||  ||| || |||||  |     || |||||||||||||| ||</w:t>
      </w:r>
    </w:p>
    <w:p w14:paraId="02EF8010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5779</w:t>
      </w:r>
      <w:proofErr w:type="gramEnd"/>
      <w:r>
        <w:rPr>
          <w:color w:val="000000"/>
          <w:sz w:val="18"/>
          <w:szCs w:val="18"/>
        </w:rPr>
        <w:t xml:space="preserve">  TGATATAATATTATTATTAAATTATTCTTAAAAAA-----AATAAAATTAATAATGCGAA  105725</w:t>
      </w:r>
    </w:p>
    <w:p w14:paraId="3910A3DB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E6ACB5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667</w:t>
      </w:r>
      <w:proofErr w:type="gramEnd"/>
      <w:r>
        <w:rPr>
          <w:color w:val="000000"/>
          <w:sz w:val="18"/>
          <w:szCs w:val="18"/>
        </w:rPr>
        <w:t xml:space="preserve">    GCTCTATTAATTTTTAATGTGTGTACCATATTTTCACATATAAGTTTCGATATATTTTAT  1726</w:t>
      </w:r>
    </w:p>
    <w:p w14:paraId="7206F38F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 ||||||||||||||| | ||||||||||||||| |||||||| |||||||</w:t>
      </w:r>
    </w:p>
    <w:p w14:paraId="0FBAAEF0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5724</w:t>
      </w:r>
      <w:proofErr w:type="gramEnd"/>
      <w:r>
        <w:rPr>
          <w:color w:val="000000"/>
          <w:sz w:val="18"/>
          <w:szCs w:val="18"/>
        </w:rPr>
        <w:t xml:space="preserve">  GCTCTATTACTTTTTAATGTGTGTATCTTATTTTCACATATAATTTTCGATAGATTTTAT  105665</w:t>
      </w:r>
    </w:p>
    <w:p w14:paraId="07D5D594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16F3E92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727</w:t>
      </w:r>
      <w:proofErr w:type="gramEnd"/>
      <w:r>
        <w:rPr>
          <w:color w:val="000000"/>
          <w:sz w:val="18"/>
          <w:szCs w:val="18"/>
        </w:rPr>
        <w:t xml:space="preserve">    GTTTTTGATATTATTGTTTTTGAATTTTAATGGAATTGATATGGCTATAAAAAGATAAAG  1786</w:t>
      </w:r>
    </w:p>
    <w:p w14:paraId="13C03C8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 ||||||| ||||| |||||| | ||||||||||||   |||||||||||||</w:t>
      </w:r>
    </w:p>
    <w:p w14:paraId="50DF10E9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5664</w:t>
      </w:r>
      <w:proofErr w:type="gramEnd"/>
      <w:r>
        <w:rPr>
          <w:color w:val="000000"/>
          <w:sz w:val="18"/>
          <w:szCs w:val="18"/>
        </w:rPr>
        <w:t xml:space="preserve">  GTTTTTGAAATTATTG-TTTTGTATTTTAGTTGAATTGATATGGAAGTAAAAAGATAAAG  105606</w:t>
      </w:r>
    </w:p>
    <w:p w14:paraId="18989CE1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1C71C3C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787</w:t>
      </w:r>
      <w:proofErr w:type="gramEnd"/>
      <w:r>
        <w:rPr>
          <w:color w:val="000000"/>
          <w:sz w:val="18"/>
          <w:szCs w:val="18"/>
        </w:rPr>
        <w:t xml:space="preserve">    ATCATATATATATTAAAAATTAGGAAAAATG  1817</w:t>
      </w:r>
    </w:p>
    <w:p w14:paraId="3E9301FD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|||||||||||||||||||||||</w:t>
      </w:r>
    </w:p>
    <w:p w14:paraId="28C018BC" w14:textId="77777777" w:rsidR="00894C4D" w:rsidRDefault="00894C4D" w:rsidP="00894C4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05605</w:t>
      </w:r>
      <w:proofErr w:type="gramEnd"/>
      <w:r>
        <w:rPr>
          <w:color w:val="000000"/>
          <w:sz w:val="18"/>
          <w:szCs w:val="18"/>
        </w:rPr>
        <w:t xml:space="preserve">  ATCATATGTATATTAAAAATTAGGAAAAATG  105575</w:t>
      </w:r>
    </w:p>
    <w:p w14:paraId="649265FE" w14:textId="6C81A542" w:rsidR="00894C4D" w:rsidRDefault="00894C4D"/>
    <w:p w14:paraId="44ADC153" w14:textId="58DE59CE" w:rsidR="00894C4D" w:rsidRDefault="00894C4D"/>
    <w:p w14:paraId="1ADD3643" w14:textId="77777777" w:rsidR="00894C4D" w:rsidRDefault="00894C4D" w:rsidP="00894C4D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Promoter: </w:t>
      </w:r>
      <w:proofErr w:type="spellStart"/>
      <w:r w:rsidRPr="00894C4D">
        <w:rPr>
          <w:rFonts w:ascii="Arial" w:eastAsia="Times New Roman" w:hAnsi="Arial" w:cs="Arial"/>
          <w:i/>
          <w:iCs/>
          <w:color w:val="000000"/>
        </w:rPr>
        <w:t>pydd</w:t>
      </w:r>
      <w:proofErr w:type="spellEnd"/>
    </w:p>
    <w:p w14:paraId="3377560D" w14:textId="153E9EA9" w:rsidR="00894C4D" w:rsidRPr="0034059D" w:rsidRDefault="00894C4D" w:rsidP="00894C4D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Gene ID</w:t>
      </w:r>
      <w:r>
        <w:rPr>
          <w:rFonts w:ascii="Arial" w:eastAsia="Times New Roman" w:hAnsi="Arial" w:cs="Arial"/>
          <w:b/>
          <w:bCs/>
          <w:color w:val="000000"/>
        </w:rPr>
        <w:t>s</w:t>
      </w:r>
      <w:r>
        <w:rPr>
          <w:rFonts w:ascii="Arial" w:eastAsia="Times New Roman" w:hAnsi="Arial" w:cs="Arial"/>
          <w:b/>
          <w:bCs/>
          <w:color w:val="000000"/>
        </w:rPr>
        <w:t xml:space="preserve">: </w:t>
      </w:r>
      <w:r w:rsidRPr="00894C4D">
        <w:rPr>
          <w:rFonts w:ascii="Arial" w:eastAsia="Times New Roman" w:hAnsi="Arial" w:cs="Arial"/>
          <w:color w:val="000000"/>
        </w:rPr>
        <w:t>PY17X_041890</w:t>
      </w:r>
      <w:r w:rsidRPr="0034059D">
        <w:rPr>
          <w:rFonts w:ascii="Arial" w:eastAsia="Times New Roman" w:hAnsi="Arial" w:cs="Arial"/>
          <w:color w:val="000000"/>
        </w:rPr>
        <w:t>0</w:t>
      </w:r>
      <w:r w:rsidRPr="0034059D">
        <w:rPr>
          <w:rFonts w:ascii="Arial" w:eastAsia="Times New Roman" w:hAnsi="Arial" w:cs="Arial"/>
          <w:color w:val="000000"/>
        </w:rPr>
        <w:t xml:space="preserve"> (“Query”), </w:t>
      </w:r>
      <w:r w:rsidR="009B34E5" w:rsidRPr="004E79EA">
        <w:rPr>
          <w:rFonts w:ascii="Arial" w:hAnsi="Arial" w:cs="Arial"/>
          <w:shd w:val="clear" w:color="auto" w:fill="FFFFFF"/>
        </w:rPr>
        <w:t>PBANKA_0416100</w:t>
      </w:r>
      <w:r w:rsidR="009B34E5" w:rsidRPr="0034059D">
        <w:rPr>
          <w:rFonts w:ascii="Arial" w:hAnsi="Arial" w:cs="Arial"/>
        </w:rPr>
        <w:t xml:space="preserve">, </w:t>
      </w:r>
      <w:r w:rsidR="009B34E5" w:rsidRPr="004E79EA">
        <w:rPr>
          <w:rFonts w:ascii="Arial" w:hAnsi="Arial" w:cs="Arial"/>
          <w:shd w:val="clear" w:color="auto" w:fill="FFFFFF"/>
        </w:rPr>
        <w:t>PCHAS_0417000</w:t>
      </w:r>
      <w:r w:rsidR="009B34E5" w:rsidRPr="0034059D">
        <w:rPr>
          <w:rFonts w:ascii="Arial" w:hAnsi="Arial" w:cs="Arial"/>
        </w:rPr>
        <w:t xml:space="preserve"> (</w:t>
      </w:r>
      <w:r w:rsidR="0034059D" w:rsidRPr="0034059D">
        <w:rPr>
          <w:rFonts w:ascii="Arial" w:hAnsi="Arial" w:cs="Arial"/>
        </w:rPr>
        <w:t xml:space="preserve">all genes are </w:t>
      </w:r>
      <w:r w:rsidR="009B34E5" w:rsidRPr="0034059D">
        <w:rPr>
          <w:rFonts w:ascii="Arial" w:hAnsi="Arial" w:cs="Arial"/>
        </w:rPr>
        <w:t>syntenic)</w:t>
      </w:r>
    </w:p>
    <w:p w14:paraId="58301FC6" w14:textId="0279EF47" w:rsidR="00894C4D" w:rsidRPr="00894C4D" w:rsidRDefault="00894C4D" w:rsidP="00894C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</w:pPr>
    </w:p>
    <w:p w14:paraId="7634C06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2" w:name="PbANKA_04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bANKA_04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bANKA_04_v3</w:t>
      </w:r>
      <w:r>
        <w:rPr>
          <w:color w:val="000000"/>
          <w:sz w:val="18"/>
          <w:szCs w:val="18"/>
        </w:rPr>
        <w:fldChar w:fldCharType="end"/>
      </w:r>
      <w:bookmarkEnd w:id="2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berghei_ANKA</w:t>
      </w:r>
      <w:proofErr w:type="spellEnd"/>
      <w:r>
        <w:rPr>
          <w:color w:val="000000"/>
          <w:sz w:val="18"/>
          <w:szCs w:val="18"/>
        </w:rPr>
        <w:t xml:space="preserve"> | version=2017-01-09 </w:t>
      </w:r>
    </w:p>
    <w:p w14:paraId="60C5CEA9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712327 | SO=chromosome</w:t>
      </w:r>
    </w:p>
    <w:p w14:paraId="1F961FDC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712327</w:t>
      </w:r>
    </w:p>
    <w:p w14:paraId="5D50F511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5D66538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1496 bits (1658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0CF5D93B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161/1402 (83%), Gaps = 130/1402 (9%)</w:t>
      </w:r>
    </w:p>
    <w:p w14:paraId="4E9B75A3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3CFCD9D0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7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Plus</w:t>
      </w:r>
    </w:p>
    <w:p w14:paraId="4B3CD41B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7A1FDF3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</w:t>
      </w:r>
      <w:proofErr w:type="gramEnd"/>
      <w:r>
        <w:rPr>
          <w:color w:val="000000"/>
          <w:sz w:val="18"/>
          <w:szCs w:val="18"/>
        </w:rPr>
        <w:t xml:space="preserve">       TTGGTGTTTAATGTATTTATATGTGCATGTTCGCACTTTCTTTTCTATTAATTTTACTGA  62</w:t>
      </w:r>
    </w:p>
    <w:p w14:paraId="1C9853EF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 | |||| | |||||||||||||||| | ||</w:t>
      </w:r>
    </w:p>
    <w:p w14:paraId="1AD8A6A8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7658</w:t>
      </w:r>
      <w:proofErr w:type="gramEnd"/>
      <w:r>
        <w:rPr>
          <w:color w:val="000000"/>
          <w:sz w:val="18"/>
          <w:szCs w:val="18"/>
        </w:rPr>
        <w:t xml:space="preserve">  TTGGTGTTTAATGTATTTATATGTGCATGCTTGCACCTACTTTTCTATTAATTTTCC-GA  577716</w:t>
      </w:r>
    </w:p>
    <w:p w14:paraId="047E42AB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AD0401B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3</w:t>
      </w:r>
      <w:proofErr w:type="gramEnd"/>
      <w:r>
        <w:rPr>
          <w:color w:val="000000"/>
          <w:sz w:val="18"/>
          <w:szCs w:val="18"/>
        </w:rPr>
        <w:t xml:space="preserve">      GATTTATAATTTCTTGTCAATAAAATATAAAAACATATATACACATGATATATTTTTCCT  122</w:t>
      </w:r>
    </w:p>
    <w:p w14:paraId="22384F89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|||||||||||||||||||||||||||||||||||||||| |||||||||</w:t>
      </w:r>
    </w:p>
    <w:p w14:paraId="654FFAD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7717</w:t>
      </w:r>
      <w:proofErr w:type="gramEnd"/>
      <w:r>
        <w:rPr>
          <w:color w:val="000000"/>
          <w:sz w:val="18"/>
          <w:szCs w:val="18"/>
        </w:rPr>
        <w:t xml:space="preserve">  GCTTTATAATTTCTTGTCAATAAAATATAAAAACATATATACACATGATAAATTTTTCCT  577776</w:t>
      </w:r>
    </w:p>
    <w:p w14:paraId="4856A2D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EB19CF8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3</w:t>
      </w:r>
      <w:proofErr w:type="gramEnd"/>
      <w:r>
        <w:rPr>
          <w:color w:val="000000"/>
          <w:sz w:val="18"/>
          <w:szCs w:val="18"/>
        </w:rPr>
        <w:t xml:space="preserve">     TTTTATAAATCAAAAAAAACTGTCAAATAAATAATTATAATGTATATATATGTTTTATTT  182</w:t>
      </w:r>
    </w:p>
    <w:p w14:paraId="3EDFBCE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|||    |||||||||||||||||||||||||||||||||||||||||||||</w:t>
      </w:r>
    </w:p>
    <w:p w14:paraId="285E7F20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7777</w:t>
      </w:r>
      <w:proofErr w:type="gramEnd"/>
      <w:r>
        <w:rPr>
          <w:color w:val="000000"/>
          <w:sz w:val="18"/>
          <w:szCs w:val="18"/>
        </w:rPr>
        <w:t xml:space="preserve">  TTTCATAAATCCTTCAAAACTGTCAAATAAATAATTATAATGTATATATATGTTTTATTT  577836</w:t>
      </w:r>
    </w:p>
    <w:p w14:paraId="4C3FB19C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28D9659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3</w:t>
      </w:r>
      <w:proofErr w:type="gramEnd"/>
      <w:r>
        <w:rPr>
          <w:color w:val="000000"/>
          <w:sz w:val="18"/>
          <w:szCs w:val="18"/>
        </w:rPr>
        <w:t xml:space="preserve">     ATACAAAATTATGTACATATGTATATTTACATTTAAAACCGTATGAATTTTTATA-AAAC  241</w:t>
      </w:r>
    </w:p>
    <w:p w14:paraId="4CCDA4A8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 ||||| |||||||||||||||||||| ||||||||||||| ||||</w:t>
      </w:r>
    </w:p>
    <w:p w14:paraId="08329016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7837</w:t>
      </w:r>
      <w:proofErr w:type="gramEnd"/>
      <w:r>
        <w:rPr>
          <w:color w:val="000000"/>
          <w:sz w:val="18"/>
          <w:szCs w:val="18"/>
        </w:rPr>
        <w:t xml:space="preserve">  ATACAAAATTATGTGCATATATATATTTACATTTAAAACCGAATGAATTTTTATATAAAC  577896</w:t>
      </w:r>
    </w:p>
    <w:p w14:paraId="16CE414F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1AC38B6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42</w:t>
      </w:r>
      <w:proofErr w:type="gramEnd"/>
      <w:r>
        <w:rPr>
          <w:color w:val="000000"/>
          <w:sz w:val="18"/>
          <w:szCs w:val="18"/>
        </w:rPr>
        <w:t xml:space="preserve">     CCTCATGAAATAAGCTTTTAAATTTAATATAATAAATGAACTTATGAGTTTAAATAAAAT  301</w:t>
      </w:r>
    </w:p>
    <w:p w14:paraId="47085CC2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||||||||||||||||||||||||||||| |  ||| |||||| |||||||||</w:t>
      </w:r>
    </w:p>
    <w:p w14:paraId="26DB52A0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7897</w:t>
      </w:r>
      <w:proofErr w:type="gramEnd"/>
      <w:r>
        <w:rPr>
          <w:color w:val="000000"/>
          <w:sz w:val="18"/>
          <w:szCs w:val="18"/>
        </w:rPr>
        <w:t xml:space="preserve">  CCTCATAAAATAAGCTTTTAAATTTAATATAATAAAGGGGCTTGTGAGTT-AAATAAAAT  577955</w:t>
      </w:r>
    </w:p>
    <w:p w14:paraId="46FD8DEE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83ABA1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02</w:t>
      </w:r>
      <w:proofErr w:type="gramEnd"/>
      <w:r>
        <w:rPr>
          <w:color w:val="000000"/>
          <w:sz w:val="18"/>
          <w:szCs w:val="18"/>
        </w:rPr>
        <w:t xml:space="preserve">     GGTAATAATTTTTTAAGTAGTACCTTTTAAGTAGTACCTTTTAAATAGTACCTTTTAAAT  361</w:t>
      </w:r>
    </w:p>
    <w:p w14:paraId="50016A34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 |  |||||||                            ||||||||||||||||</w:t>
      </w:r>
    </w:p>
    <w:p w14:paraId="61543E08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7956</w:t>
      </w:r>
      <w:proofErr w:type="gramEnd"/>
      <w:r>
        <w:rPr>
          <w:color w:val="000000"/>
          <w:sz w:val="18"/>
          <w:szCs w:val="18"/>
        </w:rPr>
        <w:t xml:space="preserve">  GGTAACACATTTTTAA----------------------------ATAGTACCTTTTAAAT  577987</w:t>
      </w:r>
    </w:p>
    <w:p w14:paraId="77DC9D62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58EA8B1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62</w:t>
      </w:r>
      <w:proofErr w:type="gramEnd"/>
      <w:r>
        <w:rPr>
          <w:color w:val="000000"/>
          <w:sz w:val="18"/>
          <w:szCs w:val="18"/>
        </w:rPr>
        <w:t xml:space="preserve">     TATTTCTGCATCTAATATGAATAATATTAAAGCTAATAAAAAATAGGAAAATT-TTTTAT  420</w:t>
      </w:r>
    </w:p>
    <w:p w14:paraId="2CEA8450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 ||||| ||| ||||||||||||| |||||| |||||||||||   ||||||</w:t>
      </w:r>
    </w:p>
    <w:p w14:paraId="3BE2CE20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7988</w:t>
      </w:r>
      <w:proofErr w:type="gramEnd"/>
      <w:r>
        <w:rPr>
          <w:color w:val="000000"/>
          <w:sz w:val="18"/>
          <w:szCs w:val="18"/>
        </w:rPr>
        <w:t xml:space="preserve">  TATTTCTGTATCTAGTATAAATAATATTAAAGGTAATAAGAAATAGGAAAAAAATTTTAT  578047</w:t>
      </w:r>
    </w:p>
    <w:p w14:paraId="070A6C08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5DF308B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21</w:t>
      </w:r>
      <w:proofErr w:type="gramEnd"/>
      <w:r>
        <w:rPr>
          <w:color w:val="000000"/>
          <w:sz w:val="18"/>
          <w:szCs w:val="18"/>
        </w:rPr>
        <w:t xml:space="preserve">     ATATATAAAATGGAGACGTGAAATAAAATTATTATGTTCATATAAAAACTGTGATTCGAA  480</w:t>
      </w:r>
    </w:p>
    <w:p w14:paraId="4E5622D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 |||||||||||||||||  ||||||||||||||| |||| ||||||</w:t>
      </w:r>
    </w:p>
    <w:p w14:paraId="59831327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048</w:t>
      </w:r>
      <w:proofErr w:type="gramEnd"/>
      <w:r>
        <w:rPr>
          <w:color w:val="000000"/>
          <w:sz w:val="18"/>
          <w:szCs w:val="18"/>
        </w:rPr>
        <w:t xml:space="preserve">  ATATATAAAATGGGGACGTGAAATAAAATTAACATGTTCATATAAAAATTGTGGTTCGAA  578107</w:t>
      </w:r>
    </w:p>
    <w:p w14:paraId="1482ADD7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453CF71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81</w:t>
      </w:r>
      <w:proofErr w:type="gramEnd"/>
      <w:r>
        <w:rPr>
          <w:color w:val="000000"/>
          <w:sz w:val="18"/>
          <w:szCs w:val="18"/>
        </w:rPr>
        <w:t xml:space="preserve">     AATGTGGGGATAAACACATTTAAAATAGGTACATA-TATATTTTATTCCTTTTGGGCATT  539</w:t>
      </w:r>
    </w:p>
    <w:p w14:paraId="4E4A270C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 |||||| ||||||||||||||||||| |||||||||||| ||||||| |||</w:t>
      </w:r>
    </w:p>
    <w:p w14:paraId="0DC8E116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108</w:t>
      </w:r>
      <w:proofErr w:type="gramEnd"/>
      <w:r>
        <w:rPr>
          <w:color w:val="000000"/>
          <w:sz w:val="18"/>
          <w:szCs w:val="18"/>
        </w:rPr>
        <w:t xml:space="preserve">  AATTTGGGTATAAACGCATTTAAAATAGGTACATAATATATTTTATTCGTTTTGGGTATT  578167</w:t>
      </w:r>
    </w:p>
    <w:p w14:paraId="6E6FC7C8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15025BD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40</w:t>
      </w:r>
      <w:proofErr w:type="gramEnd"/>
      <w:r>
        <w:rPr>
          <w:color w:val="000000"/>
          <w:sz w:val="18"/>
          <w:szCs w:val="18"/>
        </w:rPr>
        <w:t xml:space="preserve">     TATTTTTTGT--GTTAGCATATAATTATAAAATTTTGTTTTTT---TCAAAGTTTGGAAA  594</w:t>
      </w:r>
    </w:p>
    <w:p w14:paraId="0AC494A9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    ||||| |||||||||||||||| | ||||||   |||||||||| || </w:t>
      </w:r>
    </w:p>
    <w:p w14:paraId="3287D86F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168</w:t>
      </w:r>
      <w:proofErr w:type="gramEnd"/>
      <w:r>
        <w:rPr>
          <w:color w:val="000000"/>
          <w:sz w:val="18"/>
          <w:szCs w:val="18"/>
        </w:rPr>
        <w:t xml:space="preserve">  TATTTTTTTATGGTTAGTATATAATTATAAAATTGTTTTTTTTCATTCAAAGTTTGTAAG  578227</w:t>
      </w:r>
    </w:p>
    <w:p w14:paraId="2086E747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263572C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95</w:t>
      </w:r>
      <w:proofErr w:type="gramEnd"/>
      <w:r>
        <w:rPr>
          <w:color w:val="000000"/>
          <w:sz w:val="18"/>
          <w:szCs w:val="18"/>
        </w:rPr>
        <w:t xml:space="preserve">     TAAAATGTTGAGATGTGTTTAGAAGCAATGCTAAGTTCCAACGTGCTACATGATGAAATG  654</w:t>
      </w:r>
    </w:p>
    <w:p w14:paraId="68141EA7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                                            </w:t>
      </w:r>
    </w:p>
    <w:p w14:paraId="66E8ED9E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228</w:t>
      </w:r>
      <w:proofErr w:type="gramEnd"/>
      <w:r>
        <w:rPr>
          <w:color w:val="000000"/>
          <w:sz w:val="18"/>
          <w:szCs w:val="18"/>
        </w:rPr>
        <w:t xml:space="preserve">  TAAAATGTTGAGATGT--------------------------------------------  578243</w:t>
      </w:r>
    </w:p>
    <w:p w14:paraId="10F0B76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DB84DDE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55</w:t>
      </w:r>
      <w:proofErr w:type="gramEnd"/>
      <w:r>
        <w:rPr>
          <w:color w:val="000000"/>
          <w:sz w:val="18"/>
          <w:szCs w:val="18"/>
        </w:rPr>
        <w:t xml:space="preserve">     TTTTAGAAGCAATAATAGGTTCCAACGTGCTGCATGATGAAATAAGGTATGGGTTTGTCT  714</w:t>
      </w:r>
    </w:p>
    <w:p w14:paraId="229035FC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 |||||||| | | | |  ||||  |   ||| ||||| | |||||||||||</w:t>
      </w:r>
    </w:p>
    <w:p w14:paraId="1173D399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244</w:t>
      </w:r>
      <w:proofErr w:type="gramEnd"/>
      <w:r>
        <w:rPr>
          <w:color w:val="000000"/>
          <w:sz w:val="18"/>
          <w:szCs w:val="18"/>
        </w:rPr>
        <w:t xml:space="preserve">  -TTTAGAAACAATAATAAGCTTCGAAATGCTAAACTTTGAGATAAGATGTGGGTTTGTCT  578302</w:t>
      </w:r>
    </w:p>
    <w:p w14:paraId="23896043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83EAF59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15</w:t>
      </w:r>
      <w:proofErr w:type="gramEnd"/>
      <w:r>
        <w:rPr>
          <w:color w:val="000000"/>
          <w:sz w:val="18"/>
          <w:szCs w:val="18"/>
        </w:rPr>
        <w:t xml:space="preserve">     TAAGACACAGTTAGAAGCAGTTTGAATCGTTTCTAAATAATTAAGAAATGAATGAGAATA  774</w:t>
      </w:r>
    </w:p>
    <w:p w14:paraId="47D9CE56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  |||||||||||| ||| |||||||||||||||||||||||||||| ||||</w:t>
      </w:r>
    </w:p>
    <w:p w14:paraId="09CD8D64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303</w:t>
      </w:r>
      <w:proofErr w:type="gramEnd"/>
      <w:r>
        <w:rPr>
          <w:color w:val="000000"/>
          <w:sz w:val="18"/>
          <w:szCs w:val="18"/>
        </w:rPr>
        <w:t xml:space="preserve">  TAAGACACGATTAGAAGCAGTTCGAACCGTTTCTAAATAATTAAGAAATGAATGATAATA  578362</w:t>
      </w:r>
    </w:p>
    <w:p w14:paraId="2DB5E822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69719AC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75</w:t>
      </w:r>
      <w:proofErr w:type="gramEnd"/>
      <w:r>
        <w:rPr>
          <w:color w:val="000000"/>
          <w:sz w:val="18"/>
          <w:szCs w:val="18"/>
        </w:rPr>
        <w:t xml:space="preserve">     TGCG-ATTTATTTACATTTTTGCGTATTCACAATCTTATTTATGCACATTTAAATTTTAT  833</w:t>
      </w:r>
    </w:p>
    <w:p w14:paraId="5DC0B399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||||||| ||||||||||||||||||||||||||||||||||||||||||||||</w:t>
      </w:r>
    </w:p>
    <w:p w14:paraId="44B6E5CC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363</w:t>
      </w:r>
      <w:proofErr w:type="gramEnd"/>
      <w:r>
        <w:rPr>
          <w:color w:val="000000"/>
          <w:sz w:val="18"/>
          <w:szCs w:val="18"/>
        </w:rPr>
        <w:t xml:space="preserve">  TGCGTATTTATTTGCATTTTTGCGTATTCACAATCTTATTTATGCACATTTAAATTTTAT  578422</w:t>
      </w:r>
    </w:p>
    <w:p w14:paraId="379AAE8F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427698F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34</w:t>
      </w:r>
      <w:proofErr w:type="gramEnd"/>
      <w:r>
        <w:rPr>
          <w:color w:val="000000"/>
          <w:sz w:val="18"/>
          <w:szCs w:val="18"/>
        </w:rPr>
        <w:t xml:space="preserve">     TGCTTTGATACTTCAAAGAACTTATTCACTACTACTAGTTAAGAATATATATTTTCTCTT  893</w:t>
      </w:r>
    </w:p>
    <w:p w14:paraId="370962F9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||||| |||||||||| ||||||||| |||||||||||| ||||||||||||||| |</w:t>
      </w:r>
    </w:p>
    <w:p w14:paraId="7E26C3FE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lastRenderedPageBreak/>
        <w:t>Sbjct</w:t>
      </w:r>
      <w:proofErr w:type="spellEnd"/>
      <w:r>
        <w:rPr>
          <w:color w:val="000000"/>
          <w:sz w:val="18"/>
          <w:szCs w:val="18"/>
        </w:rPr>
        <w:t xml:space="preserve">  578423</w:t>
      </w:r>
      <w:proofErr w:type="gramEnd"/>
      <w:r>
        <w:rPr>
          <w:color w:val="000000"/>
          <w:sz w:val="18"/>
          <w:szCs w:val="18"/>
        </w:rPr>
        <w:t xml:space="preserve">  TGTTTTGAGACTTCAAAGAGCTTATTCACCACTACTAGTTAATAATATATATTTTCTCCT  578482</w:t>
      </w:r>
    </w:p>
    <w:p w14:paraId="3039E9CD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8CB2122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94</w:t>
      </w:r>
      <w:proofErr w:type="gramEnd"/>
      <w:r>
        <w:rPr>
          <w:color w:val="000000"/>
          <w:sz w:val="18"/>
          <w:szCs w:val="18"/>
        </w:rPr>
        <w:t xml:space="preserve">     AAGTTTATTATAAATGGGAATTTTCCACATTTAGATGTATAAAAAAAAAAAAAAAAATTG  953</w:t>
      </w:r>
    </w:p>
    <w:p w14:paraId="63C2F003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 || |||| ||||||     |||||||||||||||</w:t>
      </w:r>
    </w:p>
    <w:p w14:paraId="487E9B0D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483</w:t>
      </w:r>
      <w:proofErr w:type="gramEnd"/>
      <w:r>
        <w:rPr>
          <w:color w:val="000000"/>
          <w:sz w:val="18"/>
          <w:szCs w:val="18"/>
        </w:rPr>
        <w:t xml:space="preserve">  AAGTTTATTATAAATGGGAATTTTCGACTTTTACATGTAT-----AAAAAAAAAAAATTG  578537</w:t>
      </w:r>
    </w:p>
    <w:p w14:paraId="3C0F142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984A1CA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54</w:t>
      </w:r>
      <w:proofErr w:type="gramEnd"/>
      <w:r>
        <w:rPr>
          <w:color w:val="000000"/>
          <w:sz w:val="18"/>
          <w:szCs w:val="18"/>
        </w:rPr>
        <w:t xml:space="preserve">     GAGAAAAAAAGGGGGTATAATATGTAATAAAATAAGTAGATGTGTACACATAATACATAT  1013</w:t>
      </w:r>
    </w:p>
    <w:p w14:paraId="603F8DC2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 ||||||||| |||||||||||||||| |||||||||| || ||||</w:t>
      </w:r>
    </w:p>
    <w:p w14:paraId="012E4158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538</w:t>
      </w:r>
      <w:proofErr w:type="gramEnd"/>
      <w:r>
        <w:rPr>
          <w:color w:val="000000"/>
          <w:sz w:val="18"/>
          <w:szCs w:val="18"/>
        </w:rPr>
        <w:t xml:space="preserve">  GAGAAAAAAAGGGGATATAATATGCAATAAAATAAGTAGATATGTACACATACTATATAT  578597</w:t>
      </w:r>
    </w:p>
    <w:p w14:paraId="668D75BA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BEA5994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14</w:t>
      </w:r>
      <w:proofErr w:type="gramEnd"/>
      <w:r>
        <w:rPr>
          <w:color w:val="000000"/>
          <w:sz w:val="18"/>
          <w:szCs w:val="18"/>
        </w:rPr>
        <w:t xml:space="preserve">    TTATATATGTGTGTACGTATATGGGAAAGCTATTTTAAAGAAAATAAATTATAAAATGTT  1073</w:t>
      </w:r>
    </w:p>
    <w:p w14:paraId="487B757B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 ||| |||||||||||| |||||||||||||</w:t>
      </w:r>
    </w:p>
    <w:p w14:paraId="4356CD0B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598</w:t>
      </w:r>
      <w:proofErr w:type="gramEnd"/>
      <w:r>
        <w:rPr>
          <w:color w:val="000000"/>
          <w:sz w:val="18"/>
          <w:szCs w:val="18"/>
        </w:rPr>
        <w:t xml:space="preserve">  TTATATATGTGTGTACGTATATGGGAAAGTTATATTAAAGAAAATATATTATAAAATGTT  578657</w:t>
      </w:r>
    </w:p>
    <w:p w14:paraId="7405054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FA825F1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74</w:t>
      </w:r>
      <w:proofErr w:type="gramEnd"/>
      <w:r>
        <w:rPr>
          <w:color w:val="000000"/>
          <w:sz w:val="18"/>
          <w:szCs w:val="18"/>
        </w:rPr>
        <w:t xml:space="preserve">    TATGCAAGAT------------AATATAAATAAATGGGCATATAATTTCATAT-------  1114</w:t>
      </w:r>
    </w:p>
    <w:p w14:paraId="70C494BF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            |||||||||||||||  ||||| ||||||||       </w:t>
      </w:r>
    </w:p>
    <w:p w14:paraId="408B4984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658</w:t>
      </w:r>
      <w:proofErr w:type="gramEnd"/>
      <w:r>
        <w:rPr>
          <w:color w:val="000000"/>
          <w:sz w:val="18"/>
          <w:szCs w:val="18"/>
        </w:rPr>
        <w:t xml:space="preserve">  TATGCAAGATAATATAAATATAAATATAAATAAATGGATATATATTTTCATATGACAGTA  578717</w:t>
      </w:r>
    </w:p>
    <w:p w14:paraId="3A90169C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4C0275A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15</w:t>
      </w:r>
      <w:proofErr w:type="gramEnd"/>
      <w:r>
        <w:rPr>
          <w:color w:val="000000"/>
          <w:sz w:val="18"/>
          <w:szCs w:val="18"/>
        </w:rPr>
        <w:t xml:space="preserve">    ------AATATATATATATATATTCATTTTTTTATGTGAAAAAGG---------------  1153</w:t>
      </w:r>
    </w:p>
    <w:p w14:paraId="1AB288E1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|||||||||||||||||||||||| |||| ||||||||               </w:t>
      </w:r>
    </w:p>
    <w:p w14:paraId="4E39E9C4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718</w:t>
      </w:r>
      <w:proofErr w:type="gramEnd"/>
      <w:r>
        <w:rPr>
          <w:color w:val="000000"/>
          <w:sz w:val="18"/>
          <w:szCs w:val="18"/>
        </w:rPr>
        <w:t xml:space="preserve">  TATATATATATATATATATATATTCATTTTTATATGCGAAAAAGGGGTTTGTGCATAAGG  578777</w:t>
      </w:r>
    </w:p>
    <w:p w14:paraId="1EC9EFBA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3FE7F26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54</w:t>
      </w:r>
      <w:proofErr w:type="gramEnd"/>
      <w:r>
        <w:rPr>
          <w:color w:val="000000"/>
          <w:sz w:val="18"/>
          <w:szCs w:val="18"/>
        </w:rPr>
        <w:t xml:space="preserve">    -TTTTAGTACATATAGATATTTGCAAATATATGGGCGAATATATACATTCAGTGTTAAGA  1212</w:t>
      </w:r>
    </w:p>
    <w:p w14:paraId="1560A0B6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 ||||| |||||||||||||||||||||||| | || ||||| || |||||||||| </w:t>
      </w:r>
    </w:p>
    <w:p w14:paraId="370219AB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778</w:t>
      </w:r>
      <w:proofErr w:type="gramEnd"/>
      <w:r>
        <w:rPr>
          <w:color w:val="000000"/>
          <w:sz w:val="18"/>
          <w:szCs w:val="18"/>
        </w:rPr>
        <w:t xml:space="preserve">  TTTATAGTATATATAGATATTTGCAAATATATGGACAAACATATATATGCAGTGTTAAGG  578837</w:t>
      </w:r>
    </w:p>
    <w:p w14:paraId="669F8DC2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20E471D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13</w:t>
      </w:r>
      <w:proofErr w:type="gramEnd"/>
      <w:r>
        <w:rPr>
          <w:color w:val="000000"/>
          <w:sz w:val="18"/>
          <w:szCs w:val="18"/>
        </w:rPr>
        <w:t xml:space="preserve">    GTATAAGTTATTTGGATATGCAATTTGATGGTACATACTATTGTTATATGTATTTCACAC  1272</w:t>
      </w:r>
    </w:p>
    <w:p w14:paraId="48CACBC5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 |||||||||||||||| |||||| ||||| ||| || | |||||||||||||| ||</w:t>
      </w:r>
    </w:p>
    <w:p w14:paraId="26F8332A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838</w:t>
      </w:r>
      <w:proofErr w:type="gramEnd"/>
      <w:r>
        <w:rPr>
          <w:color w:val="000000"/>
          <w:sz w:val="18"/>
          <w:szCs w:val="18"/>
        </w:rPr>
        <w:t xml:space="preserve">  GCACAAGTTATTTGGATATGTAATTTGGTGGTATATAGTAGTATTATATGTATTTCATAC  578897</w:t>
      </w:r>
    </w:p>
    <w:p w14:paraId="1ACF89A2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6DFC83F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73</w:t>
      </w:r>
      <w:proofErr w:type="gramEnd"/>
      <w:r>
        <w:rPr>
          <w:color w:val="000000"/>
          <w:sz w:val="18"/>
          <w:szCs w:val="18"/>
        </w:rPr>
        <w:t xml:space="preserve">    ATATAGATGCATGTACATATGAATAGGAAGTTTGATTAAATTCAGAATAGATATAAGAAT  1332</w:t>
      </w:r>
    </w:p>
    <w:p w14:paraId="7211DBCC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|| ||||||||||| ||||||||||</w:t>
      </w:r>
    </w:p>
    <w:p w14:paraId="322A02D1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898</w:t>
      </w:r>
      <w:proofErr w:type="gramEnd"/>
      <w:r>
        <w:rPr>
          <w:color w:val="000000"/>
          <w:sz w:val="18"/>
          <w:szCs w:val="18"/>
        </w:rPr>
        <w:t xml:space="preserve">  ATATAGATGCATGTACATATGAATAGGAAGTTTGATTTAATTCAGAATAAATATAAGAAT  578957</w:t>
      </w:r>
    </w:p>
    <w:p w14:paraId="10BAE060" w14:textId="77777777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C3E6B2F" w14:textId="68732283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33</w:t>
      </w:r>
      <w:proofErr w:type="gramEnd"/>
      <w:r>
        <w:rPr>
          <w:color w:val="000000"/>
          <w:sz w:val="18"/>
          <w:szCs w:val="18"/>
        </w:rPr>
        <w:t xml:space="preserve">    TAATTATCCAAATGAAAAAAAA</w:t>
      </w:r>
      <w:r w:rsidR="006430DB">
        <w:rPr>
          <w:color w:val="000000"/>
          <w:sz w:val="18"/>
          <w:szCs w:val="18"/>
        </w:rPr>
        <w:t>ATG</w:t>
      </w:r>
      <w:r>
        <w:rPr>
          <w:color w:val="000000"/>
          <w:sz w:val="18"/>
          <w:szCs w:val="18"/>
        </w:rPr>
        <w:t xml:space="preserve">  135</w:t>
      </w:r>
      <w:r w:rsidR="006430DB">
        <w:rPr>
          <w:color w:val="000000"/>
          <w:sz w:val="18"/>
          <w:szCs w:val="18"/>
        </w:rPr>
        <w:t>7</w:t>
      </w:r>
    </w:p>
    <w:p w14:paraId="31A2DFA3" w14:textId="742FEF3C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 |||||</w:t>
      </w:r>
      <w:r w:rsidR="009D6CD6">
        <w:rPr>
          <w:color w:val="000000"/>
          <w:sz w:val="18"/>
          <w:szCs w:val="18"/>
        </w:rPr>
        <w:t xml:space="preserve"> </w:t>
      </w:r>
      <w:r w:rsidR="006430DB">
        <w:rPr>
          <w:color w:val="000000"/>
          <w:sz w:val="18"/>
          <w:szCs w:val="18"/>
        </w:rPr>
        <w:t>|||</w:t>
      </w:r>
    </w:p>
    <w:p w14:paraId="506A49E7" w14:textId="23A2E106" w:rsidR="0034059D" w:rsidRDefault="0034059D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78958</w:t>
      </w:r>
      <w:proofErr w:type="gramEnd"/>
      <w:r>
        <w:rPr>
          <w:color w:val="000000"/>
          <w:sz w:val="18"/>
          <w:szCs w:val="18"/>
        </w:rPr>
        <w:t xml:space="preserve">  TAATTATCCAAATGATAAAAA</w:t>
      </w:r>
      <w:r w:rsidR="009D6CD6">
        <w:rPr>
          <w:color w:val="000000"/>
          <w:sz w:val="18"/>
          <w:szCs w:val="18"/>
        </w:rPr>
        <w:t>-</w:t>
      </w:r>
      <w:r w:rsidR="006430DB">
        <w:rPr>
          <w:color w:val="000000"/>
          <w:sz w:val="18"/>
          <w:szCs w:val="18"/>
        </w:rPr>
        <w:t>ATG</w:t>
      </w:r>
      <w:r>
        <w:rPr>
          <w:color w:val="000000"/>
          <w:sz w:val="18"/>
          <w:szCs w:val="18"/>
        </w:rPr>
        <w:t xml:space="preserve">  5789</w:t>
      </w:r>
      <w:r w:rsidR="006430DB">
        <w:rPr>
          <w:color w:val="000000"/>
          <w:sz w:val="18"/>
          <w:szCs w:val="18"/>
        </w:rPr>
        <w:t>82</w:t>
      </w:r>
    </w:p>
    <w:p w14:paraId="7DFC17A1" w14:textId="4B23837C" w:rsidR="00D368A3" w:rsidRDefault="00D368A3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C77F999" w14:textId="11AF3C59" w:rsidR="00D368A3" w:rsidRDefault="00D368A3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AAAED0A" w14:textId="5A544FC7" w:rsidR="00D368A3" w:rsidRDefault="00D368A3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F857981" w14:textId="6E933F80" w:rsidR="00D368A3" w:rsidRDefault="00D368A3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DD5CD5F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3" w:name="PCHAS_04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CHAS_04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CHAS_04_v3</w:t>
      </w:r>
      <w:r>
        <w:rPr>
          <w:color w:val="000000"/>
          <w:sz w:val="18"/>
          <w:szCs w:val="18"/>
        </w:rPr>
        <w:fldChar w:fldCharType="end"/>
      </w:r>
      <w:bookmarkEnd w:id="3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chabaudi_chabaudi</w:t>
      </w:r>
      <w:proofErr w:type="spellEnd"/>
      <w:r>
        <w:rPr>
          <w:color w:val="000000"/>
          <w:sz w:val="18"/>
          <w:szCs w:val="18"/>
        </w:rPr>
        <w:t xml:space="preserve"> | version=2015-06-18 </w:t>
      </w:r>
    </w:p>
    <w:p w14:paraId="3E34A395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805816 | SO=chromosome</w:t>
      </w:r>
    </w:p>
    <w:p w14:paraId="04745E87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805816</w:t>
      </w:r>
    </w:p>
    <w:p w14:paraId="7F5B1AE2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52358FE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</w:t>
      </w:r>
      <w:proofErr w:type="gramStart"/>
      <w:r>
        <w:rPr>
          <w:color w:val="000000"/>
          <w:sz w:val="18"/>
          <w:szCs w:val="18"/>
        </w:rPr>
        <w:t>=  839</w:t>
      </w:r>
      <w:proofErr w:type="gramEnd"/>
      <w:r>
        <w:rPr>
          <w:color w:val="000000"/>
          <w:sz w:val="18"/>
          <w:szCs w:val="18"/>
        </w:rPr>
        <w:t xml:space="preserve"> bits (930),  Expect = 0.0</w:t>
      </w:r>
    </w:p>
    <w:p w14:paraId="181A0315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021/1396 (73%), Gaps = 168/1396 (12%)</w:t>
      </w:r>
    </w:p>
    <w:p w14:paraId="38F50B4E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2BBF7E89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8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Plus</w:t>
      </w:r>
    </w:p>
    <w:p w14:paraId="6C662762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601BDB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</w:t>
      </w:r>
      <w:proofErr w:type="gramEnd"/>
      <w:r>
        <w:rPr>
          <w:color w:val="000000"/>
          <w:sz w:val="18"/>
          <w:szCs w:val="18"/>
        </w:rPr>
        <w:t xml:space="preserve">       CTTGGTGTTTAATGTATTTATAT-GTGCATGTTCGCACTTTCTTTTCTATTAATTTTACT  60</w:t>
      </w:r>
    </w:p>
    <w:p w14:paraId="2BD894C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 |||||||||||||  ||||||| | |||| |  ||||||||| ||||||||</w:t>
      </w:r>
    </w:p>
    <w:p w14:paraId="2ECFD0E9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303</w:t>
      </w:r>
      <w:proofErr w:type="gramEnd"/>
      <w:r>
        <w:rPr>
          <w:color w:val="000000"/>
          <w:sz w:val="18"/>
          <w:szCs w:val="18"/>
        </w:rPr>
        <w:t xml:space="preserve">  CTTAGTGTGTAATGTATTTATAAAGTGCATGATTGCACCTATTTTTCTATTTATTTTACT  608362</w:t>
      </w:r>
    </w:p>
    <w:p w14:paraId="758E4CD7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F26B7E8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1</w:t>
      </w:r>
      <w:proofErr w:type="gramEnd"/>
      <w:r>
        <w:rPr>
          <w:color w:val="000000"/>
          <w:sz w:val="18"/>
          <w:szCs w:val="18"/>
        </w:rPr>
        <w:t xml:space="preserve">      GAGATTT-ATAATTTCTTGTCAATAAAATATAAAAACATATATACACATGATATATTTTT  119</w:t>
      </w:r>
    </w:p>
    <w:p w14:paraId="3B6A3D6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| ||| ||  |||||||| |||||||| |||| ||||||||| |  ||||  ||||||</w:t>
      </w:r>
    </w:p>
    <w:p w14:paraId="75C1CD69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363</w:t>
      </w:r>
      <w:proofErr w:type="gramEnd"/>
      <w:r>
        <w:rPr>
          <w:color w:val="000000"/>
          <w:sz w:val="18"/>
          <w:szCs w:val="18"/>
        </w:rPr>
        <w:t xml:space="preserve">  ATGGTTTTATGTTTTCTTGTTAATAAAATGTAAATACATATATATATGTGATGAATTTTT  608422</w:t>
      </w:r>
    </w:p>
    <w:p w14:paraId="26F23C2B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5FAFD6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0</w:t>
      </w:r>
      <w:proofErr w:type="gramEnd"/>
      <w:r>
        <w:rPr>
          <w:color w:val="000000"/>
          <w:sz w:val="18"/>
          <w:szCs w:val="18"/>
        </w:rPr>
        <w:t xml:space="preserve">     CCTTTTTATAAATCAAAAAAAACTGTCAAATAAATAATTATAATGTATATATATGTTTTA  179</w:t>
      </w:r>
    </w:p>
    <w:p w14:paraId="78D7888B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 | |||||| |  ||||||||||||||||| |||||||||  |||||||||| |||</w:t>
      </w:r>
    </w:p>
    <w:p w14:paraId="7F9E249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423</w:t>
      </w:r>
      <w:proofErr w:type="gramEnd"/>
      <w:r>
        <w:rPr>
          <w:color w:val="000000"/>
          <w:sz w:val="18"/>
          <w:szCs w:val="18"/>
        </w:rPr>
        <w:t xml:space="preserve">  CATTAT-ATAAAT-ACTAAAAACTGTCAAATAAACAATTATAAT--ATATATATGTCTTA  608478</w:t>
      </w:r>
    </w:p>
    <w:p w14:paraId="70EDDA6A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FE10B9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0</w:t>
      </w:r>
      <w:proofErr w:type="gramEnd"/>
      <w:r>
        <w:rPr>
          <w:color w:val="000000"/>
          <w:sz w:val="18"/>
          <w:szCs w:val="18"/>
        </w:rPr>
        <w:t xml:space="preserve">     TTTATACAAAATTATGTACATATGTATATTTACATTTAAAACCGTATGAATTTTTATAAA  239</w:t>
      </w:r>
    </w:p>
    <w:p w14:paraId="2785ABA5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 ||||||||||||||||| |||||  |||||||||| ||  |||||||||||| |</w:t>
      </w:r>
    </w:p>
    <w:p w14:paraId="4E16970E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479</w:t>
      </w:r>
      <w:proofErr w:type="gramEnd"/>
      <w:r>
        <w:rPr>
          <w:color w:val="000000"/>
          <w:sz w:val="18"/>
          <w:szCs w:val="18"/>
        </w:rPr>
        <w:t xml:space="preserve">  TTTATGCAAAATTATGTACATATATATAT--ACATTTAAAATCGAGTGAATTTTTATATA  608536</w:t>
      </w:r>
    </w:p>
    <w:p w14:paraId="53ADE42E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117885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40</w:t>
      </w:r>
      <w:proofErr w:type="gramEnd"/>
      <w:r>
        <w:rPr>
          <w:color w:val="000000"/>
          <w:sz w:val="18"/>
          <w:szCs w:val="18"/>
        </w:rPr>
        <w:t xml:space="preserve">     A-CCCTCATGAAATAAGCTTTTAAATTTAATATAATAAATGAACTTATGAGTTTAAATAA  298</w:t>
      </w:r>
    </w:p>
    <w:p w14:paraId="0ED70E7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 || |||||| |||||||||||||| ||||||| ||| ||||  ||| ||||||</w:t>
      </w:r>
    </w:p>
    <w:p w14:paraId="6B53757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537</w:t>
      </w:r>
      <w:proofErr w:type="gramEnd"/>
      <w:r>
        <w:rPr>
          <w:color w:val="000000"/>
          <w:sz w:val="18"/>
          <w:szCs w:val="18"/>
        </w:rPr>
        <w:t xml:space="preserve">  AGCCCTTATAAAATAATCTTTTAAATTTAATGTAATAAAGGAAATTATCCGTT-AAATAA  608595</w:t>
      </w:r>
    </w:p>
    <w:p w14:paraId="7BCDA4C6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B3744A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lastRenderedPageBreak/>
        <w:t>Query  299</w:t>
      </w:r>
      <w:proofErr w:type="gramEnd"/>
      <w:r>
        <w:rPr>
          <w:color w:val="000000"/>
          <w:sz w:val="18"/>
          <w:szCs w:val="18"/>
        </w:rPr>
        <w:t xml:space="preserve">     AATGGTAATAATTTTTTAAGTAGTACCTTTTAAGTAGTACCTTTTAAATAGTACCTTTTA  358</w:t>
      </w:r>
    </w:p>
    <w:p w14:paraId="3250A257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 |||                || |||            |||||||| |||||| |</w:t>
      </w:r>
    </w:p>
    <w:p w14:paraId="5A70B2E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596</w:t>
      </w:r>
      <w:proofErr w:type="gramEnd"/>
      <w:r>
        <w:rPr>
          <w:color w:val="000000"/>
          <w:sz w:val="18"/>
          <w:szCs w:val="18"/>
        </w:rPr>
        <w:t xml:space="preserve">  AATGGGAAT----------------CCATTT------------TTAAATAGGACCTTTAA  608627</w:t>
      </w:r>
    </w:p>
    <w:p w14:paraId="308B4252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97C22C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59</w:t>
      </w:r>
      <w:proofErr w:type="gramEnd"/>
      <w:r>
        <w:rPr>
          <w:color w:val="000000"/>
          <w:sz w:val="18"/>
          <w:szCs w:val="18"/>
        </w:rPr>
        <w:t xml:space="preserve">     AATTATTTCTGCATCTAATATGAATAATATTAAAGCTAATAAAAAATAGGAAAATTTTTT  418</w:t>
      </w:r>
    </w:p>
    <w:p w14:paraId="5A4FD23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 |||||||||||| ||||||||||||||||  | || ||   ||| ||||||||||</w:t>
      </w:r>
    </w:p>
    <w:p w14:paraId="434137BD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628</w:t>
      </w:r>
      <w:proofErr w:type="gramEnd"/>
      <w:r>
        <w:rPr>
          <w:color w:val="000000"/>
          <w:sz w:val="18"/>
          <w:szCs w:val="18"/>
        </w:rPr>
        <w:t xml:space="preserve">  AATCGTTTCTGCATCTAGTATGAATAATATTAAACATTATGAAG--TAGAAAAATTTTTT  608685</w:t>
      </w:r>
    </w:p>
    <w:p w14:paraId="380435BD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48E529A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19</w:t>
      </w:r>
      <w:proofErr w:type="gramEnd"/>
      <w:r>
        <w:rPr>
          <w:color w:val="000000"/>
          <w:sz w:val="18"/>
          <w:szCs w:val="18"/>
        </w:rPr>
        <w:t xml:space="preserve">     ----------ATATATATAAAATGGAGACGTGAAATAAAATTATTATGTTCATATAAAAA  468</w:t>
      </w:r>
    </w:p>
    <w:p w14:paraId="3303A79A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||||| ||||| |||||||||||||||||||    ||| |||||||||||</w:t>
      </w:r>
    </w:p>
    <w:p w14:paraId="2E4187A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686</w:t>
      </w:r>
      <w:proofErr w:type="gramEnd"/>
      <w:r>
        <w:rPr>
          <w:color w:val="000000"/>
          <w:sz w:val="18"/>
          <w:szCs w:val="18"/>
        </w:rPr>
        <w:t xml:space="preserve">  TTCTCTTTATATATACATAAAGTGGAGACGTGAAATAAAATATGCATGGTCATATAAAAA  608745</w:t>
      </w:r>
    </w:p>
    <w:p w14:paraId="22FCE64F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B1C2EBA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69</w:t>
      </w:r>
      <w:proofErr w:type="gramEnd"/>
      <w:r>
        <w:rPr>
          <w:color w:val="000000"/>
          <w:sz w:val="18"/>
          <w:szCs w:val="18"/>
        </w:rPr>
        <w:t xml:space="preserve">     CTGTGATTCGAAAATGTGGGGATAAACACATTTAAAATAGGTACATATATATTTTATTCC  528</w:t>
      </w:r>
    </w:p>
    <w:p w14:paraId="63398117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 ||||||||  | || |||| ||  ||||||||||||| ||||||||||||||| </w:t>
      </w:r>
    </w:p>
    <w:p w14:paraId="301A424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746</w:t>
      </w:r>
      <w:proofErr w:type="gramEnd"/>
      <w:r>
        <w:rPr>
          <w:color w:val="000000"/>
          <w:sz w:val="18"/>
          <w:szCs w:val="18"/>
        </w:rPr>
        <w:t xml:space="preserve">  CTGTGGTTCGAAAAATTAGGTATAAGCATGTTTAAAATAGGTATATATATATTTTATTCG  608805</w:t>
      </w:r>
    </w:p>
    <w:p w14:paraId="7A6E2982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F3B6080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29</w:t>
      </w:r>
      <w:proofErr w:type="gramEnd"/>
      <w:r>
        <w:rPr>
          <w:color w:val="000000"/>
          <w:sz w:val="18"/>
          <w:szCs w:val="18"/>
        </w:rPr>
        <w:t xml:space="preserve">     TTTTGGGCATTTATTTTTTGTGTTAGCATATAATTATAAA--ATTTTGTTTTTTTCAAAG  586</w:t>
      </w:r>
    </w:p>
    <w:p w14:paraId="53F20D8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                ||| ||||||| | | |  ||||| |||  |||||| </w:t>
      </w:r>
    </w:p>
    <w:p w14:paraId="07FCE336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806</w:t>
      </w:r>
      <w:proofErr w:type="gramEnd"/>
      <w:r>
        <w:rPr>
          <w:color w:val="000000"/>
          <w:sz w:val="18"/>
          <w:szCs w:val="18"/>
        </w:rPr>
        <w:t xml:space="preserve">  TTTTGGC----------------TAGTATATAATAAAATAGCATTTTTTTTCCTTCAAAA  608849</w:t>
      </w:r>
    </w:p>
    <w:p w14:paraId="0BA53DD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D418BC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87</w:t>
      </w:r>
      <w:proofErr w:type="gramEnd"/>
      <w:r>
        <w:rPr>
          <w:color w:val="000000"/>
          <w:sz w:val="18"/>
          <w:szCs w:val="18"/>
        </w:rPr>
        <w:t xml:space="preserve">     TTTGGAAATAAAATGTTGAGATGTGTTTAGAAGCAATGCTAAGTTCCAACGTGCTACATG  646</w:t>
      </w:r>
    </w:p>
    <w:p w14:paraId="369B95F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 |  |||||                           |||     |||||        </w:t>
      </w:r>
    </w:p>
    <w:p w14:paraId="09D46A84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850</w:t>
      </w:r>
      <w:proofErr w:type="gramEnd"/>
      <w:r>
        <w:rPr>
          <w:color w:val="000000"/>
          <w:sz w:val="18"/>
          <w:szCs w:val="18"/>
        </w:rPr>
        <w:t xml:space="preserve">  TTGAGTTATAAA---------------------------TAA-----AACGT--------  608869</w:t>
      </w:r>
    </w:p>
    <w:p w14:paraId="3506F84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76EDF8E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47</w:t>
      </w:r>
      <w:proofErr w:type="gramEnd"/>
      <w:r>
        <w:rPr>
          <w:color w:val="000000"/>
          <w:sz w:val="18"/>
          <w:szCs w:val="18"/>
        </w:rPr>
        <w:t xml:space="preserve">     ATGAAATGTTTTAGAAGCAATAATAGGTTCCAACGTGCTGCATGATGAAATAAGGTATGG  706</w:t>
      </w:r>
    </w:p>
    <w:p w14:paraId="238333CA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 |||||||||||||||||  ||  || |||||   |  ||| ||| |||||||</w:t>
      </w:r>
    </w:p>
    <w:p w14:paraId="7B6680C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870</w:t>
      </w:r>
      <w:proofErr w:type="gramEnd"/>
      <w:r>
        <w:rPr>
          <w:color w:val="000000"/>
          <w:sz w:val="18"/>
          <w:szCs w:val="18"/>
        </w:rPr>
        <w:t xml:space="preserve">  -TGAAATATTTTAGAAGCAATAATAAATTTTAAAGTGCTAACTAGTGAGATAGGGTATGG  608928</w:t>
      </w:r>
    </w:p>
    <w:p w14:paraId="26666B0B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2255372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07</w:t>
      </w:r>
      <w:proofErr w:type="gramEnd"/>
      <w:r>
        <w:rPr>
          <w:color w:val="000000"/>
          <w:sz w:val="18"/>
          <w:szCs w:val="18"/>
        </w:rPr>
        <w:t xml:space="preserve">     GTTTGTCTTAAGACACAGTTAGAAGCAGTTTGAATCGTTTCTAAATAATTAAGAA-----  761</w:t>
      </w:r>
    </w:p>
    <w:p w14:paraId="2CFF1D1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 |||||||||||||  ||| |||||||||||  ||| ||     </w:t>
      </w:r>
    </w:p>
    <w:p w14:paraId="520B2184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929</w:t>
      </w:r>
      <w:proofErr w:type="gramEnd"/>
      <w:r>
        <w:rPr>
          <w:color w:val="000000"/>
          <w:sz w:val="18"/>
          <w:szCs w:val="18"/>
        </w:rPr>
        <w:t xml:space="preserve">  GTTTGTCTTAAGACACGGTTAGAAGCAGTTCCAATAGTTTCTAAATAGGTAAAAATAAAT  608988</w:t>
      </w:r>
    </w:p>
    <w:p w14:paraId="1011A6F6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03EF55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62</w:t>
      </w:r>
      <w:proofErr w:type="gramEnd"/>
      <w:r>
        <w:rPr>
          <w:color w:val="000000"/>
          <w:sz w:val="18"/>
          <w:szCs w:val="18"/>
        </w:rPr>
        <w:t xml:space="preserve">     --------------------ATGAA--TGAG--AATATGCG-ATTTATTTACATTTTTGC  796</w:t>
      </w:r>
    </w:p>
    <w:p w14:paraId="5A562F57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  | |||  | ||  |||||||| | |||||| |||||| ||</w:t>
      </w:r>
    </w:p>
    <w:p w14:paraId="376313AB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8989</w:t>
      </w:r>
      <w:proofErr w:type="gramEnd"/>
      <w:r>
        <w:rPr>
          <w:color w:val="000000"/>
          <w:sz w:val="18"/>
          <w:szCs w:val="18"/>
        </w:rPr>
        <w:t xml:space="preserve">  AAAAATAAATAAAAATAAACAAGAAATTAAGGCAATATGCGTACTTATTTGCATTTTCGC  609048</w:t>
      </w:r>
    </w:p>
    <w:p w14:paraId="6EF652A5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ACD87BD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97</w:t>
      </w:r>
      <w:proofErr w:type="gramEnd"/>
      <w:r>
        <w:rPr>
          <w:color w:val="000000"/>
          <w:sz w:val="18"/>
          <w:szCs w:val="18"/>
        </w:rPr>
        <w:t xml:space="preserve">     GTATTCACAATCTTATTTATGCACATTTAAATTTTATTGCTTTGATACTTCAAAGAACTT  856</w:t>
      </w:r>
    </w:p>
    <w:p w14:paraId="39DD4AFB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| ||| ||||||  |||||||||||||||||  |||| | ||||||||||  ||</w:t>
      </w:r>
    </w:p>
    <w:p w14:paraId="7992599E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9049</w:t>
      </w:r>
      <w:proofErr w:type="gramEnd"/>
      <w:r>
        <w:rPr>
          <w:color w:val="000000"/>
          <w:sz w:val="18"/>
          <w:szCs w:val="18"/>
        </w:rPr>
        <w:t xml:space="preserve">  GTATACATAATATTATTTGCGCACATTTAAATTTTATCTCTTTAAGACTTCAAAGAGGTT  609108</w:t>
      </w:r>
    </w:p>
    <w:p w14:paraId="7E850BD0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1232FD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57</w:t>
      </w:r>
      <w:proofErr w:type="gramEnd"/>
      <w:r>
        <w:rPr>
          <w:color w:val="000000"/>
          <w:sz w:val="18"/>
          <w:szCs w:val="18"/>
        </w:rPr>
        <w:t xml:space="preserve">     ATTCACTACTACTAGTTAAGAATATATATTTTCTCTTAAGTTTATTATAAATGGGAATTT  916</w:t>
      </w:r>
    </w:p>
    <w:p w14:paraId="4DEFEA28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||||| ||| |||| |||||||||| |||||||||||||||||| || ||</w:t>
      </w:r>
    </w:p>
    <w:p w14:paraId="07F6D534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9109</w:t>
      </w:r>
      <w:proofErr w:type="gramEnd"/>
      <w:r>
        <w:rPr>
          <w:color w:val="000000"/>
          <w:sz w:val="18"/>
          <w:szCs w:val="18"/>
        </w:rPr>
        <w:t xml:space="preserve">  ACTCACTACTACTAGCTAAAAATAAATATTTTCTCCTAAGTTTATTATAAATGGAAAATT  609168</w:t>
      </w:r>
    </w:p>
    <w:p w14:paraId="235DE91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4C49A02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17</w:t>
      </w:r>
      <w:proofErr w:type="gramEnd"/>
      <w:r>
        <w:rPr>
          <w:color w:val="000000"/>
          <w:sz w:val="18"/>
          <w:szCs w:val="18"/>
        </w:rPr>
        <w:t xml:space="preserve">     TCCACATTTA-GATGTATAAAAAAAAAAAAAAAAATTGGAGAAAAAAAGGGGGTATAATA  975</w:t>
      </w:r>
    </w:p>
    <w:p w14:paraId="65551976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  ||||||       ||||||||||||||||| | || |||   ||||||</w:t>
      </w:r>
    </w:p>
    <w:p w14:paraId="0CBEC2CD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9169</w:t>
      </w:r>
      <w:proofErr w:type="gramEnd"/>
      <w:r>
        <w:rPr>
          <w:color w:val="000000"/>
          <w:sz w:val="18"/>
          <w:szCs w:val="18"/>
        </w:rPr>
        <w:t xml:space="preserve">  TTCACATTTACTATGTAT-------AAAAAAAAAATTGGAGAGAGAACGGGCAAATAATA  609221</w:t>
      </w:r>
    </w:p>
    <w:p w14:paraId="0D43DA6A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F1EC0DD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76</w:t>
      </w:r>
      <w:proofErr w:type="gramEnd"/>
      <w:r>
        <w:rPr>
          <w:color w:val="000000"/>
          <w:sz w:val="18"/>
          <w:szCs w:val="18"/>
        </w:rPr>
        <w:t xml:space="preserve">     TGTAATAAAATAAGTAGATGTGTACACATAA-----TACATATTTATATATGTGTGTACG  1030</w:t>
      </w:r>
    </w:p>
    <w:p w14:paraId="59D9CC8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||||  ||||||| || || || |||||     ||||||||||||||||||||||| </w:t>
      </w:r>
    </w:p>
    <w:p w14:paraId="13875233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9222</w:t>
      </w:r>
      <w:proofErr w:type="gramEnd"/>
      <w:r>
        <w:rPr>
          <w:color w:val="000000"/>
          <w:sz w:val="18"/>
          <w:szCs w:val="18"/>
        </w:rPr>
        <w:t xml:space="preserve">  TGCAATAGGATAAGTAAATATGCACGCATAAATATGTACATATTTATATATGTGTGTACT  609281</w:t>
      </w:r>
    </w:p>
    <w:p w14:paraId="4969202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1027544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31</w:t>
      </w:r>
      <w:proofErr w:type="gramEnd"/>
      <w:r>
        <w:rPr>
          <w:color w:val="000000"/>
          <w:sz w:val="18"/>
          <w:szCs w:val="18"/>
        </w:rPr>
        <w:t xml:space="preserve">    TATATGGGAAAGCTATTTTAAAGAAAATAAATTATAAAATGTTTATGCAAGATAATATAA  1090</w:t>
      </w:r>
    </w:p>
    <w:p w14:paraId="3659A565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||||  |||||||||| |||| |||||||||||||||||||||||| |||||</w:t>
      </w:r>
    </w:p>
    <w:p w14:paraId="282AD88D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9282</w:t>
      </w:r>
      <w:proofErr w:type="gramEnd"/>
      <w:r>
        <w:rPr>
          <w:color w:val="000000"/>
          <w:sz w:val="18"/>
          <w:szCs w:val="18"/>
        </w:rPr>
        <w:t xml:space="preserve">  TATATGGAAAAGACATTTTAAAGAGAATATATTATAAAATGTTTATGCAAGATAGTATAA  609341</w:t>
      </w:r>
    </w:p>
    <w:p w14:paraId="0EC2704B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45AA345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91</w:t>
      </w:r>
      <w:proofErr w:type="gramEnd"/>
      <w:r>
        <w:rPr>
          <w:color w:val="000000"/>
          <w:sz w:val="18"/>
          <w:szCs w:val="18"/>
        </w:rPr>
        <w:t xml:space="preserve">    A------TAAATGGGCATATAATTTCATATAATATATATATATATATTCATTTTTTTATG  1144</w:t>
      </w:r>
    </w:p>
    <w:p w14:paraId="3436667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     |||||||  ||||| |||||||| ||| ||| |||||||||||||||| ||||</w:t>
      </w:r>
    </w:p>
    <w:p w14:paraId="2606636A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9342</w:t>
      </w:r>
      <w:proofErr w:type="gramEnd"/>
      <w:r>
        <w:rPr>
          <w:color w:val="000000"/>
          <w:sz w:val="18"/>
          <w:szCs w:val="18"/>
        </w:rPr>
        <w:t xml:space="preserve">  ATATATGTAAATGGATATATATTTTCATATGATA-ATA-ATATATATTCATTTTTATATG  609399</w:t>
      </w:r>
    </w:p>
    <w:p w14:paraId="5E208E1B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1F88F48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45</w:t>
      </w:r>
      <w:proofErr w:type="gramEnd"/>
      <w:r>
        <w:rPr>
          <w:color w:val="000000"/>
          <w:sz w:val="18"/>
          <w:szCs w:val="18"/>
        </w:rPr>
        <w:t xml:space="preserve">    TGAAAAAGGTTTTAGTACATATAGATATTTGCAAATATA--TGGGCGAATATATACATTC  1202</w:t>
      </w:r>
    </w:p>
    <w:p w14:paraId="579D7F18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  |  | | |||   | | || | |||||  |    ||| ||||| || |</w:t>
      </w:r>
    </w:p>
    <w:p w14:paraId="50218F90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9400</w:t>
      </w:r>
      <w:proofErr w:type="gramEnd"/>
      <w:r>
        <w:rPr>
          <w:color w:val="000000"/>
          <w:sz w:val="18"/>
          <w:szCs w:val="18"/>
        </w:rPr>
        <w:t xml:space="preserve">  TAAAAAAGGTACT--TGCGTATGAGTTTATGTATATATAGGTATTTGAAAATATATATGC  609457</w:t>
      </w:r>
    </w:p>
    <w:p w14:paraId="328D6AF8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64D75E5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03</w:t>
      </w:r>
      <w:proofErr w:type="gramEnd"/>
      <w:r>
        <w:rPr>
          <w:color w:val="000000"/>
          <w:sz w:val="18"/>
          <w:szCs w:val="18"/>
        </w:rPr>
        <w:t xml:space="preserve">    AGTGTTAAGAGTATAAGTTATTTGGATATGCAATTTGATGGTACATACTATTGTTATATG  1262</w:t>
      </w:r>
    </w:p>
    <w:p w14:paraId="14B0CF2D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 ||||||  |||| | | ||  || |||| ||||| |||||| | |||| ||</w:t>
      </w:r>
    </w:p>
    <w:p w14:paraId="5E08A3EC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9458</w:t>
      </w:r>
      <w:proofErr w:type="gramEnd"/>
      <w:r>
        <w:rPr>
          <w:color w:val="000000"/>
          <w:sz w:val="18"/>
          <w:szCs w:val="18"/>
        </w:rPr>
        <w:t xml:space="preserve">  AGTGTTA--AGTATATATTATGTAGGTACCCATTTTGGTGGTATATACTAGTATTATTTG  609515</w:t>
      </w:r>
    </w:p>
    <w:p w14:paraId="0C8585E1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96DC6DA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63</w:t>
      </w:r>
      <w:proofErr w:type="gramEnd"/>
      <w:r>
        <w:rPr>
          <w:color w:val="000000"/>
          <w:sz w:val="18"/>
          <w:szCs w:val="18"/>
        </w:rPr>
        <w:t xml:space="preserve">    TATTTCACACATATAGATGCATGTACATATGAATAGGAAGTTTGATTAAATTCAGAATAG  1322</w:t>
      </w:r>
    </w:p>
    <w:p w14:paraId="0372894B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   | ||||| ||| | | |||||||| || ||  ||| ||| |||||  |  | </w:t>
      </w:r>
    </w:p>
    <w:p w14:paraId="5C09AB88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lastRenderedPageBreak/>
        <w:t>Sbjct</w:t>
      </w:r>
      <w:proofErr w:type="spellEnd"/>
      <w:r>
        <w:rPr>
          <w:color w:val="000000"/>
          <w:sz w:val="18"/>
          <w:szCs w:val="18"/>
        </w:rPr>
        <w:t xml:space="preserve">  609516</w:t>
      </w:r>
      <w:proofErr w:type="gramEnd"/>
      <w:r>
        <w:rPr>
          <w:color w:val="000000"/>
          <w:sz w:val="18"/>
          <w:szCs w:val="18"/>
        </w:rPr>
        <w:t xml:space="preserve">  TATT--GTATATATAAATGTACGGACATATGAGTAAGAGTTTTTATTTAATTCTAAGAAA  609573</w:t>
      </w:r>
    </w:p>
    <w:p w14:paraId="7A065D77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13C8EFF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23</w:t>
      </w:r>
      <w:proofErr w:type="gramEnd"/>
      <w:r>
        <w:rPr>
          <w:color w:val="000000"/>
          <w:sz w:val="18"/>
          <w:szCs w:val="18"/>
        </w:rPr>
        <w:t xml:space="preserve">    ATATAAGAATTAATTA  1338</w:t>
      </w:r>
    </w:p>
    <w:p w14:paraId="6B46B4B6" w14:textId="77777777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 ||||||||||</w:t>
      </w:r>
    </w:p>
    <w:p w14:paraId="128F8F6C" w14:textId="7C8AECBB" w:rsidR="00D368A3" w:rsidRDefault="00D368A3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9574</w:t>
      </w:r>
      <w:proofErr w:type="gramEnd"/>
      <w:r>
        <w:rPr>
          <w:color w:val="000000"/>
          <w:sz w:val="18"/>
          <w:szCs w:val="18"/>
        </w:rPr>
        <w:t xml:space="preserve">  ACATACGAATTAATTA  609589</w:t>
      </w:r>
    </w:p>
    <w:p w14:paraId="78A8B000" w14:textId="7A74E9C1" w:rsidR="008F72E1" w:rsidRDefault="008F72E1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23897C2" w14:textId="0022D70E" w:rsidR="008F72E1" w:rsidRDefault="008F72E1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3A0E503" w14:textId="5E7E9562" w:rsidR="008F72E1" w:rsidRDefault="008F72E1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AEF81B0" w14:textId="77777777" w:rsidR="008F72E1" w:rsidRDefault="008F72E1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r w:rsidRPr="008F72E1">
        <w:rPr>
          <w:rFonts w:ascii="Arial" w:eastAsia="Times New Roman" w:hAnsi="Arial" w:cs="Arial"/>
          <w:i/>
          <w:iCs/>
          <w:color w:val="000000"/>
        </w:rPr>
        <w:t>pylap4</w:t>
      </w:r>
    </w:p>
    <w:p w14:paraId="314F1BB9" w14:textId="0DFEE29D" w:rsidR="008F72E1" w:rsidRDefault="008F72E1" w:rsidP="008F72E1">
      <w:pPr>
        <w:spacing w:after="0" w:line="240" w:lineRule="auto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</w:rPr>
        <w:t>Gene ID:</w:t>
      </w:r>
      <w:r w:rsidRPr="00E512DC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8F72E1">
        <w:rPr>
          <w:rFonts w:ascii="Arial" w:eastAsia="Times New Roman" w:hAnsi="Arial" w:cs="Arial"/>
          <w:color w:val="000000"/>
        </w:rPr>
        <w:t>PY17X_1323300</w:t>
      </w:r>
      <w:r w:rsidRPr="008F72E1">
        <w:rPr>
          <w:rFonts w:ascii="Arial" w:eastAsia="Times New Roman" w:hAnsi="Arial" w:cs="Arial"/>
          <w:color w:val="000000"/>
        </w:rPr>
        <w:t xml:space="preserve"> (“Query”), </w:t>
      </w:r>
      <w:r w:rsidRPr="008F72E1">
        <w:rPr>
          <w:rFonts w:ascii="Arial" w:hAnsi="Arial" w:cs="Arial"/>
          <w:shd w:val="clear" w:color="auto" w:fill="FFFFFF"/>
        </w:rPr>
        <w:t>PBANKA_1319500</w:t>
      </w:r>
      <w:r w:rsidRPr="008F72E1">
        <w:rPr>
          <w:rFonts w:ascii="Arial" w:hAnsi="Arial" w:cs="Arial"/>
        </w:rPr>
        <w:t xml:space="preserve">, </w:t>
      </w:r>
      <w:r w:rsidRPr="008F72E1">
        <w:rPr>
          <w:rFonts w:ascii="Arial" w:hAnsi="Arial" w:cs="Arial"/>
          <w:shd w:val="clear" w:color="auto" w:fill="FFFFFF"/>
        </w:rPr>
        <w:t>PCHAS_1322800</w:t>
      </w:r>
      <w:r w:rsidRPr="008F72E1">
        <w:rPr>
          <w:rFonts w:ascii="Arial" w:hAnsi="Arial" w:cs="Arial"/>
        </w:rPr>
        <w:t xml:space="preserve"> (all genes </w:t>
      </w:r>
      <w:r w:rsidR="004E79EA">
        <w:rPr>
          <w:rFonts w:ascii="Arial" w:hAnsi="Arial" w:cs="Arial"/>
        </w:rPr>
        <w:t xml:space="preserve">are </w:t>
      </w:r>
      <w:r w:rsidRPr="008F72E1">
        <w:rPr>
          <w:rFonts w:ascii="Arial" w:hAnsi="Arial" w:cs="Arial"/>
        </w:rPr>
        <w:t>syntenic)</w:t>
      </w:r>
    </w:p>
    <w:p w14:paraId="61F24A49" w14:textId="3A6FD532" w:rsidR="008F72E1" w:rsidRDefault="008F72E1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76989D2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4" w:name="PbANKA_13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bANKA_13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bANKA_13_v3</w:t>
      </w:r>
      <w:r>
        <w:rPr>
          <w:color w:val="000000"/>
          <w:sz w:val="18"/>
          <w:szCs w:val="18"/>
        </w:rPr>
        <w:fldChar w:fldCharType="end"/>
      </w:r>
      <w:bookmarkEnd w:id="4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berghei_ANKA</w:t>
      </w:r>
      <w:proofErr w:type="spellEnd"/>
      <w:r>
        <w:rPr>
          <w:color w:val="000000"/>
          <w:sz w:val="18"/>
          <w:szCs w:val="18"/>
        </w:rPr>
        <w:t xml:space="preserve"> | version=2017-01-09 </w:t>
      </w:r>
    </w:p>
    <w:p w14:paraId="57D31E6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2521873 | SO=chromosome</w:t>
      </w:r>
    </w:p>
    <w:p w14:paraId="5941C82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2521873</w:t>
      </w:r>
    </w:p>
    <w:p w14:paraId="4BA87A9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974382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2113 bits (2342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1A9AA0E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353/1467 (92%), Gaps = 48/1467 (3%)</w:t>
      </w:r>
    </w:p>
    <w:p w14:paraId="391AD5D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558A8DD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9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Plus</w:t>
      </w:r>
    </w:p>
    <w:p w14:paraId="3F70712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7B1F5A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</w:t>
      </w:r>
      <w:proofErr w:type="gramEnd"/>
      <w:r>
        <w:rPr>
          <w:color w:val="000000"/>
          <w:sz w:val="18"/>
          <w:szCs w:val="18"/>
        </w:rPr>
        <w:t xml:space="preserve">       TAATCCCAAACTTTGATATGTATTTTATCTCTCTATTACTTTATTAAGCTATTTATATAA  61</w:t>
      </w:r>
    </w:p>
    <w:p w14:paraId="6129031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||||||||| |||| |||||||||||||||||||||||||| || |||||||||</w:t>
      </w:r>
    </w:p>
    <w:p w14:paraId="7D6989B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036</w:t>
      </w:r>
      <w:proofErr w:type="gramEnd"/>
      <w:r>
        <w:rPr>
          <w:color w:val="000000"/>
          <w:sz w:val="18"/>
          <w:szCs w:val="18"/>
        </w:rPr>
        <w:t xml:space="preserve">  TAATTCCAAACTTTGGTATGCATTTTATCTCTCTATTACTTTATTAATCTTTTTATATAA  805095</w:t>
      </w:r>
    </w:p>
    <w:p w14:paraId="54D5EA7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D90596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2</w:t>
      </w:r>
      <w:proofErr w:type="gramEnd"/>
      <w:r>
        <w:rPr>
          <w:color w:val="000000"/>
          <w:sz w:val="18"/>
          <w:szCs w:val="18"/>
        </w:rPr>
        <w:t xml:space="preserve">      TCCAAGTATATTTTTAATATAAATACGGGGATTATCAATATATAAACACATATTCAAAAT  121</w:t>
      </w:r>
    </w:p>
    <w:p w14:paraId="15C2A88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||||||||||||||||||||||||||||||||||| ||||||||||||||</w:t>
      </w:r>
    </w:p>
    <w:p w14:paraId="67C7E9E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096</w:t>
      </w:r>
      <w:proofErr w:type="gramEnd"/>
      <w:r>
        <w:rPr>
          <w:color w:val="000000"/>
          <w:sz w:val="18"/>
          <w:szCs w:val="18"/>
        </w:rPr>
        <w:t xml:space="preserve">  TGCAAGTATATTTTTAATATAAATACGGGGATTATCAATATATAACCACATATTCAAAAT  805155</w:t>
      </w:r>
    </w:p>
    <w:p w14:paraId="7B6633B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ADACEA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2</w:t>
      </w:r>
      <w:proofErr w:type="gramEnd"/>
      <w:r>
        <w:rPr>
          <w:color w:val="000000"/>
          <w:sz w:val="18"/>
          <w:szCs w:val="18"/>
        </w:rPr>
        <w:t xml:space="preserve">     GTGTTATTAATTAATTTTTTAATATTTTATAATTAAAAATGAATTAAATAAATACATATG  181</w:t>
      </w:r>
    </w:p>
    <w:p w14:paraId="5737523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 |||||||||||||||||||||||||||||||</w:t>
      </w:r>
    </w:p>
    <w:p w14:paraId="00599E2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156</w:t>
      </w:r>
      <w:proofErr w:type="gramEnd"/>
      <w:r>
        <w:rPr>
          <w:color w:val="000000"/>
          <w:sz w:val="18"/>
          <w:szCs w:val="18"/>
        </w:rPr>
        <w:t xml:space="preserve">  GTGTTATTAATTAATTTTTTAATATTTTGTAATTAAAAATGAATTAAATAAATACATATG  805215</w:t>
      </w:r>
    </w:p>
    <w:p w14:paraId="09155BB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36D617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2</w:t>
      </w:r>
      <w:proofErr w:type="gramEnd"/>
      <w:r>
        <w:rPr>
          <w:color w:val="000000"/>
          <w:sz w:val="18"/>
          <w:szCs w:val="18"/>
        </w:rPr>
        <w:t xml:space="preserve">     TTCAGAAAATAATCGAAAGACACTAGTTTTAATCAATTAATTTAGCATTTAATTAATAAA  241</w:t>
      </w:r>
    </w:p>
    <w:p w14:paraId="6641DBF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|||||||||| || |||||||||||||||| ||||||||||||||||||||||||||</w:t>
      </w:r>
    </w:p>
    <w:p w14:paraId="07A1062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216</w:t>
      </w:r>
      <w:proofErr w:type="gramEnd"/>
      <w:r>
        <w:rPr>
          <w:color w:val="000000"/>
          <w:sz w:val="18"/>
          <w:szCs w:val="18"/>
        </w:rPr>
        <w:t xml:space="preserve">  TTAAGAAAATAATGGATAGACACTAGTTTTAATGAATTAATTTAGCATTTAATTAATAAA  805275</w:t>
      </w:r>
    </w:p>
    <w:p w14:paraId="477535B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699C45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42</w:t>
      </w:r>
      <w:proofErr w:type="gramEnd"/>
      <w:r>
        <w:rPr>
          <w:color w:val="000000"/>
          <w:sz w:val="18"/>
          <w:szCs w:val="18"/>
        </w:rPr>
        <w:t xml:space="preserve">     GGGATTTTTATTTAATGTTAGATCATTCTATATATAGACATATTGGATTTATTCCAATTA  301</w:t>
      </w:r>
    </w:p>
    <w:p w14:paraId="040EB6F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  ||||||| ||||||| ||||||||||||||</w:t>
      </w:r>
    </w:p>
    <w:p w14:paraId="438E0EC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276</w:t>
      </w:r>
      <w:proofErr w:type="gramEnd"/>
      <w:r>
        <w:rPr>
          <w:color w:val="000000"/>
          <w:sz w:val="18"/>
          <w:szCs w:val="18"/>
        </w:rPr>
        <w:t xml:space="preserve">  GGGATTTTTATTTAATGTTAGATCATTC--TATATAGGCATATTGAATTTATTCCAATTA  805333</w:t>
      </w:r>
    </w:p>
    <w:p w14:paraId="3BD8C09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561C08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02</w:t>
      </w:r>
      <w:proofErr w:type="gramEnd"/>
      <w:r>
        <w:rPr>
          <w:color w:val="000000"/>
          <w:sz w:val="18"/>
          <w:szCs w:val="18"/>
        </w:rPr>
        <w:t xml:space="preserve">     GGGTATTTAAACTTCAAGGTATTTTTAATCATAATACCCGTTTGATGTATATATTTTAAA  361</w:t>
      </w:r>
    </w:p>
    <w:p w14:paraId="1223695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 ||||||||||||||||||||||| |||| | |||||||||||||</w:t>
      </w:r>
    </w:p>
    <w:p w14:paraId="738DCD5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334</w:t>
      </w:r>
      <w:proofErr w:type="gramEnd"/>
      <w:r>
        <w:rPr>
          <w:color w:val="000000"/>
          <w:sz w:val="18"/>
          <w:szCs w:val="18"/>
        </w:rPr>
        <w:t xml:space="preserve">  GGGTATTTAAACTTCGAGGTATTTTTAATCATAATACCCATTTGGTATATATATTTTAAA  805393</w:t>
      </w:r>
    </w:p>
    <w:p w14:paraId="220BFB3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0B1613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62</w:t>
      </w:r>
      <w:proofErr w:type="gramEnd"/>
      <w:r>
        <w:rPr>
          <w:color w:val="000000"/>
          <w:sz w:val="18"/>
          <w:szCs w:val="18"/>
        </w:rPr>
        <w:t xml:space="preserve">     TATGTCATACTATCATAATAATTGCTATAATATCTTATATATTATACTGAATATGTAGAC  421</w:t>
      </w:r>
    </w:p>
    <w:p w14:paraId="6FEA8A7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| || ||||||| |||||||||||||||||||||||||||||||||||||| |||||</w:t>
      </w:r>
    </w:p>
    <w:p w14:paraId="13CDCB4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394</w:t>
      </w:r>
      <w:proofErr w:type="gramEnd"/>
      <w:r>
        <w:rPr>
          <w:color w:val="000000"/>
          <w:sz w:val="18"/>
          <w:szCs w:val="18"/>
        </w:rPr>
        <w:t xml:space="preserve">  TACGCCACACTATCAAAATAATTGCTATAATATCTTATATATTATACTGAATATATAGAC  805453</w:t>
      </w:r>
    </w:p>
    <w:p w14:paraId="58FBF52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4F89FE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22</w:t>
      </w:r>
      <w:proofErr w:type="gramEnd"/>
      <w:r>
        <w:rPr>
          <w:color w:val="000000"/>
          <w:sz w:val="18"/>
          <w:szCs w:val="18"/>
        </w:rPr>
        <w:t xml:space="preserve">     CTTATGTATGCAACTCATGCATTCTACAATTTTTTTGAAAAATACGAATGTAGACATTTA  481</w:t>
      </w:r>
    </w:p>
    <w:p w14:paraId="611B266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 ||||||||||||||||||||  ||||||||||||| ||||||||||||||||||</w:t>
      </w:r>
    </w:p>
    <w:p w14:paraId="699C195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454</w:t>
      </w:r>
      <w:proofErr w:type="gramEnd"/>
      <w:r>
        <w:rPr>
          <w:color w:val="000000"/>
          <w:sz w:val="18"/>
          <w:szCs w:val="18"/>
        </w:rPr>
        <w:t xml:space="preserve">  CTTA--TATGCAACTCATGCATTCTA-TATTTTTTTGAAAATTACGAATGTAGACATTTA  805510</w:t>
      </w:r>
    </w:p>
    <w:p w14:paraId="248466F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66DBA3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82</w:t>
      </w:r>
      <w:proofErr w:type="gramEnd"/>
      <w:r>
        <w:rPr>
          <w:color w:val="000000"/>
          <w:sz w:val="18"/>
          <w:szCs w:val="18"/>
        </w:rPr>
        <w:t xml:space="preserve">     AAGACGTGTTTAATTCAATATAAAAATACGATAAAAAATTGAGAATAATTATAAAATTGT  541</w:t>
      </w:r>
    </w:p>
    <w:p w14:paraId="3A8E80B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 ||||||||||||||||||||||||||||||||||||||||||||||||||||||</w:t>
      </w:r>
    </w:p>
    <w:p w14:paraId="07ECBC0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511</w:t>
      </w:r>
      <w:proofErr w:type="gramEnd"/>
      <w:r>
        <w:rPr>
          <w:color w:val="000000"/>
          <w:sz w:val="18"/>
          <w:szCs w:val="18"/>
        </w:rPr>
        <w:t xml:space="preserve">  AAGACATGTTTAATTCAATATAAAAATACGATAAAAAATTGAGAATAATTATAAAATTGT  805570</w:t>
      </w:r>
    </w:p>
    <w:p w14:paraId="1FF73B2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AA6223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42</w:t>
      </w:r>
      <w:proofErr w:type="gramEnd"/>
      <w:r>
        <w:rPr>
          <w:color w:val="000000"/>
          <w:sz w:val="18"/>
          <w:szCs w:val="18"/>
        </w:rPr>
        <w:t xml:space="preserve">     ATTAAATTAATTTGATTTTTCTTTTTTAATAATATTTTTTTATAAATATACAACTCTAAT  601</w:t>
      </w:r>
    </w:p>
    <w:p w14:paraId="027C3F6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 ||||||||||||||||||||||||||||||||||||||||</w:t>
      </w:r>
    </w:p>
    <w:p w14:paraId="7399F41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571</w:t>
      </w:r>
      <w:proofErr w:type="gramEnd"/>
      <w:r>
        <w:rPr>
          <w:color w:val="000000"/>
          <w:sz w:val="18"/>
          <w:szCs w:val="18"/>
        </w:rPr>
        <w:t xml:space="preserve">  ATTAAATTAATTTGATTTTCCTTTTTTAATAATATTTTTTTATAAATATACAACTCTAAT  805630</w:t>
      </w:r>
    </w:p>
    <w:p w14:paraId="7435F8B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594481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02</w:t>
      </w:r>
      <w:proofErr w:type="gramEnd"/>
      <w:r>
        <w:rPr>
          <w:color w:val="000000"/>
          <w:sz w:val="18"/>
          <w:szCs w:val="18"/>
        </w:rPr>
        <w:t xml:space="preserve">     AAGATAGCTATGTTTTTTTTTTGTCTTTAATATGTAAAATTATTGTAATAAATATACAAG  661</w:t>
      </w:r>
    </w:p>
    <w:p w14:paraId="349EAE0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  ||||||||||||||||||||||||||||||||||||||||||||||</w:t>
      </w:r>
    </w:p>
    <w:p w14:paraId="46878FF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631</w:t>
      </w:r>
      <w:proofErr w:type="gramEnd"/>
      <w:r>
        <w:rPr>
          <w:color w:val="000000"/>
          <w:sz w:val="18"/>
          <w:szCs w:val="18"/>
        </w:rPr>
        <w:t xml:space="preserve">  AAGATAGCTATG--TTTTTTTTGTCTTTAATATGTAAAATTATTGTAATAAATATACAAG  805688</w:t>
      </w:r>
    </w:p>
    <w:p w14:paraId="59AC05B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7646D1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62</w:t>
      </w:r>
      <w:proofErr w:type="gramEnd"/>
      <w:r>
        <w:rPr>
          <w:color w:val="000000"/>
          <w:sz w:val="18"/>
          <w:szCs w:val="18"/>
        </w:rPr>
        <w:t xml:space="preserve">     GTTAAACAATTAATATTTAACAATATTTATACACATATATTCGTGTA--TGTATATCTAC  719</w:t>
      </w:r>
    </w:p>
    <w:p w14:paraId="22BAC26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  |||||||||||||||||||||||||||||||||  |||||||||||</w:t>
      </w:r>
    </w:p>
    <w:p w14:paraId="71C0031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689</w:t>
      </w:r>
      <w:proofErr w:type="gramEnd"/>
      <w:r>
        <w:rPr>
          <w:color w:val="000000"/>
          <w:sz w:val="18"/>
          <w:szCs w:val="18"/>
        </w:rPr>
        <w:t xml:space="preserve">  GTTAAACAATTAGCATTTAACAATATTTATACACATATATTCGTGTATTTGTATATCTAC  805748</w:t>
      </w:r>
    </w:p>
    <w:p w14:paraId="6E42785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7109C3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20</w:t>
      </w:r>
      <w:proofErr w:type="gramEnd"/>
      <w:r>
        <w:rPr>
          <w:color w:val="000000"/>
          <w:sz w:val="18"/>
          <w:szCs w:val="18"/>
        </w:rPr>
        <w:t xml:space="preserve">     AGTTGAGTATAATACACTTCCACACGCACACATGAAATTAAGATAATTTTATTTTTCTGG  779</w:t>
      </w:r>
    </w:p>
    <w:p w14:paraId="2345E3B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       | ||||||||||||||||| ||||| |||||||||||||||||||||||| |||||||||</w:t>
      </w:r>
    </w:p>
    <w:p w14:paraId="4B3EA9D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749</w:t>
      </w:r>
      <w:proofErr w:type="gramEnd"/>
      <w:r>
        <w:rPr>
          <w:color w:val="000000"/>
          <w:sz w:val="18"/>
          <w:szCs w:val="18"/>
        </w:rPr>
        <w:t xml:space="preserve">  ATTTGAGTATAATACACTTGCACACACACACATGAAATTAAGATAATTTTTTTTTTCTGG  805808</w:t>
      </w:r>
    </w:p>
    <w:p w14:paraId="3E078C2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299951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80</w:t>
      </w:r>
      <w:proofErr w:type="gramEnd"/>
      <w:r>
        <w:rPr>
          <w:color w:val="000000"/>
          <w:sz w:val="18"/>
          <w:szCs w:val="18"/>
        </w:rPr>
        <w:t xml:space="preserve">     CTAGCCATCTACAAATGTATATATAAAAATATAATAAAAAATAGCAAAAGAAATAAAATA  839</w:t>
      </w:r>
    </w:p>
    <w:p w14:paraId="18F90E5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|||||||||||||||||||||||||||||||||||||||||| |||||||||||</w:t>
      </w:r>
    </w:p>
    <w:p w14:paraId="25A7CC9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809</w:t>
      </w:r>
      <w:proofErr w:type="gramEnd"/>
      <w:r>
        <w:rPr>
          <w:color w:val="000000"/>
          <w:sz w:val="18"/>
          <w:szCs w:val="18"/>
        </w:rPr>
        <w:t xml:space="preserve">  CTAGTCATCTACAAATGTATATATAAAAATATAATAAAAAATAGCAAAGGAAATAAAATA  805868</w:t>
      </w:r>
    </w:p>
    <w:p w14:paraId="315F898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92CCCE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40</w:t>
      </w:r>
      <w:proofErr w:type="gramEnd"/>
      <w:r>
        <w:rPr>
          <w:color w:val="000000"/>
          <w:sz w:val="18"/>
          <w:szCs w:val="18"/>
        </w:rPr>
        <w:t xml:space="preserve">     AAAGAATAATGGCAATAATAAAAATACTAAATTGTGTGACAATGAAAAATATACTCTATA  899</w:t>
      </w:r>
    </w:p>
    <w:p w14:paraId="06BC816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  |||||||||||||| |||||| | ||||||||||||||||||| ||||</w:t>
      </w:r>
    </w:p>
    <w:p w14:paraId="08BBE4B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869</w:t>
      </w:r>
      <w:proofErr w:type="gramEnd"/>
      <w:r>
        <w:rPr>
          <w:color w:val="000000"/>
          <w:sz w:val="18"/>
          <w:szCs w:val="18"/>
        </w:rPr>
        <w:t xml:space="preserve">  AAAGAATAATCTCAATAATAAAAATATTAAATTTTATGACAATGAAAAATATACTTTATA  805928</w:t>
      </w:r>
    </w:p>
    <w:p w14:paraId="2B430E9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69367D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00</w:t>
      </w:r>
      <w:proofErr w:type="gramEnd"/>
      <w:r>
        <w:rPr>
          <w:color w:val="000000"/>
          <w:sz w:val="18"/>
          <w:szCs w:val="18"/>
        </w:rPr>
        <w:t xml:space="preserve">     ATATATAAAAATACATGTTATTATAATTAGACAGTTAAAAAAATGTGTGTAACAATAAGT  959</w:t>
      </w:r>
    </w:p>
    <w:p w14:paraId="200434D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 |||||| |||||||||||||||| |||||  |||||||||||||| |</w:t>
      </w:r>
    </w:p>
    <w:p w14:paraId="5C6B243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929</w:t>
      </w:r>
      <w:proofErr w:type="gramEnd"/>
      <w:r>
        <w:rPr>
          <w:color w:val="000000"/>
          <w:sz w:val="18"/>
          <w:szCs w:val="18"/>
        </w:rPr>
        <w:t xml:space="preserve">  ATATATAAAAATCCATGTT-TTATAATTAGACAGTTTAAAAATAGTGTGTAACAATAAAT  805987</w:t>
      </w:r>
    </w:p>
    <w:p w14:paraId="1559609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0DA8DE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60</w:t>
      </w:r>
      <w:proofErr w:type="gramEnd"/>
      <w:r>
        <w:rPr>
          <w:color w:val="000000"/>
          <w:sz w:val="18"/>
          <w:szCs w:val="18"/>
        </w:rPr>
        <w:t xml:space="preserve">     TGATGATACATATGTATATACATATATTCTCAATTTTTATGTGTTTATTTTTTATGCAAA  1019</w:t>
      </w:r>
    </w:p>
    <w:p w14:paraId="7B8331C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|||||||||||||||||||||| ||||||||||| |||||||||||||||||</w:t>
      </w:r>
    </w:p>
    <w:p w14:paraId="7319B57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5988</w:t>
      </w:r>
      <w:proofErr w:type="gramEnd"/>
      <w:r>
        <w:rPr>
          <w:color w:val="000000"/>
          <w:sz w:val="18"/>
          <w:szCs w:val="18"/>
        </w:rPr>
        <w:t xml:space="preserve">  TGAAGATACATATGTATATACATATATTCTTAATTTTTATGTTTTTATTTTTTATGCAAA  806047</w:t>
      </w:r>
    </w:p>
    <w:p w14:paraId="3C52D6E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10BBCA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20</w:t>
      </w:r>
      <w:proofErr w:type="gramEnd"/>
      <w:r>
        <w:rPr>
          <w:color w:val="000000"/>
          <w:sz w:val="18"/>
          <w:szCs w:val="18"/>
        </w:rPr>
        <w:t xml:space="preserve">    CGGAATTTTTAATCGTTCTTTATATATTATATATAATTTAATTTAATTTATTTTATTTTA  1079</w:t>
      </w:r>
    </w:p>
    <w:p w14:paraId="4A503C5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 |||||||||||||||||||||| ||| |||||||||                  </w:t>
      </w:r>
    </w:p>
    <w:p w14:paraId="0328876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6048</w:t>
      </w:r>
      <w:proofErr w:type="gramEnd"/>
      <w:r>
        <w:rPr>
          <w:color w:val="000000"/>
          <w:sz w:val="18"/>
          <w:szCs w:val="18"/>
        </w:rPr>
        <w:t xml:space="preserve">  TGGAA-TTTTAATCGTTCTTTATATATT-TATTTAATTTAAT------------------  806087</w:t>
      </w:r>
    </w:p>
    <w:p w14:paraId="44DEC55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146904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80</w:t>
      </w:r>
      <w:proofErr w:type="gramEnd"/>
      <w:r>
        <w:rPr>
          <w:color w:val="000000"/>
          <w:sz w:val="18"/>
          <w:szCs w:val="18"/>
        </w:rPr>
        <w:t xml:space="preserve">    TTATTATTATTATATTAATTTTATTTTTTGTTACCATTTTATGAATATATTACTTACAAC  1139</w:t>
      </w:r>
    </w:p>
    <w:p w14:paraId="7B19B83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 ||| |||||||||| |||||||| || ||||| |||||||</w:t>
      </w:r>
    </w:p>
    <w:p w14:paraId="24BC768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6088</w:t>
      </w:r>
      <w:proofErr w:type="gramEnd"/>
      <w:r>
        <w:rPr>
          <w:color w:val="000000"/>
          <w:sz w:val="18"/>
          <w:szCs w:val="18"/>
        </w:rPr>
        <w:t xml:space="preserve">  TTATTATTATTATATTAATATTA-TTTTTGTTACAATTTTATGGATGTATTATTTACAAC  806146</w:t>
      </w:r>
    </w:p>
    <w:p w14:paraId="6D1B4E5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B9935C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40</w:t>
      </w:r>
      <w:proofErr w:type="gramEnd"/>
      <w:r>
        <w:rPr>
          <w:color w:val="000000"/>
          <w:sz w:val="18"/>
          <w:szCs w:val="18"/>
        </w:rPr>
        <w:t xml:space="preserve">    GT---TTGTTGTTTCAATGTGTACATTTTAGTAGAATATGTGTATACTTTTATAATATTT  1196</w:t>
      </w:r>
    </w:p>
    <w:p w14:paraId="4FB0C29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  |||||||||||||||||||| ||||||||| ||||||||||||||||||||||||</w:t>
      </w:r>
    </w:p>
    <w:p w14:paraId="4B254C7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6147</w:t>
      </w:r>
      <w:proofErr w:type="gramEnd"/>
      <w:r>
        <w:rPr>
          <w:color w:val="000000"/>
          <w:sz w:val="18"/>
          <w:szCs w:val="18"/>
        </w:rPr>
        <w:t xml:space="preserve">  GTTTGTTGTTGTTTCAATGTGTACAATTTAGTAGAGTATGTGTATACTTTTATAATATTT  806206</w:t>
      </w:r>
    </w:p>
    <w:p w14:paraId="70F3E4A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7987A1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97</w:t>
      </w:r>
      <w:proofErr w:type="gramEnd"/>
      <w:r>
        <w:rPr>
          <w:color w:val="000000"/>
          <w:sz w:val="18"/>
          <w:szCs w:val="18"/>
        </w:rPr>
        <w:t xml:space="preserve">    AAATTATATTATTATTGATATTAATTTTCCAATTGTTATATAAATATTTTTGTGTAT-AA  1255</w:t>
      </w:r>
    </w:p>
    <w:p w14:paraId="0F90BBD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|||| ||||||||||||| ||| ||</w:t>
      </w:r>
    </w:p>
    <w:p w14:paraId="3E8402A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6207</w:t>
      </w:r>
      <w:proofErr w:type="gramEnd"/>
      <w:r>
        <w:rPr>
          <w:color w:val="000000"/>
          <w:sz w:val="18"/>
          <w:szCs w:val="18"/>
        </w:rPr>
        <w:t xml:space="preserve">  AAATTATATTATTATTGATATTAATTTTCCAATTGTTATGTAAATATTTTTGTATATAAA  806266</w:t>
      </w:r>
    </w:p>
    <w:p w14:paraId="696578D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4D972D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56</w:t>
      </w:r>
      <w:proofErr w:type="gramEnd"/>
      <w:r>
        <w:rPr>
          <w:color w:val="000000"/>
          <w:sz w:val="18"/>
          <w:szCs w:val="18"/>
        </w:rPr>
        <w:t xml:space="preserve">    AATACCTATTTGTCTTAAACTAACAAACAAATATATATATACATATATATATAATTTTTT  1315</w:t>
      </w:r>
    </w:p>
    <w:p w14:paraId="5518B9A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 ||||||            ||||||||||||||||||</w:t>
      </w:r>
    </w:p>
    <w:p w14:paraId="3096A05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6267</w:t>
      </w:r>
      <w:proofErr w:type="gramEnd"/>
      <w:r>
        <w:rPr>
          <w:color w:val="000000"/>
          <w:sz w:val="18"/>
          <w:szCs w:val="18"/>
        </w:rPr>
        <w:t xml:space="preserve">  AATACCTATTTGTCTTAAACTAATAAACAA------------ATATATATATAATTTTTT  806314</w:t>
      </w:r>
    </w:p>
    <w:p w14:paraId="1D91382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7247CF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16</w:t>
      </w:r>
      <w:proofErr w:type="gramEnd"/>
      <w:r>
        <w:rPr>
          <w:color w:val="000000"/>
          <w:sz w:val="18"/>
          <w:szCs w:val="18"/>
        </w:rPr>
        <w:t xml:space="preserve">    TCATTTTTTGTATGCGTATATGCAATAAAGTAATTTAATTATTACACTAATTATTATAGT  1375</w:t>
      </w:r>
    </w:p>
    <w:p w14:paraId="7DDA3A0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 |||||||||||||||||||||||||||||||||||| |||||||||||| </w:t>
      </w:r>
    </w:p>
    <w:p w14:paraId="37F066B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6315</w:t>
      </w:r>
      <w:proofErr w:type="gramEnd"/>
      <w:r>
        <w:rPr>
          <w:color w:val="000000"/>
          <w:sz w:val="18"/>
          <w:szCs w:val="18"/>
        </w:rPr>
        <w:t xml:space="preserve">  TCATTTTTT-TATGCGTATATGCAATAAAGTAATTTAATTATTACATTAATTATTATAGC  806373</w:t>
      </w:r>
    </w:p>
    <w:p w14:paraId="1CA194C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DD4B03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76</w:t>
      </w:r>
      <w:proofErr w:type="gramEnd"/>
      <w:r>
        <w:rPr>
          <w:color w:val="000000"/>
          <w:sz w:val="18"/>
          <w:szCs w:val="18"/>
        </w:rPr>
        <w:t xml:space="preserve">    TCTCACTTATGCTACAGTCATTTCTTCACTGAAGCAATATTATTTTATATTTATGTATTA  1435</w:t>
      </w:r>
    </w:p>
    <w:p w14:paraId="637A053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 |||||||||||||| ||||||||| </w:t>
      </w:r>
    </w:p>
    <w:p w14:paraId="5B275FA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6374</w:t>
      </w:r>
      <w:proofErr w:type="gramEnd"/>
      <w:r>
        <w:rPr>
          <w:color w:val="000000"/>
          <w:sz w:val="18"/>
          <w:szCs w:val="18"/>
        </w:rPr>
        <w:t xml:space="preserve">  TCTCACTTATGCTACAGTCATTTCTTCACTGAAGAAATATTATTTTATACTTATGTATTC  806433</w:t>
      </w:r>
    </w:p>
    <w:p w14:paraId="108D84D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02E6A5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36</w:t>
      </w:r>
      <w:proofErr w:type="gramEnd"/>
      <w:r>
        <w:rPr>
          <w:color w:val="000000"/>
          <w:sz w:val="18"/>
          <w:szCs w:val="18"/>
        </w:rPr>
        <w:t xml:space="preserve">    CATTTTTTATTAATAAAAAAAATTATG  1462</w:t>
      </w:r>
    </w:p>
    <w:p w14:paraId="2FB2B94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</w:t>
      </w:r>
    </w:p>
    <w:p w14:paraId="767B275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06434</w:t>
      </w:r>
      <w:proofErr w:type="gramEnd"/>
      <w:r>
        <w:rPr>
          <w:color w:val="000000"/>
          <w:sz w:val="18"/>
          <w:szCs w:val="18"/>
        </w:rPr>
        <w:t xml:space="preserve">  CATTTTTTATTAATAAAAAAAATTATG  806460</w:t>
      </w:r>
    </w:p>
    <w:p w14:paraId="6F52A272" w14:textId="6DA23908" w:rsidR="004E79EA" w:rsidRDefault="004E79EA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0372D9BA" w14:textId="681764BF" w:rsidR="004E79EA" w:rsidRDefault="004E79EA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6480EBB8" w14:textId="40DFE71B" w:rsidR="004E79EA" w:rsidRDefault="004E79EA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48FB224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5" w:name="PCHAS_13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CHAS_13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CHAS_13_v3</w:t>
      </w:r>
      <w:r>
        <w:rPr>
          <w:color w:val="000000"/>
          <w:sz w:val="18"/>
          <w:szCs w:val="18"/>
        </w:rPr>
        <w:fldChar w:fldCharType="end"/>
      </w:r>
      <w:bookmarkEnd w:id="5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chabaudi_chabaudi</w:t>
      </w:r>
      <w:proofErr w:type="spellEnd"/>
      <w:r>
        <w:rPr>
          <w:color w:val="000000"/>
          <w:sz w:val="18"/>
          <w:szCs w:val="18"/>
        </w:rPr>
        <w:t xml:space="preserve"> | version=2015-06-18 </w:t>
      </w:r>
    </w:p>
    <w:p w14:paraId="655F983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2626858 | SO=chromosome</w:t>
      </w:r>
    </w:p>
    <w:p w14:paraId="1F5EA72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2626858</w:t>
      </w:r>
    </w:p>
    <w:p w14:paraId="0D3F801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8212AD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1539 bits (1706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0B76A24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121/1289 (87%), Gaps = 53/1289 (4%)</w:t>
      </w:r>
    </w:p>
    <w:p w14:paraId="613C3B8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5EC4C40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10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Plus</w:t>
      </w:r>
    </w:p>
    <w:p w14:paraId="3DA0D81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E8E05B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2</w:t>
      </w:r>
      <w:proofErr w:type="gramEnd"/>
      <w:r>
        <w:rPr>
          <w:color w:val="000000"/>
          <w:sz w:val="18"/>
          <w:szCs w:val="18"/>
        </w:rPr>
        <w:t xml:space="preserve">     TTCAGAAAATAATCGAAAGACACTAGTTTTAATCAATTAATTTAGCATTTAATTAATAAA  241</w:t>
      </w:r>
    </w:p>
    <w:p w14:paraId="097E8C9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 |||||||||| |||| ||| |||| |||||||||||||||||||||</w:t>
      </w:r>
    </w:p>
    <w:p w14:paraId="56E40C1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79477</w:t>
      </w:r>
      <w:proofErr w:type="gramEnd"/>
      <w:r>
        <w:rPr>
          <w:color w:val="000000"/>
          <w:sz w:val="18"/>
          <w:szCs w:val="18"/>
        </w:rPr>
        <w:t xml:space="preserve">  TTCAGAAAATAATGGAAAGACACTTGTTTGAATGAATTTATTTAGCATTTAATTAATAAA  879536</w:t>
      </w:r>
    </w:p>
    <w:p w14:paraId="05AFBD2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1F80D8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42</w:t>
      </w:r>
      <w:proofErr w:type="gramEnd"/>
      <w:r>
        <w:rPr>
          <w:color w:val="000000"/>
          <w:sz w:val="18"/>
          <w:szCs w:val="18"/>
        </w:rPr>
        <w:t xml:space="preserve">     GGGATTTTTATTTAATGTTAGATCATTCTATATATAGACATATTGGATTTATTCCAATTA  301</w:t>
      </w:r>
    </w:p>
    <w:p w14:paraId="642BF31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 ||||||||| ||||||||||||||||  ||||||||| ||||||||||||||</w:t>
      </w:r>
    </w:p>
    <w:p w14:paraId="051AC88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79537</w:t>
      </w:r>
      <w:proofErr w:type="gramEnd"/>
      <w:r>
        <w:rPr>
          <w:color w:val="000000"/>
          <w:sz w:val="18"/>
          <w:szCs w:val="18"/>
        </w:rPr>
        <w:t xml:space="preserve">  GGG-TTTGTATTTAATGCTAGATCATTCTATATA--GACATATTGAATTTATTCCAATTA  879593</w:t>
      </w:r>
    </w:p>
    <w:p w14:paraId="6F8AA0F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44E85C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02</w:t>
      </w:r>
      <w:proofErr w:type="gramEnd"/>
      <w:r>
        <w:rPr>
          <w:color w:val="000000"/>
          <w:sz w:val="18"/>
          <w:szCs w:val="18"/>
        </w:rPr>
        <w:t xml:space="preserve">     GGGTATTTAAACTTCAAGGTATTTTTAATCATAATACCCGTTTGATGTATATATTTTAAA  361</w:t>
      </w:r>
    </w:p>
    <w:p w14:paraId="436F70A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||||||||| ||| | |||||| ||||||||| ||||| |||||||||||||||</w:t>
      </w:r>
    </w:p>
    <w:p w14:paraId="25424B9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79594</w:t>
      </w:r>
      <w:proofErr w:type="gramEnd"/>
      <w:r>
        <w:rPr>
          <w:color w:val="000000"/>
          <w:sz w:val="18"/>
          <w:szCs w:val="18"/>
        </w:rPr>
        <w:t xml:space="preserve">  GGGTGTTTAAACTTCGAGGGACTTTTAACCATAATACCTGTTTGGTGTATATATTTTAAA  879653</w:t>
      </w:r>
    </w:p>
    <w:p w14:paraId="7B5B39F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5CBD5E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62</w:t>
      </w:r>
      <w:proofErr w:type="gramEnd"/>
      <w:r>
        <w:rPr>
          <w:color w:val="000000"/>
          <w:sz w:val="18"/>
          <w:szCs w:val="18"/>
        </w:rPr>
        <w:t xml:space="preserve">     TATGTCATACTATCATAATAATTGCTATAATATCTTATATATTATACTGAATATGTAGAC  421</w:t>
      </w:r>
    </w:p>
    <w:p w14:paraId="27DAE89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 ||||||||| || |||||||||||||| ||||||||||||||||||||</w:t>
      </w:r>
    </w:p>
    <w:p w14:paraId="141A070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79654</w:t>
      </w:r>
      <w:proofErr w:type="gramEnd"/>
      <w:r>
        <w:rPr>
          <w:color w:val="000000"/>
          <w:sz w:val="18"/>
          <w:szCs w:val="18"/>
        </w:rPr>
        <w:t xml:space="preserve">  TATGTCATACTCTCATAATAAATGTTATAATATCTTATACATTATACTGAATATGTAGAC  879713</w:t>
      </w:r>
    </w:p>
    <w:p w14:paraId="458C826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A7310E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22</w:t>
      </w:r>
      <w:proofErr w:type="gramEnd"/>
      <w:r>
        <w:rPr>
          <w:color w:val="000000"/>
          <w:sz w:val="18"/>
          <w:szCs w:val="18"/>
        </w:rPr>
        <w:t xml:space="preserve">     CTTATGTATGCAAC--TCATGCATTCTACAATTTTTTTGAAAAATACGAATGTAGACATT  479</w:t>
      </w:r>
    </w:p>
    <w:p w14:paraId="6B5CD1F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 ||||||||  ||||||||||||  ||||||||||||||||||||||||||||||</w:t>
      </w:r>
    </w:p>
    <w:p w14:paraId="62F1208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79714</w:t>
      </w:r>
      <w:proofErr w:type="gramEnd"/>
      <w:r>
        <w:rPr>
          <w:color w:val="000000"/>
          <w:sz w:val="18"/>
          <w:szCs w:val="18"/>
        </w:rPr>
        <w:t xml:space="preserve">  TTTATATATGCAACTGTCATGCATTCTA-TATTTTTTTGAAAAATACGAATGTAGACATT  879772</w:t>
      </w:r>
    </w:p>
    <w:p w14:paraId="577A468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8F1185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80</w:t>
      </w:r>
      <w:proofErr w:type="gramEnd"/>
      <w:r>
        <w:rPr>
          <w:color w:val="000000"/>
          <w:sz w:val="18"/>
          <w:szCs w:val="18"/>
        </w:rPr>
        <w:t xml:space="preserve">     TAAAGACGTGTTTAATTCAATATAAAAATACGATAAAAAATTGAGAATAATTATAAAATT  539</w:t>
      </w:r>
    </w:p>
    <w:p w14:paraId="244087C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 ||| ||||||||||||||||||||||| |||||||||||| ||||||||||||||</w:t>
      </w:r>
    </w:p>
    <w:p w14:paraId="5AA55E3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79773</w:t>
      </w:r>
      <w:proofErr w:type="gramEnd"/>
      <w:r>
        <w:rPr>
          <w:color w:val="000000"/>
          <w:sz w:val="18"/>
          <w:szCs w:val="18"/>
        </w:rPr>
        <w:t xml:space="preserve">  TTAAAACGCGTTTAATTCAATATAAAAATACGTTAAAAAATTGAGGATAATTATAAAATT  879832</w:t>
      </w:r>
    </w:p>
    <w:p w14:paraId="151B5E8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606745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40</w:t>
      </w:r>
      <w:proofErr w:type="gramEnd"/>
      <w:r>
        <w:rPr>
          <w:color w:val="000000"/>
          <w:sz w:val="18"/>
          <w:szCs w:val="18"/>
        </w:rPr>
        <w:t xml:space="preserve">     GTATTAAATTAATTTGATTTTTCTTTTTTAATAATATTTTTTTATAAATATACAACTCTA  599</w:t>
      </w:r>
    </w:p>
    <w:p w14:paraId="50AA7E9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 |||| ||||||||||| || |||||||||||||||||||||||</w:t>
      </w:r>
    </w:p>
    <w:p w14:paraId="37C6E47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79833</w:t>
      </w:r>
      <w:proofErr w:type="gramEnd"/>
      <w:r>
        <w:rPr>
          <w:color w:val="000000"/>
          <w:sz w:val="18"/>
          <w:szCs w:val="18"/>
        </w:rPr>
        <w:t xml:space="preserve">  GTATTAAATTAATTTGCTTTTCCTTTTTTAATAGTA-TTTTTTATAAATATACAACTCTA  879891</w:t>
      </w:r>
    </w:p>
    <w:p w14:paraId="64373D8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640933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00</w:t>
      </w:r>
      <w:proofErr w:type="gramEnd"/>
      <w:r>
        <w:rPr>
          <w:color w:val="000000"/>
          <w:sz w:val="18"/>
          <w:szCs w:val="18"/>
        </w:rPr>
        <w:t xml:space="preserve">     ATAAGATAGCTATGTTTTTTTTTTGTCTTTAATATGTAAAATTATTGTAATAAATATACA  659</w:t>
      </w:r>
    </w:p>
    <w:p w14:paraId="665CE57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 |||||||     ||||||||| |||||||| ||||||||||||||||||||||||</w:t>
      </w:r>
    </w:p>
    <w:p w14:paraId="14DC1EC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79892</w:t>
      </w:r>
      <w:proofErr w:type="gramEnd"/>
      <w:r>
        <w:rPr>
          <w:color w:val="000000"/>
          <w:sz w:val="18"/>
          <w:szCs w:val="18"/>
        </w:rPr>
        <w:t xml:space="preserve">  ACAATATAGCTA-----TTTTTTTGTTTTTAATATTTAAAATTATTGTAATAAATATACA  879946</w:t>
      </w:r>
    </w:p>
    <w:p w14:paraId="5B95D7F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E8AFB7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60</w:t>
      </w:r>
      <w:proofErr w:type="gramEnd"/>
      <w:r>
        <w:rPr>
          <w:color w:val="000000"/>
          <w:sz w:val="18"/>
          <w:szCs w:val="18"/>
        </w:rPr>
        <w:t xml:space="preserve">     AGGTTAAACAATTAATATTTAACAATATTTATACACATATATTCGTGTATGTATATCTAC  719</w:t>
      </w:r>
    </w:p>
    <w:p w14:paraId="54DEE5A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|||||||||| |||||||||||||||||||||| | ||||||| ||||| | </w:t>
      </w:r>
    </w:p>
    <w:p w14:paraId="061DA33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79947</w:t>
      </w:r>
      <w:proofErr w:type="gramEnd"/>
      <w:r>
        <w:rPr>
          <w:color w:val="000000"/>
          <w:sz w:val="18"/>
          <w:szCs w:val="18"/>
        </w:rPr>
        <w:t xml:space="preserve">  AGGGTAAACAATTAATATATAACAATATTTATACACATATACTTGTGTATGCATATCAAT  880006</w:t>
      </w:r>
    </w:p>
    <w:p w14:paraId="3A0C5E5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78CCB4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20</w:t>
      </w:r>
      <w:proofErr w:type="gramEnd"/>
      <w:r>
        <w:rPr>
          <w:color w:val="000000"/>
          <w:sz w:val="18"/>
          <w:szCs w:val="18"/>
        </w:rPr>
        <w:t xml:space="preserve">     AGTTGAGTATAATACACTTCCACACGCACACATGAAATTAAGATAATTTTATTTTTCTGG  779</w:t>
      </w:r>
    </w:p>
    <w:p w14:paraId="3F5F7D8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||||||||  ||||| ||||||| |||||| ||| ||||| |||||||||</w:t>
      </w:r>
    </w:p>
    <w:p w14:paraId="4D5F348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007</w:t>
      </w:r>
      <w:proofErr w:type="gramEnd"/>
      <w:r>
        <w:rPr>
          <w:color w:val="000000"/>
          <w:sz w:val="18"/>
          <w:szCs w:val="18"/>
        </w:rPr>
        <w:t xml:space="preserve">  ATTTGAGTATAATACACTCACACACACACACAT-AAATTATGAT-ATTTTTTTTTTCTGG  880064</w:t>
      </w:r>
    </w:p>
    <w:p w14:paraId="586EF76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4154A5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80</w:t>
      </w:r>
      <w:proofErr w:type="gramEnd"/>
      <w:r>
        <w:rPr>
          <w:color w:val="000000"/>
          <w:sz w:val="18"/>
          <w:szCs w:val="18"/>
        </w:rPr>
        <w:t xml:space="preserve">     CTAGCCATCTACAAATGTATATATAAAAATATAATAAAAAATAGCAAAAGAAATAAAATA  839</w:t>
      </w:r>
    </w:p>
    <w:p w14:paraId="2FD28A8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||||||||||| ||||||||||||||||||||||||| || |||||||||||</w:t>
      </w:r>
    </w:p>
    <w:p w14:paraId="3B1863F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065</w:t>
      </w:r>
      <w:proofErr w:type="gramEnd"/>
      <w:r>
        <w:rPr>
          <w:color w:val="000000"/>
          <w:sz w:val="18"/>
          <w:szCs w:val="18"/>
        </w:rPr>
        <w:t xml:space="preserve">  CTAGCCAACTACAAATGTACATATAAAAATATAATAAAAAATAGCTAACGAAATAAAATA  880124</w:t>
      </w:r>
    </w:p>
    <w:p w14:paraId="31BF99D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E7D1C1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40</w:t>
      </w:r>
      <w:proofErr w:type="gramEnd"/>
      <w:r>
        <w:rPr>
          <w:color w:val="000000"/>
          <w:sz w:val="18"/>
          <w:szCs w:val="18"/>
        </w:rPr>
        <w:t xml:space="preserve">     AAAGAATAATGGCAATAATAAAAATACTAAATTGTGTGACAATGAAAAATATACTCTATA  899</w:t>
      </w:r>
    </w:p>
    <w:p w14:paraId="40ABF33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 ||||||||||  ||| |||||| | ||||||||||| ||||||| ||||</w:t>
      </w:r>
    </w:p>
    <w:p w14:paraId="1F9ED37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125</w:t>
      </w:r>
      <w:proofErr w:type="gramEnd"/>
      <w:r>
        <w:rPr>
          <w:color w:val="000000"/>
          <w:sz w:val="18"/>
          <w:szCs w:val="18"/>
        </w:rPr>
        <w:t xml:space="preserve">  AAAGAATAATTGCAATAATAAGGATATTAAATTTTATGACAATGAAATATATACTTTATA  880184</w:t>
      </w:r>
    </w:p>
    <w:p w14:paraId="2B24069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01E118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00</w:t>
      </w:r>
      <w:proofErr w:type="gramEnd"/>
      <w:r>
        <w:rPr>
          <w:color w:val="000000"/>
          <w:sz w:val="18"/>
          <w:szCs w:val="18"/>
        </w:rPr>
        <w:t xml:space="preserve">     ATATATAAAAATACATGTTATTATAATTAGACAGTTAAAAAAATGTGTGTAACAATAAGT  959</w:t>
      </w:r>
    </w:p>
    <w:p w14:paraId="3C92F16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         |||||| |||||||||||  ||||| ||| ||||||||||| |</w:t>
      </w:r>
    </w:p>
    <w:p w14:paraId="6C4417A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185</w:t>
      </w:r>
      <w:proofErr w:type="gramEnd"/>
      <w:r>
        <w:rPr>
          <w:color w:val="000000"/>
          <w:sz w:val="18"/>
          <w:szCs w:val="18"/>
        </w:rPr>
        <w:t xml:space="preserve">  ATATATA----------TTATTACAATTAGACAGTGTAAAAATTGTATGTAACAATAATT  880234</w:t>
      </w:r>
    </w:p>
    <w:p w14:paraId="0B4CE2C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FA39B5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60</w:t>
      </w:r>
      <w:proofErr w:type="gramEnd"/>
      <w:r>
        <w:rPr>
          <w:color w:val="000000"/>
          <w:sz w:val="18"/>
          <w:szCs w:val="18"/>
        </w:rPr>
        <w:t xml:space="preserve">     TGATGATACATATGTATATACATATATTCTCAATTTT--TATGTGTTTATTTTTTATGCA  1017</w:t>
      </w:r>
    </w:p>
    <w:p w14:paraId="628A5BC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 ||||||||||||||||||||| ||||||  |||| || |||||||||||||</w:t>
      </w:r>
    </w:p>
    <w:p w14:paraId="70EFA39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235</w:t>
      </w:r>
      <w:proofErr w:type="gramEnd"/>
      <w:r>
        <w:rPr>
          <w:color w:val="000000"/>
          <w:sz w:val="18"/>
          <w:szCs w:val="18"/>
        </w:rPr>
        <w:t xml:space="preserve">  TGAGGATAGATATGTATATACATATATTCTTAATTTTTATATGCGTGTATTTTTTATGCA  880294</w:t>
      </w:r>
    </w:p>
    <w:p w14:paraId="346441A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536B2E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18</w:t>
      </w:r>
      <w:proofErr w:type="gramEnd"/>
      <w:r>
        <w:rPr>
          <w:color w:val="000000"/>
          <w:sz w:val="18"/>
          <w:szCs w:val="18"/>
        </w:rPr>
        <w:t xml:space="preserve">    AACGGAATTTTTAATCGTTCTTTATATATTATATATAATTTAATTTAATTTATTTTATTT  1077</w:t>
      </w:r>
    </w:p>
    <w:p w14:paraId="1E7A139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 | |||||| |  |||||| || |||| |||||||||||| |||             </w:t>
      </w:r>
    </w:p>
    <w:p w14:paraId="4C4E999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295</w:t>
      </w:r>
      <w:proofErr w:type="gramEnd"/>
      <w:r>
        <w:rPr>
          <w:color w:val="000000"/>
          <w:sz w:val="18"/>
          <w:szCs w:val="18"/>
        </w:rPr>
        <w:t xml:space="preserve">  AATAGCATTTTTTACTGTTCTTAATTTATT-TATATAATTTAAGTTA-------------  880340</w:t>
      </w:r>
    </w:p>
    <w:p w14:paraId="7E671AD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47E3E1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78</w:t>
      </w:r>
      <w:proofErr w:type="gramEnd"/>
      <w:r>
        <w:rPr>
          <w:color w:val="000000"/>
          <w:sz w:val="18"/>
          <w:szCs w:val="18"/>
        </w:rPr>
        <w:t xml:space="preserve">    TATTATTATTATTATATTAATTTTATTTTTTGTTACCATTTTATGAATATATTACTTACA  1137</w:t>
      </w:r>
    </w:p>
    <w:p w14:paraId="0A1FEB6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| ||||||||| ||||||||||||||||||||||| |  ||||| |||||</w:t>
      </w:r>
    </w:p>
    <w:p w14:paraId="0597282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341</w:t>
      </w:r>
      <w:proofErr w:type="gramEnd"/>
      <w:r>
        <w:rPr>
          <w:color w:val="000000"/>
          <w:sz w:val="18"/>
          <w:szCs w:val="18"/>
        </w:rPr>
        <w:t xml:space="preserve">  TTTTATTATTAATATATTAATATTATTTTTTGTTACCATTTTATGGAAGTATTATTTACA  880400</w:t>
      </w:r>
    </w:p>
    <w:p w14:paraId="12EC80E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619760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38</w:t>
      </w:r>
      <w:proofErr w:type="gramEnd"/>
      <w:r>
        <w:rPr>
          <w:color w:val="000000"/>
          <w:sz w:val="18"/>
          <w:szCs w:val="18"/>
        </w:rPr>
        <w:t xml:space="preserve">    ACGT---TTGTTGTTTCAATGTGTACATTTTAGTAGAATATGTGTATACTTTTATAATAT  1194</w:t>
      </w:r>
    </w:p>
    <w:p w14:paraId="69D2DF0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  |||||||||||||||||||||||||| ||  ||| ||||||||||||||||||</w:t>
      </w:r>
    </w:p>
    <w:p w14:paraId="59C24D7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401</w:t>
      </w:r>
      <w:proofErr w:type="gramEnd"/>
      <w:r>
        <w:rPr>
          <w:color w:val="000000"/>
          <w:sz w:val="18"/>
          <w:szCs w:val="18"/>
        </w:rPr>
        <w:t xml:space="preserve">  ACGTTTGTTGTTGTTTCAATGTGTACATTTTAGCAGGGTATATGTATACTTTTATAATAT  880460</w:t>
      </w:r>
    </w:p>
    <w:p w14:paraId="0E22536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5E65E5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95</w:t>
      </w:r>
      <w:proofErr w:type="gramEnd"/>
      <w:r>
        <w:rPr>
          <w:color w:val="000000"/>
          <w:sz w:val="18"/>
          <w:szCs w:val="18"/>
        </w:rPr>
        <w:t xml:space="preserve">    TTAAATTATATTATTATTGATATTAATTTTCCAATTGTTATATAAATATTTTTGTGTAT-  1253</w:t>
      </w:r>
    </w:p>
    <w:p w14:paraId="01BE649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 | |||||||||||||||||||||| |||||| |||||||||| </w:t>
      </w:r>
    </w:p>
    <w:p w14:paraId="00248ED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461</w:t>
      </w:r>
      <w:proofErr w:type="gramEnd"/>
      <w:r>
        <w:rPr>
          <w:color w:val="000000"/>
          <w:sz w:val="18"/>
          <w:szCs w:val="18"/>
        </w:rPr>
        <w:t xml:space="preserve">  TTAAATTATATTATTACTAATATTAATTTTCCAATTGTTATGTAAATA-TTTTGTGTATA  880519</w:t>
      </w:r>
    </w:p>
    <w:p w14:paraId="15881C6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1B7886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54</w:t>
      </w:r>
      <w:proofErr w:type="gramEnd"/>
      <w:r>
        <w:rPr>
          <w:color w:val="000000"/>
          <w:sz w:val="18"/>
          <w:szCs w:val="18"/>
        </w:rPr>
        <w:t xml:space="preserve">    AAAATACCTATTTGTCTTAAACTAACAAACAAATATATATATACATATATATATAATTTT  1313</w:t>
      </w:r>
    </w:p>
    <w:p w14:paraId="18F8252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 || | ||| ||| | ||||||| |||       | ||||</w:t>
      </w:r>
    </w:p>
    <w:p w14:paraId="02B5B47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520</w:t>
      </w:r>
      <w:proofErr w:type="gramEnd"/>
      <w:r>
        <w:rPr>
          <w:color w:val="000000"/>
          <w:sz w:val="18"/>
          <w:szCs w:val="18"/>
        </w:rPr>
        <w:t xml:space="preserve">  AAAATACCTATTTGTCTTAAGCTGATAAATAAACAAATATATATATA-------ATTTTT  880572</w:t>
      </w:r>
    </w:p>
    <w:p w14:paraId="0FD9F42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77866B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14</w:t>
      </w:r>
      <w:proofErr w:type="gramEnd"/>
      <w:r>
        <w:rPr>
          <w:color w:val="000000"/>
          <w:sz w:val="18"/>
          <w:szCs w:val="18"/>
        </w:rPr>
        <w:t xml:space="preserve">    TTTCATTTTTTGTATGCGTATATGCAATAAAGTAATTTAATTATTACACTAATTATTATA  1373</w:t>
      </w:r>
    </w:p>
    <w:p w14:paraId="2109769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       ||||||||||||||||||||||||||||||  || ||||||||||||| |||||||||||</w:t>
      </w:r>
    </w:p>
    <w:p w14:paraId="0316445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573</w:t>
      </w:r>
      <w:proofErr w:type="gramEnd"/>
      <w:r>
        <w:rPr>
          <w:color w:val="000000"/>
          <w:sz w:val="18"/>
          <w:szCs w:val="18"/>
        </w:rPr>
        <w:t xml:space="preserve">  TTTCATTTTTTGTATGCGTATATGCAATAATATATTTTAATTATTACATTAATTATTATA  880632</w:t>
      </w:r>
    </w:p>
    <w:p w14:paraId="0849534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00D1DD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74</w:t>
      </w:r>
      <w:proofErr w:type="gramEnd"/>
      <w:r>
        <w:rPr>
          <w:color w:val="000000"/>
          <w:sz w:val="18"/>
          <w:szCs w:val="18"/>
        </w:rPr>
        <w:t xml:space="preserve">    GTTCTCACTTATGCTACAGTCATTTCTTCACTGAAGCAATATTATTTTATATTTATGTAT  1433</w:t>
      </w:r>
    </w:p>
    <w:p w14:paraId="123FB24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||||||||| ||||||||||||||||| |||||||| ||||| ||| |||</w:t>
      </w:r>
    </w:p>
    <w:p w14:paraId="30A6C97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633</w:t>
      </w:r>
      <w:proofErr w:type="gramEnd"/>
      <w:r>
        <w:rPr>
          <w:color w:val="000000"/>
          <w:sz w:val="18"/>
          <w:szCs w:val="18"/>
        </w:rPr>
        <w:t xml:space="preserve">  GCTCTCACTTATGCTACAGGCATTTCTTCACTGAAGCGATATTATTCTATATATATATAT  880692</w:t>
      </w:r>
    </w:p>
    <w:p w14:paraId="098C27B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0DB40A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34</w:t>
      </w:r>
      <w:proofErr w:type="gramEnd"/>
      <w:r>
        <w:rPr>
          <w:color w:val="000000"/>
          <w:sz w:val="18"/>
          <w:szCs w:val="18"/>
        </w:rPr>
        <w:t xml:space="preserve">    TACATTTTTTATTAATAAAAAAAATTATG  1462</w:t>
      </w:r>
    </w:p>
    <w:p w14:paraId="564C764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 ||||||   |||||||||||</w:t>
      </w:r>
    </w:p>
    <w:p w14:paraId="4E6338D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880693</w:t>
      </w:r>
      <w:proofErr w:type="gramEnd"/>
      <w:r>
        <w:rPr>
          <w:color w:val="000000"/>
          <w:sz w:val="18"/>
          <w:szCs w:val="18"/>
        </w:rPr>
        <w:t xml:space="preserve">  TTCATTTTCTATTAA-CTAAAAAATTATG  880720</w:t>
      </w:r>
    </w:p>
    <w:p w14:paraId="68B1DAE9" w14:textId="4F87A9C1" w:rsidR="004E79EA" w:rsidRDefault="004E79EA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2288264F" w14:textId="5C326C54" w:rsidR="004E79EA" w:rsidRDefault="004E79EA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720AB4C5" w14:textId="77777777" w:rsidR="004E79EA" w:rsidRDefault="004E79EA" w:rsidP="004E79EA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proofErr w:type="spellStart"/>
      <w:r w:rsidRPr="004E79EA">
        <w:rPr>
          <w:rFonts w:ascii="Arial" w:eastAsia="Times New Roman" w:hAnsi="Arial" w:cs="Arial"/>
          <w:i/>
          <w:iCs/>
          <w:color w:val="000000"/>
        </w:rPr>
        <w:t>pytrap</w:t>
      </w:r>
      <w:proofErr w:type="spellEnd"/>
    </w:p>
    <w:p w14:paraId="1FC5D05F" w14:textId="6433D4D7" w:rsidR="004E79EA" w:rsidRDefault="004E79EA" w:rsidP="004E79EA">
      <w:pPr>
        <w:spacing w:after="0" w:line="240" w:lineRule="auto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</w:rPr>
        <w:t>Gene ID:</w:t>
      </w:r>
      <w:r w:rsidRPr="00E512DC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4E79EA">
        <w:rPr>
          <w:rFonts w:ascii="Arial" w:eastAsia="Times New Roman" w:hAnsi="Arial" w:cs="Arial"/>
          <w:color w:val="000000"/>
        </w:rPr>
        <w:t>PY17X_1354800</w:t>
      </w:r>
      <w:r w:rsidRPr="004E79EA">
        <w:rPr>
          <w:rFonts w:ascii="Arial" w:eastAsia="Times New Roman" w:hAnsi="Arial" w:cs="Arial"/>
          <w:color w:val="000000"/>
        </w:rPr>
        <w:t xml:space="preserve"> (“Query”), </w:t>
      </w:r>
      <w:r w:rsidRPr="004E79EA">
        <w:rPr>
          <w:rFonts w:ascii="Arial" w:hAnsi="Arial" w:cs="Arial"/>
          <w:shd w:val="clear" w:color="auto" w:fill="FFFFFF"/>
        </w:rPr>
        <w:t>PBANKA_1349800</w:t>
      </w:r>
      <w:r w:rsidRPr="004E79EA">
        <w:rPr>
          <w:rFonts w:ascii="Arial" w:hAnsi="Arial" w:cs="Arial"/>
        </w:rPr>
        <w:t xml:space="preserve">, </w:t>
      </w:r>
      <w:r w:rsidRPr="004E79EA">
        <w:rPr>
          <w:rFonts w:ascii="Arial" w:hAnsi="Arial" w:cs="Arial"/>
          <w:shd w:val="clear" w:color="auto" w:fill="FFFFFF"/>
        </w:rPr>
        <w:t>PCHAS_1354400</w:t>
      </w:r>
      <w:r w:rsidRPr="004E79EA">
        <w:rPr>
          <w:rFonts w:ascii="Arial" w:hAnsi="Arial" w:cs="Arial"/>
        </w:rPr>
        <w:t xml:space="preserve"> (all genes are syntenic)</w:t>
      </w:r>
    </w:p>
    <w:p w14:paraId="33791F50" w14:textId="48B3066C" w:rsidR="004E79EA" w:rsidRDefault="004E79EA" w:rsidP="004E79EA">
      <w:pPr>
        <w:spacing w:after="0" w:line="240" w:lineRule="auto"/>
        <w:rPr>
          <w:rFonts w:ascii="Arial" w:hAnsi="Arial" w:cs="Arial"/>
        </w:rPr>
      </w:pPr>
    </w:p>
    <w:p w14:paraId="13FC7CD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hyperlink r:id="rId11" w:history="1">
        <w:r>
          <w:rPr>
            <w:rStyle w:val="Hyperlink"/>
            <w:color w:val="006699"/>
            <w:sz w:val="18"/>
            <w:szCs w:val="18"/>
          </w:rPr>
          <w:t>PbANKA_13_v3</w:t>
        </w:r>
      </w:hyperlink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berghei_ANKA</w:t>
      </w:r>
      <w:proofErr w:type="spellEnd"/>
      <w:r>
        <w:rPr>
          <w:color w:val="000000"/>
          <w:sz w:val="18"/>
          <w:szCs w:val="18"/>
        </w:rPr>
        <w:t xml:space="preserve"> | version=2017-01-09 </w:t>
      </w:r>
    </w:p>
    <w:p w14:paraId="584CE09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2521873 | SO=chromosome</w:t>
      </w:r>
    </w:p>
    <w:p w14:paraId="1852224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2521873</w:t>
      </w:r>
    </w:p>
    <w:p w14:paraId="21F9FAE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E1C169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1817 bits (2014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669C479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396/1662 (84%), Gaps = 130/1662 (8%)</w:t>
      </w:r>
    </w:p>
    <w:p w14:paraId="1472914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0A3BC6C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12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Minus</w:t>
      </w:r>
    </w:p>
    <w:p w14:paraId="3244A6E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EC43FD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</w:t>
      </w:r>
      <w:proofErr w:type="gramEnd"/>
      <w:r>
        <w:rPr>
          <w:color w:val="000000"/>
          <w:sz w:val="18"/>
          <w:szCs w:val="18"/>
        </w:rPr>
        <w:t xml:space="preserve">        GTTAAATAGGTTTATACTTAAAAATTGCTTTTT-AGATTTGCCCCCTTTTTTGTGTTCAA  59</w:t>
      </w:r>
    </w:p>
    <w:p w14:paraId="19D1027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  ||| ||||||| ||||| | | ||||||||||||||||||||||</w:t>
      </w:r>
    </w:p>
    <w:p w14:paraId="0258DC1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622</w:t>
      </w:r>
      <w:proofErr w:type="gramEnd"/>
      <w:r>
        <w:rPr>
          <w:color w:val="000000"/>
          <w:sz w:val="18"/>
          <w:szCs w:val="18"/>
        </w:rPr>
        <w:t xml:space="preserve">  GTTAAATAGGTTTA--CTTGAAAATTGTTTTTTTAAAATTGCCCCCTTTTTTGTGTTCAA  1912565</w:t>
      </w:r>
    </w:p>
    <w:p w14:paraId="260002B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974442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0</w:t>
      </w:r>
      <w:proofErr w:type="gramEnd"/>
      <w:r>
        <w:rPr>
          <w:color w:val="000000"/>
          <w:sz w:val="18"/>
          <w:szCs w:val="18"/>
        </w:rPr>
        <w:t xml:space="preserve">       AAAATATACGAATTTTTATTGAATTATATCAACATAAAAATAATGTACATATTATTTAT-  118</w:t>
      </w:r>
    </w:p>
    <w:p w14:paraId="2C68573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 ||||||||||||||||||| |||||||||||||| || ||||||||||  </w:t>
      </w:r>
    </w:p>
    <w:p w14:paraId="39E62C1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564</w:t>
      </w:r>
      <w:proofErr w:type="gramEnd"/>
      <w:r>
        <w:rPr>
          <w:color w:val="000000"/>
          <w:sz w:val="18"/>
          <w:szCs w:val="18"/>
        </w:rPr>
        <w:t xml:space="preserve">  AAAATATACAAATTTTTATTGAATTATATGAACATAAAAATAATTTATATATTATTTAAA  1912505</w:t>
      </w:r>
    </w:p>
    <w:p w14:paraId="4E369C7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01E465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9</w:t>
      </w:r>
      <w:proofErr w:type="gramEnd"/>
      <w:r>
        <w:rPr>
          <w:color w:val="000000"/>
          <w:sz w:val="18"/>
          <w:szCs w:val="18"/>
        </w:rPr>
        <w:t xml:space="preserve">      ------------------TCCTACATATAT---------ATATATTGAGAGAAAATATAG  151</w:t>
      </w:r>
    </w:p>
    <w:p w14:paraId="447D7D2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 || |||  ||||         ||||||||| ||||||| | |</w:t>
      </w:r>
    </w:p>
    <w:p w14:paraId="1D3628B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504</w:t>
      </w:r>
      <w:proofErr w:type="gramEnd"/>
      <w:r>
        <w:rPr>
          <w:color w:val="000000"/>
          <w:sz w:val="18"/>
          <w:szCs w:val="18"/>
        </w:rPr>
        <w:t xml:space="preserve">  TATGGGTAGGGGAAATTGTCTTACCCATATTATTCCTACATATATTGAAAGAAAATGTGG  1912445</w:t>
      </w:r>
    </w:p>
    <w:p w14:paraId="41C3CFA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001890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52</w:t>
      </w:r>
      <w:proofErr w:type="gramEnd"/>
      <w:r>
        <w:rPr>
          <w:color w:val="000000"/>
          <w:sz w:val="18"/>
          <w:szCs w:val="18"/>
        </w:rPr>
        <w:t xml:space="preserve">      TGGATGTTATTTATGAGTATATATGTAT----ATGTATACGATTTTTCTCTTTTCTCCTT  207</w:t>
      </w:r>
    </w:p>
    <w:p w14:paraId="25F322E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 ||||||||||||||||||||||    ||| |||| |||||| | |||||||   </w:t>
      </w:r>
    </w:p>
    <w:p w14:paraId="7B8E71F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444</w:t>
      </w:r>
      <w:proofErr w:type="gramEnd"/>
      <w:r>
        <w:rPr>
          <w:color w:val="000000"/>
          <w:sz w:val="18"/>
          <w:szCs w:val="18"/>
        </w:rPr>
        <w:t xml:space="preserve">  TGGATATTATTTATGAGTATATATGTATGTATATGCATACAATTTTTATTTTTTCTC---  1912388</w:t>
      </w:r>
    </w:p>
    <w:p w14:paraId="22B8366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00CD7E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08</w:t>
      </w:r>
      <w:proofErr w:type="gramEnd"/>
      <w:r>
        <w:rPr>
          <w:color w:val="000000"/>
          <w:sz w:val="18"/>
          <w:szCs w:val="18"/>
        </w:rPr>
        <w:t xml:space="preserve">      TCCCTTTTCTCTTTTTTTGCTCATTCGCCAAATATTTACACCACTCTTCCTTATTGTAAC  267</w:t>
      </w:r>
    </w:p>
    <w:p w14:paraId="57C4814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||||||| ||||||  |||||| |||||  ||||||||||| |||||||</w:t>
      </w:r>
    </w:p>
    <w:p w14:paraId="289F728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387</w:t>
      </w:r>
      <w:proofErr w:type="gramEnd"/>
      <w:r>
        <w:rPr>
          <w:color w:val="000000"/>
          <w:sz w:val="18"/>
          <w:szCs w:val="18"/>
        </w:rPr>
        <w:t xml:space="preserve">  -----------TTTTTTTACTCATTAACCAAATTTTTACGTCACTCTTCCTTGTTGTAAC  1912339</w:t>
      </w:r>
    </w:p>
    <w:p w14:paraId="07F89B2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765DEC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68</w:t>
      </w:r>
      <w:proofErr w:type="gramEnd"/>
      <w:r>
        <w:rPr>
          <w:color w:val="000000"/>
          <w:sz w:val="18"/>
          <w:szCs w:val="18"/>
        </w:rPr>
        <w:t xml:space="preserve">      ATTTATACAAGGACACCTTCAAAAAAAATAAATATATGCAAAATATAAATTGAGATAAT-  326</w:t>
      </w:r>
    </w:p>
    <w:p w14:paraId="4A20FC9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  ||||||||||||| || |||||| ||||||||||||||||||||| </w:t>
      </w:r>
    </w:p>
    <w:p w14:paraId="6E872DC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338</w:t>
      </w:r>
      <w:proofErr w:type="gramEnd"/>
      <w:r>
        <w:rPr>
          <w:color w:val="000000"/>
          <w:sz w:val="18"/>
          <w:szCs w:val="18"/>
        </w:rPr>
        <w:t xml:space="preserve">  ATTTATACAAGGTAACCTTCAAAAAAA-TATATATATACAAAATATAAATTGAGATAATA  1912280</w:t>
      </w:r>
    </w:p>
    <w:p w14:paraId="52F528D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22C238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27</w:t>
      </w:r>
      <w:proofErr w:type="gramEnd"/>
      <w:r>
        <w:rPr>
          <w:color w:val="000000"/>
          <w:sz w:val="18"/>
          <w:szCs w:val="18"/>
        </w:rPr>
        <w:t xml:space="preserve">      -------GAATAAACCGCCAAAAAAACAAGACACAAAAAATAAGCCTATTTTATACAACA  379</w:t>
      </w:r>
    </w:p>
    <w:p w14:paraId="125CF6E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||||||||||  ||| ||| || | |||||| |||||||||||||||||||||</w:t>
      </w:r>
    </w:p>
    <w:p w14:paraId="13798AA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279</w:t>
      </w:r>
      <w:proofErr w:type="gramEnd"/>
      <w:r>
        <w:rPr>
          <w:color w:val="000000"/>
          <w:sz w:val="18"/>
          <w:szCs w:val="18"/>
        </w:rPr>
        <w:t xml:space="preserve">  AATAAATGAATAAACCGAAAAAGAAATAAAATACAAAATATAAGCCTATTTTATACAACA  1912220</w:t>
      </w:r>
    </w:p>
    <w:p w14:paraId="38C84CF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73D204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80</w:t>
      </w:r>
      <w:proofErr w:type="gramEnd"/>
      <w:r>
        <w:rPr>
          <w:color w:val="000000"/>
          <w:sz w:val="18"/>
          <w:szCs w:val="18"/>
        </w:rPr>
        <w:t xml:space="preserve">      AATATATGTATATAAA-----------------------------------------AAT  398</w:t>
      </w:r>
    </w:p>
    <w:p w14:paraId="7F0B41D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|                                         |||</w:t>
      </w:r>
    </w:p>
    <w:p w14:paraId="6DEABCF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219</w:t>
      </w:r>
      <w:proofErr w:type="gramEnd"/>
      <w:r>
        <w:rPr>
          <w:color w:val="000000"/>
          <w:sz w:val="18"/>
          <w:szCs w:val="18"/>
        </w:rPr>
        <w:t xml:space="preserve">  AATATATGTATATAAATATTGTTTATTTATGTAATAATAAAATTAAATTGCCATAAAAAT  1912160</w:t>
      </w:r>
    </w:p>
    <w:p w14:paraId="6160F99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05330C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99</w:t>
      </w:r>
      <w:proofErr w:type="gramEnd"/>
      <w:r>
        <w:rPr>
          <w:color w:val="000000"/>
          <w:sz w:val="18"/>
          <w:szCs w:val="18"/>
        </w:rPr>
        <w:t xml:space="preserve">      TGTGTAAATTTTTATTTATTCAATGAAGGGCTATATGTAGTTATTTATAATTAATAAAAT  458</w:t>
      </w:r>
    </w:p>
    <w:p w14:paraId="72831AD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 ||||||||||||| ||| ||||||| || |||||||| ||||||||||</w:t>
      </w:r>
    </w:p>
    <w:p w14:paraId="2AAA383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159</w:t>
      </w:r>
      <w:proofErr w:type="gramEnd"/>
      <w:r>
        <w:rPr>
          <w:color w:val="000000"/>
          <w:sz w:val="18"/>
          <w:szCs w:val="18"/>
        </w:rPr>
        <w:t xml:space="preserve">  TGTGTAAATTTATATTTATTCAATGGAGGCCTATATGCAGGTATTTATATTTAATAAAAT  1912100</w:t>
      </w:r>
    </w:p>
    <w:p w14:paraId="5F3BB58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0AEE4B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59</w:t>
      </w:r>
      <w:proofErr w:type="gramEnd"/>
      <w:r>
        <w:rPr>
          <w:color w:val="000000"/>
          <w:sz w:val="18"/>
          <w:szCs w:val="18"/>
        </w:rPr>
        <w:t xml:space="preserve">      TATGCATGC-AATTGAATACATGTAAAAAAGAGAAACTCCTCCATTTTATAATTTATATA  517</w:t>
      </w:r>
    </w:p>
    <w:p w14:paraId="2088111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 |||||||||||||||||||||||||| |||| | |||||||||||||| |</w:t>
      </w:r>
    </w:p>
    <w:p w14:paraId="1F03D74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099</w:t>
      </w:r>
      <w:proofErr w:type="gramEnd"/>
      <w:r>
        <w:rPr>
          <w:color w:val="000000"/>
          <w:sz w:val="18"/>
          <w:szCs w:val="18"/>
        </w:rPr>
        <w:t xml:space="preserve">  TATGCATGCTAATTGAATACATGTAAAAAAGAGAAATTCCTTCGTTTTATAATTTATAAA  1912040</w:t>
      </w:r>
    </w:p>
    <w:p w14:paraId="71667C4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3BBC16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18</w:t>
      </w:r>
      <w:proofErr w:type="gramEnd"/>
      <w:r>
        <w:rPr>
          <w:color w:val="000000"/>
          <w:sz w:val="18"/>
          <w:szCs w:val="18"/>
        </w:rPr>
        <w:t xml:space="preserve">      GCTATAAAAAACAAACAAAAAATGGTTAAATGCTAATTTATATATAATATCTCTTTTATT  577</w:t>
      </w:r>
    </w:p>
    <w:p w14:paraId="54F7A36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 |||||||||||||||||||| |||||||||||||| ||||||||||||</w:t>
      </w:r>
    </w:p>
    <w:p w14:paraId="3B445A1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039</w:t>
      </w:r>
      <w:proofErr w:type="gramEnd"/>
      <w:r>
        <w:rPr>
          <w:color w:val="000000"/>
          <w:sz w:val="18"/>
          <w:szCs w:val="18"/>
        </w:rPr>
        <w:t xml:space="preserve">  GCTATAAAAAATAAACAAAAAATGGTTAAATGATAATTTATATATAACATCTCTTTTATT  1911980</w:t>
      </w:r>
    </w:p>
    <w:p w14:paraId="4842177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A8B705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78</w:t>
      </w:r>
      <w:proofErr w:type="gramEnd"/>
      <w:r>
        <w:rPr>
          <w:color w:val="000000"/>
          <w:sz w:val="18"/>
          <w:szCs w:val="18"/>
        </w:rPr>
        <w:t xml:space="preserve">      ATTTTTTTGTAGATTAATTTCTCTTTCCATATTGCACACATATTAACTTTCTACATGTAC  637</w:t>
      </w:r>
    </w:p>
    <w:p w14:paraId="4261D5A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        ||||||||||| ||| |||| | |||||||| | |||| |||||| |||| ||||||| |</w:t>
      </w:r>
    </w:p>
    <w:p w14:paraId="3E4F5BC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979</w:t>
      </w:r>
      <w:proofErr w:type="gramEnd"/>
      <w:r>
        <w:rPr>
          <w:color w:val="000000"/>
          <w:sz w:val="18"/>
          <w:szCs w:val="18"/>
        </w:rPr>
        <w:t xml:space="preserve">  ATTTTTTTGTATATTCATTTATTTTTCCATACTACACATATATTA-CTTTTTACATGTGC  1911921</w:t>
      </w:r>
    </w:p>
    <w:p w14:paraId="058022B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FC1201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38</w:t>
      </w:r>
      <w:proofErr w:type="gramEnd"/>
      <w:r>
        <w:rPr>
          <w:color w:val="000000"/>
          <w:sz w:val="18"/>
          <w:szCs w:val="18"/>
        </w:rPr>
        <w:t xml:space="preserve">      ATATAATAAATTTTTTTGGGGTTGTAATAATTAGCTCGATATTTTAAACCCTTAATTATA  697</w:t>
      </w:r>
    </w:p>
    <w:p w14:paraId="4EF83EF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 ||| ||||  ||||||||||||||||||||||||||||| |||||||| </w:t>
      </w:r>
    </w:p>
    <w:p w14:paraId="249436D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920</w:t>
      </w:r>
      <w:proofErr w:type="gramEnd"/>
      <w:r>
        <w:rPr>
          <w:color w:val="000000"/>
          <w:sz w:val="18"/>
          <w:szCs w:val="18"/>
        </w:rPr>
        <w:t xml:space="preserve">  ATATAATAAAATTTGTTGG--TTGTAATAATTAGCTCGATATTTTAAACCTTTAATTATT  1911863</w:t>
      </w:r>
    </w:p>
    <w:p w14:paraId="650896E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59293C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98</w:t>
      </w:r>
      <w:proofErr w:type="gramEnd"/>
      <w:r>
        <w:rPr>
          <w:color w:val="000000"/>
          <w:sz w:val="18"/>
          <w:szCs w:val="18"/>
        </w:rPr>
        <w:t xml:space="preserve">      TTATTTTTACATGTAACTCATATTAATATATATAATGTCTTCCACAAAATTGATCAAATA  757</w:t>
      </w:r>
    </w:p>
    <w:p w14:paraId="333C346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 ||||||||||||| |||||||||||| | |||||||||||||||||||||||| ||||</w:t>
      </w:r>
    </w:p>
    <w:p w14:paraId="27B3179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862</w:t>
      </w:r>
      <w:proofErr w:type="gramEnd"/>
      <w:r>
        <w:rPr>
          <w:color w:val="000000"/>
          <w:sz w:val="18"/>
          <w:szCs w:val="18"/>
        </w:rPr>
        <w:t xml:space="preserve">  TAATTTTTACATGTAGCTCATATTAATACACATAATGTCTTCCACAAAATTGATCTAATA  1911803</w:t>
      </w:r>
    </w:p>
    <w:p w14:paraId="1C9D540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AAD454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58</w:t>
      </w:r>
      <w:proofErr w:type="gramEnd"/>
      <w:r>
        <w:rPr>
          <w:color w:val="000000"/>
          <w:sz w:val="18"/>
          <w:szCs w:val="18"/>
        </w:rPr>
        <w:t xml:space="preserve">      TATTTCCTAAATATGTTACAATATATATCCATAAAATACATACATGTAATATATTTAATA  817</w:t>
      </w:r>
    </w:p>
    <w:p w14:paraId="4448234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|||||| ||||||||||||||| |||||||||  |||||||||||</w:t>
      </w:r>
    </w:p>
    <w:p w14:paraId="1E7EADF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802</w:t>
      </w:r>
      <w:proofErr w:type="gramEnd"/>
      <w:r>
        <w:rPr>
          <w:color w:val="000000"/>
          <w:sz w:val="18"/>
          <w:szCs w:val="18"/>
        </w:rPr>
        <w:t xml:space="preserve">  TATTTCCTAAATATGTTACAACATATATCCATAAAATCCATACATGTGGTATATTTAATA  1911743</w:t>
      </w:r>
    </w:p>
    <w:p w14:paraId="7CE3CB2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9F5270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18</w:t>
      </w:r>
      <w:proofErr w:type="gramEnd"/>
      <w:r>
        <w:rPr>
          <w:color w:val="000000"/>
          <w:sz w:val="18"/>
          <w:szCs w:val="18"/>
        </w:rPr>
        <w:t xml:space="preserve">      ATAATTTTCTGATATAAATATAGACAGCTTTTTTATATATATTAAAACCATTTAAAAAAG  877</w:t>
      </w:r>
    </w:p>
    <w:p w14:paraId="5CE80B0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 |||||||||||  ||||| |||||||||||||  |||| |||||||||||||</w:t>
      </w:r>
    </w:p>
    <w:p w14:paraId="4CFC7F5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742</w:t>
      </w:r>
      <w:proofErr w:type="gramEnd"/>
      <w:r>
        <w:rPr>
          <w:color w:val="000000"/>
          <w:sz w:val="18"/>
          <w:szCs w:val="18"/>
        </w:rPr>
        <w:t xml:space="preserve">  ATAATTT-CTGATATAAATCCAGACAACTTTTTTATATAT--TAAAGCCATTTAAAAAAG  1911686</w:t>
      </w:r>
    </w:p>
    <w:p w14:paraId="0DAEC88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54F062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78</w:t>
      </w:r>
      <w:proofErr w:type="gramEnd"/>
      <w:r>
        <w:rPr>
          <w:color w:val="000000"/>
          <w:sz w:val="18"/>
          <w:szCs w:val="18"/>
        </w:rPr>
        <w:t xml:space="preserve">      TAAATTTTATAAATTTTGTTT-AATTTTCTTTATATATATA-ATATATATATACATTTAT  935</w:t>
      </w:r>
    </w:p>
    <w:p w14:paraId="43AB173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 ||||| |||||||| |||||| ||| ||||||||||| || |||</w:t>
      </w:r>
    </w:p>
    <w:p w14:paraId="15A5D8F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685</w:t>
      </w:r>
      <w:proofErr w:type="gramEnd"/>
      <w:r>
        <w:rPr>
          <w:color w:val="000000"/>
          <w:sz w:val="18"/>
          <w:szCs w:val="18"/>
        </w:rPr>
        <w:t xml:space="preserve">  TAAATTTTATAAATTATGTTTGAATTTTCTCTATATACATATATATATATATATATATAT  1911626</w:t>
      </w:r>
    </w:p>
    <w:p w14:paraId="16825D7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2488C3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36</w:t>
      </w:r>
      <w:proofErr w:type="gramEnd"/>
      <w:r>
        <w:rPr>
          <w:color w:val="000000"/>
          <w:sz w:val="18"/>
          <w:szCs w:val="18"/>
        </w:rPr>
        <w:t xml:space="preserve">      ATATACTCTTGTTCTTTTTATCGATTAAAAAAATATATAATATCCATTATATTTATTTTT  995</w:t>
      </w:r>
    </w:p>
    <w:p w14:paraId="5438596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 |||| |   |||||||||||||||||| |||||| | ||||||||||||||||</w:t>
      </w:r>
    </w:p>
    <w:p w14:paraId="10CB619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625</w:t>
      </w:r>
      <w:proofErr w:type="gramEnd"/>
      <w:r>
        <w:rPr>
          <w:color w:val="000000"/>
          <w:sz w:val="18"/>
          <w:szCs w:val="18"/>
        </w:rPr>
        <w:t xml:space="preserve">  ATATACACTTGCT---TTTATCGATTAAAAAAATTTATAATGTTCATTATATTTATTTTT  1911569</w:t>
      </w:r>
    </w:p>
    <w:p w14:paraId="656BEA7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80FE1A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96</w:t>
      </w:r>
      <w:proofErr w:type="gramEnd"/>
      <w:r>
        <w:rPr>
          <w:color w:val="000000"/>
          <w:sz w:val="18"/>
          <w:szCs w:val="18"/>
        </w:rPr>
        <w:t xml:space="preserve">      TAACAATTAAAAATATATAAAATGTACCCCTTGTGCTTGAAGCAACATTTTTTATATTTA  1055</w:t>
      </w:r>
    </w:p>
    <w:p w14:paraId="1450A38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||||||||||||  ||||||||||||||| |||||||||||||||</w:t>
      </w:r>
    </w:p>
    <w:p w14:paraId="749D4BA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568</w:t>
      </w:r>
      <w:proofErr w:type="gramEnd"/>
      <w:r>
        <w:rPr>
          <w:color w:val="000000"/>
          <w:sz w:val="18"/>
          <w:szCs w:val="18"/>
        </w:rPr>
        <w:t xml:space="preserve">  TAACAATTAAAAATATATAAAATGTACATCTTGTGCTTGAAGCATCATTTTTTATATTTA  1911509</w:t>
      </w:r>
    </w:p>
    <w:p w14:paraId="516B291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713596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56</w:t>
      </w:r>
      <w:proofErr w:type="gramEnd"/>
      <w:r>
        <w:rPr>
          <w:color w:val="000000"/>
          <w:sz w:val="18"/>
          <w:szCs w:val="18"/>
        </w:rPr>
        <w:t xml:space="preserve">     ACTGTTGTATCTTTTTTTACATATATTTGTTCACATTCTTTGGGATGATATTAAATAATA  1115</w:t>
      </w:r>
    </w:p>
    <w:p w14:paraId="5C59914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||||||||||||||||||||| | |||| ||||||||||||||||</w:t>
      </w:r>
    </w:p>
    <w:p w14:paraId="7327D20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508</w:t>
      </w:r>
      <w:proofErr w:type="gramEnd"/>
      <w:r>
        <w:rPr>
          <w:color w:val="000000"/>
          <w:sz w:val="18"/>
          <w:szCs w:val="18"/>
        </w:rPr>
        <w:t xml:space="preserve">  ACTGTTGTATCTTTTTTTACATATATTTGTTCACATCCATTGGAATGATATTAAATAATA  1911449</w:t>
      </w:r>
    </w:p>
    <w:p w14:paraId="59B0F99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564AFC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16</w:t>
      </w:r>
      <w:proofErr w:type="gramEnd"/>
      <w:r>
        <w:rPr>
          <w:color w:val="000000"/>
          <w:sz w:val="18"/>
          <w:szCs w:val="18"/>
        </w:rPr>
        <w:t xml:space="preserve">     TAATTTTCGAAGAGAAATATTTTTAAATACTTTTTTTAGTGCTTGCATTATTTTTATGAT  1175</w:t>
      </w:r>
    </w:p>
    <w:p w14:paraId="32B985B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| |||| |||||| |||||||||||| ||||||| ||||||||||</w:t>
      </w:r>
    </w:p>
    <w:p w14:paraId="124CB97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448</w:t>
      </w:r>
      <w:proofErr w:type="gramEnd"/>
      <w:r>
        <w:rPr>
          <w:color w:val="000000"/>
          <w:sz w:val="18"/>
          <w:szCs w:val="18"/>
        </w:rPr>
        <w:t xml:space="preserve">  TAATTTTCGAAGAGAAGTATTCTTAAATTCTTTTTTTAGTGATTGCATTGTTTTTATGAT  1911389</w:t>
      </w:r>
    </w:p>
    <w:p w14:paraId="247301B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B157EE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76</w:t>
      </w:r>
      <w:proofErr w:type="gramEnd"/>
      <w:r>
        <w:rPr>
          <w:color w:val="000000"/>
          <w:sz w:val="18"/>
          <w:szCs w:val="18"/>
        </w:rPr>
        <w:t xml:space="preserve">     ATATATTAACATTCATAAAATATATATTTGTTGAGTGTTGGTTGCCAGTTTATTGAATTA  1235</w:t>
      </w:r>
    </w:p>
    <w:p w14:paraId="32B2515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 ||||||||||||||||||||||||    ||||||||||   | || ||</w:t>
      </w:r>
    </w:p>
    <w:p w14:paraId="7DE64B6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388</w:t>
      </w:r>
      <w:proofErr w:type="gramEnd"/>
      <w:r>
        <w:rPr>
          <w:color w:val="000000"/>
          <w:sz w:val="18"/>
          <w:szCs w:val="18"/>
        </w:rPr>
        <w:t xml:space="preserve">  ATATATTAACACTCATAAAATATATATTTGTTGAGT----GTTGCCAGTTGGATAAACTA  1911333</w:t>
      </w:r>
    </w:p>
    <w:p w14:paraId="06E739A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F9BC57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36</w:t>
      </w:r>
      <w:proofErr w:type="gramEnd"/>
      <w:r>
        <w:rPr>
          <w:color w:val="000000"/>
          <w:sz w:val="18"/>
          <w:szCs w:val="18"/>
        </w:rPr>
        <w:t xml:space="preserve">     GCTATATTTTTAAATACTAAATATA-TTTTTTTAAATTGGTTATGATCATATTCTAATCC  1294</w:t>
      </w:r>
    </w:p>
    <w:p w14:paraId="45F31B2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 ||||||||| |||||||||||||||||| || |||    ||| |</w:t>
      </w:r>
    </w:p>
    <w:p w14:paraId="1A64A41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332</w:t>
      </w:r>
      <w:proofErr w:type="gramEnd"/>
      <w:r>
        <w:rPr>
          <w:color w:val="000000"/>
          <w:sz w:val="18"/>
          <w:szCs w:val="18"/>
        </w:rPr>
        <w:t xml:space="preserve">  GCTATATTTTTAAATGCTAAATATATTTTTTTTAAATTGGTTATTATAATACCACAATTC  1911273</w:t>
      </w:r>
    </w:p>
    <w:p w14:paraId="21F8F8A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767EBC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95</w:t>
      </w:r>
      <w:proofErr w:type="gramEnd"/>
      <w:r>
        <w:rPr>
          <w:color w:val="000000"/>
          <w:sz w:val="18"/>
          <w:szCs w:val="18"/>
        </w:rPr>
        <w:t xml:space="preserve">     GTATTATATTGCGTATGTGTATATATATAACGGAAAAAAAGGAAAACATTTAATTTCCTC  1354</w:t>
      </w:r>
    </w:p>
    <w:p w14:paraId="18CCBAE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 |||||||||||||||||||||||||||||||||||||||||||||||||||</w:t>
      </w:r>
    </w:p>
    <w:p w14:paraId="012A538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272</w:t>
      </w:r>
      <w:proofErr w:type="gramEnd"/>
      <w:r>
        <w:rPr>
          <w:color w:val="000000"/>
          <w:sz w:val="18"/>
          <w:szCs w:val="18"/>
        </w:rPr>
        <w:t xml:space="preserve">  GTATTATA-TGCGTATGTGTATATATATAACGGAAAAAAAGGAAAACATTTAATTTCCTC  1911214</w:t>
      </w:r>
    </w:p>
    <w:p w14:paraId="4FD363A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BA37A1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55</w:t>
      </w:r>
      <w:proofErr w:type="gramEnd"/>
      <w:r>
        <w:rPr>
          <w:color w:val="000000"/>
          <w:sz w:val="18"/>
          <w:szCs w:val="18"/>
        </w:rPr>
        <w:t xml:space="preserve">     AGACGCTATTGAATTAAATTAACTATATATCAGTTTTATATAAGAAAAGGTAACACACTC  1414</w:t>
      </w:r>
    </w:p>
    <w:p w14:paraId="49901AB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 ||||||| |||||||||||||||| | |||| |||||||||||||||       </w:t>
      </w:r>
    </w:p>
    <w:p w14:paraId="385E1EF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213</w:t>
      </w:r>
      <w:proofErr w:type="gramEnd"/>
      <w:r>
        <w:rPr>
          <w:color w:val="000000"/>
          <w:sz w:val="18"/>
          <w:szCs w:val="18"/>
        </w:rPr>
        <w:t xml:space="preserve">  AGACGTTATTGAAGTAAATTAACTATATATAAATTTTGTATAAGAAAAGGTAA-------  1911161</w:t>
      </w:r>
    </w:p>
    <w:p w14:paraId="0DD7024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C7F7D7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15</w:t>
      </w:r>
      <w:proofErr w:type="gramEnd"/>
      <w:r>
        <w:rPr>
          <w:color w:val="000000"/>
          <w:sz w:val="18"/>
          <w:szCs w:val="18"/>
        </w:rPr>
        <w:t xml:space="preserve">     TCTCTCTATATATATATAATTGCAAACGTGTAGACATTTTTATATATGGCCAAATAGTAA  1474</w:t>
      </w:r>
    </w:p>
    <w:p w14:paraId="11FD1AF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||||||||| |||||||||||||  ||||||| ||||||||||||||||||||||</w:t>
      </w:r>
    </w:p>
    <w:p w14:paraId="3601572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160</w:t>
      </w:r>
      <w:proofErr w:type="gramEnd"/>
      <w:r>
        <w:rPr>
          <w:color w:val="000000"/>
          <w:sz w:val="18"/>
          <w:szCs w:val="18"/>
        </w:rPr>
        <w:t xml:space="preserve">  -----CTATATATACATAATTGCAAACGCATAGACATGTTTATATATGGCCAAATAGTAA  1911106</w:t>
      </w:r>
    </w:p>
    <w:p w14:paraId="6C79DEB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A62FBD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75</w:t>
      </w:r>
      <w:proofErr w:type="gramEnd"/>
      <w:r>
        <w:rPr>
          <w:color w:val="000000"/>
          <w:sz w:val="18"/>
          <w:szCs w:val="18"/>
        </w:rPr>
        <w:t xml:space="preserve">     ATACAAAATAATTCCTCACTTTTATTCTCTTACATATATTATAATACATACATAGACACA  1534</w:t>
      </w:r>
    </w:p>
    <w:p w14:paraId="626502D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 ||||||| |  ||||| ||||| || ||||||||||||||||||||||||||||||</w:t>
      </w:r>
    </w:p>
    <w:p w14:paraId="582B86E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105</w:t>
      </w:r>
      <w:proofErr w:type="gramEnd"/>
      <w:r>
        <w:rPr>
          <w:color w:val="000000"/>
          <w:sz w:val="18"/>
          <w:szCs w:val="18"/>
        </w:rPr>
        <w:t xml:space="preserve">  ATATAAAATAACTTTTCACTATTATTTTCATACATATATTATAATACATACATAGACACA  1911046</w:t>
      </w:r>
    </w:p>
    <w:p w14:paraId="18E2B1E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BD05D1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535</w:t>
      </w:r>
      <w:proofErr w:type="gramEnd"/>
      <w:r>
        <w:rPr>
          <w:color w:val="000000"/>
          <w:sz w:val="18"/>
          <w:szCs w:val="18"/>
        </w:rPr>
        <w:t xml:space="preserve">     TAATTTTACCCATTCCCCATTTCTCTTATAGACAGAAACATG  1576</w:t>
      </w:r>
    </w:p>
    <w:p w14:paraId="138FF13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 ||| ||||||  || |||| |||||| | ||||| |||</w:t>
      </w:r>
    </w:p>
    <w:p w14:paraId="14262EE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045</w:t>
      </w:r>
      <w:proofErr w:type="gramEnd"/>
      <w:r>
        <w:rPr>
          <w:color w:val="000000"/>
          <w:sz w:val="18"/>
          <w:szCs w:val="18"/>
        </w:rPr>
        <w:t xml:space="preserve">  TAA-TTTGCCCATTTTCCCTTTCCCTTATAAAAAGAAATATG  1911005</w:t>
      </w:r>
    </w:p>
    <w:p w14:paraId="170A2638" w14:textId="17E28F9E" w:rsidR="004E79EA" w:rsidRDefault="004E79EA" w:rsidP="004E79EA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69AC543F" w14:textId="1328E967" w:rsidR="004E79EA" w:rsidRDefault="004E79EA" w:rsidP="004E79EA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238ED934" w14:textId="3A2F6FFD" w:rsidR="004E79EA" w:rsidRDefault="004E79EA" w:rsidP="004E79EA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392C254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&gt; </w:t>
      </w:r>
      <w:hyperlink r:id="rId13" w:history="1">
        <w:r>
          <w:rPr>
            <w:rStyle w:val="Hyperlink"/>
            <w:color w:val="006699"/>
            <w:sz w:val="18"/>
            <w:szCs w:val="18"/>
          </w:rPr>
          <w:t>PCHAS_13_v3</w:t>
        </w:r>
      </w:hyperlink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chabaudi_chabaudi</w:t>
      </w:r>
      <w:proofErr w:type="spellEnd"/>
      <w:r>
        <w:rPr>
          <w:color w:val="000000"/>
          <w:sz w:val="18"/>
          <w:szCs w:val="18"/>
        </w:rPr>
        <w:t xml:space="preserve"> | version=2015-06-18 </w:t>
      </w:r>
    </w:p>
    <w:p w14:paraId="6D9FA7E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2626858 | SO=chromosome</w:t>
      </w:r>
    </w:p>
    <w:p w14:paraId="20FA2EB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2626858</w:t>
      </w:r>
    </w:p>
    <w:p w14:paraId="38DE6FC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8721A1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1200 bits (1330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5C5F385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003/1211 (83%), Gaps = 78/1211 (6%)</w:t>
      </w:r>
    </w:p>
    <w:p w14:paraId="4C027CD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167B0B6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14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Minus</w:t>
      </w:r>
    </w:p>
    <w:p w14:paraId="0971787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1262A7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91</w:t>
      </w:r>
      <w:proofErr w:type="gramEnd"/>
      <w:r>
        <w:rPr>
          <w:color w:val="000000"/>
          <w:sz w:val="18"/>
          <w:szCs w:val="18"/>
        </w:rPr>
        <w:t xml:space="preserve">      ATAAAAATTGTGTAAATTTTTATTTATTCAATGAAGGGCTATATGTAGTTATTTATAATT  450</w:t>
      </w:r>
    </w:p>
    <w:p w14:paraId="1038FA6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 ||||||||||||||||||||||||||||||  ||  ||||||||||</w:t>
      </w:r>
    </w:p>
    <w:p w14:paraId="74EAA74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1364</w:t>
      </w:r>
      <w:proofErr w:type="gramEnd"/>
      <w:r>
        <w:rPr>
          <w:color w:val="000000"/>
          <w:sz w:val="18"/>
          <w:szCs w:val="18"/>
        </w:rPr>
        <w:t xml:space="preserve">  ATAAAAATTGTGTTAATTTTTATTTATTCAATGAAGGGCTATATACAGACATTTATAATT  1991305</w:t>
      </w:r>
    </w:p>
    <w:p w14:paraId="691FCCD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4025F1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51</w:t>
      </w:r>
      <w:proofErr w:type="gramEnd"/>
      <w:r>
        <w:rPr>
          <w:color w:val="000000"/>
          <w:sz w:val="18"/>
          <w:szCs w:val="18"/>
        </w:rPr>
        <w:t xml:space="preserve">      AATAAAATTATGCATGC-AATTGAATACATGTAAAAAAGAGAAACTCCTCCATTTTATAA  509</w:t>
      </w:r>
    </w:p>
    <w:p w14:paraId="6A0719B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|| |||| ||||||||||||||||||||| |||  | |||| |||</w:t>
      </w:r>
    </w:p>
    <w:p w14:paraId="2D73A22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1304</w:t>
      </w:r>
      <w:proofErr w:type="gramEnd"/>
      <w:r>
        <w:rPr>
          <w:color w:val="000000"/>
          <w:sz w:val="18"/>
          <w:szCs w:val="18"/>
        </w:rPr>
        <w:t xml:space="preserve">  AATAAAATTATGCATGCTAATTAAATACATGTAAAAAAGAGAAAATCCCTCGTTTTGTAA  1991245</w:t>
      </w:r>
    </w:p>
    <w:p w14:paraId="4820B65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A00115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10</w:t>
      </w:r>
      <w:proofErr w:type="gramEnd"/>
      <w:r>
        <w:rPr>
          <w:color w:val="000000"/>
          <w:sz w:val="18"/>
          <w:szCs w:val="18"/>
        </w:rPr>
        <w:t xml:space="preserve">      TTTATATAGCTATAAAAAACAAACAA-----------AAAATGGTTAAATGCTAATTTAT  558</w:t>
      </w:r>
    </w:p>
    <w:p w14:paraId="5FA5A8A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 |||||||||||| ||| ||           |||||||||||| | ||||||||</w:t>
      </w:r>
    </w:p>
    <w:p w14:paraId="71448A3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1244</w:t>
      </w:r>
      <w:proofErr w:type="gramEnd"/>
      <w:r>
        <w:rPr>
          <w:color w:val="000000"/>
          <w:sz w:val="18"/>
          <w:szCs w:val="18"/>
        </w:rPr>
        <w:t xml:space="preserve">  TTTATAAAGCTATAAAAAATAAATAATAAATAAATTAAAAATGGTTAAAGGATAATTTAT  1991185</w:t>
      </w:r>
    </w:p>
    <w:p w14:paraId="6D76BDD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F5CB4F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59</w:t>
      </w:r>
      <w:proofErr w:type="gramEnd"/>
      <w:r>
        <w:rPr>
          <w:color w:val="000000"/>
          <w:sz w:val="18"/>
          <w:szCs w:val="18"/>
        </w:rPr>
        <w:t xml:space="preserve">      ATATAATATCTCTTTTATTATTTTTTTGTAGATTAATTTCTCTTTCCATATTGCACACAT  618</w:t>
      </w:r>
    </w:p>
    <w:p w14:paraId="22986BC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 |  ||| |||||||||||||||  ||| | ||||||||||| | | |||||||</w:t>
      </w:r>
    </w:p>
    <w:p w14:paraId="4C6BCD1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1184</w:t>
      </w:r>
      <w:proofErr w:type="gramEnd"/>
      <w:r>
        <w:rPr>
          <w:color w:val="000000"/>
          <w:sz w:val="18"/>
          <w:szCs w:val="18"/>
        </w:rPr>
        <w:t xml:space="preserve">  ATATAACAATTCTCTTATTATTTTTTTGTTTATTCAATTCTCTTTCCACACTACACACAT  1991125</w:t>
      </w:r>
    </w:p>
    <w:p w14:paraId="5EA6F73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666E45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19</w:t>
      </w:r>
      <w:proofErr w:type="gramEnd"/>
      <w:r>
        <w:rPr>
          <w:color w:val="000000"/>
          <w:sz w:val="18"/>
          <w:szCs w:val="18"/>
        </w:rPr>
        <w:t xml:space="preserve">      ATTAACTTTCTACATGTACATATAATAAATTTTTTTGGGGTTGTAATAATTAGCTCGATA  678</w:t>
      </w:r>
    </w:p>
    <w:p w14:paraId="745335B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 |||||||||||||||||| |||| ||||||  |||||||||| |  ||||||  |</w:t>
      </w:r>
    </w:p>
    <w:p w14:paraId="373FE82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1124</w:t>
      </w:r>
      <w:proofErr w:type="gramEnd"/>
      <w:r>
        <w:rPr>
          <w:color w:val="000000"/>
          <w:sz w:val="18"/>
          <w:szCs w:val="18"/>
        </w:rPr>
        <w:t xml:space="preserve">  ATTA-CTTTCTACATGTACATATCATAATTTTTTT--GGGTTGTAATGAGCAGCTCGCCA  1991068</w:t>
      </w:r>
    </w:p>
    <w:p w14:paraId="29BAB93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B60A65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79</w:t>
      </w:r>
      <w:proofErr w:type="gramEnd"/>
      <w:r>
        <w:rPr>
          <w:color w:val="000000"/>
          <w:sz w:val="18"/>
          <w:szCs w:val="18"/>
        </w:rPr>
        <w:t xml:space="preserve">      TTTTAAACCCTTAATTATATTATTTTTACATGTAACTCATATTAATATA--TATAATGTC  736</w:t>
      </w:r>
    </w:p>
    <w:p w14:paraId="45DAEB6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 || || ||||  |||||||||||||||||| ||||| |||||| |  |||||||||</w:t>
      </w:r>
    </w:p>
    <w:p w14:paraId="7A86332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1067</w:t>
      </w:r>
      <w:proofErr w:type="gramEnd"/>
      <w:r>
        <w:rPr>
          <w:color w:val="000000"/>
          <w:sz w:val="18"/>
          <w:szCs w:val="18"/>
        </w:rPr>
        <w:t xml:space="preserve">  TTT-AAGCCTTTAAAAATATTATTTTTACATGTAGCTCATGTTAATACACATATAATGTC  1991009</w:t>
      </w:r>
    </w:p>
    <w:p w14:paraId="09660DE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B2F43F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37</w:t>
      </w:r>
      <w:proofErr w:type="gramEnd"/>
      <w:r>
        <w:rPr>
          <w:color w:val="000000"/>
          <w:sz w:val="18"/>
          <w:szCs w:val="18"/>
        </w:rPr>
        <w:t xml:space="preserve">      TTCCACAAAATTGATCAAATATATTTCCTAAATATGTTACAATATATATCCATAAAATAC  796</w:t>
      </w:r>
    </w:p>
    <w:p w14:paraId="4F4FECD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  |  ||||||||||||||||||| |||||||  ||| |||  ||||  |||||||||</w:t>
      </w:r>
    </w:p>
    <w:p w14:paraId="483CF8B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1008</w:t>
      </w:r>
      <w:proofErr w:type="gramEnd"/>
      <w:r>
        <w:rPr>
          <w:color w:val="000000"/>
          <w:sz w:val="18"/>
          <w:szCs w:val="18"/>
        </w:rPr>
        <w:t xml:space="preserve">  TTTTATGAAATTGATCAAATATATTTACTAAATACTTTATAATTGATATGGATAAAATAC  1990949</w:t>
      </w:r>
    </w:p>
    <w:p w14:paraId="661DBEA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E27B50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97</w:t>
      </w:r>
      <w:proofErr w:type="gramEnd"/>
      <w:r>
        <w:rPr>
          <w:color w:val="000000"/>
          <w:sz w:val="18"/>
          <w:szCs w:val="18"/>
        </w:rPr>
        <w:t xml:space="preserve">      ATACATGTAATATATTTAATAATAATTTTCTGATATAAATATAGACAGCTTTTTTATATA  856</w:t>
      </w:r>
    </w:p>
    <w:p w14:paraId="7459B04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 ||||||||||||||  ||    |||| ||||  ||||||||||||||||||</w:t>
      </w:r>
    </w:p>
    <w:p w14:paraId="2FCB831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948</w:t>
      </w:r>
      <w:proofErr w:type="gramEnd"/>
      <w:r>
        <w:rPr>
          <w:color w:val="000000"/>
          <w:sz w:val="18"/>
          <w:szCs w:val="18"/>
        </w:rPr>
        <w:t xml:space="preserve">  ATACATGTTATATATTTAATAATTCTT----GATACAAATTCAGACAGCTTTTTTATATA  1990893</w:t>
      </w:r>
    </w:p>
    <w:p w14:paraId="2D71866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73D6D2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57</w:t>
      </w:r>
      <w:proofErr w:type="gramEnd"/>
      <w:r>
        <w:rPr>
          <w:color w:val="000000"/>
          <w:sz w:val="18"/>
          <w:szCs w:val="18"/>
        </w:rPr>
        <w:t xml:space="preserve">      TATTAAAACCATTTAAAAAAGTAAATTTTATAAATTTTGTTT-AATTTTCTTTATATATA  915</w:t>
      </w:r>
    </w:p>
    <w:p w14:paraId="0A91BF0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  || ||||||||||||| |||| ||||||||||| | ||| |||||||| | |||| |</w:t>
      </w:r>
    </w:p>
    <w:p w14:paraId="14591548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892</w:t>
      </w:r>
      <w:proofErr w:type="gramEnd"/>
      <w:r>
        <w:rPr>
          <w:color w:val="000000"/>
          <w:sz w:val="18"/>
          <w:szCs w:val="18"/>
        </w:rPr>
        <w:t xml:space="preserve">  T--TACAACCATTTAAAAA-GTAA-TTTTATAAATTATTTTTGAATTTTCTCTCTATACA  1990837</w:t>
      </w:r>
    </w:p>
    <w:p w14:paraId="38921A1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7FEA66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16</w:t>
      </w:r>
      <w:proofErr w:type="gramEnd"/>
      <w:r>
        <w:rPr>
          <w:color w:val="000000"/>
          <w:sz w:val="18"/>
          <w:szCs w:val="18"/>
        </w:rPr>
        <w:t xml:space="preserve">      TAATATATATATACATTTATATATACTCTTGTTCTTTTTATCGATTAAAAAAATATATAA  975</w:t>
      </w:r>
    </w:p>
    <w:p w14:paraId="5F42F8B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 ||||||||||||||| |||||||  ||||| |||||||||||||||||| |||||||</w:t>
      </w:r>
    </w:p>
    <w:p w14:paraId="274D486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836</w:t>
      </w:r>
      <w:proofErr w:type="gramEnd"/>
      <w:r>
        <w:rPr>
          <w:color w:val="000000"/>
          <w:sz w:val="18"/>
          <w:szCs w:val="18"/>
        </w:rPr>
        <w:t xml:space="preserve">  TA-TATATATATACATTTGTATATACGTTTGTTGTTTTTATCGATTAAAAAATTATATAA  1990778</w:t>
      </w:r>
    </w:p>
    <w:p w14:paraId="5ADF2D7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EDF57B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76</w:t>
      </w:r>
      <w:proofErr w:type="gramEnd"/>
      <w:r>
        <w:rPr>
          <w:color w:val="000000"/>
          <w:sz w:val="18"/>
          <w:szCs w:val="18"/>
        </w:rPr>
        <w:t xml:space="preserve">      TATCCATTATATTTATTTTTTAACAATTAAAAATATATAAAATGTACCCCTTGTGCTTGA  1035</w:t>
      </w:r>
    </w:p>
    <w:p w14:paraId="1933DCA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  | ||||||||||||||||||||||| ||||||||||||||||||| |||||||||||</w:t>
      </w:r>
    </w:p>
    <w:p w14:paraId="75A47A6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777</w:t>
      </w:r>
      <w:proofErr w:type="gramEnd"/>
      <w:r>
        <w:rPr>
          <w:color w:val="000000"/>
          <w:sz w:val="18"/>
          <w:szCs w:val="18"/>
        </w:rPr>
        <w:t xml:space="preserve">  TGCCAATTATATTTATTTTTTAACAATTCAAAATATATAAAATGTACCACTTGTGCTTGA  1990718</w:t>
      </w:r>
    </w:p>
    <w:p w14:paraId="41F7F6A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0BDC0E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36</w:t>
      </w:r>
      <w:proofErr w:type="gramEnd"/>
      <w:r>
        <w:rPr>
          <w:color w:val="000000"/>
          <w:sz w:val="18"/>
          <w:szCs w:val="18"/>
        </w:rPr>
        <w:t xml:space="preserve">     AGCAACATTTTTTATATTTAACTGTTGTATCTTTTTTTACATATATTTGTTCACATTCTT  1095</w:t>
      </w:r>
    </w:p>
    <w:p w14:paraId="6A9F2BA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   || |||||| |||||||||||| |||||||||||||||| |||||| | || |||</w:t>
      </w:r>
    </w:p>
    <w:p w14:paraId="775A5A3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717</w:t>
      </w:r>
      <w:proofErr w:type="gramEnd"/>
      <w:r>
        <w:rPr>
          <w:color w:val="000000"/>
          <w:sz w:val="18"/>
          <w:szCs w:val="18"/>
        </w:rPr>
        <w:t xml:space="preserve">  AGTCTCAATTTTTACATTTAACTGTTGGATCTTTTTTTACATATTTTTGTTTATATCCTT  1990658</w:t>
      </w:r>
    </w:p>
    <w:p w14:paraId="6042F04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309A666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96</w:t>
      </w:r>
      <w:proofErr w:type="gramEnd"/>
      <w:r>
        <w:rPr>
          <w:color w:val="000000"/>
          <w:sz w:val="18"/>
          <w:szCs w:val="18"/>
        </w:rPr>
        <w:t xml:space="preserve">     TGGGATGATATTAAATAATATAATTTTCGAAGAGAAATATTTTTAAATACTTTTTTTAGT  1155</w:t>
      </w:r>
    </w:p>
    <w:p w14:paraId="2441442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|||||||||||||||||||||||||||||||||| ||||||||||</w:t>
      </w:r>
    </w:p>
    <w:p w14:paraId="76E0C01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657</w:t>
      </w:r>
      <w:proofErr w:type="gramEnd"/>
      <w:r>
        <w:rPr>
          <w:color w:val="000000"/>
          <w:sz w:val="18"/>
          <w:szCs w:val="18"/>
        </w:rPr>
        <w:t xml:space="preserve">  TGGGATGATATTAAATAATATAATTTTCGAAGAGAAATATTTTTAAATATTTTTTTTAGT  1990598</w:t>
      </w:r>
    </w:p>
    <w:p w14:paraId="273567F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6E1C76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56</w:t>
      </w:r>
      <w:proofErr w:type="gramEnd"/>
      <w:r>
        <w:rPr>
          <w:color w:val="000000"/>
          <w:sz w:val="18"/>
          <w:szCs w:val="18"/>
        </w:rPr>
        <w:t xml:space="preserve">     GCTTGCATTATTTTTATGATATATATTAACATTCATAAAATATATATTTGTTGAGTGTTG  1215</w:t>
      </w:r>
    </w:p>
    <w:p w14:paraId="5EAB39A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|||||||| |||||||||||||||||||| |||||||||| ||||||| ||||||    </w:t>
      </w:r>
    </w:p>
    <w:p w14:paraId="69D0360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597</w:t>
      </w:r>
      <w:proofErr w:type="gramEnd"/>
      <w:r>
        <w:rPr>
          <w:color w:val="000000"/>
          <w:sz w:val="18"/>
          <w:szCs w:val="18"/>
        </w:rPr>
        <w:t xml:space="preserve">  CCTTGCATTGTTTTTATGATATATATTAACGTTCATAAAATTTATATTTTTTGAGT----  1990542</w:t>
      </w:r>
    </w:p>
    <w:p w14:paraId="73B498E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259EBB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16</w:t>
      </w:r>
      <w:proofErr w:type="gramEnd"/>
      <w:r>
        <w:rPr>
          <w:color w:val="000000"/>
          <w:sz w:val="18"/>
          <w:szCs w:val="18"/>
        </w:rPr>
        <w:t xml:space="preserve">     GTTGCCAGTTTATTGAATTAGCTATATTTTTAAATACTAAATATATTTTTTTAAATTGGT  1275</w:t>
      </w:r>
    </w:p>
    <w:p w14:paraId="7EB5C98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 ||| | || | ||| ||||||||| |||||||||| ||||||||||||||||||||||</w:t>
      </w:r>
    </w:p>
    <w:p w14:paraId="1F01942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541</w:t>
      </w:r>
      <w:proofErr w:type="gramEnd"/>
      <w:r>
        <w:rPr>
          <w:color w:val="000000"/>
          <w:sz w:val="18"/>
          <w:szCs w:val="18"/>
        </w:rPr>
        <w:t xml:space="preserve">  GCTGCTAATTGAATGAGTTAGCTATACTTTTAAATACGAAATATATTTTTTTAAATTGGT  1990482</w:t>
      </w:r>
    </w:p>
    <w:p w14:paraId="1A9DF1C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851A6C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76</w:t>
      </w:r>
      <w:proofErr w:type="gramEnd"/>
      <w:r>
        <w:rPr>
          <w:color w:val="000000"/>
          <w:sz w:val="18"/>
          <w:szCs w:val="18"/>
        </w:rPr>
        <w:t xml:space="preserve">     TATGATCATATTCTAATCCGTATTATATTGCGTATGTGTATATATATAACGGAAAAAAAG  1335</w:t>
      </w:r>
    </w:p>
    <w:p w14:paraId="2F7701D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        |||  ||     | ||||||||||||| |||| ||||||||||||||||||| |||||||</w:t>
      </w:r>
    </w:p>
    <w:p w14:paraId="038DA89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481</w:t>
      </w:r>
      <w:proofErr w:type="gramEnd"/>
      <w:r>
        <w:rPr>
          <w:color w:val="000000"/>
          <w:sz w:val="18"/>
          <w:szCs w:val="18"/>
        </w:rPr>
        <w:t xml:space="preserve">  TAT--TC----GCCAATCCGTATTATA-TGCGCATGTGTATATATATAACGG-AAAAAAG  1990430</w:t>
      </w:r>
    </w:p>
    <w:p w14:paraId="6C8A41E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F0F6E4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36</w:t>
      </w:r>
      <w:proofErr w:type="gramEnd"/>
      <w:r>
        <w:rPr>
          <w:color w:val="000000"/>
          <w:sz w:val="18"/>
          <w:szCs w:val="18"/>
        </w:rPr>
        <w:t xml:space="preserve">     GAAAACATTTAATTTCCTCAGACGCTATTGAATTAAATTAACTATATATCAG-TTTTATA  1394</w:t>
      </w:r>
    </w:p>
    <w:p w14:paraId="5E072DC1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 ||||||||||||||||||||||| ||   ||||||||||||||||| |||| ||</w:t>
      </w:r>
    </w:p>
    <w:p w14:paraId="54731E47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429</w:t>
      </w:r>
      <w:proofErr w:type="gramEnd"/>
      <w:r>
        <w:rPr>
          <w:color w:val="000000"/>
          <w:sz w:val="18"/>
          <w:szCs w:val="18"/>
        </w:rPr>
        <w:t xml:space="preserve">  GAAAATATTTAATTTCCTCAGACGCTATTAAAGCCAATTAACTATATATCAGTTTTTGTA  1990370</w:t>
      </w:r>
    </w:p>
    <w:p w14:paraId="5F5D697A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DA44570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95</w:t>
      </w:r>
      <w:proofErr w:type="gramEnd"/>
      <w:r>
        <w:rPr>
          <w:color w:val="000000"/>
          <w:sz w:val="18"/>
          <w:szCs w:val="18"/>
        </w:rPr>
        <w:t xml:space="preserve">     TAAG-AAAAGGTAAC-------ACAC-TCTCTCTCTATATATATATAATTGCAAACGTGT  1445</w:t>
      </w:r>
    </w:p>
    <w:p w14:paraId="4208A48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 ||||||||||       | ||  |  | |||||||||| |||||||||||||  |</w:t>
      </w:r>
    </w:p>
    <w:p w14:paraId="609D2D9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369</w:t>
      </w:r>
      <w:proofErr w:type="gramEnd"/>
      <w:r>
        <w:rPr>
          <w:color w:val="000000"/>
          <w:sz w:val="18"/>
          <w:szCs w:val="18"/>
        </w:rPr>
        <w:t xml:space="preserve">  TAAGAAAAAGGTAACTCTATATATACAACCATATCTATATATACATAATTGCAAACGCAT  1990310</w:t>
      </w:r>
    </w:p>
    <w:p w14:paraId="08EA72BE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5408CAF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46</w:t>
      </w:r>
      <w:proofErr w:type="gramEnd"/>
      <w:r>
        <w:rPr>
          <w:color w:val="000000"/>
          <w:sz w:val="18"/>
          <w:szCs w:val="18"/>
        </w:rPr>
        <w:t xml:space="preserve">     AGACATTTTTATATATGGCCAAATAGTAAATACAAAATAATTCCTCACTTTTATTCTCTT  1505</w:t>
      </w:r>
    </w:p>
    <w:p w14:paraId="3861EF1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 ||||||||||||||||       ||||||| ||||||  | ||| ||||| || ||| </w:t>
      </w:r>
    </w:p>
    <w:p w14:paraId="201F07B3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309</w:t>
      </w:r>
      <w:proofErr w:type="gramEnd"/>
      <w:r>
        <w:rPr>
          <w:color w:val="000000"/>
          <w:sz w:val="18"/>
          <w:szCs w:val="18"/>
        </w:rPr>
        <w:t xml:space="preserve">  ACACATTTTTATATATGG-------GTAAATAGAAAATACCTTCTCTCTTTTCTT-TCT-  1990259</w:t>
      </w:r>
    </w:p>
    <w:p w14:paraId="61772189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24E77D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506</w:t>
      </w:r>
      <w:proofErr w:type="gramEnd"/>
      <w:r>
        <w:rPr>
          <w:color w:val="000000"/>
          <w:sz w:val="18"/>
          <w:szCs w:val="18"/>
        </w:rPr>
        <w:t xml:space="preserve">     ACATATATTATAATACATACATAGACACATAATTTTACCCATTCCCCATTTCTCTTATAG  1565</w:t>
      </w:r>
    </w:p>
    <w:p w14:paraId="07590CC4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| ||||||||||||||||||||| ||  |||     |||| ||||| </w:t>
      </w:r>
    </w:p>
    <w:p w14:paraId="7E4B6682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258</w:t>
      </w:r>
      <w:proofErr w:type="gramEnd"/>
      <w:r>
        <w:rPr>
          <w:color w:val="000000"/>
          <w:sz w:val="18"/>
          <w:szCs w:val="18"/>
        </w:rPr>
        <w:t xml:space="preserve">  -------------TGCATACATAGACACATAATTTT-CCTGTTC-----TTCTATTATAA  1990218</w:t>
      </w:r>
    </w:p>
    <w:p w14:paraId="2DA888FB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59BD37C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566</w:t>
      </w:r>
      <w:proofErr w:type="gramEnd"/>
      <w:r>
        <w:rPr>
          <w:color w:val="000000"/>
          <w:sz w:val="18"/>
          <w:szCs w:val="18"/>
        </w:rPr>
        <w:t xml:space="preserve">     ACAGAAACATG  1576</w:t>
      </w:r>
    </w:p>
    <w:p w14:paraId="360D0EC5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|||||| |||</w:t>
      </w:r>
    </w:p>
    <w:p w14:paraId="2DFC636D" w14:textId="77777777" w:rsidR="004E79EA" w:rsidRDefault="004E79EA" w:rsidP="004E79E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90217</w:t>
      </w:r>
      <w:proofErr w:type="gramEnd"/>
      <w:r>
        <w:rPr>
          <w:color w:val="000000"/>
          <w:sz w:val="18"/>
          <w:szCs w:val="18"/>
        </w:rPr>
        <w:t xml:space="preserve">  GCAGAAATATG  1990207</w:t>
      </w:r>
    </w:p>
    <w:p w14:paraId="48E81D6B" w14:textId="467F077E" w:rsidR="004E79EA" w:rsidRDefault="004E79EA" w:rsidP="004E79EA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124F3DC6" w14:textId="050195F9" w:rsidR="004E79EA" w:rsidRDefault="004E79EA" w:rsidP="004E79EA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1CF586FB" w14:textId="77777777" w:rsidR="002E6EF0" w:rsidRDefault="002E6EF0" w:rsidP="002E6EF0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r w:rsidRPr="002E6EF0">
        <w:rPr>
          <w:rFonts w:ascii="Arial" w:eastAsia="Times New Roman" w:hAnsi="Arial" w:cs="Arial"/>
          <w:i/>
          <w:iCs/>
          <w:color w:val="000000"/>
        </w:rPr>
        <w:t>pyuis4</w:t>
      </w:r>
    </w:p>
    <w:p w14:paraId="1248154A" w14:textId="0619583A" w:rsidR="002E6EF0" w:rsidRDefault="002E6EF0" w:rsidP="002E6EF0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Gene ID: </w:t>
      </w:r>
      <w:r w:rsidRPr="002E6EF0">
        <w:rPr>
          <w:rFonts w:ascii="Arial" w:eastAsia="Times New Roman" w:hAnsi="Arial" w:cs="Arial"/>
          <w:color w:val="000000"/>
        </w:rPr>
        <w:t>PY17X_0502200</w:t>
      </w:r>
      <w:r w:rsidRPr="002E6EF0">
        <w:rPr>
          <w:rFonts w:ascii="Arial" w:eastAsia="Times New Roman" w:hAnsi="Arial" w:cs="Arial"/>
          <w:color w:val="000000"/>
        </w:rPr>
        <w:t xml:space="preserve"> (“Query”), </w:t>
      </w:r>
      <w:r w:rsidRPr="002E6EF0">
        <w:rPr>
          <w:rFonts w:ascii="Arial" w:hAnsi="Arial" w:cs="Arial"/>
          <w:color w:val="000000"/>
          <w:shd w:val="clear" w:color="auto" w:fill="FFFFFF"/>
        </w:rPr>
        <w:t>PBANKA_0501200</w:t>
      </w:r>
      <w:r w:rsidRPr="002E6EF0"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2E6EF0">
        <w:rPr>
          <w:rFonts w:ascii="Arial" w:hAnsi="Arial" w:cs="Arial"/>
          <w:color w:val="000000"/>
          <w:shd w:val="clear" w:color="auto" w:fill="FFFFFF"/>
        </w:rPr>
        <w:t>PCHAS_0501300</w:t>
      </w:r>
      <w:r w:rsidRPr="002E6EF0">
        <w:rPr>
          <w:rFonts w:ascii="Arial" w:hAnsi="Arial" w:cs="Arial"/>
          <w:color w:val="000000"/>
          <w:shd w:val="clear" w:color="auto" w:fill="FFFFFF"/>
        </w:rPr>
        <w:t xml:space="preserve"> (all genes are syntenic)</w:t>
      </w:r>
    </w:p>
    <w:p w14:paraId="28E3180C" w14:textId="77777777" w:rsidR="004E79EA" w:rsidRPr="004E79EA" w:rsidRDefault="004E79EA" w:rsidP="004E79EA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3A2B499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6" w:name="PbANKA_05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bANKA_05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bANKA_05_v3</w:t>
      </w:r>
      <w:r>
        <w:rPr>
          <w:color w:val="000000"/>
          <w:sz w:val="18"/>
          <w:szCs w:val="18"/>
        </w:rPr>
        <w:fldChar w:fldCharType="end"/>
      </w:r>
      <w:bookmarkEnd w:id="6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berghei_ANKA</w:t>
      </w:r>
      <w:proofErr w:type="spellEnd"/>
      <w:r>
        <w:rPr>
          <w:color w:val="000000"/>
          <w:sz w:val="18"/>
          <w:szCs w:val="18"/>
        </w:rPr>
        <w:t xml:space="preserve"> | version=2017-01-09 </w:t>
      </w:r>
    </w:p>
    <w:p w14:paraId="29B4153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931174 | SO=chromosome</w:t>
      </w:r>
    </w:p>
    <w:p w14:paraId="7C9F424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931174</w:t>
      </w:r>
    </w:p>
    <w:p w14:paraId="04BFD4A7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E4DB93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2012 bits (2230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16C6ABA7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301/1423 (91%), Gaps = 50/1423 (4%)</w:t>
      </w:r>
    </w:p>
    <w:p w14:paraId="5EB3DC2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35112CF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15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Minus</w:t>
      </w:r>
    </w:p>
    <w:p w14:paraId="6EF5E78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AC0E96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</w:t>
      </w:r>
      <w:proofErr w:type="gramEnd"/>
      <w:r>
        <w:rPr>
          <w:color w:val="000000"/>
          <w:sz w:val="18"/>
          <w:szCs w:val="18"/>
        </w:rPr>
        <w:t xml:space="preserve">     CTTCTTTGAGCAAATACTGAACAATAGGGAATGCTTCTATGTAACTGTGGATATATATGT  69</w:t>
      </w:r>
    </w:p>
    <w:p w14:paraId="05C81FA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|||| |||||||||||||| | | |||||| |||||||</w:t>
      </w:r>
    </w:p>
    <w:p w14:paraId="69739C8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865</w:t>
      </w:r>
      <w:proofErr w:type="gramEnd"/>
      <w:r>
        <w:rPr>
          <w:color w:val="000000"/>
          <w:sz w:val="18"/>
          <w:szCs w:val="18"/>
        </w:rPr>
        <w:t xml:space="preserve">  CTTCTTTGAGCAAATACTGAACAATAAGGAATGCTTCTATGCATCCGTGGATGTATATGT  51806</w:t>
      </w:r>
    </w:p>
    <w:p w14:paraId="1348530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8A66D5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0</w:t>
      </w:r>
      <w:proofErr w:type="gramEnd"/>
      <w:r>
        <w:rPr>
          <w:color w:val="000000"/>
          <w:sz w:val="18"/>
          <w:szCs w:val="18"/>
        </w:rPr>
        <w:t xml:space="preserve">     ACGTAATAAAATAATTTTTTGTCCATAAAAATATCTTTAACAGCTACTATACAAAAGCAA  129</w:t>
      </w:r>
    </w:p>
    <w:p w14:paraId="03BE749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|||||||||||||||||||||||  |||||||||||| </w:t>
      </w:r>
    </w:p>
    <w:p w14:paraId="3C8C46C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805</w:t>
      </w:r>
      <w:proofErr w:type="gramEnd"/>
      <w:r>
        <w:rPr>
          <w:color w:val="000000"/>
          <w:sz w:val="18"/>
          <w:szCs w:val="18"/>
        </w:rPr>
        <w:t xml:space="preserve">  ACGTAATAAAATAATTTTTTGTCCATAAAAATATCTTTAACAGCTGTTATACAAAAGCAT  51746</w:t>
      </w:r>
    </w:p>
    <w:p w14:paraId="6C83624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75D596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0</w:t>
      </w:r>
      <w:proofErr w:type="gramEnd"/>
      <w:r>
        <w:rPr>
          <w:color w:val="000000"/>
          <w:sz w:val="18"/>
          <w:szCs w:val="18"/>
        </w:rPr>
        <w:t xml:space="preserve">    TGAATTGGTTAATACATTTTTGTCGTAAATAAAATAAATGAATTAATGGTACAAAATTAC  189</w:t>
      </w:r>
    </w:p>
    <w:p w14:paraId="233B1BE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 | |||||||||||||||||||||||||||||||||||||||||||||||||</w:t>
      </w:r>
    </w:p>
    <w:p w14:paraId="2DA97CA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745</w:t>
      </w:r>
      <w:proofErr w:type="gramEnd"/>
      <w:r>
        <w:rPr>
          <w:color w:val="000000"/>
          <w:sz w:val="18"/>
          <w:szCs w:val="18"/>
        </w:rPr>
        <w:t xml:space="preserve">  TGAATTGGCTGATACATTTTTGTCGTAAATAAAATAAATGAATTAATGGTACAAAATTAC  51686</w:t>
      </w:r>
    </w:p>
    <w:p w14:paraId="5A20CEF0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7AFC21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90</w:t>
      </w:r>
      <w:proofErr w:type="gramEnd"/>
      <w:r>
        <w:rPr>
          <w:color w:val="000000"/>
          <w:sz w:val="18"/>
          <w:szCs w:val="18"/>
        </w:rPr>
        <w:t xml:space="preserve">    AATAAAAAGGGAGCAAGTTTATTGTATTTTGTTTAATTTATGTCCTTTCCATTTTATTAA  249</w:t>
      </w:r>
    </w:p>
    <w:p w14:paraId="6CB53A87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 ||| | ||||||| |||||||||||||||||||||||||||||||||||</w:t>
      </w:r>
    </w:p>
    <w:p w14:paraId="7F932EE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685</w:t>
      </w:r>
      <w:proofErr w:type="gramEnd"/>
      <w:r>
        <w:rPr>
          <w:color w:val="000000"/>
          <w:sz w:val="18"/>
          <w:szCs w:val="18"/>
        </w:rPr>
        <w:t xml:space="preserve">  AATAAAAAGGAAGCGAATTTATTGCATTTTGTTTAATTTATGTCCTTTCCATTTTATTAA  51626</w:t>
      </w:r>
    </w:p>
    <w:p w14:paraId="4C7B1016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824F070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50</w:t>
      </w:r>
      <w:proofErr w:type="gramEnd"/>
      <w:r>
        <w:rPr>
          <w:color w:val="000000"/>
          <w:sz w:val="18"/>
          <w:szCs w:val="18"/>
        </w:rPr>
        <w:t xml:space="preserve">    TACAATTATGATATTCACTAATTCGTATTAAACATATCTTTTGCATGTACCAAAGGTTTG  309</w:t>
      </w:r>
    </w:p>
    <w:p w14:paraId="2C28C75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 || | | ||||||||||||||||||| |||||||||||||||| |||||</w:t>
      </w:r>
    </w:p>
    <w:p w14:paraId="337509F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625</w:t>
      </w:r>
      <w:proofErr w:type="gramEnd"/>
      <w:r>
        <w:rPr>
          <w:color w:val="000000"/>
          <w:sz w:val="18"/>
          <w:szCs w:val="18"/>
        </w:rPr>
        <w:t xml:space="preserve">  TACAATTATGGTACT-AGTAATTCGTATTAAACATATATTTTGCATGTACCAAATGTTTG  51567</w:t>
      </w:r>
    </w:p>
    <w:p w14:paraId="2C0CE22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54D2207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10</w:t>
      </w:r>
      <w:proofErr w:type="gramEnd"/>
      <w:r>
        <w:rPr>
          <w:color w:val="000000"/>
          <w:sz w:val="18"/>
          <w:szCs w:val="18"/>
        </w:rPr>
        <w:t xml:space="preserve">    GGGAATAAGCATATGAATCCCATTAAATTTAATGATATTCTGCGATTTTTCTTGTATTTA  369</w:t>
      </w:r>
    </w:p>
    <w:p w14:paraId="7B1F25E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 |||||||||||| |||||| |||||||||| ||||||||||||||||||| ||||||</w:t>
      </w:r>
    </w:p>
    <w:p w14:paraId="74FF0EE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566</w:t>
      </w:r>
      <w:proofErr w:type="gramEnd"/>
      <w:r>
        <w:rPr>
          <w:color w:val="000000"/>
          <w:sz w:val="18"/>
          <w:szCs w:val="18"/>
        </w:rPr>
        <w:t xml:space="preserve">  GGAAATAAGCATATGGATCCCACTAAATTTAATAATATTCTGCGATTTTTCTTATATTTA  51507</w:t>
      </w:r>
    </w:p>
    <w:p w14:paraId="77EC707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4A455E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70</w:t>
      </w:r>
      <w:proofErr w:type="gramEnd"/>
      <w:r>
        <w:rPr>
          <w:color w:val="000000"/>
          <w:sz w:val="18"/>
          <w:szCs w:val="18"/>
        </w:rPr>
        <w:t xml:space="preserve">    CTATTAAATATAATGGATTCATTTTTTGATGCATGCAATTTTTTCTTTTAATGTATTAAT  429</w:t>
      </w:r>
    </w:p>
    <w:p w14:paraId="6F7F9D4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||||||||||||||||||||||||||||||||||||||</w:t>
      </w:r>
    </w:p>
    <w:p w14:paraId="0DC1DFB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506</w:t>
      </w:r>
      <w:proofErr w:type="gramEnd"/>
      <w:r>
        <w:rPr>
          <w:color w:val="000000"/>
          <w:sz w:val="18"/>
          <w:szCs w:val="18"/>
        </w:rPr>
        <w:t xml:space="preserve">  CTATTAAATATAATGGATTCATTTTTTGATGCATGCAATTTTTTCTTTTAATGTATTAAT  51447</w:t>
      </w:r>
    </w:p>
    <w:p w14:paraId="61B08CC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D14AC1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30</w:t>
      </w:r>
      <w:proofErr w:type="gramEnd"/>
      <w:r>
        <w:rPr>
          <w:color w:val="000000"/>
          <w:sz w:val="18"/>
          <w:szCs w:val="18"/>
        </w:rPr>
        <w:t xml:space="preserve">    TAGTGTAATAATTTTGTAAAAACTTTATTCATTTATTTATTTTCCCTATTATATTGGGTT  489</w:t>
      </w:r>
    </w:p>
    <w:p w14:paraId="2D19EDD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 | ||||||| |||||||||| ||||||||||||||||| ||||||||||| ||</w:t>
      </w:r>
    </w:p>
    <w:p w14:paraId="56C6B0B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446</w:t>
      </w:r>
      <w:proofErr w:type="gramEnd"/>
      <w:r>
        <w:rPr>
          <w:color w:val="000000"/>
          <w:sz w:val="18"/>
          <w:szCs w:val="18"/>
        </w:rPr>
        <w:t xml:space="preserve">  TAGTGTGACAATTTTG-AAAAACTTTACTCATTTATTTATTTTCCTTATTATATTGGATT  51388</w:t>
      </w:r>
    </w:p>
    <w:p w14:paraId="1F7550B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2A745B6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90</w:t>
      </w:r>
      <w:proofErr w:type="gramEnd"/>
      <w:r>
        <w:rPr>
          <w:color w:val="000000"/>
          <w:sz w:val="18"/>
          <w:szCs w:val="18"/>
        </w:rPr>
        <w:t xml:space="preserve">    CATAATACCATAATTATTATATAAACCACATTAAATAATTTGTAATTTATTCAAGGGTAT  549</w:t>
      </w:r>
    </w:p>
    <w:p w14:paraId="162A5C4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       |||||||||  |||||||||||||||||||||||||||||||||||||||| |||||||</w:t>
      </w:r>
    </w:p>
    <w:p w14:paraId="72226DF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387</w:t>
      </w:r>
      <w:proofErr w:type="gramEnd"/>
      <w:r>
        <w:rPr>
          <w:color w:val="000000"/>
          <w:sz w:val="18"/>
          <w:szCs w:val="18"/>
        </w:rPr>
        <w:t xml:space="preserve">  TATAATACCAGTATTATTATATAAACCACATTAAATAATTTGTAATTTATTCGAGGGTAT  51328</w:t>
      </w:r>
    </w:p>
    <w:p w14:paraId="2DE2D2E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1C2177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50</w:t>
      </w:r>
      <w:proofErr w:type="gramEnd"/>
      <w:r>
        <w:rPr>
          <w:color w:val="000000"/>
          <w:sz w:val="18"/>
          <w:szCs w:val="18"/>
        </w:rPr>
        <w:t xml:space="preserve">    TAAAAAAAACATATATAAAATGCATATATCCACATATGGTTCATTATAGGATGAATAAAA  609</w:t>
      </w:r>
    </w:p>
    <w:p w14:paraId="3E0B6D3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 ||||||||||||||||||||||| |||||||||| |||||||||</w:t>
      </w:r>
    </w:p>
    <w:p w14:paraId="57691B4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327</w:t>
      </w:r>
      <w:proofErr w:type="gramEnd"/>
      <w:r>
        <w:rPr>
          <w:color w:val="000000"/>
          <w:sz w:val="18"/>
          <w:szCs w:val="18"/>
        </w:rPr>
        <w:t xml:space="preserve">  CAAAAAAAACATATACAAAATGCATATATCCACATATGGCTCATTATAGGGTGAATAAAA  51268</w:t>
      </w:r>
    </w:p>
    <w:p w14:paraId="7647BC1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907CDF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10</w:t>
      </w:r>
      <w:proofErr w:type="gramEnd"/>
      <w:r>
        <w:rPr>
          <w:color w:val="000000"/>
          <w:sz w:val="18"/>
          <w:szCs w:val="18"/>
        </w:rPr>
        <w:t xml:space="preserve">    ATGGGAACAACATATGAATTATTATATCATGAAAATAATGAAAAAACATAAATTATATGG  669</w:t>
      </w:r>
    </w:p>
    <w:p w14:paraId="7B766B0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 || || |||||||||||||||||| |||||||||||  ||||||||||||</w:t>
      </w:r>
    </w:p>
    <w:p w14:paraId="08F5D38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267</w:t>
      </w:r>
      <w:proofErr w:type="gramEnd"/>
      <w:r>
        <w:rPr>
          <w:color w:val="000000"/>
          <w:sz w:val="18"/>
          <w:szCs w:val="18"/>
        </w:rPr>
        <w:t xml:space="preserve">  ATGGGAACAGCAGATTAATTATTATATCATGAAAGTAATGAAAAAATTTAAATTATATGG  51208</w:t>
      </w:r>
    </w:p>
    <w:p w14:paraId="59BFA00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76C08A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70</w:t>
      </w:r>
      <w:proofErr w:type="gramEnd"/>
      <w:r>
        <w:rPr>
          <w:color w:val="000000"/>
          <w:sz w:val="18"/>
          <w:szCs w:val="18"/>
        </w:rPr>
        <w:t xml:space="preserve">    ATATATACATATATAAATATATTAAAAAATAATAATAAATAAATAAAATGTATTATAAAC  729</w:t>
      </w:r>
    </w:p>
    <w:p w14:paraId="7695117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 ||||| |||||||||||||||||||||||||||||||||||||| </w:t>
      </w:r>
    </w:p>
    <w:p w14:paraId="4FCCB6E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207</w:t>
      </w:r>
      <w:proofErr w:type="gramEnd"/>
      <w:r>
        <w:rPr>
          <w:color w:val="000000"/>
          <w:sz w:val="18"/>
          <w:szCs w:val="18"/>
        </w:rPr>
        <w:t xml:space="preserve">  ATATATACATATAT-AATATGTTAAAAAATAATAATAAATAAATAAAATGTATTATAAAT  51149</w:t>
      </w:r>
    </w:p>
    <w:p w14:paraId="7B92D67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B39DBA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30</w:t>
      </w:r>
      <w:proofErr w:type="gramEnd"/>
      <w:r>
        <w:rPr>
          <w:color w:val="000000"/>
          <w:sz w:val="18"/>
          <w:szCs w:val="18"/>
        </w:rPr>
        <w:t xml:space="preserve">    CTTATAAAATAAGTGATGTTGTGGATAATCCACGAAATATGCCATAAATAGACACTGAAC  789</w:t>
      </w:r>
    </w:p>
    <w:p w14:paraId="05ABB86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  ||||||| ||||||||||||||||||||||||||||||||||||</w:t>
      </w:r>
    </w:p>
    <w:p w14:paraId="27CD5BF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148</w:t>
      </w:r>
      <w:proofErr w:type="gramEnd"/>
      <w:r>
        <w:rPr>
          <w:color w:val="000000"/>
          <w:sz w:val="18"/>
          <w:szCs w:val="18"/>
        </w:rPr>
        <w:t xml:space="preserve">  CTTATAAAATAAGTTTTGTTGTGAATAATCCACGAAATATGCCATAAATAGACACTGAAC  51089</w:t>
      </w:r>
    </w:p>
    <w:p w14:paraId="0C4E272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D41499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90</w:t>
      </w:r>
      <w:proofErr w:type="gramEnd"/>
      <w:r>
        <w:rPr>
          <w:color w:val="000000"/>
          <w:sz w:val="18"/>
          <w:szCs w:val="18"/>
        </w:rPr>
        <w:t xml:space="preserve">    AAATTAGTGGTTCTTAATATTTTTTTGGATACATGCGGATATTACCATTGACAGATGATT  849</w:t>
      </w:r>
    </w:p>
    <w:p w14:paraId="3CB08C0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 |||||||||||||||||||||| ||||| |||||||||</w:t>
      </w:r>
    </w:p>
    <w:p w14:paraId="5BF7E90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088</w:t>
      </w:r>
      <w:proofErr w:type="gramEnd"/>
      <w:r>
        <w:rPr>
          <w:color w:val="000000"/>
          <w:sz w:val="18"/>
          <w:szCs w:val="18"/>
        </w:rPr>
        <w:t xml:space="preserve">  AAATTAGTGGTTCTTAATATTATTTTGGATACATGCGGATATTATCATTGTCAGATGATT  51029</w:t>
      </w:r>
    </w:p>
    <w:p w14:paraId="50B3127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0D7910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50</w:t>
      </w:r>
      <w:proofErr w:type="gramEnd"/>
      <w:r>
        <w:rPr>
          <w:color w:val="000000"/>
          <w:sz w:val="18"/>
          <w:szCs w:val="18"/>
        </w:rPr>
        <w:t xml:space="preserve">    TATTTTTTGTTATTTTTAAATTATACATATTCATAGTTTATATAGTCCTCAAAAAATAGG  909</w:t>
      </w:r>
    </w:p>
    <w:p w14:paraId="68E2BB4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||| |||||||||  || ||||||||||||||||||||</w:t>
      </w:r>
    </w:p>
    <w:p w14:paraId="5D37DD40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1028</w:t>
      </w:r>
      <w:proofErr w:type="gramEnd"/>
      <w:r>
        <w:rPr>
          <w:color w:val="000000"/>
          <w:sz w:val="18"/>
          <w:szCs w:val="18"/>
        </w:rPr>
        <w:t xml:space="preserve">  TATTTTTTGTTATTTTTAAATTATAAATATTCATA--TTTTATAGTCCTCAAAAAATAGG  50971</w:t>
      </w:r>
    </w:p>
    <w:p w14:paraId="432FBD9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989EFF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10</w:t>
      </w:r>
      <w:proofErr w:type="gramEnd"/>
      <w:r>
        <w:rPr>
          <w:color w:val="000000"/>
          <w:sz w:val="18"/>
          <w:szCs w:val="18"/>
        </w:rPr>
        <w:t xml:space="preserve">    ATGTTTTATTCTTTTATAGCTATATTTTATGGTTGATCCTTTCCTTTTATGGTGTTTCAT  969</w:t>
      </w:r>
    </w:p>
    <w:p w14:paraId="5BC714C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 |||||||||||||||||||||||||||||||||||||||||||||||||</w:t>
      </w:r>
    </w:p>
    <w:p w14:paraId="7F758F9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0970</w:t>
      </w:r>
      <w:proofErr w:type="gramEnd"/>
      <w:r>
        <w:rPr>
          <w:color w:val="000000"/>
          <w:sz w:val="18"/>
          <w:szCs w:val="18"/>
        </w:rPr>
        <w:t xml:space="preserve">  ATGTTTTATTTTTTTATAGCTATATTTTATGGTTGATCCTTTCCTTTTATGGTGTTTCAT  50911</w:t>
      </w:r>
    </w:p>
    <w:p w14:paraId="5C1206D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A9C690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70</w:t>
      </w:r>
      <w:proofErr w:type="gramEnd"/>
      <w:r>
        <w:rPr>
          <w:color w:val="000000"/>
          <w:sz w:val="18"/>
          <w:szCs w:val="18"/>
        </w:rPr>
        <w:t xml:space="preserve">    AAAAATTTTATTGAGCTATATATAATCCAATAAAAAAAGGTGATTGAATTTTGAAATATA  1029</w:t>
      </w:r>
    </w:p>
    <w:p w14:paraId="1D76EB7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 |||||||||||||||||  ||||||||||||||||||</w:t>
      </w:r>
    </w:p>
    <w:p w14:paraId="76351D7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0910</w:t>
      </w:r>
      <w:proofErr w:type="gramEnd"/>
      <w:r>
        <w:rPr>
          <w:color w:val="000000"/>
          <w:sz w:val="18"/>
          <w:szCs w:val="18"/>
        </w:rPr>
        <w:t xml:space="preserve">  AAAAATTTTATTGAGCTATATACAATCCAATAAAAAAAGGCAATTGAATTTTGAAATATA  50851</w:t>
      </w:r>
    </w:p>
    <w:p w14:paraId="6EB805C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4C312F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30</w:t>
      </w:r>
      <w:proofErr w:type="gramEnd"/>
      <w:r>
        <w:rPr>
          <w:color w:val="000000"/>
          <w:sz w:val="18"/>
          <w:szCs w:val="18"/>
        </w:rPr>
        <w:t xml:space="preserve">   TTAAACTTTTTTTATAATAAAATAAATATAATTATTTTTAAATAATATATATTATATATA  1089</w:t>
      </w:r>
    </w:p>
    <w:p w14:paraId="6ABC507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 ||||||||||||||||||||||   ||||||||||||| |            </w:t>
      </w:r>
    </w:p>
    <w:p w14:paraId="55670BC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0850</w:t>
      </w:r>
      <w:proofErr w:type="gramEnd"/>
      <w:r>
        <w:rPr>
          <w:color w:val="000000"/>
          <w:sz w:val="18"/>
          <w:szCs w:val="18"/>
        </w:rPr>
        <w:t xml:space="preserve">  TTAAACTATTTTTATAATAAAATAAATATA---ATTTTTAAATAATGT------------  50806</w:t>
      </w:r>
    </w:p>
    <w:p w14:paraId="6D3B3CA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49407A7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90</w:t>
      </w:r>
      <w:proofErr w:type="gramEnd"/>
      <w:r>
        <w:rPr>
          <w:color w:val="000000"/>
          <w:sz w:val="18"/>
          <w:szCs w:val="18"/>
        </w:rPr>
        <w:t xml:space="preserve">   TATATTATATATTATATATTTTTTTTTATCTTTACACAGAATTTTTTTTATAGAGTCCAA  1149</w:t>
      </w:r>
    </w:p>
    <w:p w14:paraId="0DF651B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 |        ||||||||||||||||||| ||||||| ||||||||||</w:t>
      </w:r>
    </w:p>
    <w:p w14:paraId="3DAA586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0805</w:t>
      </w:r>
      <w:proofErr w:type="gramEnd"/>
      <w:r>
        <w:rPr>
          <w:color w:val="000000"/>
          <w:sz w:val="18"/>
          <w:szCs w:val="18"/>
        </w:rPr>
        <w:t xml:space="preserve">  TATATTATATATAA--------TTTTTATCTTTACACAGAAATTTTTTTTTAGAGTCCAA  50754</w:t>
      </w:r>
    </w:p>
    <w:p w14:paraId="4B0DA58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5951F6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50</w:t>
      </w:r>
      <w:proofErr w:type="gramEnd"/>
      <w:r>
        <w:rPr>
          <w:color w:val="000000"/>
          <w:sz w:val="18"/>
          <w:szCs w:val="18"/>
        </w:rPr>
        <w:t xml:space="preserve">   TATATATAATTAGTTATATAT-----------------ATACACCACCATAAATAATTAT  1192</w:t>
      </w:r>
    </w:p>
    <w:p w14:paraId="24E1FAE6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                 ||||||||||||||||||||||</w:t>
      </w:r>
    </w:p>
    <w:p w14:paraId="0C630C8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0753</w:t>
      </w:r>
      <w:proofErr w:type="gramEnd"/>
      <w:r>
        <w:rPr>
          <w:color w:val="000000"/>
          <w:sz w:val="18"/>
          <w:szCs w:val="18"/>
        </w:rPr>
        <w:t xml:space="preserve">  TATATATAATTAGTTATATATATAGAGATATACACTACATACACCACCATAAATAATTAT  50694</w:t>
      </w:r>
    </w:p>
    <w:p w14:paraId="4EE4F2C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043BF86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93</w:t>
      </w:r>
      <w:proofErr w:type="gramEnd"/>
      <w:r>
        <w:rPr>
          <w:color w:val="000000"/>
          <w:sz w:val="18"/>
          <w:szCs w:val="18"/>
        </w:rPr>
        <w:t xml:space="preserve">   AAGGAAAATCAGTTATTTAAATTTTAACTGAAGAAATTAAATAAGTATATAAAAAAAGAA  1252</w:t>
      </w:r>
    </w:p>
    <w:p w14:paraId="021746B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 ||||||||| ||||||||||||||||||||||||| ||||| |||||||||</w:t>
      </w:r>
    </w:p>
    <w:p w14:paraId="52013F9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0693</w:t>
      </w:r>
      <w:proofErr w:type="gramEnd"/>
      <w:r>
        <w:rPr>
          <w:color w:val="000000"/>
          <w:sz w:val="18"/>
          <w:szCs w:val="18"/>
        </w:rPr>
        <w:t xml:space="preserve">  AAGGAAAACCAGTTATTTTAATTTTAACTGAAGAAATTAAATAAATATAT-AAAAAAGAA  50635</w:t>
      </w:r>
    </w:p>
    <w:p w14:paraId="14F22F0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A03B50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53</w:t>
      </w:r>
      <w:proofErr w:type="gramEnd"/>
      <w:r>
        <w:rPr>
          <w:color w:val="000000"/>
          <w:sz w:val="18"/>
          <w:szCs w:val="18"/>
        </w:rPr>
        <w:t xml:space="preserve">   AAGAACAAAAAATAAAACGACAACAACCTTAAAAATTTTTTATTATTACATATTTATACA  1312</w:t>
      </w:r>
    </w:p>
    <w:p w14:paraId="6B43B270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 ||||||||||| ||| |||||||||||||||||||||</w:t>
      </w:r>
    </w:p>
    <w:p w14:paraId="1F21730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0634</w:t>
      </w:r>
      <w:proofErr w:type="gramEnd"/>
      <w:r>
        <w:rPr>
          <w:color w:val="000000"/>
          <w:sz w:val="18"/>
          <w:szCs w:val="18"/>
        </w:rPr>
        <w:t xml:space="preserve">  AAGAACAAAAAATAAAACGACAGCAACCTTAAAATTTTATTATTATTACATATTTATACA  50575</w:t>
      </w:r>
    </w:p>
    <w:p w14:paraId="6147265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195C98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13</w:t>
      </w:r>
      <w:proofErr w:type="gramEnd"/>
      <w:r>
        <w:rPr>
          <w:color w:val="000000"/>
          <w:sz w:val="18"/>
          <w:szCs w:val="18"/>
        </w:rPr>
        <w:t xml:space="preserve">   TAAAAAAAATAAAATACCTAGACAAAAAATAATAAATATTATAGATCGATATT-GACTAC  1371</w:t>
      </w:r>
    </w:p>
    <w:p w14:paraId="6A61A45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 ||||||||||||||||||||||||||||||||||| |  |||</w:t>
      </w:r>
    </w:p>
    <w:p w14:paraId="3EEAD5C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0574</w:t>
      </w:r>
      <w:proofErr w:type="gramEnd"/>
      <w:r>
        <w:rPr>
          <w:color w:val="000000"/>
          <w:sz w:val="18"/>
          <w:szCs w:val="18"/>
        </w:rPr>
        <w:t xml:space="preserve">  TAAAAAAAATAAAATACTTAGACAAAAAATAATAAATATTATAGATCGATATTAGCATAC  50515</w:t>
      </w:r>
    </w:p>
    <w:p w14:paraId="52182AB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42C0FF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72</w:t>
      </w:r>
      <w:proofErr w:type="gramEnd"/>
      <w:r>
        <w:rPr>
          <w:color w:val="000000"/>
          <w:sz w:val="18"/>
          <w:szCs w:val="18"/>
        </w:rPr>
        <w:t xml:space="preserve">   ATATATACCTTTCAGCACATA---ATTACATCTGAATAAAATG  1411</w:t>
      </w:r>
    </w:p>
    <w:p w14:paraId="296C596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   ||||| |||||||||||||</w:t>
      </w:r>
    </w:p>
    <w:p w14:paraId="3CADCD5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0514</w:t>
      </w:r>
      <w:proofErr w:type="gramEnd"/>
      <w:r>
        <w:rPr>
          <w:color w:val="000000"/>
          <w:sz w:val="18"/>
          <w:szCs w:val="18"/>
        </w:rPr>
        <w:t xml:space="preserve">  ATATATACCTTTCAGCACATAATTATTACGTCTGAATAAAATG  50472</w:t>
      </w:r>
    </w:p>
    <w:p w14:paraId="1572C53C" w14:textId="72AC0435" w:rsidR="004E79EA" w:rsidRDefault="004E79EA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4C2A5186" w14:textId="0E866DA8" w:rsidR="00543841" w:rsidRDefault="00543841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2985428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7" w:name="PCHAS_05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CHAS_05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CHAS_05_v3</w:t>
      </w:r>
      <w:r>
        <w:rPr>
          <w:color w:val="000000"/>
          <w:sz w:val="18"/>
          <w:szCs w:val="18"/>
        </w:rPr>
        <w:fldChar w:fldCharType="end"/>
      </w:r>
      <w:bookmarkEnd w:id="7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chabaudi_chabaudi</w:t>
      </w:r>
      <w:proofErr w:type="spellEnd"/>
      <w:r>
        <w:rPr>
          <w:color w:val="000000"/>
          <w:sz w:val="18"/>
          <w:szCs w:val="18"/>
        </w:rPr>
        <w:t xml:space="preserve"> | version=2015-06-18 </w:t>
      </w:r>
    </w:p>
    <w:p w14:paraId="785622B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950652 | SO=chromosome</w:t>
      </w:r>
    </w:p>
    <w:p w14:paraId="1B7F838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950652</w:t>
      </w:r>
    </w:p>
    <w:p w14:paraId="05E4B36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1C3FB9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1954 bits (2166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4698BDE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294/1426 (91%), Gaps = 39/1426 (3%)</w:t>
      </w:r>
    </w:p>
    <w:p w14:paraId="6CB946A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</w:t>
      </w:r>
    </w:p>
    <w:p w14:paraId="1AD7DC9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16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Minus</w:t>
      </w:r>
    </w:p>
    <w:p w14:paraId="6637678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68C510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</w:t>
      </w:r>
      <w:proofErr w:type="gramEnd"/>
      <w:r>
        <w:rPr>
          <w:color w:val="000000"/>
          <w:sz w:val="18"/>
          <w:szCs w:val="18"/>
        </w:rPr>
        <w:t xml:space="preserve">     TTCTTTGAGCAAATACTGAACAATAGGGAATGCTTCTATGTAACTGTGGATATATATGTA  70</w:t>
      </w:r>
    </w:p>
    <w:p w14:paraId="000C89D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 |||||||||||||||||||||| ||||||| |||  ||| ||| | ||||||| |</w:t>
      </w:r>
    </w:p>
    <w:p w14:paraId="7C10443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073</w:t>
      </w:r>
      <w:proofErr w:type="gramEnd"/>
      <w:r>
        <w:rPr>
          <w:color w:val="000000"/>
          <w:sz w:val="18"/>
          <w:szCs w:val="18"/>
        </w:rPr>
        <w:t xml:space="preserve">  TTCTATGAGCAAATACTGAACAATAGGAAATGCTTGTATACAACCGTGAACATATATGCA  60014</w:t>
      </w:r>
    </w:p>
    <w:p w14:paraId="171690C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7BE22C0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1</w:t>
      </w:r>
      <w:proofErr w:type="gramEnd"/>
      <w:r>
        <w:rPr>
          <w:color w:val="000000"/>
          <w:sz w:val="18"/>
          <w:szCs w:val="18"/>
        </w:rPr>
        <w:t xml:space="preserve">     CGTAATAAAATAATTTTTTGTCCATAAAAATATCTTTAACAGCTACTATACAAAAGCAAT  130</w:t>
      </w:r>
    </w:p>
    <w:p w14:paraId="3447F98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|||||||||||||||||||||||| ||||||||||| |</w:t>
      </w:r>
    </w:p>
    <w:p w14:paraId="483C07A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60013</w:t>
      </w:r>
      <w:proofErr w:type="gramEnd"/>
      <w:r>
        <w:rPr>
          <w:color w:val="000000"/>
          <w:sz w:val="18"/>
          <w:szCs w:val="18"/>
        </w:rPr>
        <w:t xml:space="preserve">  CGTAATAAAATAATTTTTTGTCCATAAAAATATCTTTAACAGCTAC-ATACAAAAGCATT  59955</w:t>
      </w:r>
    </w:p>
    <w:p w14:paraId="41FE958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EBBC35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1</w:t>
      </w:r>
      <w:proofErr w:type="gramEnd"/>
      <w:r>
        <w:rPr>
          <w:color w:val="000000"/>
          <w:sz w:val="18"/>
          <w:szCs w:val="18"/>
        </w:rPr>
        <w:t xml:space="preserve">    GAATTGGTTAATACATTTTTGTCGTAAATAAAATAAATGAATTAATGGTACAAAATTACA  190</w:t>
      </w:r>
    </w:p>
    <w:p w14:paraId="6441FC9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 || ||| |||||||| || ||| |||||||||||||| || ||| ||||||||</w:t>
      </w:r>
    </w:p>
    <w:p w14:paraId="5284A6E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954</w:t>
      </w:r>
      <w:proofErr w:type="gramEnd"/>
      <w:r>
        <w:rPr>
          <w:color w:val="000000"/>
          <w:sz w:val="18"/>
          <w:szCs w:val="18"/>
        </w:rPr>
        <w:t xml:space="preserve">  GAATTGATTGATATATTTTTGTTGTGAATCAAATAAATGAATTAGTGATACCAAATTACA  59895</w:t>
      </w:r>
    </w:p>
    <w:p w14:paraId="460357D6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94D92E0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91</w:t>
      </w:r>
      <w:proofErr w:type="gramEnd"/>
      <w:r>
        <w:rPr>
          <w:color w:val="000000"/>
          <w:sz w:val="18"/>
          <w:szCs w:val="18"/>
        </w:rPr>
        <w:t xml:space="preserve">    ATAAAAAGGGAGCAAGTTTATTGTATTTTGTTTAATTTATGTCCTTTCCATTTTATTAAT  250</w:t>
      </w:r>
    </w:p>
    <w:p w14:paraId="00083E9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 | || | | |||||| ||| || |||||||||||||||| |||||||||| |</w:t>
      </w:r>
    </w:p>
    <w:p w14:paraId="57560EE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894</w:t>
      </w:r>
      <w:proofErr w:type="gramEnd"/>
      <w:r>
        <w:rPr>
          <w:color w:val="000000"/>
          <w:sz w:val="18"/>
          <w:szCs w:val="18"/>
        </w:rPr>
        <w:t xml:space="preserve">  ATAAAAAAGAAGTAGGCTTATTGCATTCTGCTTAATTTATGTCCTTTTCATTTTATTAGT  59835</w:t>
      </w:r>
    </w:p>
    <w:p w14:paraId="1B87A5C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DEF277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51</w:t>
      </w:r>
      <w:proofErr w:type="gramEnd"/>
      <w:r>
        <w:rPr>
          <w:color w:val="000000"/>
          <w:sz w:val="18"/>
          <w:szCs w:val="18"/>
        </w:rPr>
        <w:t xml:space="preserve">    ACAATTATGATATTCACTAATTCGTATTAAACATATCTTTTGCATGTACCAAAGGTTTGG  310</w:t>
      </w:r>
    </w:p>
    <w:p w14:paraId="1ACAFE1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 || ||||||||||||||||||||||||||||||||||||||||| |||||</w:t>
      </w:r>
    </w:p>
    <w:p w14:paraId="78819E3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834</w:t>
      </w:r>
      <w:proofErr w:type="gramEnd"/>
      <w:r>
        <w:rPr>
          <w:color w:val="000000"/>
          <w:sz w:val="18"/>
          <w:szCs w:val="18"/>
        </w:rPr>
        <w:t xml:space="preserve">  ACAATTATGGTACTCACTAATTCGTATTAAACATATCTTTTGCATGTACCAAAGATTTGG  59775</w:t>
      </w:r>
    </w:p>
    <w:p w14:paraId="1F9FFEE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803744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11</w:t>
      </w:r>
      <w:proofErr w:type="gramEnd"/>
      <w:r>
        <w:rPr>
          <w:color w:val="000000"/>
          <w:sz w:val="18"/>
          <w:szCs w:val="18"/>
        </w:rPr>
        <w:t xml:space="preserve">    GGAATAAGCATATGAATCCCATTAAATTTAATGATATTCTGCGATTTTTCTTGTATTTAC  370</w:t>
      </w:r>
    </w:p>
    <w:p w14:paraId="1790D21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 |||||||||||||||||||||||||||||| ||||| ||  ||||||| |||||||||</w:t>
      </w:r>
    </w:p>
    <w:p w14:paraId="29D961D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774</w:t>
      </w:r>
      <w:proofErr w:type="gramEnd"/>
      <w:r>
        <w:rPr>
          <w:color w:val="000000"/>
          <w:sz w:val="18"/>
          <w:szCs w:val="18"/>
        </w:rPr>
        <w:t xml:space="preserve">  GAAATAAGCATATGAATCCCATTAAATTTAATAATATTTTGA-ATTTTTCATGTATTTAC  59716</w:t>
      </w:r>
    </w:p>
    <w:p w14:paraId="138BAE5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0ABA6F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71</w:t>
      </w:r>
      <w:proofErr w:type="gramEnd"/>
      <w:r>
        <w:rPr>
          <w:color w:val="000000"/>
          <w:sz w:val="18"/>
          <w:szCs w:val="18"/>
        </w:rPr>
        <w:t xml:space="preserve">    TATTAAATATAATGGATTCATTTTTTGATGCATGCAATTTTTTCTTTTAATGTATTAATT  430</w:t>
      </w:r>
    </w:p>
    <w:p w14:paraId="0430C1B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||||||||||||||||||||||||||||||||||||||</w:t>
      </w:r>
    </w:p>
    <w:p w14:paraId="5D83A89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715</w:t>
      </w:r>
      <w:proofErr w:type="gramEnd"/>
      <w:r>
        <w:rPr>
          <w:color w:val="000000"/>
          <w:sz w:val="18"/>
          <w:szCs w:val="18"/>
        </w:rPr>
        <w:t xml:space="preserve">  TATTAAATATAATGGATTCATTTTTTGATGCATGCAATTTTTTCTTTTAATGTATTAATT  59656</w:t>
      </w:r>
    </w:p>
    <w:p w14:paraId="1EE7D4B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ED94AB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31</w:t>
      </w:r>
      <w:proofErr w:type="gramEnd"/>
      <w:r>
        <w:rPr>
          <w:color w:val="000000"/>
          <w:sz w:val="18"/>
          <w:szCs w:val="18"/>
        </w:rPr>
        <w:t xml:space="preserve">    AGTGTAATAATTTTGTAAAAACTTTATTCATTTATTTATTTTCCCTATTATATTGGGTTC  490</w:t>
      </w:r>
    </w:p>
    <w:p w14:paraId="311482E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 |||||||||||||||||| ||  ||||||||||||||||||||||||| |||</w:t>
      </w:r>
    </w:p>
    <w:p w14:paraId="7AEEE71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655</w:t>
      </w:r>
      <w:proofErr w:type="gramEnd"/>
      <w:r>
        <w:rPr>
          <w:color w:val="000000"/>
          <w:sz w:val="18"/>
          <w:szCs w:val="18"/>
        </w:rPr>
        <w:t xml:space="preserve">  GGTGTGACAATTTTGTAAAAACTTTACTCGCTTATTTATTTTCCCTATTATATTGGTTTC  59596</w:t>
      </w:r>
    </w:p>
    <w:p w14:paraId="3A24D51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20EDA7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91</w:t>
      </w:r>
      <w:proofErr w:type="gramEnd"/>
      <w:r>
        <w:rPr>
          <w:color w:val="000000"/>
          <w:sz w:val="18"/>
          <w:szCs w:val="18"/>
        </w:rPr>
        <w:t xml:space="preserve">    ATAATACCATAATTATTATATAAACCACATTAAATAATTTGTAATTTATTCAAGGGTATT  550</w:t>
      </w:r>
    </w:p>
    <w:p w14:paraId="7EE1147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     |||||||||||||||||||||||||||||||||||||||||||| ||||</w:t>
      </w:r>
    </w:p>
    <w:p w14:paraId="1BDC4E97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595</w:t>
      </w:r>
      <w:proofErr w:type="gramEnd"/>
      <w:r>
        <w:rPr>
          <w:color w:val="000000"/>
          <w:sz w:val="18"/>
          <w:szCs w:val="18"/>
        </w:rPr>
        <w:t xml:space="preserve">  ATAATATATGCATTATTATATAAACCACATTAAATAATTTGTAATTTATTCAAGGATATT  59536</w:t>
      </w:r>
    </w:p>
    <w:p w14:paraId="6DBFB37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E5500C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51</w:t>
      </w:r>
      <w:proofErr w:type="gramEnd"/>
      <w:r>
        <w:rPr>
          <w:color w:val="000000"/>
          <w:sz w:val="18"/>
          <w:szCs w:val="18"/>
        </w:rPr>
        <w:t xml:space="preserve">    AAAAAAAACATATATAAAATGCATATATCCACATATGGTTCATTATAGGATGAATAAAAA  610</w:t>
      </w:r>
    </w:p>
    <w:p w14:paraId="4E0B8146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 |||||||| ||||||||||||||||||||||| ||||||||||</w:t>
      </w:r>
    </w:p>
    <w:p w14:paraId="2A6B301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535</w:t>
      </w:r>
      <w:proofErr w:type="gramEnd"/>
      <w:r>
        <w:rPr>
          <w:color w:val="000000"/>
          <w:sz w:val="18"/>
          <w:szCs w:val="18"/>
        </w:rPr>
        <w:t xml:space="preserve">  AAAAAAAACATATATATAATGCATACATCCACATATGGTTCATTATAGGGTGAATAAAAA  59476</w:t>
      </w:r>
    </w:p>
    <w:p w14:paraId="6D2013F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2AB5E2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11</w:t>
      </w:r>
      <w:proofErr w:type="gramEnd"/>
      <w:r>
        <w:rPr>
          <w:color w:val="000000"/>
          <w:sz w:val="18"/>
          <w:szCs w:val="18"/>
        </w:rPr>
        <w:t xml:space="preserve">    TGGGAACAACATATGAATTATTATATCATGAAAATAATGAAAAAACATAAATTATATGGA  670</w:t>
      </w:r>
    </w:p>
    <w:p w14:paraId="03489DA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 |||||||||||||||||||||||||||||||||| |||||||||||||</w:t>
      </w:r>
    </w:p>
    <w:p w14:paraId="13D5813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475</w:t>
      </w:r>
      <w:proofErr w:type="gramEnd"/>
      <w:r>
        <w:rPr>
          <w:color w:val="000000"/>
          <w:sz w:val="18"/>
          <w:szCs w:val="18"/>
        </w:rPr>
        <w:t xml:space="preserve">  TGGGAACAACAGATGAATTATTATATCATGAAAATAATGAAAAAACGTAAATTATATGGA  59416</w:t>
      </w:r>
    </w:p>
    <w:p w14:paraId="00CBE30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8D0C4D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71</w:t>
      </w:r>
      <w:proofErr w:type="gramEnd"/>
      <w:r>
        <w:rPr>
          <w:color w:val="000000"/>
          <w:sz w:val="18"/>
          <w:szCs w:val="18"/>
        </w:rPr>
        <w:t xml:space="preserve">    TATATACATATATAAATATATTAAAAAATAATAATAAATAAATAAAATGTATTATAAACC  730</w:t>
      </w:r>
    </w:p>
    <w:p w14:paraId="6C1C898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 |||||||||||||||||||||||||||| |||||||||  </w:t>
      </w:r>
    </w:p>
    <w:p w14:paraId="1DD5B56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415</w:t>
      </w:r>
      <w:proofErr w:type="gramEnd"/>
      <w:r>
        <w:rPr>
          <w:color w:val="000000"/>
          <w:sz w:val="18"/>
          <w:szCs w:val="18"/>
        </w:rPr>
        <w:t xml:space="preserve">  TATATACATATATAAATATGTTAAAAAATAATAATAAATAAATAAAATTTATTATAAATT  59356</w:t>
      </w:r>
    </w:p>
    <w:p w14:paraId="2A9C5A07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B3687D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31</w:t>
      </w:r>
      <w:proofErr w:type="gramEnd"/>
      <w:r>
        <w:rPr>
          <w:color w:val="000000"/>
          <w:sz w:val="18"/>
          <w:szCs w:val="18"/>
        </w:rPr>
        <w:t xml:space="preserve">    TTATAAAATAAGTGATGTTGTGGATAATCCACGAAATATGCCATAAATAGACACTGAACA  790</w:t>
      </w:r>
    </w:p>
    <w:p w14:paraId="060575D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 |||||||||||| |||||||||||||||||||||||||||||||||||||||||||| </w:t>
      </w:r>
    </w:p>
    <w:p w14:paraId="1A8721F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355</w:t>
      </w:r>
      <w:proofErr w:type="gramEnd"/>
      <w:r>
        <w:rPr>
          <w:color w:val="000000"/>
          <w:sz w:val="18"/>
          <w:szCs w:val="18"/>
        </w:rPr>
        <w:t xml:space="preserve">  TCATAAAATAAGTGTTGTTGTGGATAATCCACGAAATATGCCATAAATAGACACTGAACG  59296</w:t>
      </w:r>
    </w:p>
    <w:p w14:paraId="4D2F88B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39C382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91</w:t>
      </w:r>
      <w:proofErr w:type="gramEnd"/>
      <w:r>
        <w:rPr>
          <w:color w:val="000000"/>
          <w:sz w:val="18"/>
          <w:szCs w:val="18"/>
        </w:rPr>
        <w:t xml:space="preserve">    AATTAGTGGTTCTTAATATTTTTTTGGATACATGCGGATATTACCATTGACAGATGATTT  850</w:t>
      </w:r>
    </w:p>
    <w:p w14:paraId="0B233D6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 |||||||||||||| || |||| ||||| ||||||||||</w:t>
      </w:r>
    </w:p>
    <w:p w14:paraId="61F7A7A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295</w:t>
      </w:r>
      <w:proofErr w:type="gramEnd"/>
      <w:r>
        <w:rPr>
          <w:color w:val="000000"/>
          <w:sz w:val="18"/>
          <w:szCs w:val="18"/>
        </w:rPr>
        <w:t xml:space="preserve">  AATTAGTGGTTCTTAATATTATTTTGGATACATGCTGAAATTATCATTGTCAGATGATTT  59236</w:t>
      </w:r>
    </w:p>
    <w:p w14:paraId="74E8A370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BD2E8B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51</w:t>
      </w:r>
      <w:proofErr w:type="gramEnd"/>
      <w:r>
        <w:rPr>
          <w:color w:val="000000"/>
          <w:sz w:val="18"/>
          <w:szCs w:val="18"/>
        </w:rPr>
        <w:t xml:space="preserve">    ATTTTTTGTTATTTTTAAATTATACATATTCATAGTTTATATAGTCCTCAAAAAATAGGA  910</w:t>
      </w:r>
    </w:p>
    <w:p w14:paraId="0537679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 |||||||||||||||||||||||||||||||||||| ||||||</w:t>
      </w:r>
    </w:p>
    <w:p w14:paraId="398EBA6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235</w:t>
      </w:r>
      <w:proofErr w:type="gramEnd"/>
      <w:r>
        <w:rPr>
          <w:color w:val="000000"/>
          <w:sz w:val="18"/>
          <w:szCs w:val="18"/>
        </w:rPr>
        <w:t xml:space="preserve">  ATTTTTTGTTATTTTTTAATTATACATATTCATAGTTTATATAGTCCTCAAAACATAGGA  59176</w:t>
      </w:r>
    </w:p>
    <w:p w14:paraId="3392602E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1809F3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11</w:t>
      </w:r>
      <w:proofErr w:type="gramEnd"/>
      <w:r>
        <w:rPr>
          <w:color w:val="000000"/>
          <w:sz w:val="18"/>
          <w:szCs w:val="18"/>
        </w:rPr>
        <w:t xml:space="preserve">    TGTTTTATTCTTTTATAGCTATATTTTATGGTTGATCCTTTCCTTTTATGGTGTTTCATA  970</w:t>
      </w:r>
    </w:p>
    <w:p w14:paraId="0E6937B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||||||||||||||||||||||||||||||||||||||</w:t>
      </w:r>
    </w:p>
    <w:p w14:paraId="758BDB9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175</w:t>
      </w:r>
      <w:proofErr w:type="gramEnd"/>
      <w:r>
        <w:rPr>
          <w:color w:val="000000"/>
          <w:sz w:val="18"/>
          <w:szCs w:val="18"/>
        </w:rPr>
        <w:t xml:space="preserve">  TGTTTTATTCTTTTATAGCTATATTTTATGGTTGATCCTTTCCTTTTATGGTGTTTCATA  59116</w:t>
      </w:r>
    </w:p>
    <w:p w14:paraId="11744E2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5E80D3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71</w:t>
      </w:r>
      <w:proofErr w:type="gramEnd"/>
      <w:r>
        <w:rPr>
          <w:color w:val="000000"/>
          <w:sz w:val="18"/>
          <w:szCs w:val="18"/>
        </w:rPr>
        <w:t xml:space="preserve">    AAAATTTTATTGAGC--TATATATAATCCAATAAAAAAAGGTGATTGAATTTTGAAATAT  1028</w:t>
      </w:r>
    </w:p>
    <w:p w14:paraId="224F839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 ||||||  |||||||||||||||||||||||| || |||||||||||||||</w:t>
      </w:r>
    </w:p>
    <w:p w14:paraId="5F773F4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115</w:t>
      </w:r>
      <w:proofErr w:type="gramEnd"/>
      <w:r>
        <w:rPr>
          <w:color w:val="000000"/>
          <w:sz w:val="18"/>
          <w:szCs w:val="18"/>
        </w:rPr>
        <w:t xml:space="preserve">  AAAATTTTGTTGAGCTATATATATAATCCAATAAAAAAAGGGGACTGAATTTTGAAATAT  59056</w:t>
      </w:r>
    </w:p>
    <w:p w14:paraId="7CC4167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99F5EA7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29</w:t>
      </w:r>
      <w:proofErr w:type="gramEnd"/>
      <w:r>
        <w:rPr>
          <w:color w:val="000000"/>
          <w:sz w:val="18"/>
          <w:szCs w:val="18"/>
        </w:rPr>
        <w:t xml:space="preserve">   ATTAAACTTTTTT----------TATAATAAAATAAATATAATTATTTTTAAATAATATA  1078</w:t>
      </w:r>
    </w:p>
    <w:p w14:paraId="41FEEAC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 ||||          |||||||||||||||| |||||||||||||||    |</w:t>
      </w:r>
    </w:p>
    <w:p w14:paraId="6B81EAB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9055</w:t>
      </w:r>
      <w:proofErr w:type="gramEnd"/>
      <w:r>
        <w:rPr>
          <w:color w:val="000000"/>
          <w:sz w:val="18"/>
          <w:szCs w:val="18"/>
        </w:rPr>
        <w:t xml:space="preserve">  ATTAAACTCTTTTTATAAAAAAATATAATAAAATAAATACAATTATTTTTAAATA----A  59000</w:t>
      </w:r>
    </w:p>
    <w:p w14:paraId="7217976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E18013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79</w:t>
      </w:r>
      <w:proofErr w:type="gramEnd"/>
      <w:r>
        <w:rPr>
          <w:color w:val="000000"/>
          <w:sz w:val="18"/>
          <w:szCs w:val="18"/>
        </w:rPr>
        <w:t xml:space="preserve">   TATTATATATATATATTATATATTATATATTTTTTTTTATCTTTACACAG--AATTTTTT  1136</w:t>
      </w:r>
    </w:p>
    <w:p w14:paraId="49F2863F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 ||||||||     ||||||| ||||||||||||||||||||  ||   |||</w:t>
      </w:r>
    </w:p>
    <w:p w14:paraId="781509BB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8999</w:t>
      </w:r>
      <w:proofErr w:type="gramEnd"/>
      <w:r>
        <w:rPr>
          <w:color w:val="000000"/>
          <w:sz w:val="18"/>
          <w:szCs w:val="18"/>
        </w:rPr>
        <w:t xml:space="preserve">  TATTATAT-TATATATT-----TTATATA-TTTTTTTTATCTTTACACAGAAAAAAATTT  58947</w:t>
      </w:r>
    </w:p>
    <w:p w14:paraId="5A234BE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7230E2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37</w:t>
      </w:r>
      <w:proofErr w:type="gramEnd"/>
      <w:r>
        <w:rPr>
          <w:color w:val="000000"/>
          <w:sz w:val="18"/>
          <w:szCs w:val="18"/>
        </w:rPr>
        <w:t xml:space="preserve">   TTATAGAGTCCAATATATATAATTAGTTATAT--------ATATACACCACCATAAATAA  1188</w:t>
      </w:r>
    </w:p>
    <w:p w14:paraId="36E3652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||||||||||        |||||||||| |||||||||</w:t>
      </w:r>
    </w:p>
    <w:p w14:paraId="4CAB9734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8946</w:t>
      </w:r>
      <w:proofErr w:type="gramEnd"/>
      <w:r>
        <w:rPr>
          <w:color w:val="000000"/>
          <w:sz w:val="18"/>
          <w:szCs w:val="18"/>
        </w:rPr>
        <w:t xml:space="preserve">  TTATAGAGTCCAATATATATAATTAGTTATATATATAGAGATATACACCATCATAAATAA  58887</w:t>
      </w:r>
    </w:p>
    <w:p w14:paraId="6DD4752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A9FACD8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89</w:t>
      </w:r>
      <w:proofErr w:type="gramEnd"/>
      <w:r>
        <w:rPr>
          <w:color w:val="000000"/>
          <w:sz w:val="18"/>
          <w:szCs w:val="18"/>
        </w:rPr>
        <w:t xml:space="preserve">   TTATAAGGAAAATCAGTTATTTAAATTTTAACTG--AAGAAATTAAATAAGTATATAAAA  1246</w:t>
      </w:r>
    </w:p>
    <w:p w14:paraId="2AB69331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|||||||||||||||||||||||  || ||||||||||||||||| || </w:t>
      </w:r>
    </w:p>
    <w:p w14:paraId="3939858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8886</w:t>
      </w:r>
      <w:proofErr w:type="gramEnd"/>
      <w:r>
        <w:rPr>
          <w:color w:val="000000"/>
          <w:sz w:val="18"/>
          <w:szCs w:val="18"/>
        </w:rPr>
        <w:t xml:space="preserve">  TTATAAGGAAAATCAGTTATTTAAATTTTAACTGAAAAAAAATTAAATAAGTATAT-AAG  58828</w:t>
      </w:r>
    </w:p>
    <w:p w14:paraId="6EC49E3A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7F6FF86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47</w:t>
      </w:r>
      <w:proofErr w:type="gramEnd"/>
      <w:r>
        <w:rPr>
          <w:color w:val="000000"/>
          <w:sz w:val="18"/>
          <w:szCs w:val="18"/>
        </w:rPr>
        <w:t xml:space="preserve">   AAAGAAAAGAACAAAAAATAAAACGACAACAACCTTAAAAATTTTTTATTATTACATATT  1306</w:t>
      </w:r>
    </w:p>
    <w:p w14:paraId="29B57340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 |||||||||||||||| ||| ||||||||||  || ||||||||||||||||</w:t>
      </w:r>
    </w:p>
    <w:p w14:paraId="3113213D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8827</w:t>
      </w:r>
      <w:proofErr w:type="gramEnd"/>
      <w:r>
        <w:rPr>
          <w:color w:val="000000"/>
          <w:sz w:val="18"/>
          <w:szCs w:val="18"/>
        </w:rPr>
        <w:t xml:space="preserve">  AAAGAAACGAACAAAAAATAAAACCACAGCAACCTTAAATTTTGTTTATTATTACATATT  58768</w:t>
      </w:r>
    </w:p>
    <w:p w14:paraId="45EEE379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8996947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07</w:t>
      </w:r>
      <w:proofErr w:type="gramEnd"/>
      <w:r>
        <w:rPr>
          <w:color w:val="000000"/>
          <w:sz w:val="18"/>
          <w:szCs w:val="18"/>
        </w:rPr>
        <w:t xml:space="preserve">   TATACATAAAAAAAATAAAATACCTAGACAAAAAATAATAAATATTATAGATCGATATT-  1365</w:t>
      </w:r>
    </w:p>
    <w:p w14:paraId="3068BE3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|||||||||| |||||||||||||||||||||||||||||||| |||||||||||||| </w:t>
      </w:r>
    </w:p>
    <w:p w14:paraId="3D55C302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8767</w:t>
      </w:r>
      <w:proofErr w:type="gramEnd"/>
      <w:r>
        <w:rPr>
          <w:color w:val="000000"/>
          <w:sz w:val="18"/>
          <w:szCs w:val="18"/>
        </w:rPr>
        <w:t xml:space="preserve">  TATACATAAAAGAAATAAAATACCTAGACAAAAAATAATAAATAATATAGATCGATATTA  58708</w:t>
      </w:r>
    </w:p>
    <w:p w14:paraId="1E26EFB5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6C6AD46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66</w:t>
      </w:r>
      <w:proofErr w:type="gramEnd"/>
      <w:r>
        <w:rPr>
          <w:color w:val="000000"/>
          <w:sz w:val="18"/>
          <w:szCs w:val="18"/>
        </w:rPr>
        <w:t xml:space="preserve">   GACTACATATATACCTTTCAGCACATAATTACATCTGAATAAAATG  1411</w:t>
      </w:r>
    </w:p>
    <w:p w14:paraId="1EF22AF3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|  || |||||||||||||||| ||||||||| |||||||||||||</w:t>
      </w:r>
    </w:p>
    <w:p w14:paraId="4B6681EC" w14:textId="77777777" w:rsidR="00543841" w:rsidRDefault="00543841" w:rsidP="00543841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58707</w:t>
      </w:r>
      <w:proofErr w:type="gramEnd"/>
      <w:r>
        <w:rPr>
          <w:color w:val="000000"/>
          <w:sz w:val="18"/>
          <w:szCs w:val="18"/>
        </w:rPr>
        <w:t xml:space="preserve">  GCATAGATATATACCTTTCAGCGCATAATTACGTCTGAATAAAATG  58662</w:t>
      </w:r>
    </w:p>
    <w:p w14:paraId="56296FB1" w14:textId="369305D0" w:rsidR="00543841" w:rsidRDefault="00543841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4152D68D" w14:textId="21FDBED5" w:rsidR="00543841" w:rsidRDefault="00543841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1E4E9C2D" w14:textId="77777777" w:rsidR="00543841" w:rsidRDefault="00543841" w:rsidP="0054384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r w:rsidRPr="00543841">
        <w:rPr>
          <w:rFonts w:ascii="Arial" w:eastAsia="Times New Roman" w:hAnsi="Arial" w:cs="Arial"/>
          <w:i/>
          <w:iCs/>
          <w:color w:val="000000"/>
        </w:rPr>
        <w:t>pylisp2</w:t>
      </w:r>
    </w:p>
    <w:p w14:paraId="48CA289D" w14:textId="219C0ECB" w:rsidR="00543841" w:rsidRDefault="00543841" w:rsidP="0054384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Gene ID: </w:t>
      </w:r>
      <w:r w:rsidRPr="00543841">
        <w:rPr>
          <w:rFonts w:ascii="Arial" w:eastAsia="Times New Roman" w:hAnsi="Arial" w:cs="Arial"/>
          <w:color w:val="000000"/>
        </w:rPr>
        <w:t>PY17X_1004400</w:t>
      </w:r>
      <w:r w:rsidRPr="00543841">
        <w:rPr>
          <w:rFonts w:ascii="Arial" w:eastAsia="Times New Roman" w:hAnsi="Arial" w:cs="Arial"/>
          <w:color w:val="000000"/>
        </w:rPr>
        <w:t xml:space="preserve"> (“Query”), </w:t>
      </w:r>
      <w:r w:rsidRPr="00543841">
        <w:rPr>
          <w:rFonts w:ascii="Arial" w:hAnsi="Arial" w:cs="Arial"/>
          <w:shd w:val="clear" w:color="auto" w:fill="FFFFFF"/>
        </w:rPr>
        <w:t>PBANKA_1003000</w:t>
      </w:r>
      <w:r w:rsidRPr="00543841">
        <w:rPr>
          <w:rFonts w:ascii="Arial" w:hAnsi="Arial" w:cs="Arial"/>
        </w:rPr>
        <w:t xml:space="preserve">, </w:t>
      </w:r>
      <w:r w:rsidRPr="00543841">
        <w:rPr>
          <w:rFonts w:ascii="Arial" w:hAnsi="Arial" w:cs="Arial"/>
          <w:color w:val="000000"/>
          <w:shd w:val="clear" w:color="auto" w:fill="FFFFFF"/>
        </w:rPr>
        <w:t>PCHAS_1003900</w:t>
      </w:r>
      <w:r w:rsidRPr="00543841">
        <w:rPr>
          <w:rFonts w:ascii="Arial" w:hAnsi="Arial" w:cs="Arial"/>
          <w:color w:val="000000"/>
          <w:shd w:val="clear" w:color="auto" w:fill="FFFFFF"/>
        </w:rPr>
        <w:t>, (all genes are syntenic)</w:t>
      </w:r>
    </w:p>
    <w:p w14:paraId="7AF052E4" w14:textId="70A8EA2A" w:rsidR="006174E7" w:rsidRDefault="006174E7" w:rsidP="0054384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</w:p>
    <w:p w14:paraId="6A45EBB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8" w:name="PbANKA_10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bANKA_10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bANKA_10_v3</w:t>
      </w:r>
      <w:r>
        <w:rPr>
          <w:color w:val="000000"/>
          <w:sz w:val="18"/>
          <w:szCs w:val="18"/>
        </w:rPr>
        <w:fldChar w:fldCharType="end"/>
      </w:r>
      <w:bookmarkEnd w:id="8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berghei_ANKA</w:t>
      </w:r>
      <w:proofErr w:type="spellEnd"/>
      <w:r>
        <w:rPr>
          <w:color w:val="000000"/>
          <w:sz w:val="18"/>
          <w:szCs w:val="18"/>
        </w:rPr>
        <w:t xml:space="preserve"> | version=2017-01-09 </w:t>
      </w:r>
    </w:p>
    <w:p w14:paraId="176FC33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1640193 | SO=chromosome</w:t>
      </w:r>
    </w:p>
    <w:p w14:paraId="359FD2C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1640193</w:t>
      </w:r>
    </w:p>
    <w:p w14:paraId="4F658A3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575024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2664 bits (2954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74E4450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726/1886 (92%), Gaps = 62/1886 (3%)</w:t>
      </w:r>
    </w:p>
    <w:p w14:paraId="7438764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351E7B1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17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Minus</w:t>
      </w:r>
    </w:p>
    <w:p w14:paraId="6D65714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7B7B30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</w:t>
      </w:r>
      <w:proofErr w:type="gramEnd"/>
      <w:r>
        <w:rPr>
          <w:color w:val="000000"/>
          <w:sz w:val="18"/>
          <w:szCs w:val="18"/>
        </w:rPr>
        <w:t xml:space="preserve">       TTAATAACCCATCAACATTTTGTTGAATTGTTTTGGATAAAAATGATTGTCATTGTCCTT  61</w:t>
      </w:r>
    </w:p>
    <w:p w14:paraId="0D5B94F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||||||||||||| ||||||| ||||| ||||||||||||||| ||||||||</w:t>
      </w:r>
    </w:p>
    <w:p w14:paraId="0D6EB2E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2177</w:t>
      </w:r>
      <w:proofErr w:type="gramEnd"/>
      <w:r>
        <w:rPr>
          <w:color w:val="000000"/>
          <w:sz w:val="18"/>
          <w:szCs w:val="18"/>
        </w:rPr>
        <w:t xml:space="preserve">  TTAATAAACCATCAACATTTTTTTGAATTATTTTGAATAAAAATGATTGTCTTTGTCCTT  192118</w:t>
      </w:r>
    </w:p>
    <w:p w14:paraId="6AD131D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671BF3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2</w:t>
      </w:r>
      <w:proofErr w:type="gramEnd"/>
      <w:r>
        <w:rPr>
          <w:color w:val="000000"/>
          <w:sz w:val="18"/>
          <w:szCs w:val="18"/>
        </w:rPr>
        <w:t xml:space="preserve">      ATGTGCATATAACATCGTTTGATTTAATATATAAATTTAATATAATTTAAACAAACACAT  121</w:t>
      </w:r>
    </w:p>
    <w:p w14:paraId="04C2D24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||||||||||||||||||||||||||||||||||||||||||||||| ||||</w:t>
      </w:r>
    </w:p>
    <w:p w14:paraId="410A4B3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2117</w:t>
      </w:r>
      <w:proofErr w:type="gramEnd"/>
      <w:r>
        <w:rPr>
          <w:color w:val="000000"/>
          <w:sz w:val="18"/>
          <w:szCs w:val="18"/>
        </w:rPr>
        <w:t xml:space="preserve">  ATGGGCATATAACATCGTTTGATTTAATATATAAATTTAATATAATTTAAACAAAAACAT  192058</w:t>
      </w:r>
    </w:p>
    <w:p w14:paraId="42F4006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5C13D1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2</w:t>
      </w:r>
      <w:proofErr w:type="gramEnd"/>
      <w:r>
        <w:rPr>
          <w:color w:val="000000"/>
          <w:sz w:val="18"/>
          <w:szCs w:val="18"/>
        </w:rPr>
        <w:t xml:space="preserve">     ATATACATATAGGTGCATGTCTTATAGTTATTCTATAATTTGTAATTACATAGTCATAAT  181</w:t>
      </w:r>
    </w:p>
    <w:p w14:paraId="0150D5D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  |||||||||||||||||| | ||||||||||| |||||||</w:t>
      </w:r>
    </w:p>
    <w:p w14:paraId="1527C3E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2057</w:t>
      </w:r>
      <w:proofErr w:type="gramEnd"/>
      <w:r>
        <w:rPr>
          <w:color w:val="000000"/>
          <w:sz w:val="18"/>
          <w:szCs w:val="18"/>
        </w:rPr>
        <w:t xml:space="preserve">  ATATACATATAGGTGCATACCTTATAGTTATTCTATAAATCGTAATTACATAATCATAAT  191998</w:t>
      </w:r>
    </w:p>
    <w:p w14:paraId="3193ADB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97B41C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2</w:t>
      </w:r>
      <w:proofErr w:type="gramEnd"/>
      <w:r>
        <w:rPr>
          <w:color w:val="000000"/>
          <w:sz w:val="18"/>
          <w:szCs w:val="18"/>
        </w:rPr>
        <w:t xml:space="preserve">     TGTTTATTCTTGAAATATTGGTATTTTTTACATTAAAAAAAATATTATGAAAAAAAGTAT  241</w:t>
      </w:r>
    </w:p>
    <w:p w14:paraId="5897ECD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 ||||||||||||||||||||||| ||||||||||||||||||</w:t>
      </w:r>
    </w:p>
    <w:p w14:paraId="5764C48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997</w:t>
      </w:r>
      <w:proofErr w:type="gramEnd"/>
      <w:r>
        <w:rPr>
          <w:color w:val="000000"/>
          <w:sz w:val="18"/>
          <w:szCs w:val="18"/>
        </w:rPr>
        <w:t xml:space="preserve">  TGTTTATTCTTGAAATACTGGTATTTTTTACATTAAAAAAA-TATTATGAAAAAAAGTAT  191939</w:t>
      </w:r>
    </w:p>
    <w:p w14:paraId="4FD3A8C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5FE0C2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42</w:t>
      </w:r>
      <w:proofErr w:type="gramEnd"/>
      <w:r>
        <w:rPr>
          <w:color w:val="000000"/>
          <w:sz w:val="18"/>
          <w:szCs w:val="18"/>
        </w:rPr>
        <w:t xml:space="preserve">     GTGTATATATAT----TGTGTAATTTTCCTCAATTTTGGGGAACATGTAAAAACTCTTGG  297</w:t>
      </w:r>
    </w:p>
    <w:p w14:paraId="7E24AFF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    |||||| |||||||| |||||||||||||||||||| ||||| |</w:t>
      </w:r>
    </w:p>
    <w:p w14:paraId="607FB6B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938</w:t>
      </w:r>
      <w:proofErr w:type="gramEnd"/>
      <w:r>
        <w:rPr>
          <w:color w:val="000000"/>
          <w:sz w:val="18"/>
          <w:szCs w:val="18"/>
        </w:rPr>
        <w:t xml:space="preserve">  GTGTATATATATATATTGTGTACTTTTCCTCTATTTTGGGGAACATGTAAAA-CTCTTAG  191880</w:t>
      </w:r>
    </w:p>
    <w:p w14:paraId="1E90E9B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863C30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98</w:t>
      </w:r>
      <w:proofErr w:type="gramEnd"/>
      <w:r>
        <w:rPr>
          <w:color w:val="000000"/>
          <w:sz w:val="18"/>
          <w:szCs w:val="18"/>
        </w:rPr>
        <w:t xml:space="preserve">     AATTGTATTTTATAAAAATATTATTTTACATAATTTATACTATTGTATATTATTTTTTTA  357</w:t>
      </w:r>
    </w:p>
    <w:p w14:paraId="663E262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 |||||||||||||||||||||||||||||||</w:t>
      </w:r>
    </w:p>
    <w:p w14:paraId="7949B57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879</w:t>
      </w:r>
      <w:proofErr w:type="gramEnd"/>
      <w:r>
        <w:rPr>
          <w:color w:val="000000"/>
          <w:sz w:val="18"/>
          <w:szCs w:val="18"/>
        </w:rPr>
        <w:t xml:space="preserve">  AATTGTATTTTATAAAAATATTATTTTATATAATTTATACTATTGTATATTATTTTTTTA  191820</w:t>
      </w:r>
    </w:p>
    <w:p w14:paraId="1BC3DBF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3DA7A0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58</w:t>
      </w:r>
      <w:proofErr w:type="gramEnd"/>
      <w:r>
        <w:rPr>
          <w:color w:val="000000"/>
          <w:sz w:val="18"/>
          <w:szCs w:val="18"/>
        </w:rPr>
        <w:t xml:space="preserve">     TTTTTTAAGTATTTTCGAAATTTTCACATTATTTTATTATGATATGTATATAAAGGTATG  417</w:t>
      </w:r>
    </w:p>
    <w:p w14:paraId="2F89576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 |||| ||||| ||||||| |||||||||| ||||||||||||||</w:t>
      </w:r>
    </w:p>
    <w:p w14:paraId="42EC09D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819</w:t>
      </w:r>
      <w:proofErr w:type="gramEnd"/>
      <w:r>
        <w:rPr>
          <w:color w:val="000000"/>
          <w:sz w:val="18"/>
          <w:szCs w:val="18"/>
        </w:rPr>
        <w:t xml:space="preserve">  TTTTTTAAGTATTTTTGAAACTTTCATATTATTTCATTATGATATATATATAAAGGTATG  191760</w:t>
      </w:r>
    </w:p>
    <w:p w14:paraId="7441CEF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BAD1E5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18</w:t>
      </w:r>
      <w:proofErr w:type="gramEnd"/>
      <w:r>
        <w:rPr>
          <w:color w:val="000000"/>
          <w:sz w:val="18"/>
          <w:szCs w:val="18"/>
        </w:rPr>
        <w:t xml:space="preserve">     TATATATAAATTGTTAAATAGTTCTCACACAAACGATGTTATCAATTTATTAAAGTATAT  477</w:t>
      </w:r>
    </w:p>
    <w:p w14:paraId="5B70BB6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 ||||||| ||| ||||| |||||||| |||||||||||||||| ||||</w:t>
      </w:r>
    </w:p>
    <w:p w14:paraId="0ED23E2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759</w:t>
      </w:r>
      <w:proofErr w:type="gramEnd"/>
      <w:r>
        <w:rPr>
          <w:color w:val="000000"/>
          <w:sz w:val="18"/>
          <w:szCs w:val="18"/>
        </w:rPr>
        <w:t xml:space="preserve">  TATATATAAATGGTTAAATCGTTTTCACATAAACGATGCTATCAATTTATTAAAGCATAT  191700</w:t>
      </w:r>
    </w:p>
    <w:p w14:paraId="32A8236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764200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78</w:t>
      </w:r>
      <w:proofErr w:type="gramEnd"/>
      <w:r>
        <w:rPr>
          <w:color w:val="000000"/>
          <w:sz w:val="18"/>
          <w:szCs w:val="18"/>
        </w:rPr>
        <w:t xml:space="preserve">     AATAATAAAAAAAAAAAAAAAGTATGATCAGAATAAAACATTCTTATAAATGTTCTTAAA  537</w:t>
      </w:r>
    </w:p>
    <w:p w14:paraId="572EA4E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|||||||||    ||||||||| ||||||||| | |||||||||||||||||</w:t>
      </w:r>
    </w:p>
    <w:p w14:paraId="337940C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699</w:t>
      </w:r>
      <w:proofErr w:type="gramEnd"/>
      <w:r>
        <w:rPr>
          <w:color w:val="000000"/>
          <w:sz w:val="18"/>
          <w:szCs w:val="18"/>
        </w:rPr>
        <w:t xml:space="preserve">  AATAATATAAAAAAAAA----GTATGATCAAAATAAAACAATATTATAAATGTTCTTAAA  191644</w:t>
      </w:r>
    </w:p>
    <w:p w14:paraId="4DB8079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807DCC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38</w:t>
      </w:r>
      <w:proofErr w:type="gramEnd"/>
      <w:r>
        <w:rPr>
          <w:color w:val="000000"/>
          <w:sz w:val="18"/>
          <w:szCs w:val="18"/>
        </w:rPr>
        <w:t xml:space="preserve">     CATAAAAAAATGGAATATAAACATTAAAAATAT-CACATCTTTTAAGTGTTCATTAGCAT  596</w:t>
      </w:r>
    </w:p>
    <w:p w14:paraId="50ADD5F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||||||||||| ||||||||||| | ||||||||||||||||||||||||||</w:t>
      </w:r>
    </w:p>
    <w:p w14:paraId="37F5975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643</w:t>
      </w:r>
      <w:proofErr w:type="gramEnd"/>
      <w:r>
        <w:rPr>
          <w:color w:val="000000"/>
          <w:sz w:val="18"/>
          <w:szCs w:val="18"/>
        </w:rPr>
        <w:t xml:space="preserve">  CATCAAAAAATGGAATATATACATTAAAAATGTGCACATCTTTTAAGTGTTCATTAGCAT  191584</w:t>
      </w:r>
    </w:p>
    <w:p w14:paraId="63BB595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5603B8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97</w:t>
      </w:r>
      <w:proofErr w:type="gramEnd"/>
      <w:r>
        <w:rPr>
          <w:color w:val="000000"/>
          <w:sz w:val="18"/>
          <w:szCs w:val="18"/>
        </w:rPr>
        <w:t xml:space="preserve">     ATACCATTTTTCGTATGATCTTTAAATCTAGAGGTTCTCTTACACATGTGAATGTATATG  656</w:t>
      </w:r>
    </w:p>
    <w:p w14:paraId="77D93FE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 |||||||||||||||||||||||||||| || ||| ||||||||||||||||||||</w:t>
      </w:r>
    </w:p>
    <w:p w14:paraId="6474624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583</w:t>
      </w:r>
      <w:proofErr w:type="gramEnd"/>
      <w:r>
        <w:rPr>
          <w:color w:val="000000"/>
          <w:sz w:val="18"/>
          <w:szCs w:val="18"/>
        </w:rPr>
        <w:t xml:space="preserve">  ATATCATTTTTCGTATGATCTTTAAATCTAGAAGTCCTCCTACACATGTGAATGTATATG  191524</w:t>
      </w:r>
    </w:p>
    <w:p w14:paraId="5FEBC31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2A74BA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57</w:t>
      </w:r>
      <w:proofErr w:type="gramEnd"/>
      <w:r>
        <w:rPr>
          <w:color w:val="000000"/>
          <w:sz w:val="18"/>
          <w:szCs w:val="18"/>
        </w:rPr>
        <w:t xml:space="preserve">     TATATAATTTTTTAACGATGTAACAGTGTTGTATATATTATT----------------TA  700</w:t>
      </w:r>
    </w:p>
    <w:p w14:paraId="170D1AE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|||||||                ||</w:t>
      </w:r>
    </w:p>
    <w:p w14:paraId="6CCE11C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523</w:t>
      </w:r>
      <w:proofErr w:type="gramEnd"/>
      <w:r>
        <w:rPr>
          <w:color w:val="000000"/>
          <w:sz w:val="18"/>
          <w:szCs w:val="18"/>
        </w:rPr>
        <w:t xml:space="preserve">  TATATAATTTTTTAACGATGTAACAGTGTTGTATATATTATTGAAGATATACATTATTTA  191464</w:t>
      </w:r>
    </w:p>
    <w:p w14:paraId="388C841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1B431D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01</w:t>
      </w:r>
      <w:proofErr w:type="gramEnd"/>
      <w:r>
        <w:rPr>
          <w:color w:val="000000"/>
          <w:sz w:val="18"/>
          <w:szCs w:val="18"/>
        </w:rPr>
        <w:t xml:space="preserve">     TATTAAAAAATAATGTAAACAAAATTATAGGAATAAACTAATTTTGAATCATTTATTTGC  760</w:t>
      </w:r>
    </w:p>
    <w:p w14:paraId="78E7A8A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| ||||||||||||||||||||||||||||||||||||||||||||||||</w:t>
      </w:r>
    </w:p>
    <w:p w14:paraId="6A3E732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463</w:t>
      </w:r>
      <w:proofErr w:type="gramEnd"/>
      <w:r>
        <w:rPr>
          <w:color w:val="000000"/>
          <w:sz w:val="18"/>
          <w:szCs w:val="18"/>
        </w:rPr>
        <w:t xml:space="preserve">  TGTTAAAAAATCATGTAAACAAAATTATAGGAATAAACTAATTTTGAATCATTTATTTGC  191404</w:t>
      </w:r>
    </w:p>
    <w:p w14:paraId="78D37CA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461C6F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61</w:t>
      </w:r>
      <w:proofErr w:type="gramEnd"/>
      <w:r>
        <w:rPr>
          <w:color w:val="000000"/>
          <w:sz w:val="18"/>
          <w:szCs w:val="18"/>
        </w:rPr>
        <w:t xml:space="preserve">     TTAAAAATTAACCACATTATATTTAATAAATATAAAATAAAAATATGCCACATCCATTCT  820</w:t>
      </w:r>
    </w:p>
    <w:p w14:paraId="161AE9D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|||||||||||||||||||||||||</w:t>
      </w:r>
    </w:p>
    <w:p w14:paraId="2189BD7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403</w:t>
      </w:r>
      <w:proofErr w:type="gramEnd"/>
      <w:r>
        <w:rPr>
          <w:color w:val="000000"/>
          <w:sz w:val="18"/>
          <w:szCs w:val="18"/>
        </w:rPr>
        <w:t xml:space="preserve">  TTAAAAATTAACCACATTATATTTAATAAATATAAAATAAAAATATGCCACATCCATTCT  191344</w:t>
      </w:r>
    </w:p>
    <w:p w14:paraId="3C36485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981D75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21</w:t>
      </w:r>
      <w:proofErr w:type="gramEnd"/>
      <w:r>
        <w:rPr>
          <w:color w:val="000000"/>
          <w:sz w:val="18"/>
          <w:szCs w:val="18"/>
        </w:rPr>
        <w:t xml:space="preserve">     ATACTATTTATTGGTACATCGACATTCACCACAAAATATTTCGTAGAGTTGCATTATCAT  880</w:t>
      </w:r>
    </w:p>
    <w:p w14:paraId="55301FF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 ||| |||||||||| ||||||||||||||| |</w:t>
      </w:r>
    </w:p>
    <w:p w14:paraId="3247395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343</w:t>
      </w:r>
      <w:proofErr w:type="gramEnd"/>
      <w:r>
        <w:rPr>
          <w:color w:val="000000"/>
          <w:sz w:val="18"/>
          <w:szCs w:val="18"/>
        </w:rPr>
        <w:t xml:space="preserve">  ATACTATTTATTGGTACATCGACATTCGCCATAAAATATTTCATAGAGTTGCATTATCGT  191284</w:t>
      </w:r>
    </w:p>
    <w:p w14:paraId="7170C7E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EB1D35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81</w:t>
      </w:r>
      <w:proofErr w:type="gramEnd"/>
      <w:r>
        <w:rPr>
          <w:color w:val="000000"/>
          <w:sz w:val="18"/>
          <w:szCs w:val="18"/>
        </w:rPr>
        <w:t xml:space="preserve">     CAAAAGGGTATAAAATTATAAAATATA---ACATAAAATATAACATAATGGTGAAACTAA  937</w:t>
      </w:r>
    </w:p>
    <w:p w14:paraId="5704A19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|||||||||||||||||| |   |||||||||  |  ||||||||||||||||</w:t>
      </w:r>
    </w:p>
    <w:p w14:paraId="67B71B0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83</w:t>
      </w:r>
      <w:proofErr w:type="gramEnd"/>
      <w:r>
        <w:rPr>
          <w:color w:val="000000"/>
          <w:sz w:val="18"/>
          <w:szCs w:val="18"/>
        </w:rPr>
        <w:t xml:space="preserve">  CAAAAGTGTATAAAATTATAAAATAGAGCAACATAAAATGGATAATAATGGTGAAACTAA  191224</w:t>
      </w:r>
    </w:p>
    <w:p w14:paraId="7694D63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6EA49A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38</w:t>
      </w:r>
      <w:proofErr w:type="gramEnd"/>
      <w:r>
        <w:rPr>
          <w:color w:val="000000"/>
          <w:sz w:val="18"/>
          <w:szCs w:val="18"/>
        </w:rPr>
        <w:t xml:space="preserve">     AAATAACGAAATTCAAGTTGGTTGAATAAAATAAAAACACAACATAAAAGATCAAGGTAT  997</w:t>
      </w:r>
    </w:p>
    <w:p w14:paraId="25177CE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 ||||| ||||||| |     |||||||||||||||||||| |||||||||||</w:t>
      </w:r>
    </w:p>
    <w:p w14:paraId="11208F5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223</w:t>
      </w:r>
      <w:proofErr w:type="gramEnd"/>
      <w:r>
        <w:rPr>
          <w:color w:val="000000"/>
          <w:sz w:val="18"/>
          <w:szCs w:val="18"/>
        </w:rPr>
        <w:t xml:space="preserve">  AAATAATAAAATTAAAGTTGGGT-----AAATAAAAACACAACATAAAGGATCAAGGTAT  191169</w:t>
      </w:r>
    </w:p>
    <w:p w14:paraId="29274D5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3CE51C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98</w:t>
      </w:r>
      <w:proofErr w:type="gramEnd"/>
      <w:r>
        <w:rPr>
          <w:color w:val="000000"/>
          <w:sz w:val="18"/>
          <w:szCs w:val="18"/>
        </w:rPr>
        <w:t xml:space="preserve">     TATTTTTTTTTAAATATTCTTTATGAAAAACGATTAGAACAATTTAAAATAATGTATATT  1057</w:t>
      </w:r>
    </w:p>
    <w:p w14:paraId="7D23227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  |||| || |||||||||||| |||||||||||||||||||||| |||||</w:t>
      </w:r>
    </w:p>
    <w:p w14:paraId="47EE28C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68</w:t>
      </w:r>
      <w:proofErr w:type="gramEnd"/>
      <w:r>
        <w:rPr>
          <w:color w:val="000000"/>
          <w:sz w:val="18"/>
          <w:szCs w:val="18"/>
        </w:rPr>
        <w:t xml:space="preserve">  TATTTTTTT--AAATTTTTTTTATGAAAAACTATTAGAACAATTTAAAATAATGCATATT  191111</w:t>
      </w:r>
    </w:p>
    <w:p w14:paraId="169EB2A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138AD7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58</w:t>
      </w:r>
      <w:proofErr w:type="gramEnd"/>
      <w:r>
        <w:rPr>
          <w:color w:val="000000"/>
          <w:sz w:val="18"/>
          <w:szCs w:val="18"/>
        </w:rPr>
        <w:t xml:space="preserve">    ATGCTT-----GTACAATATAGTTAAAATAAAGCGAATAACGATACGATTATTCAATATG  1112</w:t>
      </w:r>
    </w:p>
    <w:p w14:paraId="5664D28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    |||||||||| |||||||||| |||||||||||  ||||||||||||||</w:t>
      </w:r>
    </w:p>
    <w:p w14:paraId="74EC71E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110</w:t>
      </w:r>
      <w:proofErr w:type="gramEnd"/>
      <w:r>
        <w:rPr>
          <w:color w:val="000000"/>
          <w:sz w:val="18"/>
          <w:szCs w:val="18"/>
        </w:rPr>
        <w:t xml:space="preserve">  ATGCTTTATTTGTACAATATAATTAAAATAAAACGAATAACGATGTGATTATTCAATATG  191051</w:t>
      </w:r>
    </w:p>
    <w:p w14:paraId="2DD9CED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7E0923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13</w:t>
      </w:r>
      <w:proofErr w:type="gramEnd"/>
      <w:r>
        <w:rPr>
          <w:color w:val="000000"/>
          <w:sz w:val="18"/>
          <w:szCs w:val="18"/>
        </w:rPr>
        <w:t xml:space="preserve">    CAGATTAATAATATATATGCATGTAAATGTGTATATATTTCTTCATTGTCAAATTGCTTA  1172</w:t>
      </w:r>
    </w:p>
    <w:p w14:paraId="1D56948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  ||||||||||| |||||| ||||||||||||||||| ||||</w:t>
      </w:r>
    </w:p>
    <w:p w14:paraId="1D8D20F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1050</w:t>
      </w:r>
      <w:proofErr w:type="gramEnd"/>
      <w:r>
        <w:rPr>
          <w:color w:val="000000"/>
          <w:sz w:val="18"/>
          <w:szCs w:val="18"/>
        </w:rPr>
        <w:t xml:space="preserve">  CAGATTAATAATATATACACATGTAAATGTATATATACTTCTTCATTGTCAAATTCCTTA  190991</w:t>
      </w:r>
    </w:p>
    <w:p w14:paraId="4A366B5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4C19B2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73</w:t>
      </w:r>
      <w:proofErr w:type="gramEnd"/>
      <w:r>
        <w:rPr>
          <w:color w:val="000000"/>
          <w:sz w:val="18"/>
          <w:szCs w:val="18"/>
        </w:rPr>
        <w:t xml:space="preserve">    GGCATATGTAGCATATATGATTTTTGACGATTCTTTAAAAATATACAACTGTAATTCCTA  1232</w:t>
      </w:r>
    </w:p>
    <w:p w14:paraId="32696B1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 ||||||||| ||||||||||||||||||||||||| ||||</w:t>
      </w:r>
    </w:p>
    <w:p w14:paraId="113D9E2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990</w:t>
      </w:r>
      <w:proofErr w:type="gramEnd"/>
      <w:r>
        <w:rPr>
          <w:color w:val="000000"/>
          <w:sz w:val="18"/>
          <w:szCs w:val="18"/>
        </w:rPr>
        <w:t xml:space="preserve">  GGCATATGTAGCATATATGGTTTTTGACGGTTCTTTAAAAATATACAACTGTAATCCCTA  190931</w:t>
      </w:r>
    </w:p>
    <w:p w14:paraId="03EA223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82FEAE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33</w:t>
      </w:r>
      <w:proofErr w:type="gramEnd"/>
      <w:r>
        <w:rPr>
          <w:color w:val="000000"/>
          <w:sz w:val="18"/>
          <w:szCs w:val="18"/>
        </w:rPr>
        <w:t xml:space="preserve">    ATAAATTAATGCAGTTGTAATCGAAAAAAAGGCATGTGCTCCCGTATCGATTTAACCATT  1292</w:t>
      </w:r>
    </w:p>
    <w:p w14:paraId="715385F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|||||||||| ||||||| |||   ||| |||| |||||||||||||||||||</w:t>
      </w:r>
    </w:p>
    <w:p w14:paraId="2C47641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930</w:t>
      </w:r>
      <w:proofErr w:type="gramEnd"/>
      <w:r>
        <w:rPr>
          <w:color w:val="000000"/>
          <w:sz w:val="18"/>
          <w:szCs w:val="18"/>
        </w:rPr>
        <w:t xml:space="preserve">  ATAAATGAATGCAGTTGAAATCGAACAAATC-CATATGCTTCCGTATCGATTTAACCATT  190872</w:t>
      </w:r>
    </w:p>
    <w:p w14:paraId="49D6CC7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06E1D4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93</w:t>
      </w:r>
      <w:proofErr w:type="gramEnd"/>
      <w:r>
        <w:rPr>
          <w:color w:val="000000"/>
          <w:sz w:val="18"/>
          <w:szCs w:val="18"/>
        </w:rPr>
        <w:t xml:space="preserve">    TAGGTATTGATCTATGATCGATCTACATGTGAAGAAAATGTGCAT-TTTTAAAAACAGTT  1351</w:t>
      </w:r>
    </w:p>
    <w:p w14:paraId="2B674F1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||||||||||||||||||||||||||||||||  |||| ||||||||||  ||</w:t>
      </w:r>
    </w:p>
    <w:p w14:paraId="35530F8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871</w:t>
      </w:r>
      <w:proofErr w:type="gramEnd"/>
      <w:r>
        <w:rPr>
          <w:color w:val="000000"/>
          <w:sz w:val="18"/>
          <w:szCs w:val="18"/>
        </w:rPr>
        <w:t xml:space="preserve">  TAGGTAGTGATCTATGATCGATCTACATGTGAAGAAAATTGGCATCTTTTAAAAACTCTT  190812</w:t>
      </w:r>
    </w:p>
    <w:p w14:paraId="4E88BCB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EBD65B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52</w:t>
      </w:r>
      <w:proofErr w:type="gramEnd"/>
      <w:r>
        <w:rPr>
          <w:color w:val="000000"/>
          <w:sz w:val="18"/>
          <w:szCs w:val="18"/>
        </w:rPr>
        <w:t xml:space="preserve">    TCATAATGGTTTATGAATTTTTTAGATCATATATTGTTTAAACAAAAAATAAAACAAAT-  1410</w:t>
      </w:r>
    </w:p>
    <w:p w14:paraId="72F318A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 || ||||||||||||||| |||||||||||||||||| |||| </w:t>
      </w:r>
    </w:p>
    <w:p w14:paraId="7304D6E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811</w:t>
      </w:r>
      <w:proofErr w:type="gramEnd"/>
      <w:r>
        <w:rPr>
          <w:color w:val="000000"/>
          <w:sz w:val="18"/>
          <w:szCs w:val="18"/>
        </w:rPr>
        <w:t xml:space="preserve">  TCATAATGGTTTATGAGTTCTTTAGATCATATATTATTTAAACAAAAAATAAAATAAATC  190752</w:t>
      </w:r>
    </w:p>
    <w:p w14:paraId="1BB4D32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3154F6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11</w:t>
      </w:r>
      <w:proofErr w:type="gramEnd"/>
      <w:r>
        <w:rPr>
          <w:color w:val="000000"/>
          <w:sz w:val="18"/>
          <w:szCs w:val="18"/>
        </w:rPr>
        <w:t xml:space="preserve">    ACCTATTGTTTGATATTCGATAAAGTGTGCAAACAAATTTGCATGTATGTATTCTATTAT  1470</w:t>
      </w:r>
    </w:p>
    <w:p w14:paraId="639483F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       ||||||| ||| ||||||||||||| ||||||||||||||||||||||||||||||||||</w:t>
      </w:r>
    </w:p>
    <w:p w14:paraId="5396F77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751</w:t>
      </w:r>
      <w:proofErr w:type="gramEnd"/>
      <w:r>
        <w:rPr>
          <w:color w:val="000000"/>
          <w:sz w:val="18"/>
          <w:szCs w:val="18"/>
        </w:rPr>
        <w:t xml:space="preserve">  ACCTATTTTTTTATATTCGATAAAGCGTGCAAACAAATTTGCATGTATGTATTCTATTAT  190692</w:t>
      </w:r>
    </w:p>
    <w:p w14:paraId="619F85B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FD8906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71</w:t>
      </w:r>
      <w:proofErr w:type="gramEnd"/>
      <w:r>
        <w:rPr>
          <w:color w:val="000000"/>
          <w:sz w:val="18"/>
          <w:szCs w:val="18"/>
        </w:rPr>
        <w:t xml:space="preserve">    CGTTGGTTTTTTTTACACCACCTTTTTTTTTTATTTATAATGTTTTTCACCACAAAGCAA  1530</w:t>
      </w:r>
    </w:p>
    <w:p w14:paraId="72285C4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  ||||||||||||||||||||||||||||</w:t>
      </w:r>
    </w:p>
    <w:p w14:paraId="116873E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691</w:t>
      </w:r>
      <w:proofErr w:type="gramEnd"/>
      <w:r>
        <w:rPr>
          <w:color w:val="000000"/>
          <w:sz w:val="18"/>
          <w:szCs w:val="18"/>
        </w:rPr>
        <w:t xml:space="preserve">  CGTTGGTTTTTTTTACACCACCTTTTTTTT--ATTTATAATGTTTTTCACCACAAAGCAA  190634</w:t>
      </w:r>
    </w:p>
    <w:p w14:paraId="6F33E8B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572C4D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531</w:t>
      </w:r>
      <w:proofErr w:type="gramEnd"/>
      <w:r>
        <w:rPr>
          <w:color w:val="000000"/>
          <w:sz w:val="18"/>
          <w:szCs w:val="18"/>
        </w:rPr>
        <w:t xml:space="preserve">    CTATATATATAAAACACACTAAAAATATATAATTAAATTAAAAAATA-TAATAAAGAAAA  1589</w:t>
      </w:r>
    </w:p>
    <w:p w14:paraId="0EF62D5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 ||||||||||||||||||||||||||||||||||||| ||||||||||||</w:t>
      </w:r>
    </w:p>
    <w:p w14:paraId="1537510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633</w:t>
      </w:r>
      <w:proofErr w:type="gramEnd"/>
      <w:r>
        <w:rPr>
          <w:color w:val="000000"/>
          <w:sz w:val="18"/>
          <w:szCs w:val="18"/>
        </w:rPr>
        <w:t xml:space="preserve">  CTATATATAAAAAACACACTAAAAATATATAATTAAATTAAAAAATAATAATAAAGAAAA  190574</w:t>
      </w:r>
    </w:p>
    <w:p w14:paraId="062B75B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C50E6D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590</w:t>
      </w:r>
      <w:proofErr w:type="gramEnd"/>
      <w:r>
        <w:rPr>
          <w:color w:val="000000"/>
          <w:sz w:val="18"/>
          <w:szCs w:val="18"/>
        </w:rPr>
        <w:t xml:space="preserve">    TAAAAA--------------GCATATGTATTATACATACATGTATATTCTCCTGAATATG  1635</w:t>
      </w:r>
    </w:p>
    <w:p w14:paraId="56B3D63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             ||||||||||||||||| ||||||||||| |||| |||||</w:t>
      </w:r>
    </w:p>
    <w:p w14:paraId="4C2EB4B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573</w:t>
      </w:r>
      <w:proofErr w:type="gramEnd"/>
      <w:r>
        <w:rPr>
          <w:color w:val="000000"/>
          <w:sz w:val="18"/>
          <w:szCs w:val="18"/>
        </w:rPr>
        <w:t xml:space="preserve">  TAAAAAATAAAAAATAAAAAGCATATGTATTATACATGCATGTATATTCCCCTGCATATG  190514</w:t>
      </w:r>
    </w:p>
    <w:p w14:paraId="36D84A3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2A4097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636</w:t>
      </w:r>
      <w:proofErr w:type="gramEnd"/>
      <w:r>
        <w:rPr>
          <w:color w:val="000000"/>
          <w:sz w:val="18"/>
          <w:szCs w:val="18"/>
        </w:rPr>
        <w:t xml:space="preserve">    TATGTTTTCAGTTCAGATTAAGAACAAAAAAATACAGATAATTAAGCATTTATTTGTTAC  1695</w:t>
      </w:r>
    </w:p>
    <w:p w14:paraId="0A0C83E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|||||||||||||||||||||||||</w:t>
      </w:r>
    </w:p>
    <w:p w14:paraId="1D2E2FE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513</w:t>
      </w:r>
      <w:proofErr w:type="gramEnd"/>
      <w:r>
        <w:rPr>
          <w:color w:val="000000"/>
          <w:sz w:val="18"/>
          <w:szCs w:val="18"/>
        </w:rPr>
        <w:t xml:space="preserve">  TATGTTTTCAGTTCAGATTAAGAACAAAAAAATACAGATAATTAAGCATTTATTTGTTAC  190454</w:t>
      </w:r>
    </w:p>
    <w:p w14:paraId="0FF0A71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E46954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696</w:t>
      </w:r>
      <w:proofErr w:type="gramEnd"/>
      <w:r>
        <w:rPr>
          <w:color w:val="000000"/>
          <w:sz w:val="18"/>
          <w:szCs w:val="18"/>
        </w:rPr>
        <w:t xml:space="preserve">    GTTTATACATGTCAATACCAAAAATATATATGTGCCTACACATGTTACATATAAGTAGAT  1755</w:t>
      </w:r>
    </w:p>
    <w:p w14:paraId="14D913D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|||||||||||||||||||||||||</w:t>
      </w:r>
    </w:p>
    <w:p w14:paraId="66DBEE0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453</w:t>
      </w:r>
      <w:proofErr w:type="gramEnd"/>
      <w:r>
        <w:rPr>
          <w:color w:val="000000"/>
          <w:sz w:val="18"/>
          <w:szCs w:val="18"/>
        </w:rPr>
        <w:t xml:space="preserve">  GTTTATACATGTCAATACCAAAAATATATATGTGCCTACACATGTTACATATAAGTAGAT  190394</w:t>
      </w:r>
    </w:p>
    <w:p w14:paraId="1E47A69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DCDAD3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756</w:t>
      </w:r>
      <w:proofErr w:type="gramEnd"/>
      <w:r>
        <w:rPr>
          <w:color w:val="000000"/>
          <w:sz w:val="18"/>
          <w:szCs w:val="18"/>
        </w:rPr>
        <w:t xml:space="preserve">    ACATATAAATATATCGGAGTAATATTTTTCTTCTTTAATTTTTCACTTTTATTATAATCA  1815</w:t>
      </w:r>
    </w:p>
    <w:p w14:paraId="167BEF9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 ||||||||| ||||||||||| |||||||||||</w:t>
      </w:r>
    </w:p>
    <w:p w14:paraId="2BA2C24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393</w:t>
      </w:r>
      <w:proofErr w:type="gramEnd"/>
      <w:r>
        <w:rPr>
          <w:color w:val="000000"/>
          <w:sz w:val="18"/>
          <w:szCs w:val="18"/>
        </w:rPr>
        <w:t xml:space="preserve">  ACATATAAATATATCGGAGTAATATTCTTCTTCTTTCATTTTTCACTTCTATTATAATCA  190334</w:t>
      </w:r>
    </w:p>
    <w:p w14:paraId="1E03080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557311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16</w:t>
      </w:r>
      <w:proofErr w:type="gramEnd"/>
      <w:r>
        <w:rPr>
          <w:color w:val="000000"/>
          <w:sz w:val="18"/>
          <w:szCs w:val="18"/>
        </w:rPr>
        <w:t xml:space="preserve">    TTTTACTTTTTTACACATAAAAAATG  1841</w:t>
      </w:r>
    </w:p>
    <w:p w14:paraId="2D03C6B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</w:t>
      </w:r>
    </w:p>
    <w:p w14:paraId="04EBB96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90333</w:t>
      </w:r>
      <w:proofErr w:type="gramEnd"/>
      <w:r>
        <w:rPr>
          <w:color w:val="000000"/>
          <w:sz w:val="18"/>
          <w:szCs w:val="18"/>
        </w:rPr>
        <w:t xml:space="preserve">  TTTTACTTTTTTACACATAAAAAATG  190308</w:t>
      </w:r>
    </w:p>
    <w:p w14:paraId="1B2C387C" w14:textId="623419C7" w:rsidR="006174E7" w:rsidRDefault="006174E7" w:rsidP="0054384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03CDC914" w14:textId="08A7B952" w:rsidR="009F5FCA" w:rsidRDefault="009F5FCA" w:rsidP="0054384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39E349F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9" w:name="PCHAS_10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CHAS_10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CHAS_10_v3</w:t>
      </w:r>
      <w:r>
        <w:rPr>
          <w:color w:val="000000"/>
          <w:sz w:val="18"/>
          <w:szCs w:val="18"/>
        </w:rPr>
        <w:fldChar w:fldCharType="end"/>
      </w:r>
      <w:bookmarkEnd w:id="9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chabaudi_chabaudi</w:t>
      </w:r>
      <w:proofErr w:type="spellEnd"/>
      <w:r>
        <w:rPr>
          <w:color w:val="000000"/>
          <w:sz w:val="18"/>
          <w:szCs w:val="18"/>
        </w:rPr>
        <w:t xml:space="preserve"> | version=2015-06-18 </w:t>
      </w:r>
    </w:p>
    <w:p w14:paraId="5F988AB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1632254 | SO=chromosome</w:t>
      </w:r>
    </w:p>
    <w:p w14:paraId="7A0DE14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1632254</w:t>
      </w:r>
    </w:p>
    <w:p w14:paraId="01890C8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1B1A04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= 2064 bits (2288</w:t>
      </w:r>
      <w:proofErr w:type="gramStart"/>
      <w:r>
        <w:rPr>
          <w:color w:val="000000"/>
          <w:sz w:val="18"/>
          <w:szCs w:val="18"/>
        </w:rPr>
        <w:t>),  Expect</w:t>
      </w:r>
      <w:proofErr w:type="gramEnd"/>
      <w:r>
        <w:rPr>
          <w:color w:val="000000"/>
          <w:sz w:val="18"/>
          <w:szCs w:val="18"/>
        </w:rPr>
        <w:t xml:space="preserve"> = 0.0</w:t>
      </w:r>
    </w:p>
    <w:p w14:paraId="165EC7D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1591/1882 (85%), Gaps = 109/1882 (6%)</w:t>
      </w:r>
    </w:p>
    <w:p w14:paraId="4D24843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0CF0F0A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18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Minus</w:t>
      </w:r>
    </w:p>
    <w:p w14:paraId="124D47E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9CB5D5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</w:t>
      </w:r>
      <w:proofErr w:type="gramEnd"/>
      <w:r>
        <w:rPr>
          <w:color w:val="000000"/>
          <w:sz w:val="18"/>
          <w:szCs w:val="18"/>
        </w:rPr>
        <w:t xml:space="preserve">       TTAATAACCCATCAACATTTTGTTGAATTGTTTTGGATAAAAATGATTGTCATTGTCCTT  61</w:t>
      </w:r>
    </w:p>
    <w:p w14:paraId="49C82A2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 ||||  ||||  ||||||| ||||| ||||||||||||||| ||||||||</w:t>
      </w:r>
    </w:p>
    <w:p w14:paraId="1F05A3F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789</w:t>
      </w:r>
      <w:proofErr w:type="gramEnd"/>
      <w:r>
        <w:rPr>
          <w:color w:val="000000"/>
          <w:sz w:val="18"/>
          <w:szCs w:val="18"/>
        </w:rPr>
        <w:t xml:space="preserve">  TTAATAACC-ATCAGTATTTCTTTGAATTATTTTGAATAAAAATGATTGTCTTTGTCCTT  185731</w:t>
      </w:r>
    </w:p>
    <w:p w14:paraId="3670CC8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062D93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2</w:t>
      </w:r>
      <w:proofErr w:type="gramEnd"/>
      <w:r>
        <w:rPr>
          <w:color w:val="000000"/>
          <w:sz w:val="18"/>
          <w:szCs w:val="18"/>
        </w:rPr>
        <w:t xml:space="preserve">      ATGTGCATATAACATCGTTTGATTTAATATATAAATTTAATATAATTTAAACAAACACAT  121</w:t>
      </w:r>
    </w:p>
    <w:p w14:paraId="0B33F71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 ||||||||||||| |||||||||||||| |||| |||| ||| |||||</w:t>
      </w:r>
    </w:p>
    <w:p w14:paraId="639AD43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730</w:t>
      </w:r>
      <w:proofErr w:type="gramEnd"/>
      <w:r>
        <w:rPr>
          <w:color w:val="000000"/>
          <w:sz w:val="18"/>
          <w:szCs w:val="18"/>
        </w:rPr>
        <w:t xml:space="preserve">  GTGTGCATATAGCATCGTTTGATTTTATATATAAATTTAACATAAATTAAGCAAGCACAT  185671</w:t>
      </w:r>
    </w:p>
    <w:p w14:paraId="45CD32C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C21D77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2</w:t>
      </w:r>
      <w:proofErr w:type="gramEnd"/>
      <w:r>
        <w:rPr>
          <w:color w:val="000000"/>
          <w:sz w:val="18"/>
          <w:szCs w:val="18"/>
        </w:rPr>
        <w:t xml:space="preserve">     ATATACATATAGGTGCATGTCTTATAGTTATTCTATAATTTGTAATTACATAGTCATAAT  181</w:t>
      </w:r>
    </w:p>
    <w:p w14:paraId="695465B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 || |||||||||||||||||||| ||||||||||||| | |||||</w:t>
      </w:r>
    </w:p>
    <w:p w14:paraId="65CE399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670</w:t>
      </w:r>
      <w:proofErr w:type="gramEnd"/>
      <w:r>
        <w:rPr>
          <w:color w:val="000000"/>
          <w:sz w:val="18"/>
          <w:szCs w:val="18"/>
        </w:rPr>
        <w:t xml:space="preserve">  ATATACATATAGGTACACGTCTTATAGTTATTCTATAAATTGTAATTACATAATTATAAT  185611</w:t>
      </w:r>
    </w:p>
    <w:p w14:paraId="33849DE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1AAF31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2</w:t>
      </w:r>
      <w:proofErr w:type="gramEnd"/>
      <w:r>
        <w:rPr>
          <w:color w:val="000000"/>
          <w:sz w:val="18"/>
          <w:szCs w:val="18"/>
        </w:rPr>
        <w:t xml:space="preserve">     TGTTTATTCTTGAAATATTGGTATTTTTTACATTAAAAAAAATATTATGAAAAAAAGTAT  241</w:t>
      </w:r>
    </w:p>
    <w:p w14:paraId="163CDEC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|||||||||||||  ||||||||||||| || |||||||||||||||||||||||||</w:t>
      </w:r>
    </w:p>
    <w:p w14:paraId="383C145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610</w:t>
      </w:r>
      <w:proofErr w:type="gramEnd"/>
      <w:r>
        <w:rPr>
          <w:color w:val="000000"/>
          <w:sz w:val="18"/>
          <w:szCs w:val="18"/>
        </w:rPr>
        <w:t xml:space="preserve">  TGCTTATTCTTGAAATGCTGGTATTTTTTACGTT-AAAAAAATATTATGAAAAAAAGTAT  185552</w:t>
      </w:r>
    </w:p>
    <w:p w14:paraId="73E57BD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5CBC07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42</w:t>
      </w:r>
      <w:proofErr w:type="gramEnd"/>
      <w:r>
        <w:rPr>
          <w:color w:val="000000"/>
          <w:sz w:val="18"/>
          <w:szCs w:val="18"/>
        </w:rPr>
        <w:t xml:space="preserve">     GTGTATATATATTGTGTAATTTTCCTCAATTTTGGGGAACATGTAAAAACTCTTGGAATT  301</w:t>
      </w:r>
    </w:p>
    <w:p w14:paraId="34A3704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  || |||||||||  |||||||||| || ||| |||</w:t>
      </w:r>
    </w:p>
    <w:p w14:paraId="7D16D52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551</w:t>
      </w:r>
      <w:proofErr w:type="gramEnd"/>
      <w:r>
        <w:rPr>
          <w:color w:val="000000"/>
          <w:sz w:val="18"/>
          <w:szCs w:val="18"/>
        </w:rPr>
        <w:t xml:space="preserve">  GTGTATATATATTGTGTAATTTTATTCTATTTTGGGG-GCATGTAAAAATTCATGGCATT  185493</w:t>
      </w:r>
    </w:p>
    <w:p w14:paraId="6FFBAA4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4BF7A4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02</w:t>
      </w:r>
      <w:proofErr w:type="gramEnd"/>
      <w:r>
        <w:rPr>
          <w:color w:val="000000"/>
          <w:sz w:val="18"/>
          <w:szCs w:val="18"/>
        </w:rPr>
        <w:t xml:space="preserve">     GTATTTTATAAAAATATTATTTTACATAATTTATACTATTGTATATTATTTT-TTTATTT  360</w:t>
      </w:r>
    </w:p>
    <w:p w14:paraId="60C2903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                |||||||||||||||||| |||||||| |||||||</w:t>
      </w:r>
    </w:p>
    <w:p w14:paraId="232478E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492</w:t>
      </w:r>
      <w:proofErr w:type="gramEnd"/>
      <w:r>
        <w:rPr>
          <w:color w:val="000000"/>
          <w:sz w:val="18"/>
          <w:szCs w:val="18"/>
        </w:rPr>
        <w:t xml:space="preserve">  ATATTTTAT----------------ATAATTTATACTATTGTACATTATTTTATTTATTT  185449</w:t>
      </w:r>
    </w:p>
    <w:p w14:paraId="49403D9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086CE3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61</w:t>
      </w:r>
      <w:proofErr w:type="gramEnd"/>
      <w:r>
        <w:rPr>
          <w:color w:val="000000"/>
          <w:sz w:val="18"/>
          <w:szCs w:val="18"/>
        </w:rPr>
        <w:t xml:space="preserve">     TTTAAGTATTTTCGAAATTTTCACATTATTTTATTATGATATGTATATAAAGGTATGTAT  420</w:t>
      </w:r>
    </w:p>
    <w:p w14:paraId="0EA245C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|||||| || |||  |  ||||||||||||||              |||| ||</w:t>
      </w:r>
    </w:p>
    <w:p w14:paraId="025C0B2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448</w:t>
      </w:r>
      <w:proofErr w:type="gramEnd"/>
      <w:r>
        <w:rPr>
          <w:color w:val="000000"/>
          <w:sz w:val="18"/>
          <w:szCs w:val="18"/>
        </w:rPr>
        <w:t xml:space="preserve">  TTTAAGGATTTTCAAATTTTGTATTTTATTTTATTATGA--------------TATGCAT  185403</w:t>
      </w:r>
    </w:p>
    <w:p w14:paraId="2023EC6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D30BEC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21</w:t>
      </w:r>
      <w:proofErr w:type="gramEnd"/>
      <w:r>
        <w:rPr>
          <w:color w:val="000000"/>
          <w:sz w:val="18"/>
          <w:szCs w:val="18"/>
        </w:rPr>
        <w:t xml:space="preserve">     ATATAAATTGTTAAATAGTTCTCACACAAACGATGTTATCAATTTATTAAAGTATATAAT  480</w:t>
      </w:r>
    </w:p>
    <w:p w14:paraId="7212B75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       |||||||| ||||||||||| ||||| ||| |||||||||||||||||||   ||  || </w:t>
      </w:r>
    </w:p>
    <w:p w14:paraId="5310A4E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402</w:t>
      </w:r>
      <w:proofErr w:type="gramEnd"/>
      <w:r>
        <w:rPr>
          <w:color w:val="000000"/>
          <w:sz w:val="18"/>
          <w:szCs w:val="18"/>
        </w:rPr>
        <w:t xml:space="preserve">  ATATAAATGGTTAAATAGTTTTCACAAAAATGATGTTATCAATTTATTAAGCCATGCAAC  185343</w:t>
      </w:r>
    </w:p>
    <w:p w14:paraId="4092139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F068F7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81</w:t>
      </w:r>
      <w:proofErr w:type="gramEnd"/>
      <w:r>
        <w:rPr>
          <w:color w:val="000000"/>
          <w:sz w:val="18"/>
          <w:szCs w:val="18"/>
        </w:rPr>
        <w:t xml:space="preserve">     AATAAAAAAAAAAAAAAAGTATGATCAGAATAAAACATTCTTATAAATGTTCTTAAACAT  540</w:t>
      </w:r>
    </w:p>
    <w:p w14:paraId="79BB0C5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||||          ||| ||| ||||||||  |||||||| | |||||||||||</w:t>
      </w:r>
    </w:p>
    <w:p w14:paraId="17D466D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342</w:t>
      </w:r>
      <w:proofErr w:type="gramEnd"/>
      <w:r>
        <w:rPr>
          <w:color w:val="000000"/>
          <w:sz w:val="18"/>
          <w:szCs w:val="18"/>
        </w:rPr>
        <w:t xml:space="preserve">  AATATAAAAA----------ATGTTCAAAATAAAACGATCTTATAATTATTCTTAAACAT  185293</w:t>
      </w:r>
    </w:p>
    <w:p w14:paraId="4A799FF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6FAB57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541</w:t>
      </w:r>
      <w:proofErr w:type="gramEnd"/>
      <w:r>
        <w:rPr>
          <w:color w:val="000000"/>
          <w:sz w:val="18"/>
          <w:szCs w:val="18"/>
        </w:rPr>
        <w:t xml:space="preserve">     AAAAAAATGGAATATAAACATTAAAAATAT-CACATCTTTTAAGTGTTCATTAGCATATA  599</w:t>
      </w:r>
    </w:p>
    <w:p w14:paraId="4B10CEA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 ||||||||||||| ||||||||||| | || ||| |||||||| |||||||||||||</w:t>
      </w:r>
    </w:p>
    <w:p w14:paraId="5ED3D10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292</w:t>
      </w:r>
      <w:proofErr w:type="gramEnd"/>
      <w:r>
        <w:rPr>
          <w:color w:val="000000"/>
          <w:sz w:val="18"/>
          <w:szCs w:val="18"/>
        </w:rPr>
        <w:t xml:space="preserve">  CAGAAAATGGAATATACACATTAAAAATGTGCATATCCTTTAAGTGCTCATTAGCATATA  185233</w:t>
      </w:r>
    </w:p>
    <w:p w14:paraId="7F05D70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E16DBD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00</w:t>
      </w:r>
      <w:proofErr w:type="gramEnd"/>
      <w:r>
        <w:rPr>
          <w:color w:val="000000"/>
          <w:sz w:val="18"/>
          <w:szCs w:val="18"/>
        </w:rPr>
        <w:t xml:space="preserve">     CCATTTTTCGTATGATCTTTAAATCTAGAGGTTCTCTTACACATGTGAATGTATATGTAT  659</w:t>
      </w:r>
    </w:p>
    <w:p w14:paraId="6DFCBF3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 |||||||||||||| || ||        |||| || ||| |||||   |||</w:t>
      </w:r>
    </w:p>
    <w:p w14:paraId="1440815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232</w:t>
      </w:r>
      <w:proofErr w:type="gramEnd"/>
      <w:r>
        <w:rPr>
          <w:color w:val="000000"/>
          <w:sz w:val="18"/>
          <w:szCs w:val="18"/>
        </w:rPr>
        <w:t xml:space="preserve">  TCATTTTTTGTATGATCTTTAAACCTTGA------ACTACAAATTTGAGTGTATGCATAT  185179</w:t>
      </w:r>
    </w:p>
    <w:p w14:paraId="09AEB0D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DC3C1F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60</w:t>
      </w:r>
      <w:proofErr w:type="gramEnd"/>
      <w:r>
        <w:rPr>
          <w:color w:val="000000"/>
          <w:sz w:val="18"/>
          <w:szCs w:val="18"/>
        </w:rPr>
        <w:t xml:space="preserve">     ATAATTTTTTAACGATGTAACAGTGTTGTATATATT----------------ATTTATAT  703</w:t>
      </w:r>
    </w:p>
    <w:p w14:paraId="29F5C72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|||||| |||| ||||||||||||||||||                |||||| |</w:t>
      </w:r>
    </w:p>
    <w:p w14:paraId="54E4E3A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178</w:t>
      </w:r>
      <w:proofErr w:type="gramEnd"/>
      <w:r>
        <w:rPr>
          <w:color w:val="000000"/>
          <w:sz w:val="18"/>
          <w:szCs w:val="18"/>
        </w:rPr>
        <w:t xml:space="preserve">  ATAAATTTTTAAAGATGCAACAGTGTTGTATATATTATTCGAAGATAATATGATTTATGT  185119</w:t>
      </w:r>
    </w:p>
    <w:p w14:paraId="6BFE4D0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5DD7A0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04</w:t>
      </w:r>
      <w:proofErr w:type="gramEnd"/>
      <w:r>
        <w:rPr>
          <w:color w:val="000000"/>
          <w:sz w:val="18"/>
          <w:szCs w:val="18"/>
        </w:rPr>
        <w:t xml:space="preserve">     TAAAAAATAATGTAAACAAAATTATAGGAATAAACTAATTTTGAATCATTTATTTGCTTA  763</w:t>
      </w:r>
    </w:p>
    <w:p w14:paraId="6C9E536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|||||||| ||||||||||||||||||||||||||||||||||||||</w:t>
      </w:r>
    </w:p>
    <w:p w14:paraId="10F2647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118</w:t>
      </w:r>
      <w:proofErr w:type="gramEnd"/>
      <w:r>
        <w:rPr>
          <w:color w:val="000000"/>
          <w:sz w:val="18"/>
          <w:szCs w:val="18"/>
        </w:rPr>
        <w:t xml:space="preserve">  AAAAAAATAATGTAAACAAAACTATAGGAATAAACTAATTTTGAATCATTTATTTGCTTA  185059</w:t>
      </w:r>
    </w:p>
    <w:p w14:paraId="3E061A1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B24399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764</w:t>
      </w:r>
      <w:proofErr w:type="gramEnd"/>
      <w:r>
        <w:rPr>
          <w:color w:val="000000"/>
          <w:sz w:val="18"/>
          <w:szCs w:val="18"/>
        </w:rPr>
        <w:t xml:space="preserve">     AAAATTAACCACATTATATTTAATAAATATAAAATAAAAATAT-GCCACATCCATTCTAT  822</w:t>
      </w:r>
    </w:p>
    <w:p w14:paraId="07C2A0D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 |||||||||||||||||||||||| ||||||||||||||||</w:t>
      </w:r>
    </w:p>
    <w:p w14:paraId="50A10E0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5058</w:t>
      </w:r>
      <w:proofErr w:type="gramEnd"/>
      <w:r>
        <w:rPr>
          <w:color w:val="000000"/>
          <w:sz w:val="18"/>
          <w:szCs w:val="18"/>
        </w:rPr>
        <w:t xml:space="preserve">  AAAATTAACCACATTATACTTAATAAATATAAAATAAAAATATAGCCACATCCATTCTAT  184999</w:t>
      </w:r>
    </w:p>
    <w:p w14:paraId="4DA5008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E124C4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23</w:t>
      </w:r>
      <w:proofErr w:type="gramEnd"/>
      <w:r>
        <w:rPr>
          <w:color w:val="000000"/>
          <w:sz w:val="18"/>
          <w:szCs w:val="18"/>
        </w:rPr>
        <w:t xml:space="preserve">     ACTATTTATTGGTACATCGACATTCACCACAAAATATTTCGTAGAGTTGCATTATCATCA  882</w:t>
      </w:r>
    </w:p>
    <w:p w14:paraId="2F04343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 | ||||||||||| |||||||||||||| |||||||| |||| | |||</w:t>
      </w:r>
    </w:p>
    <w:p w14:paraId="4F53798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998</w:t>
      </w:r>
      <w:proofErr w:type="gramEnd"/>
      <w:r>
        <w:rPr>
          <w:color w:val="000000"/>
          <w:sz w:val="18"/>
          <w:szCs w:val="18"/>
        </w:rPr>
        <w:t xml:space="preserve">  ACTATTTATTGCTGCATCGACATTCGCCACAAAATATTTCATAGAGTTGTATTA-CGTCA  184940</w:t>
      </w:r>
    </w:p>
    <w:p w14:paraId="5069B9D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30BFEE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883</w:t>
      </w:r>
      <w:proofErr w:type="gramEnd"/>
      <w:r>
        <w:rPr>
          <w:color w:val="000000"/>
          <w:sz w:val="18"/>
          <w:szCs w:val="18"/>
        </w:rPr>
        <w:t xml:space="preserve">     AAAGGGTATAAAATTATAAAAT---ATAACATAAAATATAACATAATGGTGAAACTAAAA  939</w:t>
      </w:r>
    </w:p>
    <w:p w14:paraId="7E3E661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||||||| ||||||||   ||||||||||||  |  ||| ||||||||||||||</w:t>
      </w:r>
    </w:p>
    <w:p w14:paraId="3ADF647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939</w:t>
      </w:r>
      <w:proofErr w:type="gramEnd"/>
      <w:r>
        <w:rPr>
          <w:color w:val="000000"/>
          <w:sz w:val="18"/>
          <w:szCs w:val="18"/>
        </w:rPr>
        <w:t xml:space="preserve">  AAAGTGTATAAAAGTATAAAATAGAATAACATAAAATGGATAATAGTGGTGAAACTAAAA  184880</w:t>
      </w:r>
    </w:p>
    <w:p w14:paraId="271DE73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13B4B5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940</w:t>
      </w:r>
      <w:proofErr w:type="gramEnd"/>
      <w:r>
        <w:rPr>
          <w:color w:val="000000"/>
          <w:sz w:val="18"/>
          <w:szCs w:val="18"/>
        </w:rPr>
        <w:t xml:space="preserve">     ATAACGAAATTCAAGTTGGTTGAATAAAATAAAAACACAACATAAAAGATCAAGGTATTA  999</w:t>
      </w:r>
    </w:p>
    <w:p w14:paraId="1AC560A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 ||||| ||| ||| | |||||||||||||||||| ||||| ||||| ||    |</w:t>
      </w:r>
    </w:p>
    <w:p w14:paraId="211ACF8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879</w:t>
      </w:r>
      <w:proofErr w:type="gramEnd"/>
      <w:r>
        <w:rPr>
          <w:color w:val="000000"/>
          <w:sz w:val="18"/>
          <w:szCs w:val="18"/>
        </w:rPr>
        <w:t xml:space="preserve">  ATAACAAAATTAAAGGTGGCTAAATAAAATAAAAACACAATATAAAGGATCATGG---CA  184823</w:t>
      </w:r>
    </w:p>
    <w:p w14:paraId="1C98192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208CB7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00</w:t>
      </w:r>
      <w:proofErr w:type="gramEnd"/>
      <w:r>
        <w:rPr>
          <w:color w:val="000000"/>
          <w:sz w:val="18"/>
          <w:szCs w:val="18"/>
        </w:rPr>
        <w:t xml:space="preserve">    TTTTTTTTTAAATATTCTTTATGAAAAACGATTAGAACAATTTAAAATAATGTATATTAT  1059</w:t>
      </w:r>
    </w:p>
    <w:p w14:paraId="7672BB8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|||| || ||||| ||| | |||||</w:t>
      </w:r>
    </w:p>
    <w:p w14:paraId="2A91B47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822</w:t>
      </w:r>
      <w:proofErr w:type="gramEnd"/>
      <w:r>
        <w:rPr>
          <w:color w:val="000000"/>
          <w:sz w:val="18"/>
          <w:szCs w:val="18"/>
        </w:rPr>
        <w:t xml:space="preserve">  TTTTTTTTTAAATATTCTTTATGAAAAACGATTAGAACATTTAAAAATGATGCACATTAT  184763</w:t>
      </w:r>
    </w:p>
    <w:p w14:paraId="32C5F5F4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F79639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060</w:t>
      </w:r>
      <w:proofErr w:type="gramEnd"/>
      <w:r>
        <w:rPr>
          <w:color w:val="000000"/>
          <w:sz w:val="18"/>
          <w:szCs w:val="18"/>
        </w:rPr>
        <w:t xml:space="preserve">    GC-----TTGTACAATATAGTTAAAATAAAGCGAATAACGATACGATTATTCAATATGCA  1114</w:t>
      </w:r>
    </w:p>
    <w:p w14:paraId="1EEF4CF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     || ||||||||||||||||| || |||||||  | |||||||||||||||| |</w:t>
      </w:r>
    </w:p>
    <w:p w14:paraId="5D675100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762</w:t>
      </w:r>
      <w:proofErr w:type="gramEnd"/>
      <w:r>
        <w:rPr>
          <w:color w:val="000000"/>
          <w:sz w:val="18"/>
          <w:szCs w:val="18"/>
        </w:rPr>
        <w:t xml:space="preserve">  TCTTTAATTATACAATATAGTTAAAATGAAACGAATAAAAACACGATTATTCAATATGTA  184703</w:t>
      </w:r>
    </w:p>
    <w:p w14:paraId="5F9B679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7E19F4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15</w:t>
      </w:r>
      <w:proofErr w:type="gramEnd"/>
      <w:r>
        <w:rPr>
          <w:color w:val="000000"/>
          <w:sz w:val="18"/>
          <w:szCs w:val="18"/>
        </w:rPr>
        <w:t xml:space="preserve">    GATTAATAATATATATGCATGTAAATGTGTATATATTTCTTCATTGTCAAATTGCTTAGG  1174</w:t>
      </w:r>
    </w:p>
    <w:p w14:paraId="55A7A8E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 ||||||||||   |||||||| |||||||||||||</w:t>
      </w:r>
    </w:p>
    <w:p w14:paraId="1C077E6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702</w:t>
      </w:r>
      <w:proofErr w:type="gramEnd"/>
      <w:r>
        <w:rPr>
          <w:color w:val="000000"/>
          <w:sz w:val="18"/>
          <w:szCs w:val="18"/>
        </w:rPr>
        <w:t xml:space="preserve">  GATTAATAATATATATGCATGTAAGTGTGTATATA---CTTCATTGCCAAATTGCTTAGG  184646</w:t>
      </w:r>
    </w:p>
    <w:p w14:paraId="6689497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BD4A42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175</w:t>
      </w:r>
      <w:proofErr w:type="gramEnd"/>
      <w:r>
        <w:rPr>
          <w:color w:val="000000"/>
          <w:sz w:val="18"/>
          <w:szCs w:val="18"/>
        </w:rPr>
        <w:t xml:space="preserve">    CATATGTAGCATATATGATTTTTGACGATTCTTTAAAAATATACAACTGTAATTCCTAAT  1234</w:t>
      </w:r>
    </w:p>
    <w:p w14:paraId="67AAA6B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 ||||| | | ||||||||||  ||||||||||| | ||||||</w:t>
      </w:r>
    </w:p>
    <w:p w14:paraId="18CB857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645</w:t>
      </w:r>
      <w:proofErr w:type="gramEnd"/>
      <w:r>
        <w:rPr>
          <w:color w:val="000000"/>
          <w:sz w:val="18"/>
          <w:szCs w:val="18"/>
        </w:rPr>
        <w:t xml:space="preserve">  CATATGTAGCATATATGTTTTTTAATGGTTCTTTAAAATCATACAACTGTAGTCCCTAAT  184586</w:t>
      </w:r>
    </w:p>
    <w:p w14:paraId="52CAFF4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0B09F6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35</w:t>
      </w:r>
      <w:proofErr w:type="gramEnd"/>
      <w:r>
        <w:rPr>
          <w:color w:val="000000"/>
          <w:sz w:val="18"/>
          <w:szCs w:val="18"/>
        </w:rPr>
        <w:t xml:space="preserve">    AAATTAATGCAGTTGTAATCGAAAAAAAGGCATGTGCTCCCGTATCGATTTAACCATTTA  1294</w:t>
      </w:r>
    </w:p>
    <w:p w14:paraId="22E05DB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 ||||| ||||| ||||| || |  |||||||||||| |||||||</w:t>
      </w:r>
    </w:p>
    <w:p w14:paraId="1477A51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585</w:t>
      </w:r>
      <w:proofErr w:type="gramEnd"/>
      <w:r>
        <w:rPr>
          <w:color w:val="000000"/>
          <w:sz w:val="18"/>
          <w:szCs w:val="18"/>
        </w:rPr>
        <w:t xml:space="preserve">  AAATTAATGCAGTTGCAATCG-AAAAAGGGCATATGATATCGTATCGATTTAGCCATTTA  184527</w:t>
      </w:r>
    </w:p>
    <w:p w14:paraId="4D0485D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18F954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95</w:t>
      </w:r>
      <w:proofErr w:type="gramEnd"/>
      <w:r>
        <w:rPr>
          <w:color w:val="000000"/>
          <w:sz w:val="18"/>
          <w:szCs w:val="18"/>
        </w:rPr>
        <w:t xml:space="preserve">    GGTATT-----------GATCTATGATCGATCTACATGTGAAGAAAAT--GTGCATTTTT  1341</w:t>
      </w:r>
    </w:p>
    <w:p w14:paraId="3C5F58A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          ||||||||||||||||||||||||||||  |  || ||  |||</w:t>
      </w:r>
    </w:p>
    <w:p w14:paraId="30D9DD6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526</w:t>
      </w:r>
      <w:proofErr w:type="gramEnd"/>
      <w:r>
        <w:rPr>
          <w:color w:val="000000"/>
          <w:sz w:val="18"/>
          <w:szCs w:val="18"/>
        </w:rPr>
        <w:t xml:space="preserve">  GGTATTGATCTATTATCGATCTATGATCGATCTACATGTGAAGAATGTTGGTACA-ATTT  184468</w:t>
      </w:r>
    </w:p>
    <w:p w14:paraId="310FC29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4A8CC3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342</w:t>
      </w:r>
      <w:proofErr w:type="gramEnd"/>
      <w:r>
        <w:rPr>
          <w:color w:val="000000"/>
          <w:sz w:val="18"/>
          <w:szCs w:val="18"/>
        </w:rPr>
        <w:t xml:space="preserve">    AAAAACAGTTTCATAATGGTTTATGAATTTTTTAGATCATATATTGTTTAAACAAAAAAT  1401</w:t>
      </w:r>
    </w:p>
    <w:p w14:paraId="1AAFE82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 ||||||||||||||||| |||||||||||||| | ||||||| |||||</w:t>
      </w:r>
    </w:p>
    <w:p w14:paraId="696AB9AC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467</w:t>
      </w:r>
      <w:proofErr w:type="gramEnd"/>
      <w:r>
        <w:rPr>
          <w:color w:val="000000"/>
          <w:sz w:val="18"/>
          <w:szCs w:val="18"/>
        </w:rPr>
        <w:t xml:space="preserve">  AAAAACAGTTTTATAATGGTTTATGAATTATTTAGATCATATATCGCTTAAACACAAAAT  184408</w:t>
      </w:r>
    </w:p>
    <w:p w14:paraId="3E61E59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CB166C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02</w:t>
      </w:r>
      <w:proofErr w:type="gramEnd"/>
      <w:r>
        <w:rPr>
          <w:color w:val="000000"/>
          <w:sz w:val="18"/>
          <w:szCs w:val="18"/>
        </w:rPr>
        <w:t xml:space="preserve">    AAAACAAAT-ACCTATTGTTTGATATTCGATAAAGTGTGCAAACAAATTTGCATGTATGT  1460</w:t>
      </w:r>
    </w:p>
    <w:p w14:paraId="4CC0145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 |  |||| |||||||||||||||| |||||||| | ||||||||||||||</w:t>
      </w:r>
    </w:p>
    <w:p w14:paraId="7FD83A38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407</w:t>
      </w:r>
      <w:proofErr w:type="gramEnd"/>
      <w:r>
        <w:rPr>
          <w:color w:val="000000"/>
          <w:sz w:val="18"/>
          <w:szCs w:val="18"/>
        </w:rPr>
        <w:t xml:space="preserve">  AAAACAAATCATTTATTTTTTGATATTCGATAAAATGTGCAAAAATATTTGCATGTATGT  184348</w:t>
      </w:r>
    </w:p>
    <w:p w14:paraId="253E6B8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6B01D8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461</w:t>
      </w:r>
      <w:proofErr w:type="gramEnd"/>
      <w:r>
        <w:rPr>
          <w:color w:val="000000"/>
          <w:sz w:val="18"/>
          <w:szCs w:val="18"/>
        </w:rPr>
        <w:t xml:space="preserve">    ATTCTATTATCGTTGGTTTTTTTTACACCACCTTTTTTTTTTATTTATAATGTTTTTCAC  1520</w:t>
      </w:r>
    </w:p>
    <w:p w14:paraId="0D6A2EDF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 |||||||||||||||| ||||||||||||||||||</w:t>
      </w:r>
    </w:p>
    <w:p w14:paraId="3D94DE8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347</w:t>
      </w:r>
      <w:proofErr w:type="gramEnd"/>
      <w:r>
        <w:rPr>
          <w:color w:val="000000"/>
          <w:sz w:val="18"/>
          <w:szCs w:val="18"/>
        </w:rPr>
        <w:t xml:space="preserve">  ATTCTATTATCGTTGGTTTTTTTTGCACCACCTTTTTTTTTAATTTATAATGTTTTTCAC  184288</w:t>
      </w:r>
    </w:p>
    <w:p w14:paraId="1329BFC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3AE195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521</w:t>
      </w:r>
      <w:proofErr w:type="gramEnd"/>
      <w:r>
        <w:rPr>
          <w:color w:val="000000"/>
          <w:sz w:val="18"/>
          <w:szCs w:val="18"/>
        </w:rPr>
        <w:t xml:space="preserve">    CACAAAGCAACTATATATATAAAACACACTAAAAATATATAATTAAATTAAAAAAT-ATA  1579</w:t>
      </w:r>
    </w:p>
    <w:p w14:paraId="0910053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|||||| |||| |||||||||||||||||||||||||||||||||||| |||</w:t>
      </w:r>
    </w:p>
    <w:p w14:paraId="46A4CF3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287</w:t>
      </w:r>
      <w:proofErr w:type="gramEnd"/>
      <w:r>
        <w:rPr>
          <w:color w:val="000000"/>
          <w:sz w:val="18"/>
          <w:szCs w:val="18"/>
        </w:rPr>
        <w:t xml:space="preserve">  CACAAAGAAACTATGTATAAAAAACACACTAAAAATATATAATTAAATTAAAAAATAATA  184228</w:t>
      </w:r>
    </w:p>
    <w:p w14:paraId="3BAD7E3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9CEED2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580</w:t>
      </w:r>
      <w:proofErr w:type="gramEnd"/>
      <w:r>
        <w:rPr>
          <w:color w:val="000000"/>
          <w:sz w:val="18"/>
          <w:szCs w:val="18"/>
        </w:rPr>
        <w:t xml:space="preserve">    ATAAAGAAAATAAAAAGCATATGTATTATACATACATGTATATTCTCCTGAATATGTATG  1639</w:t>
      </w:r>
    </w:p>
    <w:p w14:paraId="626CB25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  |||   | || | |  ||| | |||| |     |||||||||</w:t>
      </w:r>
    </w:p>
    <w:p w14:paraId="7F0327F1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227</w:t>
      </w:r>
      <w:proofErr w:type="gramEnd"/>
      <w:r>
        <w:rPr>
          <w:color w:val="000000"/>
          <w:sz w:val="18"/>
          <w:szCs w:val="18"/>
        </w:rPr>
        <w:t xml:space="preserve">  ATAAAGAAAATAAAAA--ATAAAAAATA-AAAAGCATATGTATTAT-----ATATGTATG  184176</w:t>
      </w:r>
    </w:p>
    <w:p w14:paraId="3720556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E79AFED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640</w:t>
      </w:r>
      <w:proofErr w:type="gramEnd"/>
      <w:r>
        <w:rPr>
          <w:color w:val="000000"/>
          <w:sz w:val="18"/>
          <w:szCs w:val="18"/>
        </w:rPr>
        <w:t xml:space="preserve">    TTTTCAGTTCAGATTAAGAACAAAAAAATACAGATAATTAAGCATTTATTTGTTACGTTT  1699</w:t>
      </w:r>
    </w:p>
    <w:p w14:paraId="4D5F10E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| ||||||||||| |||||||||| </w:t>
      </w:r>
    </w:p>
    <w:p w14:paraId="531961C9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175</w:t>
      </w:r>
      <w:proofErr w:type="gramEnd"/>
      <w:r>
        <w:rPr>
          <w:color w:val="000000"/>
          <w:sz w:val="18"/>
          <w:szCs w:val="18"/>
        </w:rPr>
        <w:t xml:space="preserve">  TTTTCAGTTCAGATTAAGAACAAAAAAATACAGATAGTTAAGCATTTAGTTGTTACGTTA  184116</w:t>
      </w:r>
    </w:p>
    <w:p w14:paraId="0FC9485E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7EA0AA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700</w:t>
      </w:r>
      <w:proofErr w:type="gramEnd"/>
      <w:r>
        <w:rPr>
          <w:color w:val="000000"/>
          <w:sz w:val="18"/>
          <w:szCs w:val="18"/>
        </w:rPr>
        <w:t xml:space="preserve">    ATACATGTCAATACCAAAAATATATATGTGCCTACACATGTTACATATAAGTAGATACAT  1759</w:t>
      </w:r>
    </w:p>
    <w:p w14:paraId="28A76D9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|||| |||||||||||||||||||||||||||||||| |||||||||||||||||||</w:t>
      </w:r>
    </w:p>
    <w:p w14:paraId="3A248AFB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115</w:t>
      </w:r>
      <w:proofErr w:type="gramEnd"/>
      <w:r>
        <w:rPr>
          <w:color w:val="000000"/>
          <w:sz w:val="18"/>
          <w:szCs w:val="18"/>
        </w:rPr>
        <w:t xml:space="preserve">  ATTCATGCCAATACCAAAAATATATATGTGCCTACACATGATACATATAAGTAGATACAT  184056</w:t>
      </w:r>
    </w:p>
    <w:p w14:paraId="26F49773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062EF9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760</w:t>
      </w:r>
      <w:proofErr w:type="gramEnd"/>
      <w:r>
        <w:rPr>
          <w:color w:val="000000"/>
          <w:sz w:val="18"/>
          <w:szCs w:val="18"/>
        </w:rPr>
        <w:t xml:space="preserve">    ATAAATATATCGGAGTAATATTTTTCTTCTTTAATTTTTCACTTTTATTATAATCATTTT  1819</w:t>
      </w:r>
    </w:p>
    <w:p w14:paraId="3E8D70E2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 | || |||||| |||||| ||||||| | || ||||||| ||| |||</w:t>
      </w:r>
    </w:p>
    <w:p w14:paraId="53305475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4055</w:t>
      </w:r>
      <w:proofErr w:type="gramEnd"/>
      <w:r>
        <w:rPr>
          <w:color w:val="000000"/>
          <w:sz w:val="18"/>
          <w:szCs w:val="18"/>
        </w:rPr>
        <w:t xml:space="preserve">  ATAAATATATCGAAATAGTATTTTACTTCTTGAATTTTTTATTTCTATTATAGTCA-TTT  183997</w:t>
      </w:r>
    </w:p>
    <w:p w14:paraId="0024FBDA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5DE8A87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20</w:t>
      </w:r>
      <w:proofErr w:type="gramEnd"/>
      <w:r>
        <w:rPr>
          <w:color w:val="000000"/>
          <w:sz w:val="18"/>
          <w:szCs w:val="18"/>
        </w:rPr>
        <w:t xml:space="preserve">    ACTTTTTTACACATAAAAAATG  1841</w:t>
      </w:r>
    </w:p>
    <w:p w14:paraId="6575169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 |||||||||||||||||</w:t>
      </w:r>
    </w:p>
    <w:p w14:paraId="57F073E6" w14:textId="77777777" w:rsidR="009F5FCA" w:rsidRDefault="009F5FCA" w:rsidP="009F5FCA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183996</w:t>
      </w:r>
      <w:proofErr w:type="gramEnd"/>
      <w:r>
        <w:rPr>
          <w:color w:val="000000"/>
          <w:sz w:val="18"/>
          <w:szCs w:val="18"/>
        </w:rPr>
        <w:t xml:space="preserve">  ATTTATTTACACATAAAAAATG  183975</w:t>
      </w:r>
    </w:p>
    <w:p w14:paraId="257D22FB" w14:textId="3E9B1E9D" w:rsidR="009F5FCA" w:rsidRDefault="009F5FCA" w:rsidP="0054384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5FF241A1" w14:textId="6BCC9A19" w:rsidR="009F5FCA" w:rsidRDefault="009F5FCA" w:rsidP="0054384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23409E68" w14:textId="0109AFDC" w:rsidR="009F5FCA" w:rsidRDefault="009F5FCA" w:rsidP="0054384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4EC4387D" w14:textId="3FACD3CC" w:rsidR="009F5FCA" w:rsidRDefault="009F5FCA" w:rsidP="009F5FCA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proofErr w:type="spellStart"/>
      <w:r w:rsidRPr="009F5FCA">
        <w:rPr>
          <w:rFonts w:ascii="Arial" w:eastAsia="Times New Roman" w:hAnsi="Arial" w:cs="Arial"/>
          <w:i/>
          <w:iCs/>
          <w:color w:val="000000"/>
        </w:rPr>
        <w:t>pybip</w:t>
      </w:r>
      <w:proofErr w:type="spellEnd"/>
    </w:p>
    <w:p w14:paraId="58B7E169" w14:textId="6EB0EC43" w:rsidR="009F5FCA" w:rsidRDefault="009F5FCA" w:rsidP="009F5FCA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Gene ID: </w:t>
      </w:r>
      <w:r w:rsidRPr="009F5FCA">
        <w:rPr>
          <w:rFonts w:ascii="Arial" w:eastAsia="Times New Roman" w:hAnsi="Arial" w:cs="Arial"/>
          <w:color w:val="000000"/>
        </w:rPr>
        <w:t>PY17X_0</w:t>
      </w:r>
      <w:r w:rsidRPr="009F5FCA">
        <w:rPr>
          <w:rFonts w:ascii="Arial" w:eastAsia="Times New Roman" w:hAnsi="Arial" w:cs="Arial"/>
          <w:color w:val="000000"/>
        </w:rPr>
        <w:t xml:space="preserve">822200 (“Query”), </w:t>
      </w:r>
      <w:r w:rsidRPr="0047480C">
        <w:rPr>
          <w:rFonts w:ascii="Arial" w:hAnsi="Arial" w:cs="Arial"/>
          <w:shd w:val="clear" w:color="auto" w:fill="FFFFFF"/>
        </w:rPr>
        <w:t>PBANKA_0818900</w:t>
      </w:r>
      <w:r w:rsidRPr="009F5FCA">
        <w:rPr>
          <w:rFonts w:ascii="Arial" w:hAnsi="Arial" w:cs="Arial"/>
        </w:rPr>
        <w:t xml:space="preserve">, </w:t>
      </w:r>
      <w:r w:rsidRPr="0047480C">
        <w:rPr>
          <w:rFonts w:ascii="Arial" w:hAnsi="Arial" w:cs="Arial"/>
          <w:shd w:val="clear" w:color="auto" w:fill="FFFFFF"/>
        </w:rPr>
        <w:t>PCHAS_0819200</w:t>
      </w:r>
      <w:r w:rsidRPr="009F5FCA">
        <w:rPr>
          <w:rFonts w:ascii="Arial" w:hAnsi="Arial" w:cs="Arial"/>
        </w:rPr>
        <w:t xml:space="preserve"> (all genes are syntenic)</w:t>
      </w:r>
    </w:p>
    <w:p w14:paraId="6BAC479D" w14:textId="77777777" w:rsidR="009F5FCA" w:rsidRDefault="009F5FCA" w:rsidP="0054384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6E2A15CD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10" w:name="PbANKA_08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bANKA_08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bANKA_08_v3</w:t>
      </w:r>
      <w:r>
        <w:rPr>
          <w:color w:val="000000"/>
          <w:sz w:val="18"/>
          <w:szCs w:val="18"/>
        </w:rPr>
        <w:fldChar w:fldCharType="end"/>
      </w:r>
      <w:bookmarkEnd w:id="10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berghei_ANKA</w:t>
      </w:r>
      <w:proofErr w:type="spellEnd"/>
      <w:r>
        <w:rPr>
          <w:color w:val="000000"/>
          <w:sz w:val="18"/>
          <w:szCs w:val="18"/>
        </w:rPr>
        <w:t xml:space="preserve"> | version=2017-01-09 </w:t>
      </w:r>
    </w:p>
    <w:p w14:paraId="5F933B7A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1420537 | SO=chromosome</w:t>
      </w:r>
    </w:p>
    <w:p w14:paraId="2E5DA7A4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1420537</w:t>
      </w:r>
    </w:p>
    <w:p w14:paraId="59F4FCC4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691E244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</w:t>
      </w:r>
      <w:proofErr w:type="gramStart"/>
      <w:r>
        <w:rPr>
          <w:color w:val="000000"/>
          <w:sz w:val="18"/>
          <w:szCs w:val="18"/>
        </w:rPr>
        <w:t>=  744</w:t>
      </w:r>
      <w:proofErr w:type="gramEnd"/>
      <w:r>
        <w:rPr>
          <w:color w:val="000000"/>
          <w:sz w:val="18"/>
          <w:szCs w:val="18"/>
        </w:rPr>
        <w:t xml:space="preserve"> bits (824),  Expect = 0.0</w:t>
      </w:r>
    </w:p>
    <w:p w14:paraId="45A2163B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479/516 (93%), Gaps = 23/516 (4%)</w:t>
      </w:r>
    </w:p>
    <w:p w14:paraId="763BB2DE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6B49DBE4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19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Plus</w:t>
      </w:r>
    </w:p>
    <w:p w14:paraId="0B85B3BD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34D2185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</w:t>
      </w:r>
      <w:proofErr w:type="gramEnd"/>
      <w:r>
        <w:rPr>
          <w:color w:val="000000"/>
          <w:sz w:val="18"/>
          <w:szCs w:val="18"/>
        </w:rPr>
        <w:t xml:space="preserve">       GCATATTATATCACATATTTTATGAATGTGCATAATATTTATTGCTTGTTCATACAAATA  60</w:t>
      </w:r>
    </w:p>
    <w:p w14:paraId="610BA635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 |||||||||||||||||||||||||||||||||||||||</w:t>
      </w:r>
    </w:p>
    <w:p w14:paraId="16F4369E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54914</w:t>
      </w:r>
      <w:proofErr w:type="gramEnd"/>
      <w:r>
        <w:rPr>
          <w:color w:val="000000"/>
          <w:sz w:val="18"/>
          <w:szCs w:val="18"/>
        </w:rPr>
        <w:t xml:space="preserve">  GCATATTATATCACATATTT-ATGAATGTGCATAATATTTATTGCTTGTTCATACAAATA  754972</w:t>
      </w:r>
    </w:p>
    <w:p w14:paraId="31E00C70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B49F1A3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1</w:t>
      </w:r>
      <w:proofErr w:type="gramEnd"/>
      <w:r>
        <w:rPr>
          <w:color w:val="000000"/>
          <w:sz w:val="18"/>
          <w:szCs w:val="18"/>
        </w:rPr>
        <w:t xml:space="preserve">      TTTTAATATGTGTTCAAAAGTAAGGGATTAGTGAGAGGTAAAAAAAAATACAATTATTTT  120</w:t>
      </w:r>
    </w:p>
    <w:p w14:paraId="5EC7E8F5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 ||||||| |||||||||||| ||||||||</w:t>
      </w:r>
    </w:p>
    <w:p w14:paraId="3640EAD4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54973</w:t>
      </w:r>
      <w:proofErr w:type="gramEnd"/>
      <w:r>
        <w:rPr>
          <w:color w:val="000000"/>
          <w:sz w:val="18"/>
          <w:szCs w:val="18"/>
        </w:rPr>
        <w:t xml:space="preserve">  TTTTAATATGTGTTCAAAAGTAAGGGATTAATGAGAGGAAAAAAAAAATACGATTATTTT  755032</w:t>
      </w:r>
    </w:p>
    <w:p w14:paraId="737D8919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2018C3A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1</w:t>
      </w:r>
      <w:proofErr w:type="gramEnd"/>
      <w:r>
        <w:rPr>
          <w:color w:val="000000"/>
          <w:sz w:val="18"/>
          <w:szCs w:val="18"/>
        </w:rPr>
        <w:t xml:space="preserve">     GATATTGCTTAAAATATAGATATTTTATATAACATTAAAAAAAATTAATAATAACCCAAA  180</w:t>
      </w:r>
    </w:p>
    <w:p w14:paraId="006D6890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 ||||||||||||||||||||||||||    | || ||</w:t>
      </w:r>
    </w:p>
    <w:p w14:paraId="0051077A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55033</w:t>
      </w:r>
      <w:proofErr w:type="gramEnd"/>
      <w:r>
        <w:rPr>
          <w:color w:val="000000"/>
          <w:sz w:val="18"/>
          <w:szCs w:val="18"/>
        </w:rPr>
        <w:t xml:space="preserve">  GATATTGCTTAAAATATAGATA-TTTATATAACATTAAAAAAAATTAAT----AGCCCAA  755087</w:t>
      </w:r>
    </w:p>
    <w:p w14:paraId="3F987869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750361C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81</w:t>
      </w:r>
      <w:proofErr w:type="gramEnd"/>
      <w:r>
        <w:rPr>
          <w:color w:val="000000"/>
          <w:sz w:val="18"/>
          <w:szCs w:val="18"/>
        </w:rPr>
        <w:t xml:space="preserve">     AAAAAATAATATATATGCATAGAAGAATTCATACATTGTGCTTAAAAAGAAATATTTAAG  240</w:t>
      </w:r>
    </w:p>
    <w:p w14:paraId="3B38BC12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||||||||||||| |||||||||||</w:t>
      </w:r>
    </w:p>
    <w:p w14:paraId="0A93C799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55088</w:t>
      </w:r>
      <w:proofErr w:type="gramEnd"/>
      <w:r>
        <w:rPr>
          <w:color w:val="000000"/>
          <w:sz w:val="18"/>
          <w:szCs w:val="18"/>
        </w:rPr>
        <w:t xml:space="preserve">  AAAAAATAATATATATGCATAGAAGAATTCATACATTGTGCTTAAAAATAAATATTTAAG  755147</w:t>
      </w:r>
    </w:p>
    <w:p w14:paraId="625CEFE1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26B6687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41</w:t>
      </w:r>
      <w:proofErr w:type="gramEnd"/>
      <w:r>
        <w:rPr>
          <w:color w:val="000000"/>
          <w:sz w:val="18"/>
          <w:szCs w:val="18"/>
        </w:rPr>
        <w:t xml:space="preserve">     TTTTTGTGAAGCTATTCTAAAAAAAACGGATAAATATATATTTT-TGTATATTATATATA  299</w:t>
      </w:r>
    </w:p>
    <w:p w14:paraId="0D491014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 |||||||||||||||||||| ||||||||||||||| |||||||||||||||</w:t>
      </w:r>
    </w:p>
    <w:p w14:paraId="46FA8A3C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55148</w:t>
      </w:r>
      <w:proofErr w:type="gramEnd"/>
      <w:r>
        <w:rPr>
          <w:color w:val="000000"/>
          <w:sz w:val="18"/>
          <w:szCs w:val="18"/>
        </w:rPr>
        <w:t xml:space="preserve">  TTTTTGTAAAGCTATTCTAAAAAAAACGCATAAATATATATTTTATGTATATTATATATA  755207</w:t>
      </w:r>
    </w:p>
    <w:p w14:paraId="1495F7C4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84ED71E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00</w:t>
      </w:r>
      <w:proofErr w:type="gramEnd"/>
      <w:r>
        <w:rPr>
          <w:color w:val="000000"/>
          <w:sz w:val="18"/>
          <w:szCs w:val="18"/>
        </w:rPr>
        <w:t xml:space="preserve">     AAATATGTATATGTAAATATTAAAAAAAATATATATATTATATATTTTTTTTTGAAATTA  359</w:t>
      </w:r>
    </w:p>
    <w:p w14:paraId="639F8D96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|||||| ||||||||| ||||||| ||||||</w:t>
      </w:r>
    </w:p>
    <w:p w14:paraId="7B079EB6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55208</w:t>
      </w:r>
      <w:proofErr w:type="gramEnd"/>
      <w:r>
        <w:rPr>
          <w:color w:val="000000"/>
          <w:sz w:val="18"/>
          <w:szCs w:val="18"/>
        </w:rPr>
        <w:t xml:space="preserve">  AAATATGTATATGTAAATATTAAAAAAAATATATA-ATTATATATATTTTTTT-AAATTA  755265</w:t>
      </w:r>
    </w:p>
    <w:p w14:paraId="6E60A98B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D553C66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60</w:t>
      </w:r>
      <w:proofErr w:type="gramEnd"/>
      <w:r>
        <w:rPr>
          <w:color w:val="000000"/>
          <w:sz w:val="18"/>
          <w:szCs w:val="18"/>
        </w:rPr>
        <w:t xml:space="preserve">     ATATTAAAGCTATTGTTAAAAAAAAAAAAAAAAAAAGGGAACTTTTATTGGAAATATACA  419</w:t>
      </w:r>
    </w:p>
    <w:p w14:paraId="19FAD51F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 |||||||           ||||||||||||||||||||||||||||||||</w:t>
      </w:r>
    </w:p>
    <w:p w14:paraId="46CEC55A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lastRenderedPageBreak/>
        <w:t>Sbjct</w:t>
      </w:r>
      <w:proofErr w:type="spellEnd"/>
      <w:r>
        <w:rPr>
          <w:color w:val="000000"/>
          <w:sz w:val="18"/>
          <w:szCs w:val="18"/>
        </w:rPr>
        <w:t xml:space="preserve">  755266</w:t>
      </w:r>
      <w:proofErr w:type="gramEnd"/>
      <w:r>
        <w:rPr>
          <w:color w:val="000000"/>
          <w:sz w:val="18"/>
          <w:szCs w:val="18"/>
        </w:rPr>
        <w:t xml:space="preserve">  ATATTAAAGTTATTGTT----------TAAAAAAAAGGGAACTTTTATTGGAAATATACA  755315</w:t>
      </w:r>
    </w:p>
    <w:p w14:paraId="0575E54A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6EA0853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20</w:t>
      </w:r>
      <w:proofErr w:type="gramEnd"/>
      <w:r>
        <w:rPr>
          <w:color w:val="000000"/>
          <w:sz w:val="18"/>
          <w:szCs w:val="18"/>
        </w:rPr>
        <w:t xml:space="preserve">     TTTTGAATAATTTTTACCTTAGTTTTGAACAAGAATTAATTACATTATTATTTTTATTAA  479</w:t>
      </w:r>
    </w:p>
    <w:p w14:paraId="2B4E13B9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 ||||||||||||||||||||||||| ||||||||||||||||| ||||||</w:t>
      </w:r>
    </w:p>
    <w:p w14:paraId="6D576331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55316</w:t>
      </w:r>
      <w:proofErr w:type="gramEnd"/>
      <w:r>
        <w:rPr>
          <w:color w:val="000000"/>
          <w:sz w:val="18"/>
          <w:szCs w:val="18"/>
        </w:rPr>
        <w:t xml:space="preserve">  TTTTGAATATTTTTTACCTTAGTTTTGAACAAGAA-TAATTACATTATTATTTATATTAA  755374</w:t>
      </w:r>
    </w:p>
    <w:p w14:paraId="4C85377A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DAE13B8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80</w:t>
      </w:r>
      <w:proofErr w:type="gramEnd"/>
      <w:r>
        <w:rPr>
          <w:color w:val="000000"/>
          <w:sz w:val="18"/>
          <w:szCs w:val="18"/>
        </w:rPr>
        <w:t xml:space="preserve">     TTAATTTTGTATGCAT---AAAAATTAAAGCAAATG  512</w:t>
      </w:r>
    </w:p>
    <w:p w14:paraId="0A374FDD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 |||||||||||||   |||||||||||||||||</w:t>
      </w:r>
    </w:p>
    <w:p w14:paraId="06FF98D8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55375</w:t>
      </w:r>
      <w:proofErr w:type="gramEnd"/>
      <w:r>
        <w:rPr>
          <w:color w:val="000000"/>
          <w:sz w:val="18"/>
          <w:szCs w:val="18"/>
        </w:rPr>
        <w:t xml:space="preserve">  TTTATTTTGTATGCATAAAAAAAATTAAAGCAAATG  755410</w:t>
      </w:r>
    </w:p>
    <w:p w14:paraId="1E8EC287" w14:textId="16975BDB" w:rsidR="00543841" w:rsidRDefault="00543841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47AB9BAD" w14:textId="1D8021C1" w:rsidR="0047480C" w:rsidRDefault="0047480C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6695C33E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 </w:t>
      </w:r>
      <w:bookmarkStart w:id="11" w:name="PCHAS_08_v3"/>
      <w:r>
        <w:rPr>
          <w:color w:val="000000"/>
          <w:sz w:val="18"/>
          <w:szCs w:val="18"/>
        </w:rPr>
        <w:fldChar w:fldCharType="begin"/>
      </w:r>
      <w:r>
        <w:rPr>
          <w:color w:val="000000"/>
          <w:sz w:val="18"/>
          <w:szCs w:val="18"/>
        </w:rPr>
        <w:instrText xml:space="preserve"> HYPERLINK "https://plasmodb.org/plasmo/app/record/genomic-sequence/PCHAS_08_v3" </w:instrText>
      </w:r>
      <w:r>
        <w:rPr>
          <w:color w:val="000000"/>
          <w:sz w:val="18"/>
          <w:szCs w:val="18"/>
        </w:rPr>
        <w:fldChar w:fldCharType="separate"/>
      </w:r>
      <w:r>
        <w:rPr>
          <w:rStyle w:val="Hyperlink"/>
          <w:color w:val="006699"/>
          <w:sz w:val="18"/>
          <w:szCs w:val="18"/>
        </w:rPr>
        <w:t>PCHAS_08_v3</w:t>
      </w:r>
      <w:r>
        <w:rPr>
          <w:color w:val="000000"/>
          <w:sz w:val="18"/>
          <w:szCs w:val="18"/>
        </w:rPr>
        <w:fldChar w:fldCharType="end"/>
      </w:r>
      <w:bookmarkEnd w:id="11"/>
      <w:r>
        <w:rPr>
          <w:color w:val="000000"/>
          <w:sz w:val="18"/>
          <w:szCs w:val="18"/>
        </w:rPr>
        <w:t xml:space="preserve"> | organism=</w:t>
      </w:r>
      <w:proofErr w:type="spellStart"/>
      <w:r>
        <w:rPr>
          <w:color w:val="000000"/>
          <w:sz w:val="18"/>
          <w:szCs w:val="18"/>
        </w:rPr>
        <w:t>Plasmodium_chabaudi_chabaudi</w:t>
      </w:r>
      <w:proofErr w:type="spellEnd"/>
      <w:r>
        <w:rPr>
          <w:color w:val="000000"/>
          <w:sz w:val="18"/>
          <w:szCs w:val="18"/>
        </w:rPr>
        <w:t xml:space="preserve"> | version=2015-06-18 </w:t>
      </w:r>
    </w:p>
    <w:p w14:paraId="1A701F7B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| length=1414978 | SO=chromosome</w:t>
      </w:r>
    </w:p>
    <w:p w14:paraId="5A74721F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ngth=1414978</w:t>
      </w:r>
    </w:p>
    <w:p w14:paraId="404AF131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613CE27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Score </w:t>
      </w:r>
      <w:proofErr w:type="gramStart"/>
      <w:r>
        <w:rPr>
          <w:color w:val="000000"/>
          <w:sz w:val="18"/>
          <w:szCs w:val="18"/>
        </w:rPr>
        <w:t>=  603</w:t>
      </w:r>
      <w:proofErr w:type="gramEnd"/>
      <w:r>
        <w:rPr>
          <w:color w:val="000000"/>
          <w:sz w:val="18"/>
          <w:szCs w:val="18"/>
        </w:rPr>
        <w:t xml:space="preserve"> bits (668),  Expect = 6e-172</w:t>
      </w:r>
    </w:p>
    <w:p w14:paraId="10D8707C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Identities = 459/529 (87%), Gaps = 40/529 (8%)</w:t>
      </w:r>
    </w:p>
    <w:p w14:paraId="5A5FEF01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2D60EEC7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hyperlink r:id="rId20" w:history="1">
        <w:r>
          <w:rPr>
            <w:rStyle w:val="Hyperlink"/>
            <w:color w:val="006699"/>
            <w:sz w:val="18"/>
            <w:szCs w:val="18"/>
          </w:rPr>
          <w:t xml:space="preserve"> </w:t>
        </w:r>
        <w:r>
          <w:rPr>
            <w:rStyle w:val="Hyperlink"/>
            <w:b/>
            <w:bCs/>
            <w:color w:val="FF0000"/>
            <w:sz w:val="18"/>
            <w:szCs w:val="18"/>
          </w:rPr>
          <w:t>Link to Genome Browser</w:t>
        </w:r>
      </w:hyperlink>
      <w:r>
        <w:rPr>
          <w:color w:val="000000"/>
          <w:sz w:val="18"/>
          <w:szCs w:val="18"/>
        </w:rPr>
        <w:t>,   Strand = Plus/Plus</w:t>
      </w:r>
    </w:p>
    <w:p w14:paraId="7AB513F8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FCBFC78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</w:t>
      </w:r>
      <w:proofErr w:type="gramEnd"/>
      <w:r>
        <w:rPr>
          <w:color w:val="000000"/>
          <w:sz w:val="18"/>
          <w:szCs w:val="18"/>
        </w:rPr>
        <w:t xml:space="preserve">       GCATATTATATCACATATTTTATGAATGTGCATAATATTTATTGCTTGTTCATACAAATA  60</w:t>
      </w:r>
    </w:p>
    <w:p w14:paraId="1FA14650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 |||||| | |||||| ||||||||||||||||||||||||||||||||||||| |</w:t>
      </w:r>
    </w:p>
    <w:p w14:paraId="09131FD1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83059</w:t>
      </w:r>
      <w:proofErr w:type="gramEnd"/>
      <w:r>
        <w:rPr>
          <w:color w:val="000000"/>
          <w:sz w:val="18"/>
          <w:szCs w:val="18"/>
        </w:rPr>
        <w:t xml:space="preserve">  GCATTTTATATAATATATTT-ATGAATGTGCATAATATTTATTGCTTGTTCATACAAAAA  783117</w:t>
      </w:r>
    </w:p>
    <w:p w14:paraId="3DB8439B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106715D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61</w:t>
      </w:r>
      <w:proofErr w:type="gramEnd"/>
      <w:r>
        <w:rPr>
          <w:color w:val="000000"/>
          <w:sz w:val="18"/>
          <w:szCs w:val="18"/>
        </w:rPr>
        <w:t xml:space="preserve">      TTTTAATATGTGTTCAAAAGT-AAGGGATTAGTGAGAGGTAAAAAAAAATACAATTATTT  119</w:t>
      </w:r>
    </w:p>
    <w:p w14:paraId="4F37F7BE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|||||||||||||| ||||||||||||||||| |||||||||      ||| |</w:t>
      </w:r>
    </w:p>
    <w:p w14:paraId="312810A3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83118</w:t>
      </w:r>
      <w:proofErr w:type="gramEnd"/>
      <w:r>
        <w:rPr>
          <w:color w:val="000000"/>
          <w:sz w:val="18"/>
          <w:szCs w:val="18"/>
        </w:rPr>
        <w:t xml:space="preserve">  TGTTAATATGTGTTCAAAAGTTAAGGGATTAGTGAGAGGAAAAAAAAAAGTG---TATAT  783174</w:t>
      </w:r>
    </w:p>
    <w:p w14:paraId="6913042B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993E65A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20</w:t>
      </w:r>
      <w:proofErr w:type="gramEnd"/>
      <w:r>
        <w:rPr>
          <w:color w:val="000000"/>
          <w:sz w:val="18"/>
          <w:szCs w:val="18"/>
        </w:rPr>
        <w:t xml:space="preserve">     TGATATTGCTTAAAATATAGATATTTTATATAACATTAAAAAAAA-TTAATAATAACCCA  178</w:t>
      </w:r>
    </w:p>
    <w:p w14:paraId="59F8C06B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 ||||| |||||| |||||||||||||||||||||||||||||| ||||||||||||||</w:t>
      </w:r>
    </w:p>
    <w:p w14:paraId="36FAABC7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83175</w:t>
      </w:r>
      <w:proofErr w:type="gramEnd"/>
      <w:r>
        <w:rPr>
          <w:color w:val="000000"/>
          <w:sz w:val="18"/>
          <w:szCs w:val="18"/>
        </w:rPr>
        <w:t xml:space="preserve">  TAATATTTCTTAAA-TATAGATATTTTATATAACATTAAAAAAAAATTAATAATAACCCA  783233</w:t>
      </w:r>
    </w:p>
    <w:p w14:paraId="499CC224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1DD0B88B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179</w:t>
      </w:r>
      <w:proofErr w:type="gramEnd"/>
      <w:r>
        <w:rPr>
          <w:color w:val="000000"/>
          <w:sz w:val="18"/>
          <w:szCs w:val="18"/>
        </w:rPr>
        <w:t xml:space="preserve">     AAAAAAAATAATAT-ATATGCATAGAAGAATTC-ATACATTGTGCTTAAAAAGAAATATT  236</w:t>
      </w:r>
    </w:p>
    <w:p w14:paraId="6B4481B0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 |||||| |||||||||||||||||  || ||  |||||||||||||||||||</w:t>
      </w:r>
    </w:p>
    <w:p w14:paraId="3E302AEF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83234</w:t>
      </w:r>
      <w:proofErr w:type="gramEnd"/>
      <w:r>
        <w:rPr>
          <w:color w:val="000000"/>
          <w:sz w:val="18"/>
          <w:szCs w:val="18"/>
        </w:rPr>
        <w:t xml:space="preserve">  AAAAAA--TAATATTATATGCATAGAAGAATTTTATGCAACGTGCTTAAAAAGAAATATT  783291</w:t>
      </w:r>
    </w:p>
    <w:p w14:paraId="58EBDF2D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BDD9EB5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37</w:t>
      </w:r>
      <w:proofErr w:type="gramEnd"/>
      <w:r>
        <w:rPr>
          <w:color w:val="000000"/>
          <w:sz w:val="18"/>
          <w:szCs w:val="18"/>
        </w:rPr>
        <w:t xml:space="preserve">     TAAGTTTTTGTGA---AGCTATTCTAAAAAAAACGGATAAATATATATTTT-TGTATATT  292</w:t>
      </w:r>
    </w:p>
    <w:p w14:paraId="301E6C08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   ||||||||||||||| | | ||||||||||||||| ||||| ||</w:t>
      </w:r>
    </w:p>
    <w:p w14:paraId="1A234680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83292</w:t>
      </w:r>
      <w:proofErr w:type="gramEnd"/>
      <w:r>
        <w:rPr>
          <w:color w:val="000000"/>
          <w:sz w:val="18"/>
          <w:szCs w:val="18"/>
        </w:rPr>
        <w:t xml:space="preserve">  TAAGTTTTTGTGACGAAGCTATTCTAAAAAATAAGCATAAATATATATTTTATGTAT-TT  783350</w:t>
      </w:r>
    </w:p>
    <w:p w14:paraId="56545CF0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D7E451E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293</w:t>
      </w:r>
      <w:proofErr w:type="gramEnd"/>
      <w:r>
        <w:rPr>
          <w:color w:val="000000"/>
          <w:sz w:val="18"/>
          <w:szCs w:val="18"/>
        </w:rPr>
        <w:t xml:space="preserve">     ATATATAAAATATGTATATGTAAATATTAAAAAAAATATATATAT------TATATATTT  346</w:t>
      </w:r>
    </w:p>
    <w:p w14:paraId="702E793F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|||||||||||| |||| ||||||| | ||||||||||||||||      |||||||||</w:t>
      </w:r>
    </w:p>
    <w:p w14:paraId="41EE4EB6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83351</w:t>
      </w:r>
      <w:proofErr w:type="gramEnd"/>
      <w:r>
        <w:rPr>
          <w:color w:val="000000"/>
          <w:sz w:val="18"/>
          <w:szCs w:val="18"/>
        </w:rPr>
        <w:t xml:space="preserve">  GTATATAAAATATATATA-GTAAATAATTAAAAAAATATATATATATATGTTATATATTT  783409</w:t>
      </w:r>
    </w:p>
    <w:p w14:paraId="6E4E7A73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3BC81EA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347</w:t>
      </w:r>
      <w:proofErr w:type="gramEnd"/>
      <w:r>
        <w:rPr>
          <w:color w:val="000000"/>
          <w:sz w:val="18"/>
          <w:szCs w:val="18"/>
        </w:rPr>
        <w:t xml:space="preserve">     TTTTTTGAAATTAATATTAAAGCTATTGTTAAAAAAAAAAAAAAAAAAAGGGAACTTTTA  406</w:t>
      </w:r>
    </w:p>
    <w:p w14:paraId="01D0DCD5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 |||||||||||||||||||||||||||||             ||||| || ||</w:t>
      </w:r>
    </w:p>
    <w:p w14:paraId="44B47D4B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83410</w:t>
      </w:r>
      <w:proofErr w:type="gramEnd"/>
      <w:r>
        <w:rPr>
          <w:color w:val="000000"/>
          <w:sz w:val="18"/>
          <w:szCs w:val="18"/>
        </w:rPr>
        <w:t xml:space="preserve">  TTTTTT-AAATTAATATTAAAGCTATTGTTAAAAAA-------------GGGAATTTATA  783455</w:t>
      </w:r>
    </w:p>
    <w:p w14:paraId="5B377CA4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AB57A9D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07</w:t>
      </w:r>
      <w:proofErr w:type="gramEnd"/>
      <w:r>
        <w:rPr>
          <w:color w:val="000000"/>
          <w:sz w:val="18"/>
          <w:szCs w:val="18"/>
        </w:rPr>
        <w:t xml:space="preserve">     TTGGAAATATACATTTTGAATAATTTTTACCTTAGTTTTGAACAAGAATTAATTACATTA  466</w:t>
      </w:r>
    </w:p>
    <w:p w14:paraId="1F2DCD7A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 |||||||||||||| |  |||||||||||||| ||||||||||||||</w:t>
      </w:r>
    </w:p>
    <w:p w14:paraId="3B307F49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83456</w:t>
      </w:r>
      <w:proofErr w:type="gramEnd"/>
      <w:r>
        <w:rPr>
          <w:color w:val="000000"/>
          <w:sz w:val="18"/>
          <w:szCs w:val="18"/>
        </w:rPr>
        <w:t xml:space="preserve">  TTGGAAATATACGTTTTGAATAATTTTCATTTTAGTTTTGAACAATAATTAATTACATTA  783515</w:t>
      </w:r>
    </w:p>
    <w:p w14:paraId="4E8FF5AD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3D0C5BE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Query  467</w:t>
      </w:r>
      <w:proofErr w:type="gramEnd"/>
      <w:r>
        <w:rPr>
          <w:color w:val="000000"/>
          <w:sz w:val="18"/>
          <w:szCs w:val="18"/>
        </w:rPr>
        <w:t xml:space="preserve">     TTATTTTTATTAATTAATTTTGTATGCAT---AAAAATTAAAGCAAATG  512</w:t>
      </w:r>
    </w:p>
    <w:p w14:paraId="7B3EBFF8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|||||||||||||||||||||||||||||   |||||||||||||||||</w:t>
      </w:r>
    </w:p>
    <w:p w14:paraId="315784E8" w14:textId="77777777" w:rsidR="0047480C" w:rsidRDefault="0047480C" w:rsidP="0047480C">
      <w:pPr>
        <w:pStyle w:val="HTMLPreformatted"/>
        <w:shd w:val="clear" w:color="auto" w:fill="FFFFFF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Sbjct</w:t>
      </w:r>
      <w:proofErr w:type="spellEnd"/>
      <w:r>
        <w:rPr>
          <w:color w:val="000000"/>
          <w:sz w:val="18"/>
          <w:szCs w:val="18"/>
        </w:rPr>
        <w:t xml:space="preserve">  783516</w:t>
      </w:r>
      <w:proofErr w:type="gramEnd"/>
      <w:r>
        <w:rPr>
          <w:color w:val="000000"/>
          <w:sz w:val="18"/>
          <w:szCs w:val="18"/>
        </w:rPr>
        <w:t xml:space="preserve">  TTATTTTTATTAATTAATTTTGTATGCATAAAAAAAATTAAAGCAAATG  783564</w:t>
      </w:r>
    </w:p>
    <w:p w14:paraId="579B9DC9" w14:textId="77777777" w:rsidR="0047480C" w:rsidRDefault="0047480C" w:rsidP="008F72E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3935AB0A" w14:textId="77777777" w:rsidR="008F72E1" w:rsidRDefault="008F72E1" w:rsidP="00D368A3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1F7F23C" w14:textId="77777777" w:rsidR="00D368A3" w:rsidRDefault="00D368A3" w:rsidP="0034059D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F39D69F" w14:textId="77777777" w:rsidR="00894C4D" w:rsidRDefault="00894C4D"/>
    <w:sectPr w:rsidR="00894C4D" w:rsidSect="009B5C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3F"/>
    <w:rsid w:val="000C050E"/>
    <w:rsid w:val="002E6EF0"/>
    <w:rsid w:val="0034059D"/>
    <w:rsid w:val="0047480C"/>
    <w:rsid w:val="004E79EA"/>
    <w:rsid w:val="00543841"/>
    <w:rsid w:val="006174E7"/>
    <w:rsid w:val="006430DB"/>
    <w:rsid w:val="00894C4D"/>
    <w:rsid w:val="008F72E1"/>
    <w:rsid w:val="009B34E5"/>
    <w:rsid w:val="009B5C3F"/>
    <w:rsid w:val="009D6CD6"/>
    <w:rsid w:val="009F5FCA"/>
    <w:rsid w:val="00CD2F15"/>
    <w:rsid w:val="00D3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6E4EA"/>
  <w15:chartTrackingRefBased/>
  <w15:docId w15:val="{B385F765-67EB-47C4-933D-A9415F66D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5C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5C3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B5C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7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smodb.org/plasmo/app/jbrowse?data=/plasmo/service/jbrowse/bySequenceId/PCHAS_04_v3/&amp;loc=PCHAS_04_v3:608303-609589&amp;tracks=gene" TargetMode="External"/><Relationship Id="rId13" Type="http://schemas.openxmlformats.org/officeDocument/2006/relationships/hyperlink" Target="https://plasmodb.org/plasmo/app/record/genomic-sequence/PCHAS_13_v3" TargetMode="External"/><Relationship Id="rId18" Type="http://schemas.openxmlformats.org/officeDocument/2006/relationships/hyperlink" Target="https://plasmodb.org/plasmo/app/jbrowse?data=/plasmo/service/jbrowse/bySequenceId/PCHAS_10_v3/&amp;loc=PCHAS_10_v3:183975-185789&amp;tracks=gene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plasmodb.org/plasmo/app/jbrowse?data=/plasmo/service/jbrowse/bySequenceId/PbANKA_04_v3/&amp;loc=PbANKA_04_v3:577658-578979&amp;tracks=gene" TargetMode="External"/><Relationship Id="rId12" Type="http://schemas.openxmlformats.org/officeDocument/2006/relationships/hyperlink" Target="https://plasmodb.org/plasmo/app/jbrowse?data=/plasmo/service/jbrowse/bySequenceId/PbANKA_13_v3/&amp;loc=PbANKA_13_v3:1911005-1912622&amp;tracks=gene" TargetMode="External"/><Relationship Id="rId17" Type="http://schemas.openxmlformats.org/officeDocument/2006/relationships/hyperlink" Target="https://plasmodb.org/plasmo/app/jbrowse?data=/plasmo/service/jbrowse/bySequenceId/PbANKA_10_v3/&amp;loc=PbANKA_10_v3:190308-192177&amp;tracks=gen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lasmodb.org/plasmo/app/jbrowse?data=/plasmo/service/jbrowse/bySequenceId/PCHAS_05_v3/&amp;loc=PCHAS_05_v3:58662-60073&amp;tracks=gene" TargetMode="External"/><Relationship Id="rId20" Type="http://schemas.openxmlformats.org/officeDocument/2006/relationships/hyperlink" Target="https://plasmodb.org/plasmo/app/jbrowse?data=/plasmo/service/jbrowse/bySequenceId/PCHAS_08_v3/&amp;loc=PCHAS_08_v3:783059-783564&amp;tracks=gene" TargetMode="External"/><Relationship Id="rId1" Type="http://schemas.openxmlformats.org/officeDocument/2006/relationships/styles" Target="styles.xml"/><Relationship Id="rId6" Type="http://schemas.openxmlformats.org/officeDocument/2006/relationships/hyperlink" Target="https://plasmodb.org/plasmo/app/jbrowse?data=/plasmo/service/jbrowse/bySequenceId/PCHAS_14_v3/&amp;loc=PCHAS_14_v3:105575-107327&amp;tracks=gene" TargetMode="External"/><Relationship Id="rId11" Type="http://schemas.openxmlformats.org/officeDocument/2006/relationships/hyperlink" Target="https://plasmodb.org/plasmo/app/record/genomic-sequence/PbANKA_13_v3" TargetMode="External"/><Relationship Id="rId5" Type="http://schemas.openxmlformats.org/officeDocument/2006/relationships/hyperlink" Target="https://plasmodb.org/plasmo/app/jbrowse?data=/plasmo/service/jbrowse/bySequenceId/PbANKA_14_v3/&amp;loc=PbANKA_14_v3:80550-82361&amp;tracks=gene" TargetMode="External"/><Relationship Id="rId15" Type="http://schemas.openxmlformats.org/officeDocument/2006/relationships/hyperlink" Target="https://plasmodb.org/plasmo/app/jbrowse?data=/plasmo/service/jbrowse/bySequenceId/PbANKA_05_v3/&amp;loc=PbANKA_05_v3:50472-51865&amp;tracks=gene" TargetMode="External"/><Relationship Id="rId10" Type="http://schemas.openxmlformats.org/officeDocument/2006/relationships/hyperlink" Target="https://plasmodb.org/plasmo/app/jbrowse?data=/plasmo/service/jbrowse/bySequenceId/PCHAS_13_v3/&amp;loc=PCHAS_13_v3:879477-880720&amp;tracks=gene" TargetMode="External"/><Relationship Id="rId19" Type="http://schemas.openxmlformats.org/officeDocument/2006/relationships/hyperlink" Target="https://plasmodb.org/plasmo/app/jbrowse?data=/plasmo/service/jbrowse/bySequenceId/PbANKA_08_v3/&amp;loc=PbANKA_08_v3:754914-755410&amp;tracks=gene" TargetMode="External"/><Relationship Id="rId4" Type="http://schemas.openxmlformats.org/officeDocument/2006/relationships/hyperlink" Target="https://plasmodb.org/plasmo/app/record/genomic-sequence/PbANKA_14_v3" TargetMode="External"/><Relationship Id="rId9" Type="http://schemas.openxmlformats.org/officeDocument/2006/relationships/hyperlink" Target="https://plasmodb.org/plasmo/app/jbrowse?data=/plasmo/service/jbrowse/bySequenceId/PbANKA_13_v3/&amp;loc=PbANKA_13_v3:805036-806460&amp;tracks=gene" TargetMode="External"/><Relationship Id="rId14" Type="http://schemas.openxmlformats.org/officeDocument/2006/relationships/hyperlink" Target="https://plasmodb.org/plasmo/app/jbrowse?data=/plasmo/service/jbrowse/bySequenceId/PCHAS_13_v3/&amp;loc=PCHAS_13_v3:1990207-1991364&amp;tracks=gen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13138</Words>
  <Characters>74891</Characters>
  <Application>Microsoft Office Word</Application>
  <DocSecurity>0</DocSecurity>
  <Lines>624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indner</dc:creator>
  <cp:keywords/>
  <dc:description/>
  <cp:lastModifiedBy>Scott Lindner</cp:lastModifiedBy>
  <cp:revision>2</cp:revision>
  <dcterms:created xsi:type="dcterms:W3CDTF">2020-10-10T16:26:00Z</dcterms:created>
  <dcterms:modified xsi:type="dcterms:W3CDTF">2020-10-10T16:26:00Z</dcterms:modified>
</cp:coreProperties>
</file>